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A0AB7" w14:textId="77777777" w:rsidR="00F26231" w:rsidRDefault="00F26231" w:rsidP="00031111">
      <w:pPr>
        <w:spacing w:line="259" w:lineRule="auto"/>
      </w:pPr>
    </w:p>
    <w:p w14:paraId="208193A0" w14:textId="1AFCD796" w:rsidR="007877BA" w:rsidRPr="00726838" w:rsidRDefault="00B93152" w:rsidP="007877BA">
      <w:pPr>
        <w:spacing w:line="240" w:lineRule="auto"/>
        <w:rPr>
          <w:b/>
          <w:bCs/>
          <w:strike/>
        </w:rPr>
      </w:pPr>
      <w:r w:rsidRPr="00726838">
        <w:rPr>
          <w:b/>
          <w:bCs/>
        </w:rPr>
        <w:t>S</w:t>
      </w:r>
      <w:r w:rsidR="007D04A1" w:rsidRPr="00726838">
        <w:rPr>
          <w:b/>
          <w:bCs/>
        </w:rPr>
        <w:t>upplement</w:t>
      </w:r>
      <w:r w:rsidR="005E5C13" w:rsidRPr="00726838">
        <w:rPr>
          <w:b/>
          <w:bCs/>
        </w:rPr>
        <w:t>ary Material</w:t>
      </w:r>
      <w:r w:rsidR="00332F7B" w:rsidRPr="00726838">
        <w:rPr>
          <w:b/>
          <w:bCs/>
        </w:rPr>
        <w:t xml:space="preserve"> to Lukito, Li et al. (2025)</w:t>
      </w:r>
      <w:r w:rsidR="007877BA" w:rsidRPr="00726838">
        <w:rPr>
          <w:b/>
          <w:bCs/>
        </w:rPr>
        <w:t>.</w:t>
      </w:r>
      <w:r w:rsidR="005E5C13" w:rsidRPr="00726838">
        <w:rPr>
          <w:b/>
          <w:bCs/>
        </w:rPr>
        <w:t xml:space="preserve"> </w:t>
      </w:r>
      <w:r w:rsidR="005D5A29" w:rsidRPr="00726838">
        <w:rPr>
          <w:b/>
          <w:bCs/>
        </w:rPr>
        <w:t>Comparing qualitative thematic analysis and machine-based topic modelling in the analysis of autistic and ADHD young people’s accounts of emotions</w:t>
      </w:r>
    </w:p>
    <w:p w14:paraId="4911F854" w14:textId="260917C0" w:rsidR="00501D30" w:rsidRPr="00726838" w:rsidRDefault="00501D30" w:rsidP="00B93152">
      <w:pPr>
        <w:tabs>
          <w:tab w:val="left" w:pos="1690"/>
        </w:tabs>
        <w:spacing w:line="240" w:lineRule="auto"/>
        <w:rPr>
          <w:b/>
          <w:bCs/>
        </w:rPr>
      </w:pPr>
    </w:p>
    <w:p w14:paraId="645E524D" w14:textId="77777777" w:rsidR="00963E8D" w:rsidRPr="00726838" w:rsidRDefault="00963E8D" w:rsidP="0006004B"/>
    <w:p w14:paraId="16D1DBD9" w14:textId="55316E39" w:rsidR="004B09D6" w:rsidRPr="00726838" w:rsidRDefault="004B09D6" w:rsidP="0006004B">
      <w:pPr>
        <w:rPr>
          <w:b/>
          <w:bCs/>
        </w:rPr>
      </w:pPr>
      <w:r w:rsidRPr="00726838">
        <w:rPr>
          <w:b/>
          <w:bCs/>
        </w:rPr>
        <w:t xml:space="preserve">Table </w:t>
      </w:r>
      <w:r w:rsidR="00B51AEC" w:rsidRPr="00726838">
        <w:rPr>
          <w:b/>
          <w:bCs/>
        </w:rPr>
        <w:t>S1</w:t>
      </w:r>
      <w:r w:rsidRPr="00726838">
        <w:rPr>
          <w:b/>
          <w:bCs/>
        </w:rPr>
        <w:t>. Perplexity and Coherence Sco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6"/>
        <w:gridCol w:w="1151"/>
        <w:gridCol w:w="1559"/>
      </w:tblGrid>
      <w:tr w:rsidR="004B09D6" w:rsidRPr="00726838" w14:paraId="526E1020" w14:textId="77777777" w:rsidTr="00A813A9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BE1E9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Topic numbe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66575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perplex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F3416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coherence</w:t>
            </w:r>
          </w:p>
        </w:tc>
      </w:tr>
      <w:tr w:rsidR="004B09D6" w:rsidRPr="00726838" w14:paraId="7F5203DD" w14:textId="77777777" w:rsidTr="00A813A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D7743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524CC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in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18FB0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39.14</w:t>
            </w:r>
          </w:p>
        </w:tc>
      </w:tr>
      <w:tr w:rsidR="004B09D6" w:rsidRPr="00726838" w14:paraId="23C396B1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B2695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3C7D2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3.38E+260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584C7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51.70</w:t>
            </w:r>
          </w:p>
        </w:tc>
      </w:tr>
      <w:tr w:rsidR="004B09D6" w:rsidRPr="00726838" w14:paraId="0A8DB7F7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8DA52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C4359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3.87E+273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072B7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50.63</w:t>
            </w:r>
          </w:p>
        </w:tc>
      </w:tr>
      <w:tr w:rsidR="004B09D6" w:rsidRPr="00726838" w14:paraId="474AEF27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73E44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7CB81B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1.38E+11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FB1F6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62.50</w:t>
            </w:r>
          </w:p>
        </w:tc>
      </w:tr>
      <w:tr w:rsidR="004B09D6" w:rsidRPr="00726838" w14:paraId="55D7AA47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57B45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6C036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1.06E+63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D8AFA9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57.58</w:t>
            </w:r>
          </w:p>
        </w:tc>
      </w:tr>
      <w:tr w:rsidR="004B09D6" w:rsidRPr="00726838" w14:paraId="3339E491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C555C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39604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5.02E+100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F115D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67.54</w:t>
            </w:r>
          </w:p>
        </w:tc>
      </w:tr>
      <w:tr w:rsidR="004B09D6" w:rsidRPr="00726838" w14:paraId="2B764765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268F7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1A0DA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3.20E+129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48BDC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70.19</w:t>
            </w:r>
          </w:p>
        </w:tc>
      </w:tr>
      <w:tr w:rsidR="004B09D6" w:rsidRPr="00726838" w14:paraId="3BC189C6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DCAAD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538A6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6.13E+149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AFE10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76.57</w:t>
            </w:r>
          </w:p>
        </w:tc>
      </w:tr>
      <w:tr w:rsidR="004B09D6" w:rsidRPr="00726838" w14:paraId="6306E255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F423B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C87FB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>1.00E+00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98B03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>-477.60</w:t>
            </w:r>
          </w:p>
        </w:tc>
      </w:tr>
      <w:tr w:rsidR="004B09D6" w:rsidRPr="00726838" w14:paraId="37891955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5B478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90E0D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2.91E+01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CD3E1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71.66</w:t>
            </w:r>
          </w:p>
        </w:tc>
      </w:tr>
      <w:tr w:rsidR="004B09D6" w:rsidRPr="00726838" w14:paraId="1DA03AA8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DAD5E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0C0AC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2.67E+01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C51F0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79.64</w:t>
            </w:r>
          </w:p>
        </w:tc>
      </w:tr>
      <w:tr w:rsidR="004B09D6" w:rsidRPr="00726838" w14:paraId="0B35E7E3" w14:textId="77777777" w:rsidTr="00A813A9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70A09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1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8CE4A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2.46E+01</w:t>
            </w:r>
          </w:p>
        </w:tc>
        <w:tc>
          <w:tcPr>
            <w:tcW w:w="155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ED09C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78.03</w:t>
            </w:r>
          </w:p>
        </w:tc>
      </w:tr>
      <w:tr w:rsidR="004B09D6" w:rsidRPr="00726838" w14:paraId="6F2F717E" w14:textId="77777777" w:rsidTr="00A813A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DA2A4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549BD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2.27E+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AC189" w14:textId="77777777" w:rsidR="004B09D6" w:rsidRPr="00726838" w:rsidRDefault="004B09D6" w:rsidP="00A813A9">
            <w:pPr>
              <w:spacing w:after="0" w:line="240" w:lineRule="auto"/>
              <w:jc w:val="right"/>
              <w:rPr>
                <w:rFonts w:eastAsia="Times New Roman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-480.50</w:t>
            </w:r>
          </w:p>
        </w:tc>
      </w:tr>
    </w:tbl>
    <w:p w14:paraId="0A21EEFB" w14:textId="71DC891A" w:rsidR="004B09D6" w:rsidRPr="00726838" w:rsidRDefault="00CD00EF" w:rsidP="004B09D6">
      <w:pPr>
        <w:spacing w:line="259" w:lineRule="auto"/>
      </w:pPr>
      <w:r w:rsidRPr="00726838">
        <w:t>.</w:t>
      </w:r>
      <w:r w:rsidR="004B09D6" w:rsidRPr="00726838">
        <w:t xml:space="preserve">   </w:t>
      </w:r>
    </w:p>
    <w:p w14:paraId="556C186E" w14:textId="2120CA16" w:rsidR="00014F6B" w:rsidRPr="00726838" w:rsidRDefault="00014F6B">
      <w:pPr>
        <w:spacing w:line="259" w:lineRule="auto"/>
        <w:rPr>
          <w:rFonts w:eastAsiaTheme="minorEastAsia"/>
          <w:lang w:val="en-US"/>
        </w:rPr>
      </w:pPr>
    </w:p>
    <w:p w14:paraId="01BB109E" w14:textId="77777777" w:rsidR="007D29B2" w:rsidRDefault="007D29B2">
      <w:pPr>
        <w:spacing w:line="259" w:lineRule="auto"/>
        <w:rPr>
          <w:rFonts w:eastAsiaTheme="minorEastAsia"/>
          <w:b/>
          <w:bCs/>
          <w:lang w:val="en-US"/>
        </w:rPr>
      </w:pPr>
      <w:r>
        <w:rPr>
          <w:b/>
          <w:bCs/>
        </w:rPr>
        <w:br w:type="page"/>
      </w:r>
    </w:p>
    <w:p w14:paraId="72C2448F" w14:textId="2476EEFC" w:rsidR="00A81786" w:rsidRPr="00726838" w:rsidRDefault="00A81786" w:rsidP="00A81786">
      <w:pPr>
        <w:pStyle w:val="Heading2"/>
        <w:numPr>
          <w:ilvl w:val="0"/>
          <w:numId w:val="0"/>
        </w:numPr>
        <w:ind w:left="709" w:hanging="709"/>
        <w:rPr>
          <w:b/>
          <w:bCs/>
        </w:rPr>
      </w:pPr>
      <w:r w:rsidRPr="00726838">
        <w:rPr>
          <w:b/>
          <w:bCs/>
        </w:rPr>
        <w:lastRenderedPageBreak/>
        <w:t>Exploration of Cluster Algorithm Using Simulation Data</w:t>
      </w:r>
    </w:p>
    <w:p w14:paraId="77D2DE2B" w14:textId="77777777" w:rsidR="00065033" w:rsidRPr="00726838" w:rsidRDefault="00E36180" w:rsidP="00065033">
      <w:pPr>
        <w:ind w:firstLine="709"/>
        <w:rPr>
          <w:lang w:val="en-US"/>
        </w:rPr>
      </w:pPr>
      <w:r w:rsidRPr="00726838">
        <w:rPr>
          <w:lang w:val="en-US"/>
        </w:rPr>
        <w:t>Simulated d</w:t>
      </w:r>
      <w:r w:rsidR="007B24B2" w:rsidRPr="00726838">
        <w:rPr>
          <w:lang w:val="en-US"/>
        </w:rPr>
        <w:t xml:space="preserve">ata </w:t>
      </w:r>
      <w:r w:rsidR="001D4BE2" w:rsidRPr="00726838">
        <w:rPr>
          <w:lang w:val="en-US"/>
        </w:rPr>
        <w:t xml:space="preserve">were created in R using the library </w:t>
      </w:r>
      <w:proofErr w:type="spellStart"/>
      <w:r w:rsidR="001D4BE2" w:rsidRPr="00726838">
        <w:rPr>
          <w:i/>
          <w:iCs/>
          <w:lang w:val="en-US"/>
        </w:rPr>
        <w:t>gtools</w:t>
      </w:r>
      <w:proofErr w:type="spellEnd"/>
      <w:r w:rsidR="001D4BE2" w:rsidRPr="00726838">
        <w:rPr>
          <w:lang w:val="en-US"/>
        </w:rPr>
        <w:t>,</w:t>
      </w:r>
      <w:r w:rsidR="002864D8" w:rsidRPr="00726838">
        <w:rPr>
          <w:lang w:val="en-US"/>
        </w:rPr>
        <w:t xml:space="preserve"> </w:t>
      </w:r>
      <w:r w:rsidR="0047646D" w:rsidRPr="00726838">
        <w:rPr>
          <w:lang w:val="en-US"/>
        </w:rPr>
        <w:t>from</w:t>
      </w:r>
      <w:r w:rsidR="005A38CF" w:rsidRPr="00726838">
        <w:rPr>
          <w:lang w:val="en-US"/>
        </w:rPr>
        <w:t xml:space="preserve"> </w:t>
      </w:r>
      <w:r w:rsidR="00BE12F2" w:rsidRPr="00726838">
        <w:rPr>
          <w:lang w:val="en-US"/>
        </w:rPr>
        <w:t>three</w:t>
      </w:r>
      <w:r w:rsidR="004B3B32" w:rsidRPr="00726838">
        <w:rPr>
          <w:lang w:val="en-US"/>
        </w:rPr>
        <w:t xml:space="preserve"> </w:t>
      </w:r>
      <w:r w:rsidR="003E2175" w:rsidRPr="00726838">
        <w:rPr>
          <w:lang w:val="en-US"/>
        </w:rPr>
        <w:t>numeric</w:t>
      </w:r>
      <w:r w:rsidR="0083391F" w:rsidRPr="00726838">
        <w:rPr>
          <w:lang w:val="en-US"/>
        </w:rPr>
        <w:t xml:space="preserve"> </w:t>
      </w:r>
      <w:r w:rsidR="004B3B32" w:rsidRPr="00726838">
        <w:rPr>
          <w:lang w:val="en-US"/>
        </w:rPr>
        <w:t>vectors,</w:t>
      </w:r>
      <w:r w:rsidR="00747B46" w:rsidRPr="00726838">
        <w:rPr>
          <w:lang w:val="en-US"/>
        </w:rPr>
        <w:t xml:space="preserve"> </w:t>
      </w:r>
      <w:r w:rsidR="004B3B32" w:rsidRPr="00726838">
        <w:rPr>
          <w:lang w:val="en-US"/>
        </w:rPr>
        <w:t xml:space="preserve">each </w:t>
      </w:r>
      <w:r w:rsidR="00494636" w:rsidRPr="00726838">
        <w:rPr>
          <w:lang w:val="en-US"/>
        </w:rPr>
        <w:t xml:space="preserve">consisting of </w:t>
      </w:r>
      <w:r w:rsidR="004B3B32" w:rsidRPr="00726838">
        <w:rPr>
          <w:lang w:val="en-US"/>
        </w:rPr>
        <w:t xml:space="preserve">10 variables </w:t>
      </w:r>
      <w:r w:rsidR="00494636" w:rsidRPr="00726838">
        <w:rPr>
          <w:lang w:val="en-US"/>
        </w:rPr>
        <w:t>with</w:t>
      </w:r>
      <w:r w:rsidR="002E0B67" w:rsidRPr="00726838">
        <w:rPr>
          <w:lang w:val="en-US"/>
        </w:rPr>
        <w:t xml:space="preserve"> </w:t>
      </w:r>
      <w:r w:rsidR="00982DEB" w:rsidRPr="00726838">
        <w:rPr>
          <w:lang w:val="en-US"/>
        </w:rPr>
        <w:t xml:space="preserve">well-defined </w:t>
      </w:r>
      <w:r w:rsidR="00982CCF" w:rsidRPr="00726838">
        <w:rPr>
          <w:lang w:val="en-US"/>
        </w:rPr>
        <w:t xml:space="preserve">topic </w:t>
      </w:r>
      <w:r w:rsidR="0031373E" w:rsidRPr="00726838">
        <w:rPr>
          <w:lang w:val="en-US"/>
        </w:rPr>
        <w:t>distribution</w:t>
      </w:r>
      <w:r w:rsidR="002E0B67" w:rsidRPr="00726838">
        <w:rPr>
          <w:lang w:val="en-US"/>
        </w:rPr>
        <w:t>:</w:t>
      </w:r>
      <w:r w:rsidR="001D4BE2" w:rsidRPr="00726838">
        <w:rPr>
          <w:lang w:val="en-US"/>
        </w:rPr>
        <w:t xml:space="preserve"> </w:t>
      </w:r>
      <w:r w:rsidR="0004663F" w:rsidRPr="00726838">
        <w:rPr>
          <w:lang w:val="en-US"/>
        </w:rPr>
        <w:t>x1=</w:t>
      </w:r>
      <w:r w:rsidR="00E150EB" w:rsidRPr="00726838">
        <w:rPr>
          <w:lang w:val="en-US"/>
        </w:rPr>
        <w:t>[</w:t>
      </w:r>
      <w:r w:rsidR="00C77916" w:rsidRPr="00726838">
        <w:rPr>
          <w:lang w:val="en-US"/>
        </w:rPr>
        <w:t>0.4, 0.4, 0.05, 0.05, 0.05, 0.05, 0.0, 0.0, 0.0, 0.0</w:t>
      </w:r>
      <w:r w:rsidR="00E150EB" w:rsidRPr="00726838">
        <w:rPr>
          <w:lang w:val="en-US"/>
        </w:rPr>
        <w:t>]</w:t>
      </w:r>
      <w:r w:rsidR="0004663F" w:rsidRPr="00726838">
        <w:rPr>
          <w:lang w:val="en-US"/>
        </w:rPr>
        <w:t>,</w:t>
      </w:r>
      <w:r w:rsidR="00982DEB" w:rsidRPr="00726838">
        <w:rPr>
          <w:lang w:val="en-US"/>
        </w:rPr>
        <w:t xml:space="preserve"> </w:t>
      </w:r>
      <w:r w:rsidR="0004663F" w:rsidRPr="00726838">
        <w:rPr>
          <w:lang w:val="en-US"/>
        </w:rPr>
        <w:t>x2=</w:t>
      </w:r>
      <w:r w:rsidR="00E150EB" w:rsidRPr="00726838">
        <w:rPr>
          <w:lang w:val="en-US"/>
        </w:rPr>
        <w:t>[</w:t>
      </w:r>
      <w:r w:rsidR="00C77916" w:rsidRPr="00726838">
        <w:rPr>
          <w:lang w:val="en-US"/>
        </w:rPr>
        <w:t>0.0, 0.0, 0.0, 0.0, 0.05, 0.05, 0.05, 0.05, 0.4, 0.4</w:t>
      </w:r>
      <w:r w:rsidR="00E150EB" w:rsidRPr="00726838">
        <w:rPr>
          <w:lang w:val="en-US"/>
        </w:rPr>
        <w:t>]</w:t>
      </w:r>
      <w:r w:rsidR="0004663F" w:rsidRPr="00726838">
        <w:rPr>
          <w:lang w:val="en-US"/>
        </w:rPr>
        <w:t xml:space="preserve"> and</w:t>
      </w:r>
      <w:r w:rsidR="00982DEB" w:rsidRPr="00726838">
        <w:rPr>
          <w:lang w:val="en-US"/>
        </w:rPr>
        <w:t xml:space="preserve"> </w:t>
      </w:r>
      <w:r w:rsidR="0004663F" w:rsidRPr="00726838">
        <w:rPr>
          <w:lang w:val="en-US"/>
        </w:rPr>
        <w:t>x3=</w:t>
      </w:r>
      <w:r w:rsidR="00E150EB" w:rsidRPr="00726838">
        <w:rPr>
          <w:lang w:val="en-US"/>
        </w:rPr>
        <w:t>[</w:t>
      </w:r>
      <w:r w:rsidR="00C77916" w:rsidRPr="00726838">
        <w:rPr>
          <w:lang w:val="en-US"/>
        </w:rPr>
        <w:t>0.0, 0.0, 0.0, 0.1, 0.4, 0.4, 0.1, 0.0, 0.0, 0.0</w:t>
      </w:r>
      <w:r w:rsidR="00E150EB" w:rsidRPr="00726838">
        <w:rPr>
          <w:lang w:val="en-US"/>
        </w:rPr>
        <w:t>]</w:t>
      </w:r>
      <w:r w:rsidR="004B3B32" w:rsidRPr="00726838">
        <w:rPr>
          <w:lang w:val="en-US"/>
        </w:rPr>
        <w:t xml:space="preserve">. </w:t>
      </w:r>
      <w:r w:rsidR="0039361E" w:rsidRPr="00726838">
        <w:rPr>
          <w:lang w:val="en-US"/>
        </w:rPr>
        <w:t>Simulated d</w:t>
      </w:r>
      <w:r w:rsidR="0083391F" w:rsidRPr="00726838">
        <w:rPr>
          <w:lang w:val="en-US"/>
        </w:rPr>
        <w:t xml:space="preserve">ata were created </w:t>
      </w:r>
      <w:r w:rsidR="0039361E" w:rsidRPr="00726838">
        <w:rPr>
          <w:lang w:val="en-US"/>
        </w:rPr>
        <w:t>by</w:t>
      </w:r>
      <w:r w:rsidR="0083391F" w:rsidRPr="00726838">
        <w:rPr>
          <w:lang w:val="en-US"/>
        </w:rPr>
        <w:t xml:space="preserve"> </w:t>
      </w:r>
      <w:r w:rsidR="0039361E" w:rsidRPr="00726838">
        <w:rPr>
          <w:lang w:val="en-US"/>
        </w:rPr>
        <w:t xml:space="preserve">copying each </w:t>
      </w:r>
      <w:r w:rsidR="0083391F" w:rsidRPr="00726838">
        <w:rPr>
          <w:lang w:val="en-US"/>
        </w:rPr>
        <w:t xml:space="preserve">vector </w:t>
      </w:r>
      <w:r w:rsidR="0039361E" w:rsidRPr="00726838">
        <w:rPr>
          <w:lang w:val="en-US"/>
        </w:rPr>
        <w:t xml:space="preserve">20, 40, 60, 80, 100, </w:t>
      </w:r>
      <w:r w:rsidR="006F6E7A" w:rsidRPr="00726838">
        <w:rPr>
          <w:lang w:val="en-US"/>
        </w:rPr>
        <w:t xml:space="preserve">or </w:t>
      </w:r>
      <w:r w:rsidR="0039361E" w:rsidRPr="00726838">
        <w:rPr>
          <w:lang w:val="en-US"/>
        </w:rPr>
        <w:t xml:space="preserve">120 times, while adding </w:t>
      </w:r>
      <w:r w:rsidR="00E80C7B" w:rsidRPr="00726838">
        <w:rPr>
          <w:lang w:val="en-US"/>
        </w:rPr>
        <w:t>Dirichlet noise</w:t>
      </w:r>
      <w:r w:rsidR="00BA442C" w:rsidRPr="00726838">
        <w:rPr>
          <w:lang w:val="en-US"/>
        </w:rPr>
        <w:t xml:space="preserve"> into each column, therefore producing matrices with rows of 60, </w:t>
      </w:r>
      <w:r w:rsidR="005E4275" w:rsidRPr="00726838">
        <w:rPr>
          <w:lang w:val="en-US"/>
        </w:rPr>
        <w:t>120, 180, 240, 300, and 360 participant data</w:t>
      </w:r>
      <w:r w:rsidR="00022BB7" w:rsidRPr="00726838">
        <w:rPr>
          <w:lang w:val="en-US"/>
        </w:rPr>
        <w:t xml:space="preserve"> </w:t>
      </w:r>
      <w:r w:rsidR="005326BE" w:rsidRPr="00726838">
        <w:rPr>
          <w:lang w:val="en-US"/>
        </w:rPr>
        <w:t xml:space="preserve">to test the </w:t>
      </w:r>
      <w:r w:rsidR="00EB538C" w:rsidRPr="00726838">
        <w:rPr>
          <w:lang w:val="en-US"/>
        </w:rPr>
        <w:t>cluster algorithm</w:t>
      </w:r>
      <w:r w:rsidR="00065033" w:rsidRPr="00726838">
        <w:rPr>
          <w:lang w:val="en-US"/>
        </w:rPr>
        <w:t>s</w:t>
      </w:r>
      <w:r w:rsidR="00EB538C" w:rsidRPr="00726838">
        <w:rPr>
          <w:lang w:val="en-US"/>
        </w:rPr>
        <w:t xml:space="preserve"> to produce a</w:t>
      </w:r>
      <w:r w:rsidR="00022BB7" w:rsidRPr="00726838">
        <w:rPr>
          <w:lang w:val="en-US"/>
        </w:rPr>
        <w:t xml:space="preserve"> 3-cluster</w:t>
      </w:r>
      <w:r w:rsidR="005326BE" w:rsidRPr="00726838">
        <w:rPr>
          <w:lang w:val="en-US"/>
        </w:rPr>
        <w:t xml:space="preserve"> solution</w:t>
      </w:r>
      <w:r w:rsidR="005E4275" w:rsidRPr="00726838">
        <w:rPr>
          <w:lang w:val="en-US"/>
        </w:rPr>
        <w:t xml:space="preserve">. </w:t>
      </w:r>
      <w:r w:rsidR="00C8034C" w:rsidRPr="00726838">
        <w:rPr>
          <w:lang w:val="en-US"/>
        </w:rPr>
        <w:t xml:space="preserve">In the case of the 2-cluster solution, </w:t>
      </w:r>
      <w:r w:rsidR="00065033" w:rsidRPr="00726838">
        <w:rPr>
          <w:lang w:val="en-US"/>
        </w:rPr>
        <w:t xml:space="preserve">we </w:t>
      </w:r>
      <w:r w:rsidR="00C8034C" w:rsidRPr="00726838">
        <w:rPr>
          <w:lang w:val="en-US"/>
        </w:rPr>
        <w:t xml:space="preserve">only </w:t>
      </w:r>
      <w:r w:rsidR="00065033" w:rsidRPr="00726838">
        <w:rPr>
          <w:lang w:val="en-US"/>
        </w:rPr>
        <w:t xml:space="preserve">used </w:t>
      </w:r>
      <w:r w:rsidR="00390553" w:rsidRPr="00726838">
        <w:rPr>
          <w:lang w:val="en-US"/>
        </w:rPr>
        <w:t xml:space="preserve">vectors </w:t>
      </w:r>
      <w:r w:rsidR="00C8034C" w:rsidRPr="00726838">
        <w:rPr>
          <w:lang w:val="en-US"/>
        </w:rPr>
        <w:t xml:space="preserve">x1 and x2 </w:t>
      </w:r>
      <w:r w:rsidR="00C51171" w:rsidRPr="00726838">
        <w:rPr>
          <w:lang w:val="en-US"/>
        </w:rPr>
        <w:t>to create the simulated data</w:t>
      </w:r>
      <w:r w:rsidR="005D40EF" w:rsidRPr="00726838">
        <w:rPr>
          <w:lang w:val="en-US"/>
        </w:rPr>
        <w:t>, therefore producing matrices with 40, 80, 120, 1</w:t>
      </w:r>
      <w:r w:rsidR="00065033" w:rsidRPr="00726838">
        <w:rPr>
          <w:lang w:val="en-US"/>
        </w:rPr>
        <w:t>6</w:t>
      </w:r>
      <w:r w:rsidR="005D40EF" w:rsidRPr="00726838">
        <w:rPr>
          <w:lang w:val="en-US"/>
        </w:rPr>
        <w:t xml:space="preserve">0, </w:t>
      </w:r>
      <w:r w:rsidR="00065033" w:rsidRPr="00726838">
        <w:rPr>
          <w:lang w:val="en-US"/>
        </w:rPr>
        <w:t>200 and 240</w:t>
      </w:r>
      <w:r w:rsidR="00C51171" w:rsidRPr="00726838">
        <w:rPr>
          <w:lang w:val="en-US"/>
        </w:rPr>
        <w:t xml:space="preserve"> </w:t>
      </w:r>
      <w:r w:rsidR="00065033" w:rsidRPr="00726838">
        <w:rPr>
          <w:lang w:val="en-US"/>
        </w:rPr>
        <w:t xml:space="preserve">participant data to test the cluster algorithms. </w:t>
      </w:r>
    </w:p>
    <w:p w14:paraId="10F73887" w14:textId="77777777" w:rsidR="006C55F7" w:rsidRPr="00726838" w:rsidRDefault="00CD1B3F" w:rsidP="00CD1B3F">
      <w:pPr>
        <w:ind w:firstLine="709"/>
      </w:pPr>
      <w:r w:rsidRPr="00726838">
        <w:t xml:space="preserve">We considered two cluster algorithms: (1) unsupervised </w:t>
      </w:r>
      <w:r w:rsidRPr="00726838">
        <w:rPr>
          <w:i/>
          <w:iCs/>
        </w:rPr>
        <w:t>k</w:t>
      </w:r>
      <w:r w:rsidRPr="00726838">
        <w:t xml:space="preserve">-means clustering and (2) </w:t>
      </w:r>
      <w:r w:rsidRPr="00726838">
        <w:rPr>
          <w:i/>
          <w:iCs/>
        </w:rPr>
        <w:t>k</w:t>
      </w:r>
      <w:r w:rsidRPr="00726838">
        <w:t>-medoids clustering, also known as partitioning around medoids (PAM). Both required the researcher to pre-specify the number of clusters (</w:t>
      </w:r>
      <w:r w:rsidRPr="00726838">
        <w:rPr>
          <w:i/>
          <w:iCs/>
        </w:rPr>
        <w:t>k</w:t>
      </w:r>
      <w:r w:rsidRPr="00726838">
        <w:t xml:space="preserve">), which suits our research purpose of testing whether the grouping could be related to diagnosis status. The PAM algorithm </w:t>
      </w:r>
      <w:r w:rsidR="0057608D" w:rsidRPr="00726838">
        <w:t>was known for its</w:t>
      </w:r>
      <w:r w:rsidRPr="00726838">
        <w:t xml:space="preserve"> robustness against outliers</w:t>
      </w:r>
      <w:r w:rsidR="0057608D" w:rsidRPr="00726838">
        <w:t xml:space="preserve"> and non-normally distributed data</w:t>
      </w:r>
      <w:r w:rsidRPr="00726838">
        <w:t xml:space="preserve"> </w:t>
      </w:r>
      <w:r w:rsidRPr="00726838">
        <w:fldChar w:fldCharType="begin"/>
      </w:r>
      <w:r w:rsidRPr="00726838">
        <w:instrText xml:space="preserve"> ADDIN EN.CITE &lt;EndNote&gt;&lt;Cite&gt;&lt;Author&gt;Jin&lt;/Author&gt;&lt;Year&gt;2010&lt;/Year&gt;&lt;RecNum&gt;5336&lt;/RecNum&gt;&lt;DisplayText&gt;(Jin &amp;amp; Han, 2010)&lt;/DisplayText&gt;&lt;record&gt;&lt;rec-number&gt;5336&lt;/rec-number&gt;&lt;foreign-keys&gt;&lt;key app="EN" db-id="vtfst2fzg2v526esprvv0xvdtwrtd5wtsv0f" timestamp="1732051245"&gt;5336&lt;/key&gt;&lt;/foreign-keys&gt;&lt;ref-type name="Book Section"&gt;5&lt;/ref-type&gt;&lt;contributors&gt;&lt;authors&gt;&lt;author&gt;Jin, Xin&lt;/author&gt;&lt;author&gt;Han, Jiawei&lt;/author&gt;&lt;/authors&gt;&lt;secondary-authors&gt;&lt;author&gt;Sammut, Claude&lt;/author&gt;&lt;author&gt;Webb, Geoffrey I.&lt;/author&gt;&lt;/secondary-authors&gt;&lt;/contributors&gt;&lt;titles&gt;&lt;title&gt;K-Medoids Clustering&lt;/title&gt;&lt;secondary-title&gt;Encyclopedia of Machine Learning&lt;/secondary-title&gt;&lt;/titles&gt;&lt;pages&gt;564-565&lt;/pages&gt;&lt;dates&gt;&lt;year&gt;2010&lt;/year&gt;&lt;pub-dates&gt;&lt;date&gt;2010//&lt;/date&gt;&lt;/pub-dates&gt;&lt;/dates&gt;&lt;pub-location&gt;Boston, MA&lt;/pub-location&gt;&lt;publisher&gt;Springer US&lt;/publisher&gt;&lt;isbn&gt;978-0-387-30164-8&lt;/isbn&gt;&lt;urls&gt;&lt;related-urls&gt;&lt;url&gt;https://doi.org/10.1007/978-0-387-30164-8_426&lt;/url&gt;&lt;/related-urls&gt;&lt;/urls&gt;&lt;electronic-resource-num&gt;10.1007/978-0-387-30164-8_426&lt;/electronic-resource-num&gt;&lt;/record&gt;&lt;/Cite&gt;&lt;/EndNote&gt;</w:instrText>
      </w:r>
      <w:r w:rsidRPr="00726838">
        <w:fldChar w:fldCharType="separate"/>
      </w:r>
      <w:r w:rsidRPr="00726838">
        <w:rPr>
          <w:noProof/>
        </w:rPr>
        <w:t>(Jin &amp; Han, 2010)</w:t>
      </w:r>
      <w:r w:rsidRPr="00726838">
        <w:fldChar w:fldCharType="end"/>
      </w:r>
      <w:r w:rsidRPr="00726838">
        <w:t xml:space="preserve">. </w:t>
      </w:r>
      <w:r w:rsidR="004303A1" w:rsidRPr="00726838">
        <w:t xml:space="preserve">For each cluster algorithm, </w:t>
      </w:r>
      <w:r w:rsidR="00FF23B7" w:rsidRPr="00726838">
        <w:t>data</w:t>
      </w:r>
      <w:r w:rsidR="004303A1" w:rsidRPr="00726838">
        <w:t xml:space="preserve"> were </w:t>
      </w:r>
      <w:r w:rsidR="00BE0427" w:rsidRPr="00726838">
        <w:t xml:space="preserve">partitioned three times, and </w:t>
      </w:r>
      <w:r w:rsidR="00BC44E9" w:rsidRPr="00726838">
        <w:t>the</w:t>
      </w:r>
      <w:r w:rsidR="00BE0427" w:rsidRPr="00726838">
        <w:t xml:space="preserve"> agreement </w:t>
      </w:r>
      <w:r w:rsidR="00192D51" w:rsidRPr="00726838">
        <w:t>between participant assignment to</w:t>
      </w:r>
      <w:r w:rsidR="00BC44E9" w:rsidRPr="00726838">
        <w:t xml:space="preserve"> </w:t>
      </w:r>
      <w:r w:rsidR="00FF23B7" w:rsidRPr="00726838">
        <w:t>cluster</w:t>
      </w:r>
      <w:r w:rsidR="00192D51" w:rsidRPr="00726838">
        <w:t>s</w:t>
      </w:r>
      <w:r w:rsidR="00FF23B7" w:rsidRPr="00726838">
        <w:t xml:space="preserve"> with</w:t>
      </w:r>
      <w:r w:rsidR="00BE0427" w:rsidRPr="00726838">
        <w:t xml:space="preserve"> the</w:t>
      </w:r>
      <w:r w:rsidR="00192D51" w:rsidRPr="00726838">
        <w:t>ir</w:t>
      </w:r>
      <w:r w:rsidR="00BE0427" w:rsidRPr="00726838">
        <w:t xml:space="preserve"> </w:t>
      </w:r>
      <w:r w:rsidR="002E0CBF" w:rsidRPr="00726838">
        <w:t xml:space="preserve">actual </w:t>
      </w:r>
      <w:r w:rsidR="00BC44E9" w:rsidRPr="00726838">
        <w:t xml:space="preserve">cluster </w:t>
      </w:r>
      <w:r w:rsidR="00192D51" w:rsidRPr="00726838">
        <w:t>membership was computed using Fleiss’ Kappa</w:t>
      </w:r>
      <w:r w:rsidR="009E6BBC" w:rsidRPr="00726838">
        <w:t xml:space="preserve"> plotted against sample size on Figure S1(a</w:t>
      </w:r>
      <w:r w:rsidR="004F461B" w:rsidRPr="00726838">
        <w:t>, b)</w:t>
      </w:r>
      <w:r w:rsidR="009E6BBC" w:rsidRPr="00726838">
        <w:t>.</w:t>
      </w:r>
      <w:r w:rsidR="00BE0427" w:rsidRPr="00726838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0"/>
      </w:tblGrid>
      <w:tr w:rsidR="006C55F7" w:rsidRPr="00726838" w14:paraId="7BA6E267" w14:textId="77777777" w:rsidTr="006C55F7">
        <w:trPr>
          <w:jc w:val="center"/>
        </w:trPr>
        <w:tc>
          <w:tcPr>
            <w:tcW w:w="7416" w:type="dxa"/>
          </w:tcPr>
          <w:p w14:paraId="77405FC4" w14:textId="77777777" w:rsidR="006C55F7" w:rsidRPr="00726838" w:rsidRDefault="006C55F7" w:rsidP="005341F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26838">
              <w:rPr>
                <w:rFonts w:eastAsia="Times New Roman"/>
                <w:color w:val="000000"/>
                <w:lang w:eastAsia="en-GB"/>
              </w:rPr>
              <w:t>Figure S1. Cluster Membership Assignment Agreement</w:t>
            </w:r>
          </w:p>
        </w:tc>
      </w:tr>
      <w:tr w:rsidR="006C55F7" w:rsidRPr="00726838" w14:paraId="2622BEAE" w14:textId="77777777" w:rsidTr="006C55F7">
        <w:trPr>
          <w:trHeight w:val="3784"/>
          <w:jc w:val="center"/>
        </w:trPr>
        <w:tc>
          <w:tcPr>
            <w:tcW w:w="741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617"/>
              <w:gridCol w:w="3617"/>
            </w:tblGrid>
            <w:tr w:rsidR="006C55F7" w:rsidRPr="00726838" w14:paraId="6B3DB7B2" w14:textId="77777777" w:rsidTr="006C55F7">
              <w:tc>
                <w:tcPr>
                  <w:tcW w:w="3617" w:type="dxa"/>
                </w:tcPr>
                <w:p w14:paraId="149DF87B" w14:textId="77777777" w:rsidR="006C55F7" w:rsidRPr="00726838" w:rsidRDefault="006C55F7" w:rsidP="005341F9">
                  <w:pPr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726838">
                    <w:rPr>
                      <w:noProof/>
                      <w14:ligatures w14:val="standardContextual"/>
                    </w:rPr>
                    <w:drawing>
                      <wp:inline distT="0" distB="0" distL="0" distR="0" wp14:anchorId="7EF791C3" wp14:editId="1DA9FE2B">
                        <wp:extent cx="2160000" cy="2340000"/>
                        <wp:effectExtent l="0" t="0" r="0" b="3175"/>
                        <wp:docPr id="1767780251" name="Chart 1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71977CF7-DC75-25C8-180E-154AF6E4BB6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17" w:type="dxa"/>
                </w:tcPr>
                <w:p w14:paraId="0B523165" w14:textId="77777777" w:rsidR="006C55F7" w:rsidRPr="00726838" w:rsidRDefault="006C55F7" w:rsidP="006C55F7">
                  <w:pPr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726838">
                    <w:rPr>
                      <w:noProof/>
                      <w14:ligatures w14:val="standardContextual"/>
                    </w:rPr>
                    <w:drawing>
                      <wp:inline distT="0" distB="0" distL="0" distR="0" wp14:anchorId="63DB9F38" wp14:editId="78D1A4BE">
                        <wp:extent cx="2160000" cy="2340000"/>
                        <wp:effectExtent l="0" t="0" r="0" b="3175"/>
                        <wp:docPr id="1065717211" name="Chart 1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35047C8-7909-B4AE-5B20-33D8C332FE52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39BD16DC" w14:textId="77777777" w:rsidR="006C55F7" w:rsidRPr="00726838" w:rsidRDefault="006C55F7" w:rsidP="005341F9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6C55F7" w:rsidRPr="00726838" w14:paraId="155354E9" w14:textId="77777777" w:rsidTr="006C55F7">
        <w:trPr>
          <w:jc w:val="center"/>
        </w:trPr>
        <w:tc>
          <w:tcPr>
            <w:tcW w:w="7416" w:type="dxa"/>
          </w:tcPr>
          <w:p w14:paraId="1DF9DB00" w14:textId="77777777" w:rsidR="006C55F7" w:rsidRPr="00726838" w:rsidRDefault="006C55F7" w:rsidP="005341F9">
            <w:pPr>
              <w:spacing w:line="240" w:lineRule="auto"/>
              <w:rPr>
                <w:noProof/>
                <w14:ligatures w14:val="standardContextual"/>
              </w:rPr>
            </w:pPr>
            <w:r w:rsidRPr="00726838">
              <w:rPr>
                <w:noProof/>
                <w14:ligatures w14:val="standardContextual"/>
              </w:rPr>
              <w:t xml:space="preserve">Fleiss’ Kappa agreement comparisons between the partitioning around medoids (PAM) and the k-mean clustering for the 2- and 3-cluster solutions plotted with increasing sample.size.  </w:t>
            </w:r>
          </w:p>
        </w:tc>
      </w:tr>
    </w:tbl>
    <w:p w14:paraId="38ED342E" w14:textId="77777777" w:rsidR="006C55F7" w:rsidRPr="00726838" w:rsidRDefault="006C55F7" w:rsidP="006C55F7">
      <w:pPr>
        <w:rPr>
          <w:rFonts w:ascii="Calibri" w:eastAsia="Times New Roman" w:hAnsi="Calibri" w:cs="Calibri"/>
          <w:color w:val="000000"/>
          <w:lang w:eastAsia="en-GB"/>
        </w:rPr>
      </w:pPr>
    </w:p>
    <w:p w14:paraId="21CD0BE7" w14:textId="7D744B12" w:rsidR="00A81786" w:rsidRPr="00726838" w:rsidRDefault="00A81786" w:rsidP="007673D1">
      <w:pPr>
        <w:ind w:firstLine="709"/>
        <w:rPr>
          <w:rFonts w:eastAsia="Times New Roman"/>
          <w:color w:val="000000"/>
          <w:lang w:eastAsia="en-GB"/>
        </w:rPr>
      </w:pPr>
      <w:r w:rsidRPr="00726838">
        <w:rPr>
          <w:lang w:val="en-US"/>
        </w:rPr>
        <w:t xml:space="preserve">The </w:t>
      </w:r>
      <w:r w:rsidRPr="00726838">
        <w:t>PAM</w:t>
      </w:r>
      <w:r w:rsidRPr="00726838">
        <w:rPr>
          <w:lang w:val="en-US"/>
        </w:rPr>
        <w:t xml:space="preserve"> algorithm assigned cluster membership on simulation data with mean inter-rater agreement Fleiss’ κ = </w:t>
      </w:r>
      <w:proofErr w:type="gramStart"/>
      <w:r w:rsidRPr="00726838">
        <w:rPr>
          <w:rFonts w:eastAsia="Times New Roman"/>
          <w:color w:val="000000"/>
          <w:lang w:eastAsia="en-GB"/>
        </w:rPr>
        <w:t>.98 (‘</w:t>
      </w:r>
      <w:proofErr w:type="gramEnd"/>
      <w:r w:rsidRPr="00726838">
        <w:rPr>
          <w:rFonts w:eastAsia="Times New Roman"/>
          <w:color w:val="000000"/>
          <w:lang w:eastAsia="en-GB"/>
        </w:rPr>
        <w:t xml:space="preserve">almost perfect agreement’; range = .95-1.00) for the 2-cluster solution and </w:t>
      </w:r>
      <w:r w:rsidRPr="00726838">
        <w:rPr>
          <w:lang w:val="en-US"/>
        </w:rPr>
        <w:t xml:space="preserve">κ = </w:t>
      </w:r>
      <w:proofErr w:type="gramStart"/>
      <w:r w:rsidRPr="00726838">
        <w:rPr>
          <w:rFonts w:eastAsia="Times New Roman"/>
          <w:color w:val="000000"/>
          <w:lang w:eastAsia="en-GB"/>
        </w:rPr>
        <w:t>.72 (‘</w:t>
      </w:r>
      <w:proofErr w:type="gramEnd"/>
      <w:r w:rsidRPr="00726838">
        <w:rPr>
          <w:rFonts w:eastAsia="Times New Roman"/>
          <w:color w:val="000000"/>
          <w:lang w:eastAsia="en-GB"/>
        </w:rPr>
        <w:t xml:space="preserve">substantial agreement’; range = .65-.86) for the 3-cluster solution. Using the same simulation data, k-means algorithm </w:t>
      </w:r>
      <w:r w:rsidRPr="00726838">
        <w:rPr>
          <w:lang w:val="en-US"/>
        </w:rPr>
        <w:t xml:space="preserve">assigned cluster membership with a κ = </w:t>
      </w:r>
      <w:r w:rsidRPr="00726838">
        <w:rPr>
          <w:rFonts w:eastAsia="Times New Roman"/>
          <w:color w:val="000000"/>
          <w:lang w:eastAsia="en-GB"/>
        </w:rPr>
        <w:t xml:space="preserve">.72 (‘substantial agreement’; range = .34-.95) for the 2-cluster solution and </w:t>
      </w:r>
      <w:r w:rsidRPr="00726838">
        <w:rPr>
          <w:lang w:val="en-US"/>
        </w:rPr>
        <w:t xml:space="preserve">κ = </w:t>
      </w:r>
      <w:r w:rsidRPr="00726838">
        <w:rPr>
          <w:rFonts w:eastAsia="Times New Roman"/>
          <w:color w:val="000000"/>
          <w:lang w:eastAsia="en-GB"/>
        </w:rPr>
        <w:t>.37 (‘fair agreement’; range = .17-.48) for the 3-cluster solution. The PAM algorithm was chosen for the subsequent cluster analysis of topics.</w:t>
      </w:r>
    </w:p>
    <w:p w14:paraId="618BDD96" w14:textId="77777777" w:rsidR="009F6923" w:rsidRPr="00726838" w:rsidRDefault="009F6923" w:rsidP="00231AA5">
      <w:pPr>
        <w:rPr>
          <w:rFonts w:eastAsia="Times New Roman"/>
          <w:color w:val="000000"/>
          <w:lang w:eastAsia="en-GB"/>
        </w:rPr>
      </w:pPr>
    </w:p>
    <w:p w14:paraId="4077A9EF" w14:textId="77777777" w:rsidR="00F2749E" w:rsidRDefault="00F2749E">
      <w:pPr>
        <w:spacing w:line="259" w:lineRule="auto"/>
        <w:rPr>
          <w:rFonts w:eastAsia="Times New Roman"/>
          <w:b/>
          <w:bCs/>
          <w:color w:val="000000"/>
          <w:lang w:eastAsia="en-GB"/>
        </w:rPr>
      </w:pPr>
      <w:r>
        <w:rPr>
          <w:rFonts w:eastAsia="Times New Roman"/>
          <w:b/>
          <w:bCs/>
          <w:color w:val="000000"/>
          <w:lang w:eastAsia="en-GB"/>
        </w:rPr>
        <w:br w:type="page"/>
      </w:r>
    </w:p>
    <w:p w14:paraId="32E68A97" w14:textId="01F57434" w:rsidR="00231AA5" w:rsidRPr="00726838" w:rsidRDefault="0045300E" w:rsidP="00231AA5">
      <w:pPr>
        <w:rPr>
          <w:rFonts w:eastAsia="Times New Roman"/>
          <w:b/>
          <w:bCs/>
          <w:color w:val="000000"/>
          <w:lang w:eastAsia="en-GB"/>
        </w:rPr>
      </w:pPr>
      <w:r w:rsidRPr="00726838">
        <w:rPr>
          <w:rFonts w:eastAsia="Times New Roman"/>
          <w:b/>
          <w:bCs/>
          <w:color w:val="000000"/>
          <w:lang w:eastAsia="en-GB"/>
        </w:rPr>
        <w:lastRenderedPageBreak/>
        <w:t xml:space="preserve">Comparison of Topic Frequency </w:t>
      </w:r>
      <w:r w:rsidR="009F6923" w:rsidRPr="00726838">
        <w:rPr>
          <w:rFonts w:eastAsia="Times New Roman"/>
          <w:b/>
          <w:bCs/>
          <w:color w:val="000000"/>
          <w:lang w:eastAsia="en-GB"/>
        </w:rPr>
        <w:t>Among Clusters</w:t>
      </w:r>
      <w:r w:rsidR="00231AA5" w:rsidRPr="00726838">
        <w:rPr>
          <w:rFonts w:eastAsia="Times New Roman"/>
          <w:b/>
          <w:bCs/>
          <w:color w:val="000000"/>
          <w:lang w:eastAsia="en-GB"/>
        </w:rPr>
        <w:t xml:space="preserve"> </w:t>
      </w:r>
    </w:p>
    <w:p w14:paraId="1C35DA52" w14:textId="628B87BD" w:rsidR="00B96125" w:rsidRPr="00726838" w:rsidRDefault="00B96125" w:rsidP="00B96125">
      <w:pPr>
        <w:ind w:firstLine="709"/>
        <w:rPr>
          <w:lang w:val="en-US"/>
        </w:rPr>
      </w:pPr>
      <w:r w:rsidRPr="00726838">
        <w:rPr>
          <w:lang w:val="en-US"/>
        </w:rPr>
        <w:t>Table S2 showed the comparison of topic frequencies across documents among clusters for the two- and three-cluster solution, adjusting for interviewer identity. In the two-cluster solution, lower topic frequencies were found across documents in Cluster 1 relative to Cluster 2 for Topic 3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21.6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&lt;.001), Topic 6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10.2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002), and Topic 9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14.6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&lt;.001), and higher topic frequencies in Cluster 1 relative to Cluster 2 for Topic 4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8.22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006), Topic 8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6.16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016), and Topic 10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4.60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036) (Table S2a).</w:t>
      </w:r>
    </w:p>
    <w:p w14:paraId="7611D001" w14:textId="48AD0F8B" w:rsidR="006E5D5A" w:rsidRPr="00726838" w:rsidRDefault="006E5D5A" w:rsidP="006E5D5A">
      <w:pPr>
        <w:ind w:firstLine="709"/>
        <w:rPr>
          <w:rFonts w:eastAsia="Times New Roman"/>
          <w:color w:val="000000"/>
          <w:lang w:eastAsia="en-GB"/>
        </w:rPr>
      </w:pPr>
      <w:r w:rsidRPr="00726838">
        <w:rPr>
          <w:lang w:val="en-US"/>
        </w:rPr>
        <w:t>In the three-cluster solution, while adjusting for interviewer identity, cluster effects on topic frequencies were found for Topic 1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3.92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026), with higher occurrence across documents in Cluster 3 than in Cluster 1 (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</w:t>
      </w:r>
      <w:r w:rsidR="0071289A" w:rsidRPr="00726838">
        <w:rPr>
          <w:lang w:val="en-US"/>
        </w:rPr>
        <w:t>027</w:t>
      </w:r>
      <w:r w:rsidRPr="00726838">
        <w:rPr>
          <w:lang w:val="en-US"/>
        </w:rPr>
        <w:t>)</w:t>
      </w:r>
      <w:r w:rsidR="00214B1D" w:rsidRPr="00726838">
        <w:rPr>
          <w:lang w:val="en-US"/>
        </w:rPr>
        <w:t xml:space="preserve">; </w:t>
      </w:r>
      <w:r w:rsidRPr="00726838">
        <w:rPr>
          <w:lang w:val="en-US"/>
        </w:rPr>
        <w:t>Topic 2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5.67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 xml:space="preserve">=.006), with higher topic frequencies across documents </w:t>
      </w:r>
      <w:r w:rsidR="00276DBC" w:rsidRPr="00726838">
        <w:rPr>
          <w:lang w:val="en-US"/>
        </w:rPr>
        <w:t xml:space="preserve">found </w:t>
      </w:r>
      <w:r w:rsidRPr="00726838">
        <w:rPr>
          <w:lang w:val="en-US"/>
        </w:rPr>
        <w:t xml:space="preserve">in Cluster 2 </w:t>
      </w:r>
      <w:r w:rsidR="00276DBC" w:rsidRPr="00726838">
        <w:rPr>
          <w:lang w:val="en-US"/>
        </w:rPr>
        <w:t>relative to</w:t>
      </w:r>
      <w:r w:rsidRPr="00726838">
        <w:rPr>
          <w:lang w:val="en-US"/>
        </w:rPr>
        <w:t xml:space="preserve"> Cluster 1 (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</w:t>
      </w:r>
      <w:r w:rsidR="00060699" w:rsidRPr="00726838">
        <w:rPr>
          <w:lang w:val="en-US"/>
        </w:rPr>
        <w:t>005</w:t>
      </w:r>
      <w:r w:rsidRPr="00726838">
        <w:rPr>
          <w:lang w:val="en-US"/>
        </w:rPr>
        <w:t>); Topic 3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21.7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&lt;.001), with higher topic frequencies found in Cluster 2 compared to Cluster 1 (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</w:t>
      </w:r>
      <w:r w:rsidR="00060699" w:rsidRPr="00726838">
        <w:rPr>
          <w:lang w:val="en-US"/>
        </w:rPr>
        <w:t>004</w:t>
      </w:r>
      <w:r w:rsidRPr="00726838">
        <w:rPr>
          <w:lang w:val="en-US"/>
        </w:rPr>
        <w:t xml:space="preserve">) and </w:t>
      </w:r>
      <w:r w:rsidR="0043708C" w:rsidRPr="00726838">
        <w:rPr>
          <w:lang w:val="en-US"/>
        </w:rPr>
        <w:t xml:space="preserve">to </w:t>
      </w:r>
      <w:r w:rsidRPr="00726838">
        <w:rPr>
          <w:lang w:val="en-US"/>
        </w:rPr>
        <w:t>Cluster 3 (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</w:t>
      </w:r>
      <w:r w:rsidR="0043708C" w:rsidRPr="00726838">
        <w:rPr>
          <w:lang w:val="en-US"/>
        </w:rPr>
        <w:t>005</w:t>
      </w:r>
      <w:r w:rsidRPr="00726838">
        <w:rPr>
          <w:lang w:val="en-US"/>
        </w:rPr>
        <w:t>); Topic 4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5.58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006), with higher topic frequencies in Cluster 1 than in Cluster 2 (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</w:t>
      </w:r>
      <w:r w:rsidR="00510203" w:rsidRPr="00726838">
        <w:rPr>
          <w:lang w:val="en-US"/>
        </w:rPr>
        <w:t>043</w:t>
      </w:r>
      <w:r w:rsidRPr="00726838">
        <w:rPr>
          <w:lang w:val="en-US"/>
        </w:rPr>
        <w:t>) and in Cluster 3 (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=.</w:t>
      </w:r>
      <w:r w:rsidR="00510203" w:rsidRPr="00726838">
        <w:rPr>
          <w:lang w:val="en-US"/>
        </w:rPr>
        <w:t>015</w:t>
      </w:r>
      <w:r w:rsidRPr="00726838">
        <w:rPr>
          <w:lang w:val="en-US"/>
        </w:rPr>
        <w:t>); for Topic 6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7.86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 xml:space="preserve">&lt;.001), with higher topic frequencies in Cluster 2 than in Cluster 1 </w:t>
      </w:r>
      <w:r w:rsidR="00BF7EC9" w:rsidRPr="00726838">
        <w:rPr>
          <w:lang w:val="en-US"/>
        </w:rPr>
        <w:t>(</w:t>
      </w:r>
      <w:r w:rsidR="00BF7EC9" w:rsidRPr="00726838">
        <w:rPr>
          <w:i/>
          <w:iCs/>
          <w:lang w:val="en-US"/>
        </w:rPr>
        <w:t>p</w:t>
      </w:r>
      <w:r w:rsidR="00BF7EC9" w:rsidRPr="00726838">
        <w:rPr>
          <w:lang w:val="en-US"/>
        </w:rPr>
        <w:t xml:space="preserve">=.001) </w:t>
      </w:r>
      <w:r w:rsidRPr="00726838">
        <w:rPr>
          <w:lang w:val="en-US"/>
        </w:rPr>
        <w:t>and in Cluster 3</w:t>
      </w:r>
      <w:r w:rsidR="00BF7EC9" w:rsidRPr="00726838">
        <w:rPr>
          <w:lang w:val="en-US"/>
        </w:rPr>
        <w:t xml:space="preserve"> (</w:t>
      </w:r>
      <w:r w:rsidR="00BF7EC9" w:rsidRPr="00726838">
        <w:rPr>
          <w:i/>
          <w:iCs/>
          <w:lang w:val="en-US"/>
        </w:rPr>
        <w:t>p</w:t>
      </w:r>
      <w:r w:rsidR="00BF7EC9" w:rsidRPr="00726838">
        <w:rPr>
          <w:lang w:val="en-US"/>
        </w:rPr>
        <w:t>=.018)</w:t>
      </w:r>
      <w:r w:rsidRPr="00726838">
        <w:rPr>
          <w:lang w:val="en-US"/>
        </w:rPr>
        <w:t>; and finally Topic 8 (</w:t>
      </w:r>
      <w:r w:rsidRPr="00726838">
        <w:rPr>
          <w:i/>
          <w:iCs/>
          <w:lang w:val="en-US"/>
        </w:rPr>
        <w:t>F</w:t>
      </w:r>
      <w:r w:rsidRPr="00726838">
        <w:rPr>
          <w:lang w:val="en-US"/>
        </w:rPr>
        <w:t xml:space="preserve">=14.8; </w:t>
      </w:r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&lt;.001), with higher topic frequency across documents in Cluster 3 than Clusters 1 and 2 (</w:t>
      </w:r>
      <w:proofErr w:type="spellStart"/>
      <w:r w:rsidRPr="00726838">
        <w:rPr>
          <w:i/>
          <w:iCs/>
          <w:lang w:val="en-US"/>
        </w:rPr>
        <w:t>p</w:t>
      </w:r>
      <w:r w:rsidRPr="00726838">
        <w:rPr>
          <w:lang w:val="en-US"/>
        </w:rPr>
        <w:t>s</w:t>
      </w:r>
      <w:proofErr w:type="spellEnd"/>
      <w:r w:rsidRPr="00726838">
        <w:rPr>
          <w:lang w:val="en-US"/>
        </w:rPr>
        <w:t>&lt;.001) (Table S2b).</w:t>
      </w:r>
    </w:p>
    <w:p w14:paraId="15025741" w14:textId="77777777" w:rsidR="004F461B" w:rsidRPr="00726838" w:rsidRDefault="004F461B" w:rsidP="007673D1">
      <w:pPr>
        <w:ind w:firstLine="709"/>
        <w:rPr>
          <w:rFonts w:eastAsia="Times New Roman"/>
          <w:color w:val="000000"/>
          <w:lang w:eastAsia="en-GB"/>
        </w:rPr>
      </w:pPr>
    </w:p>
    <w:p w14:paraId="35552D2A" w14:textId="77777777" w:rsidR="003D6547" w:rsidRPr="00726838" w:rsidRDefault="003D6547">
      <w:pPr>
        <w:spacing w:line="259" w:lineRule="auto"/>
        <w:sectPr w:rsidR="003D6547" w:rsidRPr="00726838" w:rsidSect="00014F6B">
          <w:footerReference w:type="default" r:id="rId13"/>
          <w:pgSz w:w="11906" w:h="16838"/>
          <w:pgMar w:top="720" w:right="1440" w:bottom="720" w:left="1440" w:header="708" w:footer="708" w:gutter="0"/>
          <w:cols w:space="708"/>
          <w:docGrid w:linePitch="360"/>
        </w:sectPr>
      </w:pPr>
    </w:p>
    <w:p w14:paraId="2F2F177C" w14:textId="554E45B6" w:rsidR="002778B8" w:rsidRPr="00726838" w:rsidRDefault="002778B8" w:rsidP="002778B8">
      <w:pPr>
        <w:spacing w:line="259" w:lineRule="auto"/>
      </w:pPr>
      <w:r w:rsidRPr="00726838">
        <w:lastRenderedPageBreak/>
        <w:t xml:space="preserve">Table </w:t>
      </w:r>
      <w:r w:rsidR="0045300E" w:rsidRPr="00726838">
        <w:t>S2</w:t>
      </w:r>
      <w:r w:rsidRPr="00726838">
        <w:t>. Topic Frequency Comparison across Participant Clusters Adjusting for Interviewer Identity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17"/>
        <w:gridCol w:w="606"/>
        <w:gridCol w:w="717"/>
        <w:gridCol w:w="606"/>
        <w:gridCol w:w="606"/>
        <w:gridCol w:w="956"/>
        <w:gridCol w:w="717"/>
        <w:gridCol w:w="606"/>
        <w:gridCol w:w="717"/>
        <w:gridCol w:w="606"/>
        <w:gridCol w:w="717"/>
        <w:gridCol w:w="651"/>
        <w:gridCol w:w="709"/>
        <w:gridCol w:w="992"/>
        <w:gridCol w:w="2693"/>
      </w:tblGrid>
      <w:tr w:rsidR="002778B8" w:rsidRPr="00726838" w14:paraId="18C8F31E" w14:textId="77777777" w:rsidTr="000114FD">
        <w:trPr>
          <w:trHeight w:val="290"/>
        </w:trPr>
        <w:tc>
          <w:tcPr>
            <w:tcW w:w="1129" w:type="dxa"/>
            <w:noWrap/>
            <w:vAlign w:val="bottom"/>
            <w:hideMark/>
          </w:tcPr>
          <w:p w14:paraId="3CA4AB9E" w14:textId="77777777" w:rsidR="002778B8" w:rsidRPr="00726838" w:rsidRDefault="002778B8" w:rsidP="00292C6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08" w:type="dxa"/>
            <w:gridSpan w:val="6"/>
            <w:noWrap/>
            <w:vAlign w:val="center"/>
            <w:hideMark/>
          </w:tcPr>
          <w:p w14:paraId="14588F63" w14:textId="77777777" w:rsidR="002778B8" w:rsidRPr="00726838" w:rsidRDefault="002778B8" w:rsidP="002778B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b/>
                <w:bCs/>
                <w:color w:val="000000"/>
                <w:sz w:val="20"/>
                <w:szCs w:val="20"/>
              </w:rPr>
              <w:t>Two-Cluster Solution</w:t>
            </w:r>
          </w:p>
        </w:tc>
        <w:tc>
          <w:tcPr>
            <w:tcW w:w="8408" w:type="dxa"/>
            <w:gridSpan w:val="9"/>
            <w:noWrap/>
            <w:vAlign w:val="center"/>
            <w:hideMark/>
          </w:tcPr>
          <w:p w14:paraId="24818B47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b/>
                <w:bCs/>
                <w:color w:val="000000"/>
                <w:sz w:val="20"/>
                <w:szCs w:val="20"/>
              </w:rPr>
              <w:t>(b) Three-Cluster Solution</w:t>
            </w:r>
          </w:p>
        </w:tc>
      </w:tr>
      <w:tr w:rsidR="000114FD" w:rsidRPr="00726838" w14:paraId="40BCA117" w14:textId="77777777" w:rsidTr="000114FD">
        <w:trPr>
          <w:trHeight w:val="290"/>
        </w:trPr>
        <w:tc>
          <w:tcPr>
            <w:tcW w:w="1129" w:type="dxa"/>
            <w:vAlign w:val="center"/>
            <w:hideMark/>
          </w:tcPr>
          <w:p w14:paraId="702394F2" w14:textId="77777777" w:rsidR="002778B8" w:rsidRPr="00726838" w:rsidRDefault="002778B8" w:rsidP="00292C6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gridSpan w:val="2"/>
            <w:vAlign w:val="center"/>
            <w:hideMark/>
          </w:tcPr>
          <w:p w14:paraId="2015F9F5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 1 (n=42)</w:t>
            </w:r>
          </w:p>
        </w:tc>
        <w:tc>
          <w:tcPr>
            <w:tcW w:w="1323" w:type="dxa"/>
            <w:gridSpan w:val="2"/>
            <w:vAlign w:val="center"/>
            <w:hideMark/>
          </w:tcPr>
          <w:p w14:paraId="0622F12B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 2 (n=15)</w:t>
            </w:r>
          </w:p>
        </w:tc>
        <w:tc>
          <w:tcPr>
            <w:tcW w:w="1562" w:type="dxa"/>
            <w:gridSpan w:val="2"/>
          </w:tcPr>
          <w:p w14:paraId="058AA4D7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atistics</w:t>
            </w:r>
          </w:p>
        </w:tc>
        <w:tc>
          <w:tcPr>
            <w:tcW w:w="1323" w:type="dxa"/>
            <w:gridSpan w:val="2"/>
          </w:tcPr>
          <w:p w14:paraId="32E271A5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 1 (n=27)</w:t>
            </w:r>
          </w:p>
        </w:tc>
        <w:tc>
          <w:tcPr>
            <w:tcW w:w="1323" w:type="dxa"/>
            <w:gridSpan w:val="2"/>
            <w:hideMark/>
          </w:tcPr>
          <w:p w14:paraId="342EA0DB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 2 (n=17)</w:t>
            </w:r>
          </w:p>
        </w:tc>
        <w:tc>
          <w:tcPr>
            <w:tcW w:w="1368" w:type="dxa"/>
            <w:gridSpan w:val="2"/>
            <w:hideMark/>
          </w:tcPr>
          <w:p w14:paraId="7BDDCA32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uster 3 (n=13)</w:t>
            </w:r>
          </w:p>
        </w:tc>
        <w:tc>
          <w:tcPr>
            <w:tcW w:w="1701" w:type="dxa"/>
            <w:gridSpan w:val="2"/>
            <w:hideMark/>
          </w:tcPr>
          <w:p w14:paraId="06A2DBCD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atistics</w:t>
            </w:r>
          </w:p>
        </w:tc>
        <w:tc>
          <w:tcPr>
            <w:tcW w:w="2693" w:type="dxa"/>
          </w:tcPr>
          <w:p w14:paraId="30D6EFDC" w14:textId="77777777" w:rsidR="002778B8" w:rsidRPr="00726838" w:rsidRDefault="002778B8" w:rsidP="00292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t-hoc</w:t>
            </w:r>
          </w:p>
        </w:tc>
      </w:tr>
      <w:tr w:rsidR="000114FD" w:rsidRPr="00726838" w14:paraId="41976100" w14:textId="77777777" w:rsidTr="000114FD">
        <w:trPr>
          <w:trHeight w:val="290"/>
        </w:trPr>
        <w:tc>
          <w:tcPr>
            <w:tcW w:w="1129" w:type="dxa"/>
            <w:hideMark/>
          </w:tcPr>
          <w:p w14:paraId="1F7CC4DA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s</w:t>
            </w:r>
          </w:p>
        </w:tc>
        <w:tc>
          <w:tcPr>
            <w:tcW w:w="717" w:type="dxa"/>
            <w:hideMark/>
          </w:tcPr>
          <w:p w14:paraId="10989C5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06" w:type="dxa"/>
            <w:hideMark/>
          </w:tcPr>
          <w:p w14:paraId="49B2717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7" w:type="dxa"/>
            <w:hideMark/>
          </w:tcPr>
          <w:p w14:paraId="5DB80DD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06" w:type="dxa"/>
            <w:hideMark/>
          </w:tcPr>
          <w:p w14:paraId="78F6E31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606" w:type="dxa"/>
            <w:hideMark/>
          </w:tcPr>
          <w:p w14:paraId="3273C7B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56" w:type="dxa"/>
            <w:hideMark/>
          </w:tcPr>
          <w:p w14:paraId="1EC1C52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17" w:type="dxa"/>
            <w:hideMark/>
          </w:tcPr>
          <w:p w14:paraId="0AB5EEF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06" w:type="dxa"/>
            <w:hideMark/>
          </w:tcPr>
          <w:p w14:paraId="009D6C9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7" w:type="dxa"/>
            <w:hideMark/>
          </w:tcPr>
          <w:p w14:paraId="325BEE8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06" w:type="dxa"/>
            <w:hideMark/>
          </w:tcPr>
          <w:p w14:paraId="0BDA1BF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7" w:type="dxa"/>
            <w:hideMark/>
          </w:tcPr>
          <w:p w14:paraId="49709CA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51" w:type="dxa"/>
            <w:hideMark/>
          </w:tcPr>
          <w:p w14:paraId="0037804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09" w:type="dxa"/>
            <w:hideMark/>
          </w:tcPr>
          <w:p w14:paraId="6C41542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92" w:type="dxa"/>
            <w:hideMark/>
          </w:tcPr>
          <w:p w14:paraId="21470C2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693" w:type="dxa"/>
          </w:tcPr>
          <w:p w14:paraId="3DAA193F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0114FD" w:rsidRPr="00726838" w14:paraId="0000CE91" w14:textId="77777777" w:rsidTr="000114FD">
        <w:trPr>
          <w:trHeight w:val="290"/>
        </w:trPr>
        <w:tc>
          <w:tcPr>
            <w:tcW w:w="1129" w:type="dxa"/>
            <w:hideMark/>
          </w:tcPr>
          <w:p w14:paraId="6771120B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1</w:t>
            </w:r>
          </w:p>
        </w:tc>
        <w:tc>
          <w:tcPr>
            <w:tcW w:w="717" w:type="dxa"/>
            <w:hideMark/>
          </w:tcPr>
          <w:p w14:paraId="77CE100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06" w:type="dxa"/>
            <w:hideMark/>
          </w:tcPr>
          <w:p w14:paraId="374ABDA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717" w:type="dxa"/>
            <w:noWrap/>
            <w:hideMark/>
          </w:tcPr>
          <w:p w14:paraId="495B98E6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606" w:type="dxa"/>
            <w:hideMark/>
          </w:tcPr>
          <w:p w14:paraId="5A057D7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606" w:type="dxa"/>
          </w:tcPr>
          <w:p w14:paraId="1FABADE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956" w:type="dxa"/>
          </w:tcPr>
          <w:p w14:paraId="183C3990" w14:textId="62A922C5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51</w:t>
            </w:r>
          </w:p>
        </w:tc>
        <w:tc>
          <w:tcPr>
            <w:tcW w:w="717" w:type="dxa"/>
            <w:hideMark/>
          </w:tcPr>
          <w:p w14:paraId="59790255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06" w:type="dxa"/>
            <w:hideMark/>
          </w:tcPr>
          <w:p w14:paraId="125B597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17" w:type="dxa"/>
            <w:hideMark/>
          </w:tcPr>
          <w:p w14:paraId="5584C56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606" w:type="dxa"/>
            <w:hideMark/>
          </w:tcPr>
          <w:p w14:paraId="61952A8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717" w:type="dxa"/>
            <w:hideMark/>
          </w:tcPr>
          <w:p w14:paraId="328E36E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651" w:type="dxa"/>
            <w:noWrap/>
            <w:hideMark/>
          </w:tcPr>
          <w:p w14:paraId="14DDAB1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709" w:type="dxa"/>
          </w:tcPr>
          <w:p w14:paraId="16F9636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992" w:type="dxa"/>
          </w:tcPr>
          <w:p w14:paraId="78673C4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26*</w:t>
            </w:r>
          </w:p>
        </w:tc>
        <w:tc>
          <w:tcPr>
            <w:tcW w:w="2693" w:type="dxa"/>
          </w:tcPr>
          <w:p w14:paraId="2B809C81" w14:textId="77777777" w:rsidR="002778B8" w:rsidRPr="00726838" w:rsidRDefault="002778B8" w:rsidP="00FB261A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>3 &gt; 1*</w:t>
            </w:r>
          </w:p>
        </w:tc>
      </w:tr>
      <w:tr w:rsidR="000114FD" w:rsidRPr="00726838" w14:paraId="047B5140" w14:textId="77777777" w:rsidTr="000114FD">
        <w:trPr>
          <w:trHeight w:val="290"/>
        </w:trPr>
        <w:tc>
          <w:tcPr>
            <w:tcW w:w="1129" w:type="dxa"/>
            <w:hideMark/>
          </w:tcPr>
          <w:p w14:paraId="3A015204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2</w:t>
            </w:r>
          </w:p>
        </w:tc>
        <w:tc>
          <w:tcPr>
            <w:tcW w:w="717" w:type="dxa"/>
            <w:hideMark/>
          </w:tcPr>
          <w:p w14:paraId="5FB425E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606" w:type="dxa"/>
            <w:hideMark/>
          </w:tcPr>
          <w:p w14:paraId="1D1F6E0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17" w:type="dxa"/>
            <w:noWrap/>
            <w:hideMark/>
          </w:tcPr>
          <w:p w14:paraId="59CDE61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606" w:type="dxa"/>
            <w:hideMark/>
          </w:tcPr>
          <w:p w14:paraId="4B0062A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606" w:type="dxa"/>
          </w:tcPr>
          <w:p w14:paraId="68D6B01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956" w:type="dxa"/>
          </w:tcPr>
          <w:p w14:paraId="0F2F0887" w14:textId="0DA7BB95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17</w:t>
            </w:r>
          </w:p>
        </w:tc>
        <w:tc>
          <w:tcPr>
            <w:tcW w:w="717" w:type="dxa"/>
            <w:hideMark/>
          </w:tcPr>
          <w:p w14:paraId="1A66DB2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606" w:type="dxa"/>
            <w:hideMark/>
          </w:tcPr>
          <w:p w14:paraId="76F2B5F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17" w:type="dxa"/>
            <w:hideMark/>
          </w:tcPr>
          <w:p w14:paraId="583BD185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606" w:type="dxa"/>
            <w:hideMark/>
          </w:tcPr>
          <w:p w14:paraId="09E1C0D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17" w:type="dxa"/>
            <w:hideMark/>
          </w:tcPr>
          <w:p w14:paraId="34AFFD0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651" w:type="dxa"/>
            <w:noWrap/>
            <w:hideMark/>
          </w:tcPr>
          <w:p w14:paraId="5E8AD83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709" w:type="dxa"/>
          </w:tcPr>
          <w:p w14:paraId="0F95E50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992" w:type="dxa"/>
          </w:tcPr>
          <w:p w14:paraId="047F89E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06**</w:t>
            </w:r>
          </w:p>
        </w:tc>
        <w:tc>
          <w:tcPr>
            <w:tcW w:w="2693" w:type="dxa"/>
          </w:tcPr>
          <w:p w14:paraId="2BDAD071" w14:textId="77777777" w:rsidR="002778B8" w:rsidRPr="00726838" w:rsidRDefault="002778B8" w:rsidP="00FB261A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>2 &gt; 1**</w:t>
            </w:r>
          </w:p>
        </w:tc>
      </w:tr>
      <w:tr w:rsidR="000114FD" w:rsidRPr="00726838" w14:paraId="73BC33CE" w14:textId="77777777" w:rsidTr="000114FD">
        <w:trPr>
          <w:trHeight w:val="290"/>
        </w:trPr>
        <w:tc>
          <w:tcPr>
            <w:tcW w:w="1129" w:type="dxa"/>
            <w:hideMark/>
          </w:tcPr>
          <w:p w14:paraId="09E8C1B2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3</w:t>
            </w:r>
          </w:p>
        </w:tc>
        <w:tc>
          <w:tcPr>
            <w:tcW w:w="717" w:type="dxa"/>
            <w:hideMark/>
          </w:tcPr>
          <w:p w14:paraId="415B7B0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606" w:type="dxa"/>
            <w:hideMark/>
          </w:tcPr>
          <w:p w14:paraId="6D8C235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717" w:type="dxa"/>
            <w:noWrap/>
            <w:hideMark/>
          </w:tcPr>
          <w:p w14:paraId="3435CD3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606" w:type="dxa"/>
            <w:hideMark/>
          </w:tcPr>
          <w:p w14:paraId="0F0E07B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606" w:type="dxa"/>
          </w:tcPr>
          <w:p w14:paraId="284A46A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956" w:type="dxa"/>
          </w:tcPr>
          <w:p w14:paraId="448457D8" w14:textId="76D3F8B3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.001***</w:t>
            </w:r>
          </w:p>
        </w:tc>
        <w:tc>
          <w:tcPr>
            <w:tcW w:w="717" w:type="dxa"/>
            <w:hideMark/>
          </w:tcPr>
          <w:p w14:paraId="242ACCA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606" w:type="dxa"/>
            <w:hideMark/>
          </w:tcPr>
          <w:p w14:paraId="18F97AE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17" w:type="dxa"/>
            <w:hideMark/>
          </w:tcPr>
          <w:p w14:paraId="35EBF8A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606" w:type="dxa"/>
            <w:hideMark/>
          </w:tcPr>
          <w:p w14:paraId="38AE321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717" w:type="dxa"/>
            <w:hideMark/>
          </w:tcPr>
          <w:p w14:paraId="0DC4BB5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651" w:type="dxa"/>
            <w:noWrap/>
            <w:hideMark/>
          </w:tcPr>
          <w:p w14:paraId="4F54567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09" w:type="dxa"/>
          </w:tcPr>
          <w:p w14:paraId="71860D36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992" w:type="dxa"/>
          </w:tcPr>
          <w:p w14:paraId="3EB5C5B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.001***</w:t>
            </w:r>
          </w:p>
        </w:tc>
        <w:tc>
          <w:tcPr>
            <w:tcW w:w="2693" w:type="dxa"/>
          </w:tcPr>
          <w:p w14:paraId="5E6F6D2D" w14:textId="77777777" w:rsidR="002778B8" w:rsidRPr="00726838" w:rsidRDefault="002778B8" w:rsidP="00FB261A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>2 &gt; 1***; 2 &gt; 3***</w:t>
            </w:r>
          </w:p>
        </w:tc>
      </w:tr>
      <w:tr w:rsidR="000114FD" w:rsidRPr="00726838" w14:paraId="0C67CA68" w14:textId="77777777" w:rsidTr="000114FD">
        <w:trPr>
          <w:trHeight w:val="290"/>
        </w:trPr>
        <w:tc>
          <w:tcPr>
            <w:tcW w:w="1129" w:type="dxa"/>
            <w:hideMark/>
          </w:tcPr>
          <w:p w14:paraId="161C6B96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4</w:t>
            </w:r>
          </w:p>
        </w:tc>
        <w:tc>
          <w:tcPr>
            <w:tcW w:w="717" w:type="dxa"/>
            <w:hideMark/>
          </w:tcPr>
          <w:p w14:paraId="5B5815C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606" w:type="dxa"/>
            <w:hideMark/>
          </w:tcPr>
          <w:p w14:paraId="5D49888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717" w:type="dxa"/>
            <w:noWrap/>
            <w:hideMark/>
          </w:tcPr>
          <w:p w14:paraId="6906A2B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606" w:type="dxa"/>
            <w:hideMark/>
          </w:tcPr>
          <w:p w14:paraId="3E9C345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606" w:type="dxa"/>
          </w:tcPr>
          <w:p w14:paraId="0991F2B6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956" w:type="dxa"/>
          </w:tcPr>
          <w:p w14:paraId="3F18ED8F" w14:textId="3CF8E65C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06**</w:t>
            </w:r>
          </w:p>
        </w:tc>
        <w:tc>
          <w:tcPr>
            <w:tcW w:w="717" w:type="dxa"/>
            <w:hideMark/>
          </w:tcPr>
          <w:p w14:paraId="3A5E5EB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7</w:t>
            </w:r>
          </w:p>
        </w:tc>
        <w:tc>
          <w:tcPr>
            <w:tcW w:w="606" w:type="dxa"/>
            <w:hideMark/>
          </w:tcPr>
          <w:p w14:paraId="51637AA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717" w:type="dxa"/>
            <w:hideMark/>
          </w:tcPr>
          <w:p w14:paraId="7066188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606" w:type="dxa"/>
            <w:hideMark/>
          </w:tcPr>
          <w:p w14:paraId="17C829D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717" w:type="dxa"/>
            <w:hideMark/>
          </w:tcPr>
          <w:p w14:paraId="74FB0B4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651" w:type="dxa"/>
            <w:noWrap/>
            <w:hideMark/>
          </w:tcPr>
          <w:p w14:paraId="5DEC96A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709" w:type="dxa"/>
          </w:tcPr>
          <w:p w14:paraId="585B97C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8</w:t>
            </w:r>
          </w:p>
        </w:tc>
        <w:tc>
          <w:tcPr>
            <w:tcW w:w="992" w:type="dxa"/>
          </w:tcPr>
          <w:p w14:paraId="4CDB49D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06**</w:t>
            </w:r>
          </w:p>
        </w:tc>
        <w:tc>
          <w:tcPr>
            <w:tcW w:w="2693" w:type="dxa"/>
          </w:tcPr>
          <w:p w14:paraId="13ADC4E9" w14:textId="77777777" w:rsidR="002778B8" w:rsidRPr="00726838" w:rsidRDefault="002778B8" w:rsidP="00FB261A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>1 &gt; 2*; 1 &gt; 3*</w:t>
            </w:r>
          </w:p>
        </w:tc>
      </w:tr>
      <w:tr w:rsidR="000114FD" w:rsidRPr="00726838" w14:paraId="718F0731" w14:textId="77777777" w:rsidTr="000114FD">
        <w:trPr>
          <w:trHeight w:val="290"/>
        </w:trPr>
        <w:tc>
          <w:tcPr>
            <w:tcW w:w="1129" w:type="dxa"/>
            <w:hideMark/>
          </w:tcPr>
          <w:p w14:paraId="04CCAE42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5</w:t>
            </w:r>
          </w:p>
        </w:tc>
        <w:tc>
          <w:tcPr>
            <w:tcW w:w="717" w:type="dxa"/>
            <w:hideMark/>
          </w:tcPr>
          <w:p w14:paraId="3B45CF7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606" w:type="dxa"/>
            <w:hideMark/>
          </w:tcPr>
          <w:p w14:paraId="00354953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0</w:t>
            </w:r>
          </w:p>
        </w:tc>
        <w:tc>
          <w:tcPr>
            <w:tcW w:w="717" w:type="dxa"/>
            <w:noWrap/>
            <w:hideMark/>
          </w:tcPr>
          <w:p w14:paraId="174AAC0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606" w:type="dxa"/>
            <w:hideMark/>
          </w:tcPr>
          <w:p w14:paraId="26B5545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606" w:type="dxa"/>
          </w:tcPr>
          <w:p w14:paraId="15717BB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56" w:type="dxa"/>
          </w:tcPr>
          <w:p w14:paraId="3DA4971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57</w:t>
            </w:r>
          </w:p>
        </w:tc>
        <w:tc>
          <w:tcPr>
            <w:tcW w:w="717" w:type="dxa"/>
            <w:hideMark/>
          </w:tcPr>
          <w:p w14:paraId="6E45253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606" w:type="dxa"/>
            <w:hideMark/>
          </w:tcPr>
          <w:p w14:paraId="6DB2BE3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717" w:type="dxa"/>
            <w:hideMark/>
          </w:tcPr>
          <w:p w14:paraId="7D377BF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606" w:type="dxa"/>
            <w:hideMark/>
          </w:tcPr>
          <w:p w14:paraId="549BEA6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717" w:type="dxa"/>
            <w:hideMark/>
          </w:tcPr>
          <w:p w14:paraId="7C7B6CD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651" w:type="dxa"/>
            <w:noWrap/>
            <w:hideMark/>
          </w:tcPr>
          <w:p w14:paraId="260C747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709" w:type="dxa"/>
          </w:tcPr>
          <w:p w14:paraId="46DDB25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992" w:type="dxa"/>
          </w:tcPr>
          <w:p w14:paraId="421029D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25</w:t>
            </w:r>
          </w:p>
        </w:tc>
        <w:tc>
          <w:tcPr>
            <w:tcW w:w="2693" w:type="dxa"/>
          </w:tcPr>
          <w:p w14:paraId="01213230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114FD" w:rsidRPr="00726838" w14:paraId="304B2223" w14:textId="77777777" w:rsidTr="000114FD">
        <w:trPr>
          <w:trHeight w:val="290"/>
        </w:trPr>
        <w:tc>
          <w:tcPr>
            <w:tcW w:w="1129" w:type="dxa"/>
            <w:hideMark/>
          </w:tcPr>
          <w:p w14:paraId="1713E601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6</w:t>
            </w:r>
          </w:p>
        </w:tc>
        <w:tc>
          <w:tcPr>
            <w:tcW w:w="717" w:type="dxa"/>
            <w:hideMark/>
          </w:tcPr>
          <w:p w14:paraId="716B757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606" w:type="dxa"/>
            <w:hideMark/>
          </w:tcPr>
          <w:p w14:paraId="42869D3D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717" w:type="dxa"/>
            <w:noWrap/>
            <w:hideMark/>
          </w:tcPr>
          <w:p w14:paraId="414B17C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606" w:type="dxa"/>
            <w:hideMark/>
          </w:tcPr>
          <w:p w14:paraId="78DC3FB3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606" w:type="dxa"/>
          </w:tcPr>
          <w:p w14:paraId="3484B36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956" w:type="dxa"/>
          </w:tcPr>
          <w:p w14:paraId="61E28C18" w14:textId="33AA30AA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02**</w:t>
            </w:r>
          </w:p>
        </w:tc>
        <w:tc>
          <w:tcPr>
            <w:tcW w:w="717" w:type="dxa"/>
            <w:hideMark/>
          </w:tcPr>
          <w:p w14:paraId="4B25583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606" w:type="dxa"/>
            <w:hideMark/>
          </w:tcPr>
          <w:p w14:paraId="72B664EF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717" w:type="dxa"/>
            <w:hideMark/>
          </w:tcPr>
          <w:p w14:paraId="5A4B2A0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606" w:type="dxa"/>
            <w:hideMark/>
          </w:tcPr>
          <w:p w14:paraId="1098E6B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717" w:type="dxa"/>
            <w:hideMark/>
          </w:tcPr>
          <w:p w14:paraId="54D740C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651" w:type="dxa"/>
            <w:noWrap/>
            <w:hideMark/>
          </w:tcPr>
          <w:p w14:paraId="60DD3E1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709" w:type="dxa"/>
          </w:tcPr>
          <w:p w14:paraId="22A4588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992" w:type="dxa"/>
          </w:tcPr>
          <w:p w14:paraId="15E591F5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.001***</w:t>
            </w:r>
          </w:p>
        </w:tc>
        <w:tc>
          <w:tcPr>
            <w:tcW w:w="2693" w:type="dxa"/>
          </w:tcPr>
          <w:p w14:paraId="231D2618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sz w:val="20"/>
                <w:szCs w:val="20"/>
              </w:rPr>
              <w:t>2 &gt; 1***; 2 &gt; 3*</w:t>
            </w:r>
          </w:p>
        </w:tc>
      </w:tr>
      <w:tr w:rsidR="000114FD" w:rsidRPr="00726838" w14:paraId="68F89F5B" w14:textId="77777777" w:rsidTr="000114FD">
        <w:trPr>
          <w:trHeight w:val="290"/>
        </w:trPr>
        <w:tc>
          <w:tcPr>
            <w:tcW w:w="1129" w:type="dxa"/>
            <w:hideMark/>
          </w:tcPr>
          <w:p w14:paraId="4D697420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7</w:t>
            </w:r>
          </w:p>
        </w:tc>
        <w:tc>
          <w:tcPr>
            <w:tcW w:w="717" w:type="dxa"/>
            <w:hideMark/>
          </w:tcPr>
          <w:p w14:paraId="6198E08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606" w:type="dxa"/>
            <w:hideMark/>
          </w:tcPr>
          <w:p w14:paraId="40EB041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717" w:type="dxa"/>
            <w:noWrap/>
            <w:hideMark/>
          </w:tcPr>
          <w:p w14:paraId="1307FCA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606" w:type="dxa"/>
            <w:hideMark/>
          </w:tcPr>
          <w:p w14:paraId="3473A16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606" w:type="dxa"/>
          </w:tcPr>
          <w:p w14:paraId="5302C78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56" w:type="dxa"/>
          </w:tcPr>
          <w:p w14:paraId="2CAC5B5C" w14:textId="2319AA0C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88</w:t>
            </w:r>
          </w:p>
        </w:tc>
        <w:tc>
          <w:tcPr>
            <w:tcW w:w="717" w:type="dxa"/>
            <w:hideMark/>
          </w:tcPr>
          <w:p w14:paraId="6B39947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606" w:type="dxa"/>
            <w:hideMark/>
          </w:tcPr>
          <w:p w14:paraId="1B00797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717" w:type="dxa"/>
            <w:hideMark/>
          </w:tcPr>
          <w:p w14:paraId="7C4159F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606" w:type="dxa"/>
            <w:hideMark/>
          </w:tcPr>
          <w:p w14:paraId="72265E3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717" w:type="dxa"/>
            <w:hideMark/>
          </w:tcPr>
          <w:p w14:paraId="44F8F7B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651" w:type="dxa"/>
            <w:noWrap/>
            <w:hideMark/>
          </w:tcPr>
          <w:p w14:paraId="1E42EC16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709" w:type="dxa"/>
          </w:tcPr>
          <w:p w14:paraId="0867D6F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92" w:type="dxa"/>
          </w:tcPr>
          <w:p w14:paraId="12AEACC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28</w:t>
            </w:r>
          </w:p>
        </w:tc>
        <w:tc>
          <w:tcPr>
            <w:tcW w:w="2693" w:type="dxa"/>
          </w:tcPr>
          <w:p w14:paraId="522823F7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114FD" w:rsidRPr="00726838" w14:paraId="0D2312F0" w14:textId="77777777" w:rsidTr="000114FD">
        <w:trPr>
          <w:trHeight w:val="290"/>
        </w:trPr>
        <w:tc>
          <w:tcPr>
            <w:tcW w:w="1129" w:type="dxa"/>
            <w:hideMark/>
          </w:tcPr>
          <w:p w14:paraId="25066417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8</w:t>
            </w:r>
          </w:p>
        </w:tc>
        <w:tc>
          <w:tcPr>
            <w:tcW w:w="717" w:type="dxa"/>
            <w:hideMark/>
          </w:tcPr>
          <w:p w14:paraId="013A8DC4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606" w:type="dxa"/>
            <w:hideMark/>
          </w:tcPr>
          <w:p w14:paraId="3E5D4FA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717" w:type="dxa"/>
            <w:noWrap/>
            <w:hideMark/>
          </w:tcPr>
          <w:p w14:paraId="1CC57D0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606" w:type="dxa"/>
            <w:hideMark/>
          </w:tcPr>
          <w:p w14:paraId="5F5A662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606" w:type="dxa"/>
          </w:tcPr>
          <w:p w14:paraId="2A0E0CF6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6</w:t>
            </w:r>
          </w:p>
        </w:tc>
        <w:tc>
          <w:tcPr>
            <w:tcW w:w="956" w:type="dxa"/>
          </w:tcPr>
          <w:p w14:paraId="7813F994" w14:textId="2A9D625B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16*</w:t>
            </w:r>
          </w:p>
        </w:tc>
        <w:tc>
          <w:tcPr>
            <w:tcW w:w="717" w:type="dxa"/>
            <w:hideMark/>
          </w:tcPr>
          <w:p w14:paraId="315A962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606" w:type="dxa"/>
            <w:hideMark/>
          </w:tcPr>
          <w:p w14:paraId="7B3F4BE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717" w:type="dxa"/>
            <w:hideMark/>
          </w:tcPr>
          <w:p w14:paraId="464EDE4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606" w:type="dxa"/>
            <w:hideMark/>
          </w:tcPr>
          <w:p w14:paraId="5AB297E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717" w:type="dxa"/>
            <w:hideMark/>
          </w:tcPr>
          <w:p w14:paraId="107B06D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651" w:type="dxa"/>
            <w:noWrap/>
            <w:hideMark/>
          </w:tcPr>
          <w:p w14:paraId="5AC1176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709" w:type="dxa"/>
          </w:tcPr>
          <w:p w14:paraId="3CAAB875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992" w:type="dxa"/>
          </w:tcPr>
          <w:p w14:paraId="7C7340A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.001***</w:t>
            </w:r>
          </w:p>
        </w:tc>
        <w:tc>
          <w:tcPr>
            <w:tcW w:w="2693" w:type="dxa"/>
          </w:tcPr>
          <w:p w14:paraId="6C8388C6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sz w:val="20"/>
                <w:szCs w:val="20"/>
              </w:rPr>
              <w:t>3 &gt; 1***; 3 &gt; 2***</w:t>
            </w:r>
          </w:p>
        </w:tc>
      </w:tr>
      <w:tr w:rsidR="000114FD" w:rsidRPr="00726838" w14:paraId="5992F89D" w14:textId="77777777" w:rsidTr="000114FD">
        <w:trPr>
          <w:trHeight w:val="290"/>
        </w:trPr>
        <w:tc>
          <w:tcPr>
            <w:tcW w:w="1129" w:type="dxa"/>
            <w:hideMark/>
          </w:tcPr>
          <w:p w14:paraId="159A302C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9</w:t>
            </w:r>
          </w:p>
        </w:tc>
        <w:tc>
          <w:tcPr>
            <w:tcW w:w="717" w:type="dxa"/>
            <w:hideMark/>
          </w:tcPr>
          <w:p w14:paraId="5736B73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606" w:type="dxa"/>
            <w:hideMark/>
          </w:tcPr>
          <w:p w14:paraId="691E96E9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717" w:type="dxa"/>
            <w:noWrap/>
            <w:hideMark/>
          </w:tcPr>
          <w:p w14:paraId="559046C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606" w:type="dxa"/>
            <w:hideMark/>
          </w:tcPr>
          <w:p w14:paraId="1AF7395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606" w:type="dxa"/>
          </w:tcPr>
          <w:p w14:paraId="195FE00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956" w:type="dxa"/>
          </w:tcPr>
          <w:p w14:paraId="0E214395" w14:textId="72D30849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.001***</w:t>
            </w:r>
          </w:p>
        </w:tc>
        <w:tc>
          <w:tcPr>
            <w:tcW w:w="717" w:type="dxa"/>
            <w:hideMark/>
          </w:tcPr>
          <w:p w14:paraId="2D2A6DF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606" w:type="dxa"/>
            <w:hideMark/>
          </w:tcPr>
          <w:p w14:paraId="4FC9777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717" w:type="dxa"/>
            <w:hideMark/>
          </w:tcPr>
          <w:p w14:paraId="7EF90F28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606" w:type="dxa"/>
            <w:hideMark/>
          </w:tcPr>
          <w:p w14:paraId="33C7663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717" w:type="dxa"/>
            <w:hideMark/>
          </w:tcPr>
          <w:p w14:paraId="03A85EF7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651" w:type="dxa"/>
            <w:noWrap/>
            <w:hideMark/>
          </w:tcPr>
          <w:p w14:paraId="6D4FD23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709" w:type="dxa"/>
          </w:tcPr>
          <w:p w14:paraId="2A3F7EF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2" w:type="dxa"/>
          </w:tcPr>
          <w:p w14:paraId="60F58EA2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78</w:t>
            </w:r>
          </w:p>
        </w:tc>
        <w:tc>
          <w:tcPr>
            <w:tcW w:w="2693" w:type="dxa"/>
          </w:tcPr>
          <w:p w14:paraId="476DC7B3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0114FD" w:rsidRPr="00726838" w14:paraId="237557D3" w14:textId="77777777" w:rsidTr="000114FD">
        <w:trPr>
          <w:trHeight w:val="290"/>
        </w:trPr>
        <w:tc>
          <w:tcPr>
            <w:tcW w:w="1129" w:type="dxa"/>
            <w:hideMark/>
          </w:tcPr>
          <w:p w14:paraId="76589006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pic 10</w:t>
            </w:r>
          </w:p>
        </w:tc>
        <w:tc>
          <w:tcPr>
            <w:tcW w:w="717" w:type="dxa"/>
            <w:hideMark/>
          </w:tcPr>
          <w:p w14:paraId="3E9A3316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606" w:type="dxa"/>
            <w:hideMark/>
          </w:tcPr>
          <w:p w14:paraId="3CA6A50A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717" w:type="dxa"/>
            <w:noWrap/>
            <w:hideMark/>
          </w:tcPr>
          <w:p w14:paraId="60164680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606" w:type="dxa"/>
            <w:hideMark/>
          </w:tcPr>
          <w:p w14:paraId="519B7C7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606" w:type="dxa"/>
          </w:tcPr>
          <w:p w14:paraId="55036EA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0</w:t>
            </w:r>
          </w:p>
        </w:tc>
        <w:tc>
          <w:tcPr>
            <w:tcW w:w="956" w:type="dxa"/>
          </w:tcPr>
          <w:p w14:paraId="7FB99D37" w14:textId="24F1C072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36*</w:t>
            </w:r>
          </w:p>
        </w:tc>
        <w:tc>
          <w:tcPr>
            <w:tcW w:w="717" w:type="dxa"/>
            <w:hideMark/>
          </w:tcPr>
          <w:p w14:paraId="0ED133E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606" w:type="dxa"/>
            <w:hideMark/>
          </w:tcPr>
          <w:p w14:paraId="0AC1E923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2</w:t>
            </w:r>
          </w:p>
        </w:tc>
        <w:tc>
          <w:tcPr>
            <w:tcW w:w="717" w:type="dxa"/>
            <w:hideMark/>
          </w:tcPr>
          <w:p w14:paraId="4C19959E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606" w:type="dxa"/>
            <w:hideMark/>
          </w:tcPr>
          <w:p w14:paraId="0C8DA731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717" w:type="dxa"/>
            <w:hideMark/>
          </w:tcPr>
          <w:p w14:paraId="3153BFA5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651" w:type="dxa"/>
            <w:noWrap/>
            <w:hideMark/>
          </w:tcPr>
          <w:p w14:paraId="74EBE34C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  <w:tc>
          <w:tcPr>
            <w:tcW w:w="709" w:type="dxa"/>
          </w:tcPr>
          <w:p w14:paraId="187BC9F5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992" w:type="dxa"/>
          </w:tcPr>
          <w:p w14:paraId="5FFF6C7B" w14:textId="77777777" w:rsidR="002778B8" w:rsidRPr="00726838" w:rsidRDefault="002778B8" w:rsidP="00FB261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25</w:t>
            </w:r>
          </w:p>
        </w:tc>
        <w:tc>
          <w:tcPr>
            <w:tcW w:w="2693" w:type="dxa"/>
          </w:tcPr>
          <w:p w14:paraId="64F19887" w14:textId="77777777" w:rsidR="002778B8" w:rsidRPr="00726838" w:rsidRDefault="002778B8" w:rsidP="00FB26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</w:tbl>
    <w:p w14:paraId="67B6F8E4" w14:textId="77777777" w:rsidR="002778B8" w:rsidRPr="00726838" w:rsidRDefault="002778B8" w:rsidP="002778B8">
      <w:pPr>
        <w:spacing w:line="259" w:lineRule="auto"/>
      </w:pPr>
      <w:r w:rsidRPr="00726838">
        <w:t xml:space="preserve">Topic frequency </w:t>
      </w:r>
      <w:proofErr w:type="gramStart"/>
      <w:r w:rsidRPr="00726838">
        <w:t>mean</w:t>
      </w:r>
      <w:proofErr w:type="gramEnd"/>
      <w:r w:rsidRPr="00726838">
        <w:t xml:space="preserve"> and standard deviation (SD) across clusters. Significance thresholds </w:t>
      </w:r>
      <w:r w:rsidRPr="00726838">
        <w:rPr>
          <w:i/>
          <w:iCs/>
        </w:rPr>
        <w:t>*p</w:t>
      </w:r>
      <w:r w:rsidRPr="00726838">
        <w:t xml:space="preserve">&lt;.05; </w:t>
      </w:r>
      <w:r w:rsidRPr="00726838">
        <w:rPr>
          <w:i/>
          <w:iCs/>
        </w:rPr>
        <w:t>**p</w:t>
      </w:r>
      <w:r w:rsidRPr="00726838">
        <w:t>&lt;.01;</w:t>
      </w:r>
      <w:r w:rsidRPr="00726838">
        <w:rPr>
          <w:i/>
          <w:iCs/>
        </w:rPr>
        <w:t xml:space="preserve"> ***p</w:t>
      </w:r>
      <w:r w:rsidRPr="00726838">
        <w:t xml:space="preserve">&lt;.001.   </w:t>
      </w:r>
    </w:p>
    <w:p w14:paraId="6CB7647B" w14:textId="77777777" w:rsidR="002778B8" w:rsidRPr="00726838" w:rsidRDefault="002778B8" w:rsidP="003D6547">
      <w:pPr>
        <w:spacing w:line="259" w:lineRule="auto"/>
      </w:pPr>
    </w:p>
    <w:p w14:paraId="0F17F0A0" w14:textId="77777777" w:rsidR="007D29B2" w:rsidRDefault="007D29B2">
      <w:pPr>
        <w:spacing w:line="259" w:lineRule="auto"/>
      </w:pPr>
      <w:r>
        <w:br w:type="page"/>
      </w:r>
    </w:p>
    <w:p w14:paraId="1FB26DC4" w14:textId="55ED63BB" w:rsidR="003D6547" w:rsidRPr="00726838" w:rsidRDefault="003D6547" w:rsidP="003D6547">
      <w:pPr>
        <w:spacing w:line="259" w:lineRule="auto"/>
        <w:rPr>
          <w:rFonts w:eastAsia="Times New Roman"/>
          <w:color w:val="000000"/>
          <w:lang w:val="en-US"/>
        </w:rPr>
      </w:pPr>
      <w:r w:rsidRPr="00726838">
        <w:lastRenderedPageBreak/>
        <w:t>Table S</w:t>
      </w:r>
      <w:r w:rsidR="00463FA8" w:rsidRPr="00726838">
        <w:t>3</w:t>
      </w:r>
      <w:r w:rsidRPr="00726838">
        <w:t>.</w:t>
      </w:r>
      <w:r w:rsidR="00704CF7" w:rsidRPr="00726838">
        <w:rPr>
          <w:rFonts w:eastAsia="Times New Roman"/>
          <w:color w:val="000000"/>
          <w:lang w:val="en-US"/>
        </w:rPr>
        <w:t xml:space="preserve"> </w:t>
      </w:r>
      <w:r w:rsidR="00BE2D86" w:rsidRPr="00726838">
        <w:rPr>
          <w:rFonts w:eastAsia="Times New Roman"/>
          <w:color w:val="000000"/>
          <w:lang w:val="en-US"/>
        </w:rPr>
        <w:t xml:space="preserve">TM Topics and RTA Theme(s) 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10"/>
        <w:gridCol w:w="9781"/>
        <w:gridCol w:w="1984"/>
      </w:tblGrid>
      <w:tr w:rsidR="009520D2" w:rsidRPr="00726838" w14:paraId="47C66651" w14:textId="77777777" w:rsidTr="009520D2">
        <w:trPr>
          <w:trHeight w:val="450"/>
        </w:trPr>
        <w:tc>
          <w:tcPr>
            <w:tcW w:w="1970" w:type="dxa"/>
          </w:tcPr>
          <w:p w14:paraId="05496C83" w14:textId="18EC7C5A" w:rsidR="009520D2" w:rsidRPr="00726838" w:rsidRDefault="00E841FC" w:rsidP="00004C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hd w:val="clear" w:color="auto" w:fill="FFFFFF"/>
                <w:lang w:eastAsia="en-GB"/>
              </w:rPr>
              <w:t>Top 20</w:t>
            </w:r>
            <w:r w:rsidR="009520D2" w:rsidRPr="00726838">
              <w:rPr>
                <w:rFonts w:eastAsia="Times New Roman"/>
                <w:b/>
                <w:bCs/>
                <w:color w:val="000000"/>
                <w:shd w:val="clear" w:color="auto" w:fill="FFFFFF"/>
                <w:lang w:eastAsia="en-GB"/>
              </w:rPr>
              <w:t xml:space="preserve"> </w:t>
            </w:r>
            <w:r w:rsidRPr="00726838">
              <w:rPr>
                <w:rFonts w:eastAsia="Times New Roman"/>
                <w:b/>
                <w:bCs/>
                <w:color w:val="000000"/>
                <w:shd w:val="clear" w:color="auto" w:fill="FFFFFF"/>
                <w:lang w:eastAsia="en-GB"/>
              </w:rPr>
              <w:t>W</w:t>
            </w:r>
            <w:r w:rsidR="009520D2" w:rsidRPr="00726838">
              <w:rPr>
                <w:rFonts w:eastAsia="Times New Roman"/>
                <w:b/>
                <w:bCs/>
                <w:color w:val="000000"/>
                <w:shd w:val="clear" w:color="auto" w:fill="FFFFFF"/>
                <w:lang w:eastAsia="en-GB"/>
              </w:rPr>
              <w:t>ords</w:t>
            </w:r>
          </w:p>
        </w:tc>
        <w:tc>
          <w:tcPr>
            <w:tcW w:w="9791" w:type="dxa"/>
            <w:gridSpan w:val="2"/>
          </w:tcPr>
          <w:p w14:paraId="0269BA37" w14:textId="3C248B36" w:rsidR="009520D2" w:rsidRPr="00726838" w:rsidRDefault="009520D2" w:rsidP="00004C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>Example Responses</w:t>
            </w:r>
          </w:p>
        </w:tc>
        <w:tc>
          <w:tcPr>
            <w:tcW w:w="1984" w:type="dxa"/>
          </w:tcPr>
          <w:p w14:paraId="2D1989C0" w14:textId="436B47B6" w:rsidR="009520D2" w:rsidRPr="00726838" w:rsidRDefault="009520D2" w:rsidP="00004C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>RTA Theme(s)</w:t>
            </w:r>
          </w:p>
        </w:tc>
      </w:tr>
      <w:tr w:rsidR="009520D2" w:rsidRPr="00726838" w14:paraId="79AF1B4B" w14:textId="77777777" w:rsidTr="00E841FC">
        <w:trPr>
          <w:trHeight w:val="567"/>
        </w:trPr>
        <w:tc>
          <w:tcPr>
            <w:tcW w:w="13745" w:type="dxa"/>
            <w:gridSpan w:val="4"/>
            <w:vAlign w:val="center"/>
          </w:tcPr>
          <w:p w14:paraId="3EF5E06A" w14:textId="636DD221" w:rsidR="009520D2" w:rsidRPr="00726838" w:rsidRDefault="009520D2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84"/>
              <w:rPr>
                <w:b/>
                <w:bCs/>
              </w:rPr>
            </w:pPr>
            <w:r w:rsidRPr="00726838">
              <w:rPr>
                <w:b/>
                <w:bCs/>
                <w:lang w:val="en-US"/>
              </w:rPr>
              <w:t>Topic 1:</w:t>
            </w:r>
            <w:r w:rsidRPr="00726838">
              <w:rPr>
                <w:b/>
                <w:bCs/>
                <w:shd w:val="clear" w:color="auto" w:fill="FFFFFF"/>
              </w:rPr>
              <w:t xml:space="preserve"> </w:t>
            </w:r>
            <w:r w:rsidR="00DE71DD" w:rsidRPr="00726838">
              <w:rPr>
                <w:rFonts w:eastAsia="Times New Roman"/>
                <w:b/>
                <w:bCs/>
                <w:color w:val="000000"/>
                <w:lang w:val="en-US"/>
              </w:rPr>
              <w:t>S</w:t>
            </w:r>
            <w:r w:rsidR="008647DB" w:rsidRPr="00726838">
              <w:rPr>
                <w:rFonts w:eastAsia="Times New Roman"/>
                <w:b/>
                <w:bCs/>
                <w:color w:val="000000"/>
                <w:lang w:val="en-US"/>
              </w:rPr>
              <w:t xml:space="preserve">ensory </w:t>
            </w:r>
            <w:r w:rsidRPr="00726838">
              <w:rPr>
                <w:rFonts w:eastAsia="Times New Roman"/>
                <w:b/>
                <w:bCs/>
                <w:color w:val="000000"/>
                <w:lang w:val="en-US"/>
              </w:rPr>
              <w:t>experiences</w:t>
            </w:r>
            <w:r w:rsidR="00DE71DD" w:rsidRPr="00726838">
              <w:rPr>
                <w:rFonts w:eastAsia="Times New Roman"/>
                <w:b/>
                <w:bCs/>
                <w:color w:val="000000"/>
                <w:lang w:val="en-US"/>
              </w:rPr>
              <w:t xml:space="preserve"> and </w:t>
            </w:r>
            <w:r w:rsidR="00D03C6A" w:rsidRPr="00726838">
              <w:rPr>
                <w:rFonts w:eastAsia="Times New Roman"/>
                <w:b/>
                <w:bCs/>
                <w:color w:val="000000"/>
                <w:lang w:val="en-US"/>
              </w:rPr>
              <w:t>s</w:t>
            </w:r>
            <w:r w:rsidR="00DE71DD" w:rsidRPr="00726838">
              <w:rPr>
                <w:rFonts w:eastAsia="Times New Roman"/>
                <w:b/>
                <w:bCs/>
                <w:color w:val="000000"/>
                <w:lang w:val="en-US"/>
              </w:rPr>
              <w:t>timulation</w:t>
            </w:r>
          </w:p>
        </w:tc>
      </w:tr>
      <w:tr w:rsidR="00F43C3E" w:rsidRPr="00726838" w14:paraId="1F1CB6B7" w14:textId="77777777" w:rsidTr="009520D2">
        <w:trPr>
          <w:trHeight w:val="450"/>
        </w:trPr>
        <w:tc>
          <w:tcPr>
            <w:tcW w:w="1970" w:type="dxa"/>
            <w:vMerge w:val="restart"/>
          </w:tcPr>
          <w:p w14:paraId="7EA0B3CF" w14:textId="77777777" w:rsidR="00F43C3E" w:rsidRPr="00726838" w:rsidRDefault="00F43C3E" w:rsidP="0048704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 xml:space="preserve">like, thing, really, lot, people, time, </w:t>
            </w:r>
            <w:proofErr w:type="gramStart"/>
            <w:r w:rsidRPr="0072683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quite</w:t>
            </w:r>
            <w:proofErr w:type="gramEnd"/>
            <w:r w:rsidRPr="0072683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, think, make, calm, place, feel, usually, try, help, focus, bit, stuff, noise, sort</w:t>
            </w:r>
          </w:p>
          <w:p w14:paraId="33A8A523" w14:textId="5C2B27BF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214FFA8F" w14:textId="30792C63" w:rsidR="00F43C3E" w:rsidRPr="00726838" w:rsidRDefault="00F43C3E" w:rsidP="00004C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Being in noisy places yeah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thats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one of my biggest ones I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like noise I use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earpods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when I know I am going to a noisy place to muffle the sound so it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doesnt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really affect me when I have my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earpods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in</w:t>
            </w:r>
          </w:p>
        </w:tc>
        <w:tc>
          <w:tcPr>
            <w:tcW w:w="1984" w:type="dxa"/>
            <w:vMerge w:val="restart"/>
          </w:tcPr>
          <w:p w14:paraId="144BFE38" w14:textId="055B2A21" w:rsidR="00F43C3E" w:rsidRPr="00726838" w:rsidRDefault="00F43C3E" w:rsidP="00004C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nder-/over-stimulation or sensory mismatch </w:t>
            </w:r>
          </w:p>
          <w:p w14:paraId="42645BA6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490BFF71" w14:textId="77777777" w:rsidTr="009520D2">
        <w:trPr>
          <w:trHeight w:val="260"/>
        </w:trPr>
        <w:tc>
          <w:tcPr>
            <w:tcW w:w="1970" w:type="dxa"/>
            <w:vMerge/>
          </w:tcPr>
          <w:p w14:paraId="0CFD940A" w14:textId="43348C7A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2B9A41EE" w14:textId="3BF3A494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This is the thing that like makes me get overwhelmed sort of thing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don't lik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big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crowds. I really don't like needles and stuff like that and like loud noises or when people are shouting. If I've got to like if I'm giving a big list of jobs to do and I can't remember them all I get quite overwhelmed because I want to remember all of them that's it.</w:t>
            </w:r>
          </w:p>
        </w:tc>
        <w:tc>
          <w:tcPr>
            <w:tcW w:w="1984" w:type="dxa"/>
            <w:vMerge/>
            <w:vAlign w:val="bottom"/>
          </w:tcPr>
          <w:p w14:paraId="57E00AD2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4F5916DD" w14:textId="77777777" w:rsidTr="009520D2">
        <w:trPr>
          <w:trHeight w:val="300"/>
        </w:trPr>
        <w:tc>
          <w:tcPr>
            <w:tcW w:w="1970" w:type="dxa"/>
            <w:vMerge/>
          </w:tcPr>
          <w:p w14:paraId="7066BCF8" w14:textId="362BE20D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6C537421" w14:textId="7057B925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wa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ctually reall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cared because I am quite sensitive to a lot of noise actually because of my autism and all that.</w:t>
            </w:r>
          </w:p>
        </w:tc>
        <w:tc>
          <w:tcPr>
            <w:tcW w:w="1984" w:type="dxa"/>
            <w:vMerge/>
            <w:vAlign w:val="bottom"/>
          </w:tcPr>
          <w:p w14:paraId="589B0D46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3EBB06CB" w14:textId="77777777" w:rsidTr="009520D2">
        <w:trPr>
          <w:trHeight w:val="300"/>
        </w:trPr>
        <w:tc>
          <w:tcPr>
            <w:tcW w:w="1970" w:type="dxa"/>
            <w:vMerge/>
          </w:tcPr>
          <w:p w14:paraId="4AEFC99F" w14:textId="44D19246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27CEED5C" w14:textId="0DA3408B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color w:val="000000"/>
                <w:sz w:val="20"/>
                <w:szCs w:val="20"/>
              </w:rPr>
              <w:t>Being in a noisy area where there's a lot going on makes me feel overstimulated. It makes me feel scared. And I don't understand what I'm scared of.</w:t>
            </w:r>
          </w:p>
        </w:tc>
        <w:tc>
          <w:tcPr>
            <w:tcW w:w="1984" w:type="dxa"/>
            <w:vMerge/>
            <w:vAlign w:val="bottom"/>
          </w:tcPr>
          <w:p w14:paraId="4874AA6E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07B8BC94" w14:textId="77777777" w:rsidTr="009520D2">
        <w:trPr>
          <w:trHeight w:val="300"/>
        </w:trPr>
        <w:tc>
          <w:tcPr>
            <w:tcW w:w="1970" w:type="dxa"/>
            <w:vMerge/>
          </w:tcPr>
          <w:p w14:paraId="2D0121F9" w14:textId="7C80C10F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28006281" w14:textId="67E08FFF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O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if I'd like already had like a boring day or something and then I just had to go to that noisy environment then it would be harder t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cop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or it'll be a bit more overwhelming. But if I'd had a better day then if I went to noisy a place then I might be able to cope better.</w:t>
            </w:r>
          </w:p>
        </w:tc>
        <w:tc>
          <w:tcPr>
            <w:tcW w:w="1984" w:type="dxa"/>
            <w:vMerge/>
            <w:vAlign w:val="bottom"/>
          </w:tcPr>
          <w:p w14:paraId="31CFB0A7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7B4B41E6" w14:textId="77777777" w:rsidTr="00F0607C">
        <w:trPr>
          <w:trHeight w:val="283"/>
        </w:trPr>
        <w:tc>
          <w:tcPr>
            <w:tcW w:w="1970" w:type="dxa"/>
            <w:vMerge/>
          </w:tcPr>
          <w:p w14:paraId="58A55040" w14:textId="529C17BF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1EDDB657" w14:textId="0C6D5011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color w:val="000000"/>
                <w:sz w:val="20"/>
                <w:szCs w:val="20"/>
              </w:rPr>
              <w:t>I just sort of go to a calm place and calm myself down.</w:t>
            </w:r>
          </w:p>
        </w:tc>
        <w:tc>
          <w:tcPr>
            <w:tcW w:w="1984" w:type="dxa"/>
            <w:vMerge w:val="restart"/>
          </w:tcPr>
          <w:p w14:paraId="5FDAD525" w14:textId="77777777" w:rsidR="00F43C3E" w:rsidRPr="00726838" w:rsidRDefault="00F43C3E" w:rsidP="00DB183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naging emotional responses during periods of upset</w:t>
            </w:r>
          </w:p>
          <w:p w14:paraId="3AA8DDA1" w14:textId="735D5D8D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3AD41842" w14:textId="77777777" w:rsidTr="009520D2">
        <w:trPr>
          <w:trHeight w:val="450"/>
        </w:trPr>
        <w:tc>
          <w:tcPr>
            <w:tcW w:w="1970" w:type="dxa"/>
            <w:vMerge/>
          </w:tcPr>
          <w:p w14:paraId="27BD41FE" w14:textId="516AAD7D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112C21A6" w14:textId="4CA9C37C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t just-- I like to listen to music to calm me down because it keeps me much calmer and in my like own space.</w:t>
            </w:r>
          </w:p>
        </w:tc>
        <w:tc>
          <w:tcPr>
            <w:tcW w:w="1984" w:type="dxa"/>
            <w:vMerge/>
            <w:vAlign w:val="bottom"/>
          </w:tcPr>
          <w:p w14:paraId="651391FA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2B9B6FE2" w14:textId="77777777" w:rsidTr="009520D2">
        <w:trPr>
          <w:trHeight w:val="450"/>
        </w:trPr>
        <w:tc>
          <w:tcPr>
            <w:tcW w:w="1970" w:type="dxa"/>
            <w:vMerge/>
          </w:tcPr>
          <w:p w14:paraId="562CF2D5" w14:textId="3D57AD65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75B38027" w14:textId="0E11A67E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Whenever I'm feeling stressed or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worrie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go as far as possible from what's making me feel worried as far as possible. Even if that means on the other side of school or the other side of the house I go as far as possible preferably to a quieter some place. I love nature you know.</w:t>
            </w:r>
          </w:p>
        </w:tc>
        <w:tc>
          <w:tcPr>
            <w:tcW w:w="1984" w:type="dxa"/>
            <w:vMerge/>
            <w:vAlign w:val="bottom"/>
          </w:tcPr>
          <w:p w14:paraId="024852C1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3C3E" w:rsidRPr="00726838" w14:paraId="4EA60CE1" w14:textId="77777777" w:rsidTr="009520D2">
        <w:trPr>
          <w:trHeight w:val="450"/>
        </w:trPr>
        <w:tc>
          <w:tcPr>
            <w:tcW w:w="1970" w:type="dxa"/>
            <w:vMerge/>
          </w:tcPr>
          <w:p w14:paraId="751792B2" w14:textId="4CD418A8" w:rsidR="00F43C3E" w:rsidRPr="00726838" w:rsidRDefault="00F43C3E" w:rsidP="00004C7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91" w:type="dxa"/>
            <w:gridSpan w:val="2"/>
          </w:tcPr>
          <w:p w14:paraId="05200CAC" w14:textId="1258D60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color w:val="000000"/>
                <w:sz w:val="20"/>
                <w:szCs w:val="20"/>
              </w:rPr>
              <w:t>Um if I was in a place that there were lots of people and there also happened to be music or something on and I was trying to read something and then someone might also be trying to talk to me at the same time then that is very much flap and spin.</w:t>
            </w:r>
          </w:p>
        </w:tc>
        <w:tc>
          <w:tcPr>
            <w:tcW w:w="1984" w:type="dxa"/>
            <w:vMerge/>
            <w:vAlign w:val="bottom"/>
          </w:tcPr>
          <w:p w14:paraId="3992C540" w14:textId="77777777" w:rsidR="00F43C3E" w:rsidRPr="00726838" w:rsidRDefault="00F43C3E" w:rsidP="00004C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0FE2" w:rsidRPr="00726838" w14:paraId="0612B655" w14:textId="77777777" w:rsidTr="00E841FC">
        <w:trPr>
          <w:trHeight w:val="567"/>
        </w:trPr>
        <w:tc>
          <w:tcPr>
            <w:tcW w:w="13745" w:type="dxa"/>
            <w:gridSpan w:val="4"/>
            <w:shd w:val="clear" w:color="auto" w:fill="E7E6E6" w:themeFill="background2"/>
            <w:vAlign w:val="center"/>
          </w:tcPr>
          <w:p w14:paraId="50B3355B" w14:textId="5ED69FA7" w:rsidR="00CB0FE2" w:rsidRPr="00726838" w:rsidRDefault="00CB0FE2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316"/>
              <w:rPr>
                <w:b/>
                <w:bCs/>
                <w:lang w:eastAsia="en-GB"/>
              </w:rPr>
            </w:pPr>
            <w:r w:rsidRPr="00726838">
              <w:rPr>
                <w:b/>
                <w:bCs/>
                <w:lang w:val="en-US"/>
              </w:rPr>
              <w:t>Topic 2:</w:t>
            </w:r>
            <w:r w:rsidR="005D3F5C" w:rsidRPr="00726838">
              <w:rPr>
                <w:b/>
                <w:bCs/>
              </w:rPr>
              <w:t xml:space="preserve"> </w:t>
            </w:r>
            <w:r w:rsidRPr="00726838">
              <w:rPr>
                <w:b/>
                <w:bCs/>
              </w:rPr>
              <w:t>Struggle to maintain focus and interest</w:t>
            </w:r>
            <w:r w:rsidR="006072E6" w:rsidRPr="00726838">
              <w:rPr>
                <w:b/>
                <w:bCs/>
                <w:lang w:val="en-US"/>
              </w:rPr>
              <w:t xml:space="preserve"> (n=260)</w:t>
            </w:r>
          </w:p>
        </w:tc>
      </w:tr>
      <w:tr w:rsidR="00D50D6E" w:rsidRPr="00726838" w14:paraId="57CA7117" w14:textId="77777777" w:rsidTr="00CB0FE2">
        <w:trPr>
          <w:trHeight w:val="450"/>
        </w:trPr>
        <w:tc>
          <w:tcPr>
            <w:tcW w:w="1980" w:type="dxa"/>
            <w:gridSpan w:val="2"/>
            <w:vMerge w:val="restart"/>
            <w:shd w:val="clear" w:color="auto" w:fill="E7E6E6" w:themeFill="background2"/>
          </w:tcPr>
          <w:p w14:paraId="60221DB4" w14:textId="77777777" w:rsidR="00D50D6E" w:rsidRPr="00726838" w:rsidRDefault="00D50D6E" w:rsidP="0048704E">
            <w:pPr>
              <w:spacing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  <w:lang w:val="en-US"/>
              </w:rPr>
              <w:t xml:space="preserve">like, attention, pay, really, try, talk, distract, focus, think, lesson, lot, friend, work, people, say, know, kind, </w:t>
            </w:r>
            <w:proofErr w:type="gramStart"/>
            <w:r w:rsidRPr="00726838">
              <w:rPr>
                <w:sz w:val="20"/>
                <w:szCs w:val="20"/>
                <w:lang w:val="en-US"/>
              </w:rPr>
              <w:t>teacher</w:t>
            </w:r>
            <w:proofErr w:type="gramEnd"/>
            <w:r w:rsidRPr="00726838">
              <w:rPr>
                <w:sz w:val="20"/>
                <w:szCs w:val="20"/>
                <w:lang w:val="en-US"/>
              </w:rPr>
              <w:t>, thing, quite</w:t>
            </w:r>
          </w:p>
          <w:p w14:paraId="3E5D03DD" w14:textId="32A43215" w:rsidR="00D50D6E" w:rsidRPr="00726838" w:rsidRDefault="00D50D6E" w:rsidP="00E802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116A0995" w14:textId="49EE4C47" w:rsidR="00D50D6E" w:rsidRPr="00726838" w:rsidRDefault="00D50D6E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Well, I understand because I need to b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listening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 don't mean to be not paying attention to the work purposely I just sometimes just drift off without realising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08509954" w14:textId="00178A1A" w:rsidR="00D50D6E" w:rsidRPr="00726838" w:rsidRDefault="00D50D6E" w:rsidP="00B01D2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Under-/over- stimulation or sensory mismatch </w:t>
            </w:r>
          </w:p>
          <w:p w14:paraId="2BFE59DE" w14:textId="77777777" w:rsidR="00D50D6E" w:rsidRPr="00726838" w:rsidRDefault="00D50D6E" w:rsidP="00B01D2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0D6E" w:rsidRPr="00726838" w14:paraId="7FC64EB8" w14:textId="77777777" w:rsidTr="00DD0174">
        <w:trPr>
          <w:trHeight w:val="237"/>
        </w:trPr>
        <w:tc>
          <w:tcPr>
            <w:tcW w:w="1980" w:type="dxa"/>
            <w:gridSpan w:val="2"/>
            <w:vMerge/>
          </w:tcPr>
          <w:p w14:paraId="0D824685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59D81E8D" w14:textId="43CD9ECC" w:rsidR="00D50D6E" w:rsidRPr="00726838" w:rsidRDefault="00D50D6E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do get quite bored I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really have any examples I do get bored easily I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know how to explain it </w:t>
            </w:r>
          </w:p>
        </w:tc>
        <w:tc>
          <w:tcPr>
            <w:tcW w:w="1984" w:type="dxa"/>
            <w:vMerge/>
            <w:vAlign w:val="bottom"/>
          </w:tcPr>
          <w:p w14:paraId="5318F6F1" w14:textId="77777777" w:rsidR="00D50D6E" w:rsidRPr="00726838" w:rsidRDefault="00D50D6E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0D6E" w:rsidRPr="00726838" w14:paraId="02ABEA02" w14:textId="77777777" w:rsidTr="00CB0FE2">
        <w:trPr>
          <w:trHeight w:val="450"/>
        </w:trPr>
        <w:tc>
          <w:tcPr>
            <w:tcW w:w="1980" w:type="dxa"/>
            <w:gridSpan w:val="2"/>
            <w:vMerge/>
          </w:tcPr>
          <w:p w14:paraId="68B99C31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33AA0474" w14:textId="4251D22C" w:rsidR="00D50D6E" w:rsidRPr="00726838" w:rsidRDefault="00D50D6E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Teachers probably don't notice me being that bored because I look like I'm getting on with the work. But I'm also really bored though</w:t>
            </w:r>
          </w:p>
        </w:tc>
        <w:tc>
          <w:tcPr>
            <w:tcW w:w="1984" w:type="dxa"/>
            <w:vMerge/>
            <w:vAlign w:val="bottom"/>
          </w:tcPr>
          <w:p w14:paraId="1C79AB43" w14:textId="77777777" w:rsidR="00D50D6E" w:rsidRPr="00726838" w:rsidRDefault="00D50D6E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0D6E" w:rsidRPr="00726838" w14:paraId="3870BA55" w14:textId="77777777" w:rsidTr="00CB0FE2">
        <w:trPr>
          <w:trHeight w:val="450"/>
        </w:trPr>
        <w:tc>
          <w:tcPr>
            <w:tcW w:w="1980" w:type="dxa"/>
            <w:gridSpan w:val="2"/>
            <w:vMerge/>
          </w:tcPr>
          <w:p w14:paraId="762306BA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38C60E5F" w14:textId="57F8C88F" w:rsidR="00D50D6E" w:rsidRPr="00726838" w:rsidRDefault="00D50D6E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mean sometimes I get in trouble for chatting or getting distracted and then -- or not paying attention but I'm no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sur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>. But most of the time I don't really do it. Sometimes I'm not even talking but I get in trouble for it. And sometimes I am paying attention they just didn't realise. But I mean sometimes I get distracted and sometimes like -- actually yeah</w:t>
            </w:r>
          </w:p>
        </w:tc>
        <w:tc>
          <w:tcPr>
            <w:tcW w:w="1984" w:type="dxa"/>
            <w:vMerge/>
            <w:vAlign w:val="bottom"/>
          </w:tcPr>
          <w:p w14:paraId="212235A5" w14:textId="77777777" w:rsidR="00D50D6E" w:rsidRPr="00726838" w:rsidRDefault="00D50D6E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0D6E" w:rsidRPr="00726838" w14:paraId="23814F87" w14:textId="77777777" w:rsidTr="00CD3C90">
        <w:trPr>
          <w:trHeight w:val="414"/>
        </w:trPr>
        <w:tc>
          <w:tcPr>
            <w:tcW w:w="1980" w:type="dxa"/>
            <w:gridSpan w:val="2"/>
            <w:vMerge/>
          </w:tcPr>
          <w:p w14:paraId="7DDE9A0C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5FC8AA1B" w14:textId="7E330956" w:rsidR="00D50D6E" w:rsidRPr="00726838" w:rsidRDefault="00D50D6E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f I don't find them interesting then I won't pay attention in the lesson.</w:t>
            </w:r>
          </w:p>
        </w:tc>
        <w:tc>
          <w:tcPr>
            <w:tcW w:w="1984" w:type="dxa"/>
            <w:vMerge/>
            <w:vAlign w:val="bottom"/>
          </w:tcPr>
          <w:p w14:paraId="3032AF71" w14:textId="77777777" w:rsidR="00D50D6E" w:rsidRPr="00726838" w:rsidRDefault="00D50D6E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0D6E" w:rsidRPr="00726838" w14:paraId="579412EC" w14:textId="77777777" w:rsidTr="00CD3C90">
        <w:trPr>
          <w:trHeight w:val="147"/>
        </w:trPr>
        <w:tc>
          <w:tcPr>
            <w:tcW w:w="1980" w:type="dxa"/>
            <w:gridSpan w:val="2"/>
            <w:vMerge/>
          </w:tcPr>
          <w:p w14:paraId="78DB5BD7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125F3ADF" w14:textId="7B06C86A" w:rsidR="00D50D6E" w:rsidRPr="00726838" w:rsidRDefault="00D3542B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 guess if it's something I'm super into I just zone out of everything else. I only focus on that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6A6248E9" w14:textId="7E8C136E" w:rsidR="00D50D6E" w:rsidRPr="00726838" w:rsidRDefault="00D50D6E" w:rsidP="00CD3C9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veraging own strengths</w:t>
            </w:r>
          </w:p>
        </w:tc>
      </w:tr>
      <w:tr w:rsidR="00D50D6E" w:rsidRPr="00726838" w14:paraId="33765D21" w14:textId="77777777" w:rsidTr="00D50D6E">
        <w:trPr>
          <w:trHeight w:val="56"/>
        </w:trPr>
        <w:tc>
          <w:tcPr>
            <w:tcW w:w="1980" w:type="dxa"/>
            <w:gridSpan w:val="2"/>
            <w:vMerge/>
          </w:tcPr>
          <w:p w14:paraId="5A0DD83A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602D06CE" w14:textId="7A59D1B7" w:rsidR="00D50D6E" w:rsidRPr="00726838" w:rsidRDefault="004129BF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no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no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>. I literally like can do this and I'm not distracted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3A6AEF98" w14:textId="77777777" w:rsidR="00D50D6E" w:rsidRPr="00726838" w:rsidRDefault="00D50D6E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50D6E" w:rsidRPr="00726838" w14:paraId="563BA12A" w14:textId="77777777" w:rsidTr="00DD0174">
        <w:trPr>
          <w:trHeight w:val="147"/>
        </w:trPr>
        <w:tc>
          <w:tcPr>
            <w:tcW w:w="1980" w:type="dxa"/>
            <w:gridSpan w:val="2"/>
            <w:vMerge/>
          </w:tcPr>
          <w:p w14:paraId="51D9A908" w14:textId="77777777" w:rsidR="00D50D6E" w:rsidRPr="00726838" w:rsidRDefault="00D50D6E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26367186" w14:textId="1AA120BA" w:rsidR="00D50D6E" w:rsidRPr="00726838" w:rsidRDefault="00CD3C90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They don't really notice. The way I usually get hyper-fixated is I think of a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cool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concept. And I end up focusing on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ha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it looked like I was paying attention when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'm not.</w:t>
            </w:r>
          </w:p>
        </w:tc>
        <w:tc>
          <w:tcPr>
            <w:tcW w:w="1984" w:type="dxa"/>
            <w:vMerge/>
            <w:vAlign w:val="bottom"/>
          </w:tcPr>
          <w:p w14:paraId="11ADDE73" w14:textId="77777777" w:rsidR="00D50D6E" w:rsidRPr="00726838" w:rsidRDefault="00D50D6E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5274" w:rsidRPr="00726838" w14:paraId="47996E99" w14:textId="77777777" w:rsidTr="006072E6">
        <w:trPr>
          <w:trHeight w:val="567"/>
        </w:trPr>
        <w:tc>
          <w:tcPr>
            <w:tcW w:w="13745" w:type="dxa"/>
            <w:gridSpan w:val="4"/>
            <w:vAlign w:val="center"/>
          </w:tcPr>
          <w:p w14:paraId="5743301B" w14:textId="18A562E7" w:rsidR="003B5274" w:rsidRPr="00726838" w:rsidRDefault="003B5274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31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b/>
                <w:bCs/>
                <w:color w:val="000000"/>
              </w:rPr>
              <w:t xml:space="preserve">Topic 3: </w:t>
            </w:r>
            <w:r w:rsidR="009B2513" w:rsidRPr="00726838">
              <w:rPr>
                <w:b/>
                <w:bCs/>
                <w:color w:val="000000"/>
              </w:rPr>
              <w:t>Engaging in l</w:t>
            </w:r>
            <w:r w:rsidR="002B126A" w:rsidRPr="00726838">
              <w:rPr>
                <w:b/>
                <w:bCs/>
                <w:color w:val="000000"/>
              </w:rPr>
              <w:t>earning</w:t>
            </w:r>
            <w:r w:rsidR="0038401D" w:rsidRPr="00726838">
              <w:rPr>
                <w:b/>
                <w:bCs/>
                <w:color w:val="000000"/>
              </w:rPr>
              <w:t xml:space="preserve"> and </w:t>
            </w:r>
            <w:r w:rsidR="007D1C2F" w:rsidRPr="00726838">
              <w:rPr>
                <w:b/>
                <w:bCs/>
                <w:color w:val="000000"/>
              </w:rPr>
              <w:t>leisure</w:t>
            </w:r>
            <w:r w:rsidR="009B2513" w:rsidRPr="00726838">
              <w:rPr>
                <w:b/>
                <w:bCs/>
                <w:color w:val="000000"/>
              </w:rPr>
              <w:t xml:space="preserve"> </w:t>
            </w:r>
            <w:r w:rsidR="007D00CC" w:rsidRPr="00726838">
              <w:rPr>
                <w:b/>
                <w:bCs/>
                <w:color w:val="000000"/>
              </w:rPr>
              <w:t>activities</w:t>
            </w:r>
          </w:p>
        </w:tc>
      </w:tr>
      <w:tr w:rsidR="003849B7" w:rsidRPr="00726838" w14:paraId="5699A03A" w14:textId="77777777" w:rsidTr="007B33C9">
        <w:trPr>
          <w:trHeight w:val="450"/>
        </w:trPr>
        <w:tc>
          <w:tcPr>
            <w:tcW w:w="1980" w:type="dxa"/>
            <w:gridSpan w:val="2"/>
            <w:vMerge w:val="restart"/>
          </w:tcPr>
          <w:p w14:paraId="1DACC631" w14:textId="02B415D4" w:rsidR="003849B7" w:rsidRPr="00726838" w:rsidRDefault="003849B7" w:rsidP="00961E3B">
            <w:pPr>
              <w:spacing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  <w:lang w:val="en-US"/>
              </w:rPr>
              <w:t xml:space="preserve">like, make, thing, </w:t>
            </w:r>
            <w:proofErr w:type="gramStart"/>
            <w:r w:rsidRPr="00726838">
              <w:rPr>
                <w:sz w:val="20"/>
                <w:szCs w:val="20"/>
                <w:lang w:val="en-US"/>
              </w:rPr>
              <w:t>feel</w:t>
            </w:r>
            <w:proofErr w:type="gramEnd"/>
            <w:r w:rsidRPr="00726838">
              <w:rPr>
                <w:sz w:val="20"/>
                <w:szCs w:val="20"/>
                <w:lang w:val="en-US"/>
              </w:rPr>
              <w:t>, think, time, know, say, play, good want, game, really, read, look, question, end, lot, people, book</w:t>
            </w:r>
          </w:p>
        </w:tc>
        <w:tc>
          <w:tcPr>
            <w:tcW w:w="9781" w:type="dxa"/>
          </w:tcPr>
          <w:p w14:paraId="083C17B3" w14:textId="19ACA3FF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Like if I was in school and it was a subject that I enjoyed then I'll b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focuse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would just find it easier to get on with it if it was a subject that I like</w:t>
            </w:r>
          </w:p>
        </w:tc>
        <w:tc>
          <w:tcPr>
            <w:tcW w:w="1984" w:type="dxa"/>
            <w:vMerge w:val="restart"/>
          </w:tcPr>
          <w:p w14:paraId="0465F5F6" w14:textId="310CE45C" w:rsidR="003849B7" w:rsidRPr="00726838" w:rsidRDefault="003849B7" w:rsidP="007B33C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hat helps prevent experiences from becoming upsetting</w:t>
            </w:r>
          </w:p>
        </w:tc>
      </w:tr>
      <w:tr w:rsidR="003849B7" w:rsidRPr="00726838" w14:paraId="66F9BA8C" w14:textId="77777777" w:rsidTr="002D01BA">
        <w:trPr>
          <w:trHeight w:val="231"/>
        </w:trPr>
        <w:tc>
          <w:tcPr>
            <w:tcW w:w="1980" w:type="dxa"/>
            <w:gridSpan w:val="2"/>
            <w:vMerge/>
          </w:tcPr>
          <w:p w14:paraId="6A9933F0" w14:textId="77777777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126A690A" w14:textId="1F6C1735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Just to be enjoying what I'm doing just to be smiling or something.</w:t>
            </w:r>
          </w:p>
        </w:tc>
        <w:tc>
          <w:tcPr>
            <w:tcW w:w="1984" w:type="dxa"/>
            <w:vMerge/>
            <w:vAlign w:val="bottom"/>
          </w:tcPr>
          <w:p w14:paraId="174C58DC" w14:textId="77777777" w:rsidR="003849B7" w:rsidRPr="00726838" w:rsidRDefault="003849B7" w:rsidP="00961E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22ECB3E2" w14:textId="77777777" w:rsidTr="00961E3B">
        <w:trPr>
          <w:trHeight w:val="237"/>
        </w:trPr>
        <w:tc>
          <w:tcPr>
            <w:tcW w:w="1980" w:type="dxa"/>
            <w:gridSpan w:val="2"/>
            <w:vMerge/>
          </w:tcPr>
          <w:p w14:paraId="602C20F1" w14:textId="77777777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17F8A2B5" w14:textId="379CF608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The idea of that there was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gonna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be something at the end that rewards me.</w:t>
            </w:r>
          </w:p>
        </w:tc>
        <w:tc>
          <w:tcPr>
            <w:tcW w:w="1984" w:type="dxa"/>
            <w:vMerge/>
            <w:vAlign w:val="bottom"/>
          </w:tcPr>
          <w:p w14:paraId="3886B579" w14:textId="77777777" w:rsidR="003849B7" w:rsidRPr="00726838" w:rsidRDefault="003849B7" w:rsidP="00961E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2935E26F" w14:textId="77777777" w:rsidTr="00961E3B">
        <w:trPr>
          <w:trHeight w:val="237"/>
        </w:trPr>
        <w:tc>
          <w:tcPr>
            <w:tcW w:w="1980" w:type="dxa"/>
            <w:gridSpan w:val="2"/>
            <w:vMerge/>
          </w:tcPr>
          <w:p w14:paraId="4B5B940E" w14:textId="77777777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134BC191" w14:textId="440589BB" w:rsidR="003849B7" w:rsidRPr="00726838" w:rsidRDefault="003849B7" w:rsidP="00961E3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Good music. Good music also boosts my mood.</w:t>
            </w:r>
          </w:p>
        </w:tc>
        <w:tc>
          <w:tcPr>
            <w:tcW w:w="1984" w:type="dxa"/>
            <w:vMerge/>
            <w:vAlign w:val="bottom"/>
          </w:tcPr>
          <w:p w14:paraId="5C4DA167" w14:textId="77777777" w:rsidR="003849B7" w:rsidRPr="00726838" w:rsidRDefault="003849B7" w:rsidP="00961E3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0099CAE7" w14:textId="77777777" w:rsidTr="003849B7">
        <w:trPr>
          <w:trHeight w:val="188"/>
        </w:trPr>
        <w:tc>
          <w:tcPr>
            <w:tcW w:w="1980" w:type="dxa"/>
            <w:gridSpan w:val="2"/>
            <w:vMerge/>
          </w:tcPr>
          <w:p w14:paraId="6E522813" w14:textId="77777777" w:rsidR="003849B7" w:rsidRPr="00726838" w:rsidRDefault="003849B7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60D847C7" w14:textId="6C571C48" w:rsidR="003849B7" w:rsidRPr="00726838" w:rsidRDefault="003849B7" w:rsidP="005E7D6A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 lot of the times because then I just forget I just watch the videos and forget that even happened.</w:t>
            </w:r>
          </w:p>
        </w:tc>
        <w:tc>
          <w:tcPr>
            <w:tcW w:w="1984" w:type="dxa"/>
            <w:vMerge w:val="restart"/>
          </w:tcPr>
          <w:p w14:paraId="1B9B4D2E" w14:textId="77777777" w:rsidR="003849B7" w:rsidRPr="00726838" w:rsidRDefault="003849B7" w:rsidP="005E7D6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naging emotional responses during periods of upset</w:t>
            </w:r>
          </w:p>
          <w:p w14:paraId="64468644" w14:textId="77777777" w:rsidR="003849B7" w:rsidRPr="00726838" w:rsidRDefault="003849B7" w:rsidP="005E7D6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4C8CAFC5" w14:textId="77777777" w:rsidTr="003849B7">
        <w:trPr>
          <w:trHeight w:val="220"/>
        </w:trPr>
        <w:tc>
          <w:tcPr>
            <w:tcW w:w="1980" w:type="dxa"/>
            <w:gridSpan w:val="2"/>
            <w:vMerge/>
          </w:tcPr>
          <w:p w14:paraId="645E603D" w14:textId="77777777" w:rsidR="003849B7" w:rsidRPr="00726838" w:rsidRDefault="003849B7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139EEC77" w14:textId="2DFA950B" w:rsidR="003849B7" w:rsidRPr="00726838" w:rsidRDefault="003849B7" w:rsidP="008F6EF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 usually just meditate and read to just like clear my mind. And don't overthink about it too much. So yeah.</w:t>
            </w:r>
          </w:p>
        </w:tc>
        <w:tc>
          <w:tcPr>
            <w:tcW w:w="1984" w:type="dxa"/>
            <w:vMerge/>
            <w:vAlign w:val="bottom"/>
          </w:tcPr>
          <w:p w14:paraId="52E23EB6" w14:textId="77777777" w:rsidR="003849B7" w:rsidRPr="00726838" w:rsidRDefault="003849B7" w:rsidP="008F6E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3AE5141B" w14:textId="77777777" w:rsidTr="003B5274">
        <w:trPr>
          <w:trHeight w:val="450"/>
        </w:trPr>
        <w:tc>
          <w:tcPr>
            <w:tcW w:w="1980" w:type="dxa"/>
            <w:gridSpan w:val="2"/>
            <w:vMerge/>
          </w:tcPr>
          <w:p w14:paraId="227FC5A1" w14:textId="77777777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1ACD8449" w14:textId="54A31D40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There was a short-term method I used to put on music in the background but that only works if I know what I'm doing but I just don't enjoy it. If I'm learning something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new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put music on the background I'm not learning anything because the music is taking more a hold of my mind than the new information is. But when I know something and it's just information that's coming up that's</w:t>
            </w:r>
          </w:p>
        </w:tc>
        <w:tc>
          <w:tcPr>
            <w:tcW w:w="1984" w:type="dxa"/>
            <w:vMerge/>
            <w:vAlign w:val="bottom"/>
          </w:tcPr>
          <w:p w14:paraId="5958B358" w14:textId="77777777" w:rsidR="003849B7" w:rsidRPr="00726838" w:rsidRDefault="003849B7" w:rsidP="00C37F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4CBAF6E5" w14:textId="77777777" w:rsidTr="00EC0CB3">
        <w:trPr>
          <w:trHeight w:val="288"/>
        </w:trPr>
        <w:tc>
          <w:tcPr>
            <w:tcW w:w="1980" w:type="dxa"/>
            <w:gridSpan w:val="2"/>
            <w:vMerge/>
          </w:tcPr>
          <w:p w14:paraId="6C1F6064" w14:textId="77777777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0AC1D4BE" w14:textId="16D228D9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f I would be able to go on my tablet I'd probably go and talk to my friends on like a call or play some vide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game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t would take my mind off it.</w:t>
            </w:r>
          </w:p>
        </w:tc>
        <w:tc>
          <w:tcPr>
            <w:tcW w:w="1984" w:type="dxa"/>
            <w:vMerge/>
            <w:vAlign w:val="bottom"/>
          </w:tcPr>
          <w:p w14:paraId="490B2C9A" w14:textId="77777777" w:rsidR="003849B7" w:rsidRPr="00726838" w:rsidRDefault="003849B7" w:rsidP="00C37F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35EC75AA" w14:textId="77777777" w:rsidTr="003849B7">
        <w:trPr>
          <w:trHeight w:val="288"/>
        </w:trPr>
        <w:tc>
          <w:tcPr>
            <w:tcW w:w="1980" w:type="dxa"/>
            <w:gridSpan w:val="2"/>
            <w:vMerge/>
          </w:tcPr>
          <w:p w14:paraId="346BC300" w14:textId="77777777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2524A693" w14:textId="070C5875" w:rsidR="003849B7" w:rsidRPr="00726838" w:rsidRDefault="009F1634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t's just the fact that I know I need to get it done but my brain can't get me to do it.</w:t>
            </w:r>
          </w:p>
        </w:tc>
        <w:tc>
          <w:tcPr>
            <w:tcW w:w="1984" w:type="dxa"/>
            <w:vMerge w:val="restart"/>
          </w:tcPr>
          <w:p w14:paraId="0A172B80" w14:textId="163291D3" w:rsidR="003849B7" w:rsidRPr="00726838" w:rsidRDefault="003849B7" w:rsidP="003849B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f-doubt, loathing and embarrassment</w:t>
            </w:r>
          </w:p>
        </w:tc>
      </w:tr>
      <w:tr w:rsidR="003849B7" w:rsidRPr="00726838" w14:paraId="02E7C866" w14:textId="77777777" w:rsidTr="00EC0CB3">
        <w:trPr>
          <w:trHeight w:val="288"/>
        </w:trPr>
        <w:tc>
          <w:tcPr>
            <w:tcW w:w="1980" w:type="dxa"/>
            <w:gridSpan w:val="2"/>
            <w:vMerge/>
          </w:tcPr>
          <w:p w14:paraId="71AF2814" w14:textId="77777777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67A17D93" w14:textId="304AA0EA" w:rsidR="003849B7" w:rsidRPr="00726838" w:rsidRDefault="004E107A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like just what's been said there when I d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est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try and go through them as quickly a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possibl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end up getting something wrong because I hadn't read the question right.</w:t>
            </w:r>
          </w:p>
        </w:tc>
        <w:tc>
          <w:tcPr>
            <w:tcW w:w="1984" w:type="dxa"/>
            <w:vMerge/>
            <w:vAlign w:val="bottom"/>
          </w:tcPr>
          <w:p w14:paraId="395B696A" w14:textId="77777777" w:rsidR="003849B7" w:rsidRPr="00726838" w:rsidRDefault="003849B7" w:rsidP="00C37F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849B7" w:rsidRPr="00726838" w14:paraId="627E7798" w14:textId="77777777" w:rsidTr="00EC0CB3">
        <w:trPr>
          <w:trHeight w:val="288"/>
        </w:trPr>
        <w:tc>
          <w:tcPr>
            <w:tcW w:w="1980" w:type="dxa"/>
            <w:gridSpan w:val="2"/>
            <w:vMerge/>
          </w:tcPr>
          <w:p w14:paraId="5F2869C7" w14:textId="77777777" w:rsidR="003849B7" w:rsidRPr="00726838" w:rsidRDefault="003849B7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2C6EE4FD" w14:textId="5B2CD0B5" w:rsidR="003849B7" w:rsidRPr="00726838" w:rsidRDefault="004E107A" w:rsidP="00C37FB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Because I knew I could have done better. If I read it properly or I didn't impulsively do something.</w:t>
            </w:r>
          </w:p>
        </w:tc>
        <w:tc>
          <w:tcPr>
            <w:tcW w:w="1984" w:type="dxa"/>
            <w:vMerge/>
            <w:vAlign w:val="bottom"/>
          </w:tcPr>
          <w:p w14:paraId="355394C1" w14:textId="77777777" w:rsidR="003849B7" w:rsidRPr="00726838" w:rsidRDefault="003849B7" w:rsidP="00C37FB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5274" w:rsidRPr="00726838" w14:paraId="37AF013F" w14:textId="77777777" w:rsidTr="00E841FC">
        <w:trPr>
          <w:trHeight w:val="567"/>
        </w:trPr>
        <w:tc>
          <w:tcPr>
            <w:tcW w:w="13745" w:type="dxa"/>
            <w:gridSpan w:val="4"/>
            <w:shd w:val="clear" w:color="auto" w:fill="E7E6E6" w:themeFill="background2"/>
            <w:vAlign w:val="center"/>
          </w:tcPr>
          <w:p w14:paraId="55910664" w14:textId="549CB80B" w:rsidR="003B5274" w:rsidRPr="00726838" w:rsidRDefault="0052026D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84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opic 4: </w:t>
            </w:r>
            <w:r w:rsidR="002F6BC5" w:rsidRPr="00726838">
              <w:rPr>
                <w:rFonts w:eastAsia="Times New Roman"/>
                <w:b/>
                <w:bCs/>
                <w:color w:val="000000"/>
                <w:lang w:eastAsia="en-GB"/>
              </w:rPr>
              <w:t>After-school relaxation or obligation</w:t>
            </w:r>
          </w:p>
        </w:tc>
      </w:tr>
      <w:tr w:rsidR="006160B2" w:rsidRPr="00726838" w14:paraId="2C9BFA46" w14:textId="77777777" w:rsidTr="003B5274">
        <w:trPr>
          <w:trHeight w:val="450"/>
        </w:trPr>
        <w:tc>
          <w:tcPr>
            <w:tcW w:w="1980" w:type="dxa"/>
            <w:gridSpan w:val="2"/>
            <w:vMerge w:val="restart"/>
            <w:shd w:val="clear" w:color="auto" w:fill="E7E6E6" w:themeFill="background2"/>
          </w:tcPr>
          <w:p w14:paraId="40AADBD6" w14:textId="6359786F" w:rsidR="006160B2" w:rsidRPr="00726838" w:rsidRDefault="006160B2" w:rsidP="007E0DDB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726838">
              <w:rPr>
                <w:sz w:val="20"/>
                <w:szCs w:val="20"/>
                <w:lang w:val="en-US"/>
              </w:rPr>
              <w:t>like, really</w:t>
            </w:r>
            <w:proofErr w:type="gramEnd"/>
            <w:r w:rsidRPr="00726838">
              <w:rPr>
                <w:sz w:val="20"/>
                <w:szCs w:val="20"/>
                <w:lang w:val="en-US"/>
              </w:rPr>
              <w:t>, play, feel, thing, bit, make, time, room, mum, want, school, come, game, happy, try, friend, say, home, watch</w:t>
            </w: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75C088BD" w14:textId="4017E2FE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Being messy I struggle to keep my room tidy because I my mum always makes me is like Do tidy your room tidy your room. And I mean obviously I want my room to look nice. And when I do tidy it feels nice. But it just seems to b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ge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messy like a day after like straight away. And I just can't keep cleaning it it's just really and when I lose things because when you're being messy you los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hing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t annoys me. I'm like trying to find something that I'v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los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t gets me upset because I've lost. It just like really annoys me. But then I forget I've placed it somewhere. But because my because where I put it is messy like other things on top of it and it's jus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t's quite hard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764ABF5B" w14:textId="6AA5A28C" w:rsidR="006160B2" w:rsidRPr="00726838" w:rsidRDefault="006160B2" w:rsidP="007E0DD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cial dislocation, alienation, and conflict</w:t>
            </w:r>
          </w:p>
        </w:tc>
      </w:tr>
      <w:tr w:rsidR="006160B2" w:rsidRPr="00726838" w14:paraId="214CC56F" w14:textId="77777777" w:rsidTr="003B5274">
        <w:trPr>
          <w:trHeight w:val="450"/>
        </w:trPr>
        <w:tc>
          <w:tcPr>
            <w:tcW w:w="1980" w:type="dxa"/>
            <w:gridSpan w:val="2"/>
            <w:vMerge/>
          </w:tcPr>
          <w:p w14:paraId="52FBDF63" w14:textId="77777777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23B5B91A" w14:textId="200305E5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Because I like my personal space and I've got a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small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room so I feel like I shouldn't be pestered in there if that's where I go to calm down. Like and someone comes in and interrupts me.</w:t>
            </w:r>
          </w:p>
        </w:tc>
        <w:tc>
          <w:tcPr>
            <w:tcW w:w="1984" w:type="dxa"/>
            <w:vMerge/>
            <w:vAlign w:val="bottom"/>
          </w:tcPr>
          <w:p w14:paraId="0D8ACFA6" w14:textId="77777777" w:rsidR="006160B2" w:rsidRPr="00726838" w:rsidRDefault="006160B2" w:rsidP="007E0DD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0B02EEAD" w14:textId="77777777" w:rsidTr="003B5274">
        <w:trPr>
          <w:trHeight w:val="450"/>
        </w:trPr>
        <w:tc>
          <w:tcPr>
            <w:tcW w:w="1980" w:type="dxa"/>
            <w:gridSpan w:val="2"/>
            <w:vMerge/>
          </w:tcPr>
          <w:p w14:paraId="18E83761" w14:textId="77777777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1FA1413B" w14:textId="12779E08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t was a bit okay because I was very high tempered on those days because my mum thinks it was because I had my room had a lot of stuff [inaudible] all over it because I did -- because I didn't have a lot of space to be in my room.</w:t>
            </w:r>
          </w:p>
        </w:tc>
        <w:tc>
          <w:tcPr>
            <w:tcW w:w="1984" w:type="dxa"/>
            <w:vMerge/>
            <w:vAlign w:val="bottom"/>
          </w:tcPr>
          <w:p w14:paraId="085048BB" w14:textId="77777777" w:rsidR="006160B2" w:rsidRPr="00726838" w:rsidRDefault="006160B2" w:rsidP="007E0DD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2E9AFCF7" w14:textId="77777777" w:rsidTr="003B5274">
        <w:trPr>
          <w:trHeight w:val="450"/>
        </w:trPr>
        <w:tc>
          <w:tcPr>
            <w:tcW w:w="1980" w:type="dxa"/>
            <w:gridSpan w:val="2"/>
            <w:vMerge/>
          </w:tcPr>
          <w:p w14:paraId="772636D6" w14:textId="77777777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1012A169" w14:textId="31C8D2AB" w:rsidR="006160B2" w:rsidRPr="00726838" w:rsidRDefault="006160B2" w:rsidP="007E0DD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like I hold like use force on the door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n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push him out and I sit in front of the door like on the floor right in front of the door</w:t>
            </w:r>
          </w:p>
        </w:tc>
        <w:tc>
          <w:tcPr>
            <w:tcW w:w="1984" w:type="dxa"/>
            <w:vMerge/>
            <w:vAlign w:val="bottom"/>
          </w:tcPr>
          <w:p w14:paraId="35C701C0" w14:textId="77777777" w:rsidR="006160B2" w:rsidRPr="00726838" w:rsidRDefault="006160B2" w:rsidP="007E0DD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038A6DB9" w14:textId="77777777" w:rsidTr="003B5274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3C35BC3A" w14:textId="77777777" w:rsidR="006160B2" w:rsidRPr="00726838" w:rsidRDefault="006160B2" w:rsidP="00C6054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7482C081" w14:textId="106383B9" w:rsidR="006160B2" w:rsidRPr="00726838" w:rsidRDefault="006160B2" w:rsidP="00C6054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do have something nice I do have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Youre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Dead to Me which was the BBC podcast which is kind of comedic history lessons and then I have Dog Diaries stuff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20DB7E0D" w14:textId="77777777" w:rsidR="006160B2" w:rsidRPr="00726838" w:rsidRDefault="006160B2" w:rsidP="00C6054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What helps prevent experiences from becoming upsetting</w:t>
            </w:r>
          </w:p>
          <w:p w14:paraId="57200C73" w14:textId="3B9A1319" w:rsidR="006160B2" w:rsidRPr="00726838" w:rsidRDefault="006160B2" w:rsidP="00C6054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663EED4E" w14:textId="77777777" w:rsidTr="003B5274">
        <w:trPr>
          <w:trHeight w:val="450"/>
        </w:trPr>
        <w:tc>
          <w:tcPr>
            <w:tcW w:w="1980" w:type="dxa"/>
            <w:gridSpan w:val="2"/>
            <w:vMerge/>
          </w:tcPr>
          <w:p w14:paraId="55ACEFB1" w14:textId="77777777" w:rsidR="006160B2" w:rsidRPr="00726838" w:rsidRDefault="006160B2" w:rsidP="00C6054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66744844" w14:textId="54C118D9" w:rsidR="006160B2" w:rsidRPr="00726838" w:rsidRDefault="006160B2" w:rsidP="00C6054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is is not an actual video game this is a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 lif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game. With laser tag guns so it's like a bit practically you're using technology but you're running. Exercise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16055948" w14:textId="77777777" w:rsidR="006160B2" w:rsidRPr="00726838" w:rsidRDefault="006160B2" w:rsidP="00C6054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6492576D" w14:textId="77777777" w:rsidTr="003B5274">
        <w:trPr>
          <w:trHeight w:val="450"/>
        </w:trPr>
        <w:tc>
          <w:tcPr>
            <w:tcW w:w="1980" w:type="dxa"/>
            <w:gridSpan w:val="2"/>
            <w:vMerge/>
          </w:tcPr>
          <w:p w14:paraId="621E7133" w14:textId="77777777" w:rsidR="006160B2" w:rsidRPr="00726838" w:rsidRDefault="006160B2" w:rsidP="009964A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44E9AB10" w14:textId="7EC663FC" w:rsidR="006160B2" w:rsidRPr="00726838" w:rsidRDefault="006160B2" w:rsidP="009964A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get happy for a long period of time. And I love it because yesterday we went to a retro gam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hop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love retro games. I love retro game consoles I love all the old stuff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when we went int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her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was reall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happ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was happy for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ll the da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. I was smiling and being happ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ll the da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5354501D" w14:textId="77777777" w:rsidR="006160B2" w:rsidRPr="00726838" w:rsidRDefault="006160B2" w:rsidP="009964A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7F552F23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69B06F05" w14:textId="77777777" w:rsidR="006160B2" w:rsidRPr="00726838" w:rsidRDefault="006160B2" w:rsidP="009964A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30A00EAD" w14:textId="633EEB4E" w:rsidR="006160B2" w:rsidRPr="00726838" w:rsidRDefault="006160B2" w:rsidP="009964A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t's probably in the fact that it's not the end of the world. I can always watch it another time. It's not like the only time. With homework I'm a bit more like Okay have a deadline. If it's just watching TV or something it can be done any other time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075FBFFE" w14:textId="77777777" w:rsidR="006160B2" w:rsidRPr="00726838" w:rsidRDefault="006160B2" w:rsidP="009964A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60B2A70C" w14:textId="77777777" w:rsidTr="006160B2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19D9A57F" w14:textId="77777777" w:rsidR="006160B2" w:rsidRPr="00726838" w:rsidRDefault="006160B2" w:rsidP="00C6054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4DAEA891" w14:textId="19FDA35D" w:rsidR="006160B2" w:rsidRPr="00726838" w:rsidRDefault="006160B2" w:rsidP="00C6054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often come and sit and speak to my mum about my worry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'll just watch TV and do something to take my mind off it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40859BB1" w14:textId="284B4D16" w:rsidR="006160B2" w:rsidRPr="00726838" w:rsidRDefault="006160B2" w:rsidP="006160B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naging emotional responses during periods of upset</w:t>
            </w:r>
          </w:p>
        </w:tc>
      </w:tr>
      <w:tr w:rsidR="006160B2" w:rsidRPr="00726838" w14:paraId="4831C623" w14:textId="77777777" w:rsidTr="006160B2">
        <w:trPr>
          <w:trHeight w:val="508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7D2BBB16" w14:textId="77777777" w:rsidR="006160B2" w:rsidRPr="00726838" w:rsidRDefault="006160B2" w:rsidP="005330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11B528B1" w14:textId="1F34F873" w:rsidR="006160B2" w:rsidRPr="00726838" w:rsidRDefault="006160B2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f I’m doing if I’m at home and I’m already quite stressed I like to either watch TV talk to my friends or play some games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6DE6BEC7" w14:textId="77777777" w:rsidR="006160B2" w:rsidRPr="00726838" w:rsidRDefault="006160B2" w:rsidP="006160B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36A16197" w14:textId="77777777" w:rsidTr="006160B2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2C83FC9F" w14:textId="77777777" w:rsidR="006160B2" w:rsidRPr="00726838" w:rsidRDefault="006160B2" w:rsidP="005330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5E7F231F" w14:textId="784BB833" w:rsidR="006160B2" w:rsidRPr="00726838" w:rsidRDefault="006160B2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'll probably just watch TV on my laptop in my room or something because like not socialise with anybody because that would probably just make me the most annoying person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4E73416A" w14:textId="77777777" w:rsidR="006160B2" w:rsidRPr="00726838" w:rsidRDefault="006160B2" w:rsidP="006160B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6160B2" w:rsidRPr="00726838" w14:paraId="3AF8A96E" w14:textId="77777777" w:rsidTr="006160B2">
        <w:trPr>
          <w:trHeight w:val="418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5454A2ED" w14:textId="77777777" w:rsidR="006160B2" w:rsidRPr="00726838" w:rsidRDefault="006160B2" w:rsidP="005330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  <w:vAlign w:val="bottom"/>
          </w:tcPr>
          <w:p w14:paraId="4DFB463F" w14:textId="184CA087" w:rsidR="006160B2" w:rsidRPr="00726838" w:rsidRDefault="006160B2" w:rsidP="00DD017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'll sa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It'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under the bed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don't worry don't worr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. It's under the bed. Don't worry. And I watch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V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t'll calm me down for a bit. But maybe I'll jump out of my seat and look everywhere for it. And I'll find it I'll find it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3BC2CB29" w14:textId="77777777" w:rsidR="006160B2" w:rsidRPr="00726838" w:rsidRDefault="006160B2" w:rsidP="006160B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259B0" w:rsidRPr="00726838" w14:paraId="0F54557A" w14:textId="77777777" w:rsidTr="00E841FC">
        <w:trPr>
          <w:trHeight w:val="567"/>
        </w:trPr>
        <w:tc>
          <w:tcPr>
            <w:tcW w:w="13745" w:type="dxa"/>
            <w:gridSpan w:val="4"/>
            <w:vAlign w:val="center"/>
          </w:tcPr>
          <w:p w14:paraId="3DF8DD73" w14:textId="4D6D2E19" w:rsidR="003259B0" w:rsidRPr="00726838" w:rsidRDefault="003259B0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84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b/>
                <w:bCs/>
                <w:lang w:val="en-US"/>
              </w:rPr>
              <w:t xml:space="preserve">Topic </w:t>
            </w:r>
            <w:r w:rsidR="004C2E54" w:rsidRPr="00726838">
              <w:rPr>
                <w:b/>
                <w:bCs/>
                <w:lang w:val="en-US"/>
              </w:rPr>
              <w:t>5</w:t>
            </w:r>
            <w:r w:rsidRPr="00726838">
              <w:rPr>
                <w:b/>
                <w:bCs/>
                <w:lang w:val="en-US"/>
              </w:rPr>
              <w:t xml:space="preserve">: </w:t>
            </w:r>
            <w:r w:rsidR="00420B93" w:rsidRPr="00726838">
              <w:rPr>
                <w:b/>
                <w:bCs/>
              </w:rPr>
              <w:t xml:space="preserve">Stressful </w:t>
            </w:r>
            <w:r w:rsidR="00595579" w:rsidRPr="00726838">
              <w:rPr>
                <w:b/>
                <w:bCs/>
              </w:rPr>
              <w:t xml:space="preserve">situations at </w:t>
            </w:r>
            <w:r w:rsidR="00420B93" w:rsidRPr="00726838">
              <w:rPr>
                <w:b/>
                <w:bCs/>
              </w:rPr>
              <w:t>school</w:t>
            </w:r>
          </w:p>
        </w:tc>
      </w:tr>
      <w:tr w:rsidR="00C47737" w:rsidRPr="00726838" w14:paraId="60607CAC" w14:textId="77777777" w:rsidTr="0041201B">
        <w:trPr>
          <w:trHeight w:val="450"/>
        </w:trPr>
        <w:tc>
          <w:tcPr>
            <w:tcW w:w="1980" w:type="dxa"/>
            <w:gridSpan w:val="2"/>
            <w:vMerge w:val="restart"/>
          </w:tcPr>
          <w:p w14:paraId="315FF4D9" w14:textId="68D7A06E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  <w:lang w:val="en-US"/>
              </w:rPr>
              <w:t>like, say, really, know, feel, teacher, think, thing, make, time, people, want, school, understand, stuff, tell, work, way, try, lot</w:t>
            </w:r>
          </w:p>
        </w:tc>
        <w:tc>
          <w:tcPr>
            <w:tcW w:w="9781" w:type="dxa"/>
          </w:tcPr>
          <w:p w14:paraId="49410644" w14:textId="2DC37B69" w:rsidR="00C47737" w:rsidRPr="00726838" w:rsidRDefault="00C47737" w:rsidP="00836C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think I have at som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poin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 don't really do that now so yeah. But I used to answer back at the teacher sometimes but then I thought it's not a nice thing to do so I don't do it anymore really. Unless I'm really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really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annoyed with them and I just say something small like That's not what we're meant to do I thought you said do this blah blah blah. But not something that just insults them.</w:t>
            </w:r>
          </w:p>
        </w:tc>
        <w:tc>
          <w:tcPr>
            <w:tcW w:w="1984" w:type="dxa"/>
            <w:vMerge w:val="restart"/>
          </w:tcPr>
          <w:p w14:paraId="5E9A4BF2" w14:textId="1E748948" w:rsidR="00C47737" w:rsidRPr="00726838" w:rsidRDefault="00C47737" w:rsidP="0041201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cial dislocation, alienation and conflict</w:t>
            </w:r>
          </w:p>
        </w:tc>
      </w:tr>
      <w:tr w:rsidR="00C47737" w:rsidRPr="00726838" w14:paraId="7F490453" w14:textId="77777777" w:rsidTr="00836C3E">
        <w:trPr>
          <w:trHeight w:val="789"/>
        </w:trPr>
        <w:tc>
          <w:tcPr>
            <w:tcW w:w="1980" w:type="dxa"/>
            <w:gridSpan w:val="2"/>
            <w:vMerge/>
          </w:tcPr>
          <w:p w14:paraId="0CAD07BF" w14:textId="77777777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</w:tcPr>
          <w:p w14:paraId="650EDB2A" w14:textId="56C6BF11" w:rsidR="00C47737" w:rsidRPr="00726838" w:rsidRDefault="00C47737" w:rsidP="00836C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Yeah sometimes. I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have t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wear my blazer jump and polo shirt so I ask if I can take my blazer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off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they sa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n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start asking why and they say Because it's a rule. But then I can take off m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jumper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'm not allowed to take off my blazer because apparently it unites our school because the year seven eight and nine's wear a red jumper but the year 10s' and 11s' wear black. But everyone wears the sam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blazer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w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have t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keep it on.</w:t>
            </w:r>
          </w:p>
        </w:tc>
        <w:tc>
          <w:tcPr>
            <w:tcW w:w="1984" w:type="dxa"/>
            <w:vMerge/>
            <w:vAlign w:val="bottom"/>
          </w:tcPr>
          <w:p w14:paraId="05FABD9E" w14:textId="77777777" w:rsidR="00C47737" w:rsidRPr="00726838" w:rsidRDefault="00C47737" w:rsidP="00A81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47737" w:rsidRPr="00726838" w14:paraId="385AFB5B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7E0E70DB" w14:textId="77777777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</w:tcPr>
          <w:p w14:paraId="0B0C88F5" w14:textId="1BF6FB29" w:rsidR="00C47737" w:rsidRPr="00726838" w:rsidRDefault="00C47737" w:rsidP="009C479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Maybe it will be at school or something. I'll be drawing a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goo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picture -- no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goo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'll be doodling in my notebook. And then my maths teacher would be like You have to put that away now. I'll be quite annoyed because I was still listening. But I don't think some teachers understand I can listen as well as doing that.</w:t>
            </w:r>
          </w:p>
        </w:tc>
        <w:tc>
          <w:tcPr>
            <w:tcW w:w="1984" w:type="dxa"/>
            <w:vMerge/>
            <w:vAlign w:val="bottom"/>
          </w:tcPr>
          <w:p w14:paraId="7AEEDB2B" w14:textId="77777777" w:rsidR="00C47737" w:rsidRPr="00726838" w:rsidRDefault="00C47737" w:rsidP="00A81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47737" w:rsidRPr="00726838" w14:paraId="51D98CA3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2E90166E" w14:textId="77777777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</w:tcPr>
          <w:p w14:paraId="68B946E9" w14:textId="7B57DC73" w:rsidR="00C47737" w:rsidRPr="00726838" w:rsidRDefault="00C47737" w:rsidP="00836C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t is normally when I'm -- because I can get stressed out you know stuff like that is happening in my friend group commotion around school commotion at home. When I do something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wrong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get into trouble or something like that. I can get stressed over that.</w:t>
            </w:r>
          </w:p>
        </w:tc>
        <w:tc>
          <w:tcPr>
            <w:tcW w:w="1984" w:type="dxa"/>
            <w:vMerge/>
            <w:vAlign w:val="bottom"/>
          </w:tcPr>
          <w:p w14:paraId="26E24764" w14:textId="77777777" w:rsidR="00C47737" w:rsidRPr="00726838" w:rsidRDefault="00C47737" w:rsidP="00A81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47737" w:rsidRPr="00726838" w14:paraId="5CF01C0D" w14:textId="77777777" w:rsidTr="00C47737">
        <w:trPr>
          <w:trHeight w:val="450"/>
        </w:trPr>
        <w:tc>
          <w:tcPr>
            <w:tcW w:w="1980" w:type="dxa"/>
            <w:gridSpan w:val="2"/>
            <w:vMerge/>
          </w:tcPr>
          <w:p w14:paraId="7AA76F69" w14:textId="77777777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</w:tcPr>
          <w:p w14:paraId="046A00AA" w14:textId="77D3C116" w:rsidR="00C47737" w:rsidRPr="00726838" w:rsidRDefault="00B838CB" w:rsidP="00836C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Some teachers understand it because they might have had experience with people before who are like me and some teachers don't understand it.</w:t>
            </w:r>
          </w:p>
        </w:tc>
        <w:tc>
          <w:tcPr>
            <w:tcW w:w="1984" w:type="dxa"/>
            <w:vMerge w:val="restart"/>
          </w:tcPr>
          <w:p w14:paraId="71A8346D" w14:textId="1DD57B09" w:rsidR="00C47737" w:rsidRPr="00726838" w:rsidRDefault="000653FC" w:rsidP="00C477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at helps prevent experiences from becoming upsetting</w:t>
            </w:r>
          </w:p>
        </w:tc>
      </w:tr>
      <w:tr w:rsidR="00C47737" w:rsidRPr="00726838" w14:paraId="5A59B262" w14:textId="77777777" w:rsidTr="00EF4DB8">
        <w:trPr>
          <w:trHeight w:val="168"/>
        </w:trPr>
        <w:tc>
          <w:tcPr>
            <w:tcW w:w="1980" w:type="dxa"/>
            <w:gridSpan w:val="2"/>
            <w:vMerge/>
          </w:tcPr>
          <w:p w14:paraId="3EFFB3FB" w14:textId="77777777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</w:tcPr>
          <w:p w14:paraId="72A868F7" w14:textId="683A99FF" w:rsidR="00C47737" w:rsidRPr="00726838" w:rsidRDefault="00EF4DB8" w:rsidP="00836C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They just listen.</w:t>
            </w:r>
          </w:p>
        </w:tc>
        <w:tc>
          <w:tcPr>
            <w:tcW w:w="1984" w:type="dxa"/>
            <w:vMerge/>
            <w:vAlign w:val="bottom"/>
          </w:tcPr>
          <w:p w14:paraId="41CFC231" w14:textId="77777777" w:rsidR="00C47737" w:rsidRPr="00726838" w:rsidRDefault="00C47737" w:rsidP="00A81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47737" w:rsidRPr="00726838" w14:paraId="2739853F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72A422CC" w14:textId="77777777" w:rsidR="00C47737" w:rsidRPr="00726838" w:rsidRDefault="00C47737" w:rsidP="00A813A9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</w:tcPr>
          <w:p w14:paraId="1DD7E86B" w14:textId="7BD5269E" w:rsidR="00C47737" w:rsidRPr="00726838" w:rsidRDefault="00734477" w:rsidP="00836C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But at home I feel like it's fine. I can do that because I don't think my parents don't judge. I'm no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sur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vMerge/>
            <w:vAlign w:val="bottom"/>
          </w:tcPr>
          <w:p w14:paraId="7EFC1188" w14:textId="77777777" w:rsidR="00C47737" w:rsidRPr="00726838" w:rsidRDefault="00C47737" w:rsidP="00A81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63456" w:rsidRPr="00726838" w14:paraId="6EAC8035" w14:textId="77777777" w:rsidTr="00E841FC">
        <w:trPr>
          <w:trHeight w:val="567"/>
        </w:trPr>
        <w:tc>
          <w:tcPr>
            <w:tcW w:w="13745" w:type="dxa"/>
            <w:gridSpan w:val="4"/>
            <w:shd w:val="clear" w:color="auto" w:fill="E7E6E6" w:themeFill="background2"/>
            <w:vAlign w:val="center"/>
          </w:tcPr>
          <w:p w14:paraId="7486B3CC" w14:textId="70B027E5" w:rsidR="00A63456" w:rsidRPr="00726838" w:rsidRDefault="00403F58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84"/>
              <w:rPr>
                <w:b/>
                <w:bCs/>
              </w:rPr>
            </w:pPr>
            <w:r w:rsidRPr="00726838">
              <w:rPr>
                <w:b/>
                <w:bCs/>
                <w:lang w:val="en-US"/>
              </w:rPr>
              <w:lastRenderedPageBreak/>
              <w:t>Topic 6</w:t>
            </w:r>
            <w:r w:rsidR="00F7731D" w:rsidRPr="00726838">
              <w:rPr>
                <w:b/>
                <w:bCs/>
                <w:lang w:val="en-US"/>
              </w:rPr>
              <w:t>:</w:t>
            </w:r>
            <w:r w:rsidRPr="00726838">
              <w:rPr>
                <w:b/>
                <w:bCs/>
                <w:lang w:val="en-US"/>
              </w:rPr>
              <w:t xml:space="preserve"> </w:t>
            </w:r>
            <w:r w:rsidR="0049419D" w:rsidRPr="00726838">
              <w:rPr>
                <w:b/>
                <w:bCs/>
              </w:rPr>
              <w:t>Experience and expressions of emotions</w:t>
            </w:r>
          </w:p>
        </w:tc>
      </w:tr>
      <w:tr w:rsidR="00D042DF" w:rsidRPr="00726838" w14:paraId="00B93E4B" w14:textId="77777777" w:rsidTr="008677E4">
        <w:trPr>
          <w:trHeight w:val="450"/>
        </w:trPr>
        <w:tc>
          <w:tcPr>
            <w:tcW w:w="1980" w:type="dxa"/>
            <w:gridSpan w:val="2"/>
            <w:vMerge w:val="restart"/>
            <w:shd w:val="clear" w:color="auto" w:fill="E7E6E6" w:themeFill="background2"/>
          </w:tcPr>
          <w:p w14:paraId="6ABF6F0E" w14:textId="46C99639" w:rsidR="00D042DF" w:rsidRPr="00726838" w:rsidRDefault="00D042DF" w:rsidP="00D042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  <w:lang w:val="en-US"/>
              </w:rPr>
              <w:t xml:space="preserve">like, feel, really, make, think, know, calm, happy, thing, bit, angry, kind, good, </w:t>
            </w:r>
            <w:proofErr w:type="gramStart"/>
            <w:r w:rsidRPr="00726838">
              <w:rPr>
                <w:color w:val="000000"/>
                <w:sz w:val="20"/>
                <w:szCs w:val="20"/>
                <w:lang w:val="en-US"/>
              </w:rPr>
              <w:t>quite</w:t>
            </w:r>
            <w:proofErr w:type="gramEnd"/>
            <w:r w:rsidRPr="00726838">
              <w:rPr>
                <w:color w:val="000000"/>
                <w:sz w:val="20"/>
                <w:szCs w:val="20"/>
                <w:lang w:val="en-US"/>
              </w:rPr>
              <w:t>, people, help, try, bad, guess, feeling</w:t>
            </w:r>
          </w:p>
        </w:tc>
        <w:tc>
          <w:tcPr>
            <w:tcW w:w="9781" w:type="dxa"/>
            <w:shd w:val="clear" w:color="auto" w:fill="E7E6E6" w:themeFill="background2"/>
          </w:tcPr>
          <w:p w14:paraId="4D146B63" w14:textId="71E73F41" w:rsidR="00D042DF" w:rsidRPr="00726838" w:rsidRDefault="00D042DF" w:rsidP="00D042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When I</w:t>
            </w:r>
            <w:r w:rsidR="003A1B08" w:rsidRPr="00726838">
              <w:rPr>
                <w:color w:val="000000"/>
                <w:sz w:val="20"/>
                <w:szCs w:val="20"/>
              </w:rPr>
              <w:t>’</w:t>
            </w:r>
            <w:r w:rsidRPr="00726838">
              <w:rPr>
                <w:color w:val="000000"/>
                <w:sz w:val="20"/>
                <w:szCs w:val="20"/>
              </w:rPr>
              <w:t xml:space="preserve">m happy I tend to ac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more calm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my body is mor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laxe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do tend to laugh a lot in my youth theatre sessions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2368A61C" w14:textId="73982375" w:rsidR="00D042DF" w:rsidRPr="00726838" w:rsidRDefault="00830587" w:rsidP="00D042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at helps prevent experiences from becoming upsetting</w:t>
            </w:r>
          </w:p>
        </w:tc>
      </w:tr>
      <w:tr w:rsidR="00D042DF" w:rsidRPr="00726838" w14:paraId="41FE85D5" w14:textId="77777777" w:rsidTr="00DB24E5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5D97669C" w14:textId="77777777" w:rsidR="00D042DF" w:rsidRPr="00726838" w:rsidRDefault="00D042DF" w:rsidP="00D042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144864B0" w14:textId="233C1578" w:rsidR="00D042DF" w:rsidRPr="00726838" w:rsidRDefault="00D042DF" w:rsidP="00D042D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Things that boost my mood like if I find out that I'm seeing my friends at the weekend or something. And then like we might be exciting or something. Then that could just make me a bit like make my mood a bit better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384B761A" w14:textId="77777777" w:rsidR="00D042DF" w:rsidRPr="00726838" w:rsidRDefault="00D042DF" w:rsidP="00D042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D0174" w:rsidRPr="00726838" w14:paraId="66681AA2" w14:textId="77777777" w:rsidTr="00DB24E5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62713A58" w14:textId="77777777" w:rsidR="00DD0174" w:rsidRPr="00726838" w:rsidRDefault="00DD0174" w:rsidP="002958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2CD81C55" w14:textId="07642D18" w:rsidR="00DD0174" w:rsidRPr="00726838" w:rsidRDefault="00043697" w:rsidP="002958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Because I feel like I'm -- this flat -- I feel like I'm in a field of flowers or something when I get happy. I ge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smile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ge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jus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-- I get love I get the feeling of love when I'm happy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79C3C4F6" w14:textId="77777777" w:rsidR="00DD0174" w:rsidRPr="00726838" w:rsidRDefault="00DD0174" w:rsidP="002958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0EBCF9B1" w14:textId="77777777" w:rsidTr="005E6AEC">
        <w:trPr>
          <w:trHeight w:val="249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15DECC27" w14:textId="77777777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1F4AC0D2" w14:textId="75C9CDAE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 probably like huff and puff quite a lot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11D40B2A" w14:textId="73C61220" w:rsidR="00595C73" w:rsidRPr="00726838" w:rsidRDefault="00DB183B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naging emotional responses during periods of upset</w:t>
            </w:r>
          </w:p>
        </w:tc>
      </w:tr>
      <w:tr w:rsidR="00595C73" w:rsidRPr="00726838" w14:paraId="7AF3CD3B" w14:textId="77777777" w:rsidTr="00DB24E5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0248C243" w14:textId="77777777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3C514767" w14:textId="28B98BD3" w:rsidR="00595C73" w:rsidRPr="00726838" w:rsidRDefault="00E41F5C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Well especially I had thi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oy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just got to the point where I was so angry that I broke that. But this one here it'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ctually mean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o be broken. With the journal it's meant to be broken. It's not like I'm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gonna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make anyone upset by doing that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152D03B4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0FA" w:rsidRPr="00726838" w14:paraId="7A2E43A0" w14:textId="77777777" w:rsidTr="00DB24E5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3E648624" w14:textId="77777777" w:rsidR="006F70FA" w:rsidRPr="00726838" w:rsidRDefault="006F70FA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317ADFBB" w14:textId="45A9C8B5" w:rsidR="006F70FA" w:rsidRPr="00726838" w:rsidRDefault="005E14EA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 feel like that's my way of getting my emotions out is by howling. That's how I get my emotions out my nerves or being anxious by being surrounded by people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51E5DBCE" w14:textId="77777777" w:rsidR="006F70FA" w:rsidRPr="00726838" w:rsidRDefault="006F70FA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1C122A3A" w14:textId="77777777" w:rsidTr="00DB24E5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7AB7FBD3" w14:textId="77777777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F44B6EC" w14:textId="4261F956" w:rsidR="00595C73" w:rsidRPr="00726838" w:rsidRDefault="009E2487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They could just try and comfort me and made me feel a bit better about it all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0A2A83E2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3D393180" w14:textId="77777777" w:rsidTr="00DB24E5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27D05D97" w14:textId="77777777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FA33FB8" w14:textId="4F024DD2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She likes to give me hugs she doesn't hug a lot but when it comes to when I'm feeling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upse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he likes to give me hugs. And she likes to do everything she can because as I said she's got some of her own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problem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she already finds it hard herself. But if I'm feeling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upse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he'll try and make me feel better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34D07C31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22D12894" w14:textId="77777777" w:rsidTr="008677E4">
        <w:trPr>
          <w:trHeight w:val="567"/>
        </w:trPr>
        <w:tc>
          <w:tcPr>
            <w:tcW w:w="13745" w:type="dxa"/>
            <w:gridSpan w:val="4"/>
            <w:vAlign w:val="center"/>
          </w:tcPr>
          <w:p w14:paraId="4F4B9CF4" w14:textId="55AB6D08" w:rsidR="00595C73" w:rsidRPr="00726838" w:rsidRDefault="00595C73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31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b/>
                <w:bCs/>
                <w:lang w:val="en-US"/>
              </w:rPr>
              <w:t xml:space="preserve">Topic 7: </w:t>
            </w:r>
            <w:proofErr w:type="gramStart"/>
            <w:r w:rsidRPr="00726838">
              <w:rPr>
                <w:b/>
                <w:bCs/>
                <w:lang w:val="en-US"/>
              </w:rPr>
              <w:t>Navigating</w:t>
            </w:r>
            <w:r w:rsidRPr="00726838">
              <w:rPr>
                <w:b/>
                <w:bCs/>
              </w:rPr>
              <w:t xml:space="preserve"> around</w:t>
            </w:r>
            <w:proofErr w:type="gramEnd"/>
            <w:r w:rsidRPr="00726838">
              <w:rPr>
                <w:b/>
                <w:bCs/>
              </w:rPr>
              <w:t xml:space="preserve"> friendships and peer relations</w:t>
            </w:r>
          </w:p>
        </w:tc>
      </w:tr>
      <w:tr w:rsidR="00FF02DF" w:rsidRPr="00726838" w14:paraId="75D619D8" w14:textId="77777777" w:rsidTr="00316BE6">
        <w:trPr>
          <w:trHeight w:val="450"/>
        </w:trPr>
        <w:tc>
          <w:tcPr>
            <w:tcW w:w="1980" w:type="dxa"/>
            <w:gridSpan w:val="2"/>
            <w:vMerge w:val="restart"/>
          </w:tcPr>
          <w:p w14:paraId="2B0BBD5E" w14:textId="227F3AE2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 xml:space="preserve">like, friend, really, know, people, talk, </w:t>
            </w:r>
            <w:proofErr w:type="gramStart"/>
            <w:r w:rsidRPr="0072683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say, kind</w:t>
            </w:r>
            <w:proofErr w:type="gramEnd"/>
            <w:r w:rsidRPr="00726838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, think, want, conversation, feel, good, person, group, friends, thing, lot, make, time</w:t>
            </w:r>
          </w:p>
        </w:tc>
        <w:tc>
          <w:tcPr>
            <w:tcW w:w="9781" w:type="dxa"/>
          </w:tcPr>
          <w:p w14:paraId="7C6C7CA9" w14:textId="305294E3" w:rsidR="00FF02DF" w:rsidRPr="00726838" w:rsidRDefault="00FF02DF" w:rsidP="00316BE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Especially with my friends I feel like I'm ignored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metime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or a bit pushed out. I often feel left out a lot. No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a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much anymore but especially when I wa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younger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'd feel left out a lot. And when I'm with friends at cheer sometimes I feel a bit left out because they're all talking and I'm not really don't really fit in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at's about it really</w:t>
            </w:r>
          </w:p>
        </w:tc>
        <w:tc>
          <w:tcPr>
            <w:tcW w:w="1984" w:type="dxa"/>
            <w:vMerge w:val="restart"/>
          </w:tcPr>
          <w:p w14:paraId="68F76477" w14:textId="61306291" w:rsidR="00FF02DF" w:rsidRPr="00726838" w:rsidRDefault="00FF02DF" w:rsidP="00316BE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b/>
                <w:bCs/>
                <w:color w:val="000000"/>
                <w:sz w:val="20"/>
                <w:szCs w:val="20"/>
              </w:rPr>
              <w:t>Social dislocation, alienation and conflict</w:t>
            </w:r>
          </w:p>
        </w:tc>
      </w:tr>
      <w:tr w:rsidR="00FF02DF" w:rsidRPr="00726838" w14:paraId="0F49FC3B" w14:textId="77777777" w:rsidTr="00F419D9">
        <w:trPr>
          <w:trHeight w:val="450"/>
        </w:trPr>
        <w:tc>
          <w:tcPr>
            <w:tcW w:w="1980" w:type="dxa"/>
            <w:gridSpan w:val="2"/>
            <w:vMerge/>
          </w:tcPr>
          <w:p w14:paraId="5459C7FE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135A3FAE" w14:textId="6B269D82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Yeah. When I'm joining a conversation about -- say my friends are talking about something I -- they talk about anime all the time and they don't realise I watch anime. They don't realise it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'cause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-- I lov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nim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 don't watch it a lot. It will be like --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'cause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they'll start simplifying stuff. They'll go -- they'll be saying like blah blah blah blah blah blah. And then I'll join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hem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they'll be like -- I'll be like What were you guys talking about? and they'll be like Oh just an anime series. And I'm like Oh what's it called? It's fine you won't understand it. I</w:t>
            </w:r>
          </w:p>
        </w:tc>
        <w:tc>
          <w:tcPr>
            <w:tcW w:w="1984" w:type="dxa"/>
            <w:vMerge/>
            <w:vAlign w:val="bottom"/>
          </w:tcPr>
          <w:p w14:paraId="0849B8FA" w14:textId="77777777" w:rsidR="00FF02DF" w:rsidRPr="00726838" w:rsidRDefault="00FF02DF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02DF" w:rsidRPr="00726838" w14:paraId="59489DDB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245E19C2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vAlign w:val="bottom"/>
          </w:tcPr>
          <w:p w14:paraId="490EF567" w14:textId="43756449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bookmarkStart w:id="0" w:name="RANGE!F15"/>
            <w:r w:rsidRPr="00726838">
              <w:rPr>
                <w:color w:val="000000"/>
                <w:sz w:val="20"/>
                <w:szCs w:val="20"/>
              </w:rPr>
              <w:t xml:space="preserve">And I don't like being ignored. It's one of my -- and I also don't like it when I am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alking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someone just starts a whole new conversation as if I wasn't even there. It's like Hello I'm here. It makes me feel like insignificant. It just makes me feel upset because it'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lik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they think they're more important.</w:t>
            </w:r>
            <w:bookmarkEnd w:id="0"/>
          </w:p>
        </w:tc>
        <w:tc>
          <w:tcPr>
            <w:tcW w:w="1984" w:type="dxa"/>
            <w:vMerge/>
            <w:vAlign w:val="bottom"/>
          </w:tcPr>
          <w:p w14:paraId="5DE946A9" w14:textId="77777777" w:rsidR="00FF02DF" w:rsidRPr="00726838" w:rsidRDefault="00FF02DF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02DF" w:rsidRPr="00726838" w14:paraId="3D189746" w14:textId="77777777" w:rsidTr="00A813A9">
        <w:trPr>
          <w:trHeight w:val="299"/>
        </w:trPr>
        <w:tc>
          <w:tcPr>
            <w:tcW w:w="1980" w:type="dxa"/>
            <w:gridSpan w:val="2"/>
            <w:vMerge/>
          </w:tcPr>
          <w:p w14:paraId="4E3C6D3C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7F3786F6" w14:textId="78AC9E89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can express myself like normally with my best friends. But say if it's just another person I'd probably change myself because they wouldn't know who I really am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ey'd probably -- say if I'm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excite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ey'd probably find me overexcited. If I'm like that like.</w:t>
            </w:r>
          </w:p>
        </w:tc>
        <w:tc>
          <w:tcPr>
            <w:tcW w:w="1984" w:type="dxa"/>
            <w:vMerge w:val="restart"/>
          </w:tcPr>
          <w:p w14:paraId="1041885A" w14:textId="6D8C12D2" w:rsidR="00FF02DF" w:rsidRPr="00726838" w:rsidRDefault="00FF02DF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at helps prevent experiences from becoming upsetting</w:t>
            </w:r>
          </w:p>
        </w:tc>
      </w:tr>
      <w:tr w:rsidR="00FF02DF" w:rsidRPr="00726838" w14:paraId="7A3F1580" w14:textId="77777777" w:rsidTr="00F31CF1">
        <w:trPr>
          <w:trHeight w:val="450"/>
        </w:trPr>
        <w:tc>
          <w:tcPr>
            <w:tcW w:w="1980" w:type="dxa"/>
            <w:gridSpan w:val="2"/>
            <w:vMerge/>
          </w:tcPr>
          <w:p w14:paraId="20446CC1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7C0CF2E3" w14:textId="1CA3BC4C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Just not speaking to them. Maybe not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not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speaking to them but remembering there are people who care about me respect me without speaking to people like my friends and that. Just remembering on my own that </w:t>
            </w:r>
            <w:r w:rsidRPr="00726838">
              <w:rPr>
                <w:color w:val="000000"/>
                <w:sz w:val="20"/>
                <w:szCs w:val="20"/>
              </w:rPr>
              <w:lastRenderedPageBreak/>
              <w:t>just calms me down saying I don't want to talk to this person if they don't want to treat me with respect why do I need them in my life in my circle of friends?</w:t>
            </w:r>
          </w:p>
        </w:tc>
        <w:tc>
          <w:tcPr>
            <w:tcW w:w="1984" w:type="dxa"/>
            <w:vMerge/>
            <w:vAlign w:val="bottom"/>
          </w:tcPr>
          <w:p w14:paraId="17CEF94F" w14:textId="77777777" w:rsidR="00FF02DF" w:rsidRPr="00726838" w:rsidRDefault="00FF02DF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02DF" w:rsidRPr="00726838" w14:paraId="31C8718C" w14:textId="77777777" w:rsidTr="00F31CF1">
        <w:trPr>
          <w:trHeight w:val="450"/>
        </w:trPr>
        <w:tc>
          <w:tcPr>
            <w:tcW w:w="1980" w:type="dxa"/>
            <w:gridSpan w:val="2"/>
            <w:vMerge/>
          </w:tcPr>
          <w:p w14:paraId="6128CC7B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7539639F" w14:textId="507B7AFD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When I have something nice when they do something nice from the canteen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like today they were selling ice lollies at school which they do on hot days. And I had the I think they're called twisters and they're reall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nic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 had it and I It made my day better. And I think having a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deep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conversation with my friend and something happens in a subject which I find exciting and yeah.</w:t>
            </w:r>
          </w:p>
        </w:tc>
        <w:tc>
          <w:tcPr>
            <w:tcW w:w="1984" w:type="dxa"/>
            <w:vMerge/>
            <w:vAlign w:val="bottom"/>
          </w:tcPr>
          <w:p w14:paraId="35AFBBE8" w14:textId="77777777" w:rsidR="00FF02DF" w:rsidRPr="00726838" w:rsidRDefault="00FF02DF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02DF" w:rsidRPr="00726838" w14:paraId="1F054AE7" w14:textId="77777777" w:rsidTr="00F31CF1">
        <w:trPr>
          <w:trHeight w:val="450"/>
        </w:trPr>
        <w:tc>
          <w:tcPr>
            <w:tcW w:w="1980" w:type="dxa"/>
            <w:gridSpan w:val="2"/>
            <w:vMerge/>
          </w:tcPr>
          <w:p w14:paraId="0CDC5D34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7CF05872" w14:textId="529F4816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don't really distanc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myself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 don't talk to her as much as I used to when we first became friends last year. And I don't really think she's probably the friend for me because she's a bit more -- yeah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when I go t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colleg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'm going to hopefully make some new friends that are more like minded to me.</w:t>
            </w:r>
          </w:p>
        </w:tc>
        <w:tc>
          <w:tcPr>
            <w:tcW w:w="1984" w:type="dxa"/>
            <w:vMerge/>
            <w:vAlign w:val="bottom"/>
          </w:tcPr>
          <w:p w14:paraId="2B7E1556" w14:textId="77777777" w:rsidR="00FF02DF" w:rsidRPr="00726838" w:rsidRDefault="00FF02DF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02DF" w:rsidRPr="00726838" w14:paraId="467DD631" w14:textId="77777777" w:rsidTr="00FF02DF">
        <w:trPr>
          <w:trHeight w:val="450"/>
        </w:trPr>
        <w:tc>
          <w:tcPr>
            <w:tcW w:w="1980" w:type="dxa"/>
            <w:gridSpan w:val="2"/>
            <w:vMerge/>
          </w:tcPr>
          <w:p w14:paraId="0AE22F83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22456B84" w14:textId="08201661" w:rsidR="00FF02DF" w:rsidRPr="00726838" w:rsidRDefault="00877C9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f they asked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m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just think it would be awkward. Like I said at the beginning I just don't really like to talk about it how I'm feeling or sometimes I do if it's my friends my close friends.</w:t>
            </w:r>
          </w:p>
        </w:tc>
        <w:tc>
          <w:tcPr>
            <w:tcW w:w="1984" w:type="dxa"/>
            <w:vMerge w:val="restart"/>
          </w:tcPr>
          <w:p w14:paraId="5C3A5FE6" w14:textId="4BCEFC34" w:rsidR="00FF02DF" w:rsidRPr="00726838" w:rsidRDefault="00FF02DF" w:rsidP="00FF02D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f-doubt, loathing and embarrassment</w:t>
            </w:r>
          </w:p>
        </w:tc>
      </w:tr>
      <w:tr w:rsidR="00FF02DF" w:rsidRPr="00726838" w14:paraId="23B78903" w14:textId="77777777" w:rsidTr="007B4B13">
        <w:trPr>
          <w:trHeight w:val="261"/>
        </w:trPr>
        <w:tc>
          <w:tcPr>
            <w:tcW w:w="1980" w:type="dxa"/>
            <w:gridSpan w:val="2"/>
            <w:vMerge/>
          </w:tcPr>
          <w:p w14:paraId="648EF542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5B63CE8D" w14:textId="6593752C" w:rsidR="00FF02DF" w:rsidRPr="00726838" w:rsidRDefault="007B4B1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Not really. I'm still not that good at talking to new people.</w:t>
            </w:r>
          </w:p>
        </w:tc>
        <w:tc>
          <w:tcPr>
            <w:tcW w:w="1984" w:type="dxa"/>
            <w:vMerge/>
          </w:tcPr>
          <w:p w14:paraId="1EF7CE71" w14:textId="77777777" w:rsidR="00FF02DF" w:rsidRPr="00726838" w:rsidRDefault="00FF02DF" w:rsidP="00FF02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F02DF" w:rsidRPr="00726838" w14:paraId="49351B17" w14:textId="77777777" w:rsidTr="00FF02DF">
        <w:trPr>
          <w:trHeight w:val="450"/>
        </w:trPr>
        <w:tc>
          <w:tcPr>
            <w:tcW w:w="1980" w:type="dxa"/>
            <w:gridSpan w:val="2"/>
            <w:vMerge/>
          </w:tcPr>
          <w:p w14:paraId="53100843" w14:textId="77777777" w:rsidR="00FF02DF" w:rsidRPr="00726838" w:rsidRDefault="00FF02D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2919D9D1" w14:textId="717535C9" w:rsidR="00FF02DF" w:rsidRPr="00726838" w:rsidRDefault="00A714C7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t goes through my head they don't like me anymore. And they don't want me on the table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don't really have any other friends. We are a group of 10 on the table including me but not including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it's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nine. And I just don't really have any other friends. I don't want any other friends because there are friends that make me feel like I'm good enough.</w:t>
            </w:r>
          </w:p>
        </w:tc>
        <w:tc>
          <w:tcPr>
            <w:tcW w:w="1984" w:type="dxa"/>
            <w:vMerge/>
          </w:tcPr>
          <w:p w14:paraId="5FC5FAD8" w14:textId="77777777" w:rsidR="00FF02DF" w:rsidRPr="00726838" w:rsidRDefault="00FF02DF" w:rsidP="00FF02D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67254FFD" w14:textId="77777777" w:rsidTr="00AD6340">
        <w:trPr>
          <w:trHeight w:val="680"/>
        </w:trPr>
        <w:tc>
          <w:tcPr>
            <w:tcW w:w="13745" w:type="dxa"/>
            <w:gridSpan w:val="4"/>
            <w:shd w:val="clear" w:color="auto" w:fill="E7E6E6" w:themeFill="background2"/>
            <w:vAlign w:val="center"/>
          </w:tcPr>
          <w:p w14:paraId="07E7EABF" w14:textId="4BBF7103" w:rsidR="00595C73" w:rsidRPr="00726838" w:rsidRDefault="00595C73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84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b/>
                <w:bCs/>
                <w:lang w:val="en-US"/>
              </w:rPr>
              <w:t xml:space="preserve">Topic 8: </w:t>
            </w:r>
            <w:r w:rsidRPr="00726838">
              <w:rPr>
                <w:b/>
                <w:bCs/>
              </w:rPr>
              <w:t>Time, changes, and emotional experience</w:t>
            </w:r>
          </w:p>
        </w:tc>
      </w:tr>
      <w:tr w:rsidR="00BD720B" w:rsidRPr="00726838" w14:paraId="2F40DB05" w14:textId="77777777" w:rsidTr="002130E7">
        <w:trPr>
          <w:trHeight w:val="450"/>
        </w:trPr>
        <w:tc>
          <w:tcPr>
            <w:tcW w:w="1980" w:type="dxa"/>
            <w:gridSpan w:val="2"/>
            <w:vMerge w:val="restart"/>
            <w:shd w:val="clear" w:color="auto" w:fill="E7E6E6" w:themeFill="background2"/>
          </w:tcPr>
          <w:p w14:paraId="35EBF818" w14:textId="77777777" w:rsidR="00BD720B" w:rsidRPr="00726838" w:rsidRDefault="00BD720B" w:rsidP="00987E7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  <w:lang w:val="en-US"/>
              </w:rPr>
              <w:t xml:space="preserve">like, time, day, really, think, school, know, happen, minute, maybe, </w:t>
            </w:r>
            <w:proofErr w:type="gramStart"/>
            <w:r w:rsidRPr="00726838">
              <w:rPr>
                <w:color w:val="000000"/>
                <w:sz w:val="20"/>
                <w:szCs w:val="20"/>
                <w:lang w:val="en-US"/>
              </w:rPr>
              <w:t>quite</w:t>
            </w:r>
            <w:proofErr w:type="gramEnd"/>
            <w:r w:rsidRPr="00726838">
              <w:rPr>
                <w:color w:val="000000"/>
                <w:sz w:val="20"/>
                <w:szCs w:val="20"/>
                <w:lang w:val="en-US"/>
              </w:rPr>
              <w:t>, long, say, lot, kind, bit, thing, probably, home, end</w:t>
            </w:r>
          </w:p>
          <w:p w14:paraId="48BFA0ED" w14:textId="77777777" w:rsidR="00BD720B" w:rsidRPr="00726838" w:rsidRDefault="00BD720B" w:rsidP="00987E7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A8D6FD9" w14:textId="505DBD54" w:rsidR="00BD720B" w:rsidRPr="00726838" w:rsidRDefault="00BD720B" w:rsidP="00987E7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At the same point because it builds up It doe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goe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up quite quickly because I am finding myself more stuff more quickly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1F08CA2D" w14:textId="2B225E2C" w:rsidR="00BD720B" w:rsidRPr="00726838" w:rsidRDefault="00BD720B" w:rsidP="00987E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naging emotional responses during periods of upset</w:t>
            </w:r>
          </w:p>
        </w:tc>
      </w:tr>
      <w:tr w:rsidR="00BD720B" w:rsidRPr="00726838" w14:paraId="049E8F12" w14:textId="77777777" w:rsidTr="00B75A73">
        <w:trPr>
          <w:trHeight w:val="294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15463D80" w14:textId="77777777" w:rsidR="00BD720B" w:rsidRPr="00726838" w:rsidRDefault="00BD720B" w:rsidP="00595C73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42B20881" w14:textId="2AF18D6D" w:rsidR="00BD720B" w:rsidRPr="00726838" w:rsidRDefault="00BD720B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f I was feeling irritable it would either last for like a while or it would only last for like half an hour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42FD25C3" w14:textId="77777777" w:rsidR="00BD720B" w:rsidRPr="00726838" w:rsidRDefault="00BD720B" w:rsidP="00595C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D720B" w:rsidRPr="00726838" w14:paraId="6512DC19" w14:textId="77777777" w:rsidTr="002130E7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6B215672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8FE4B25" w14:textId="6C1B60EE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sz w:val="20"/>
                <w:szCs w:val="20"/>
              </w:rPr>
              <w:t>Definitely finding</w:t>
            </w:r>
            <w:proofErr w:type="gramEnd"/>
            <w:r w:rsidRPr="00726838">
              <w:rPr>
                <w:sz w:val="20"/>
                <w:szCs w:val="20"/>
              </w:rPr>
              <w:t xml:space="preserve"> something to do. Interacting with friends playing out going swimming with stuff like that. It's just mostly when I'm upset. </w:t>
            </w:r>
            <w:proofErr w:type="gramStart"/>
            <w:r w:rsidRPr="00726838">
              <w:rPr>
                <w:sz w:val="20"/>
                <w:szCs w:val="20"/>
              </w:rPr>
              <w:t>So</w:t>
            </w:r>
            <w:proofErr w:type="gramEnd"/>
            <w:r w:rsidRPr="00726838">
              <w:rPr>
                <w:sz w:val="20"/>
                <w:szCs w:val="20"/>
              </w:rPr>
              <w:t xml:space="preserve"> I'm not really doing nothing. Or say about school day or something like that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4E95D4D5" w14:textId="77777777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D720B" w:rsidRPr="00726838" w14:paraId="553D4CD9" w14:textId="77777777" w:rsidTr="007B4841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2E7CD4D6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05FDD79C" w14:textId="391B667C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 xml:space="preserve">I was just annoyed -- well it changed when she -- I've always </w:t>
            </w:r>
            <w:proofErr w:type="gramStart"/>
            <w:r w:rsidRPr="00726838">
              <w:rPr>
                <w:sz w:val="20"/>
                <w:szCs w:val="20"/>
              </w:rPr>
              <w:t>know</w:t>
            </w:r>
            <w:proofErr w:type="gramEnd"/>
            <w:r w:rsidRPr="00726838">
              <w:rPr>
                <w:sz w:val="20"/>
                <w:szCs w:val="20"/>
              </w:rPr>
              <w:t xml:space="preserve"> that she's not a nice person. She's always not been </w:t>
            </w:r>
            <w:proofErr w:type="gramStart"/>
            <w:r w:rsidRPr="00726838">
              <w:rPr>
                <w:sz w:val="20"/>
                <w:szCs w:val="20"/>
              </w:rPr>
              <w:t>friendly</w:t>
            </w:r>
            <w:proofErr w:type="gramEnd"/>
            <w:r w:rsidRPr="00726838">
              <w:rPr>
                <w:sz w:val="20"/>
                <w:szCs w:val="20"/>
              </w:rPr>
              <w:t xml:space="preserve"> so I've never really been in her way at all. But it changed </w:t>
            </w:r>
            <w:proofErr w:type="gramStart"/>
            <w:r w:rsidRPr="00726838">
              <w:rPr>
                <w:sz w:val="20"/>
                <w:szCs w:val="20"/>
              </w:rPr>
              <w:t>fairly quickly</w:t>
            </w:r>
            <w:proofErr w:type="gramEnd"/>
            <w:r w:rsidRPr="00726838">
              <w:rPr>
                <w:sz w:val="20"/>
                <w:szCs w:val="20"/>
              </w:rPr>
              <w:t xml:space="preserve"> because I just carried on with the thing. But it was more at that moment where I felt it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7645222F" w14:textId="49369136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D720B" w:rsidRPr="00726838" w14:paraId="07336E82" w14:textId="77777777" w:rsidTr="000012B8">
        <w:trPr>
          <w:trHeight w:val="232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4A08AEB8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4A23999E" w14:textId="7862E0ED" w:rsidR="00BD720B" w:rsidRPr="00726838" w:rsidRDefault="000012B8" w:rsidP="005370F1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 xml:space="preserve">I </w:t>
            </w:r>
            <w:proofErr w:type="gramStart"/>
            <w:r w:rsidRPr="00726838">
              <w:rPr>
                <w:sz w:val="20"/>
                <w:szCs w:val="20"/>
              </w:rPr>
              <w:t xml:space="preserve">definitely </w:t>
            </w:r>
            <w:proofErr w:type="spellStart"/>
            <w:r w:rsidRPr="00726838">
              <w:rPr>
                <w:sz w:val="20"/>
                <w:szCs w:val="20"/>
              </w:rPr>
              <w:t>dont</w:t>
            </w:r>
            <w:proofErr w:type="spellEnd"/>
            <w:proofErr w:type="gramEnd"/>
            <w:r w:rsidRPr="00726838">
              <w:rPr>
                <w:sz w:val="20"/>
                <w:szCs w:val="20"/>
              </w:rPr>
              <w:t xml:space="preserve"> know because </w:t>
            </w:r>
            <w:proofErr w:type="spellStart"/>
            <w:r w:rsidRPr="00726838">
              <w:rPr>
                <w:sz w:val="20"/>
                <w:szCs w:val="20"/>
              </w:rPr>
              <w:t>its</w:t>
            </w:r>
            <w:proofErr w:type="spellEnd"/>
            <w:r w:rsidRPr="00726838">
              <w:rPr>
                <w:sz w:val="20"/>
                <w:szCs w:val="20"/>
              </w:rPr>
              <w:t xml:space="preserve"> all in the heat of the moment really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52C914E5" w14:textId="75B22F87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b/>
                <w:bCs/>
                <w:color w:val="000000"/>
                <w:sz w:val="20"/>
                <w:szCs w:val="20"/>
              </w:rPr>
              <w:t>Social dislocation, alienation and conflict</w:t>
            </w:r>
          </w:p>
        </w:tc>
      </w:tr>
      <w:tr w:rsidR="00BD720B" w:rsidRPr="00726838" w14:paraId="299848B9" w14:textId="77777777" w:rsidTr="007B4841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5B23387B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13ABCEB" w14:textId="1D924F15" w:rsidR="00BD720B" w:rsidRPr="00726838" w:rsidRDefault="0066252E" w:rsidP="005370F1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 xml:space="preserve">It's probably because it's not like this is the only time you can go on the laptop she's had all day. And as soon as I want to do it </w:t>
            </w:r>
            <w:proofErr w:type="gramStart"/>
            <w:r w:rsidRPr="00726838">
              <w:rPr>
                <w:sz w:val="20"/>
                <w:szCs w:val="20"/>
              </w:rPr>
              <w:t>all of</w:t>
            </w:r>
            <w:proofErr w:type="gramEnd"/>
            <w:r w:rsidRPr="00726838">
              <w:rPr>
                <w:sz w:val="20"/>
                <w:szCs w:val="20"/>
              </w:rPr>
              <w:t xml:space="preserve"> a </w:t>
            </w:r>
            <w:proofErr w:type="gramStart"/>
            <w:r w:rsidRPr="00726838">
              <w:rPr>
                <w:sz w:val="20"/>
                <w:szCs w:val="20"/>
              </w:rPr>
              <w:t>sudden</w:t>
            </w:r>
            <w:proofErr w:type="gramEnd"/>
            <w:r w:rsidRPr="00726838">
              <w:rPr>
                <w:sz w:val="20"/>
                <w:szCs w:val="20"/>
              </w:rPr>
              <w:t xml:space="preserve"> she wants </w:t>
            </w:r>
            <w:proofErr w:type="gramStart"/>
            <w:r w:rsidRPr="00726838">
              <w:rPr>
                <w:sz w:val="20"/>
                <w:szCs w:val="20"/>
              </w:rPr>
              <w:t>to</w:t>
            </w:r>
            <w:proofErr w:type="gramEnd"/>
            <w:r w:rsidRPr="00726838">
              <w:rPr>
                <w:sz w:val="20"/>
                <w:szCs w:val="20"/>
              </w:rPr>
              <w:t xml:space="preserve"> as well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756E7556" w14:textId="77777777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D720B" w:rsidRPr="00726838" w14:paraId="4C3D3771" w14:textId="77777777" w:rsidTr="007B4841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522AAB03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49EF68B5" w14:textId="5E05ABD2" w:rsidR="00BD720B" w:rsidRPr="00726838" w:rsidRDefault="00B45811" w:rsidP="005370F1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726838">
              <w:rPr>
                <w:sz w:val="20"/>
                <w:szCs w:val="20"/>
              </w:rPr>
              <w:t>Yeah</w:t>
            </w:r>
            <w:proofErr w:type="gramEnd"/>
            <w:r w:rsidRPr="00726838">
              <w:rPr>
                <w:sz w:val="20"/>
                <w:szCs w:val="20"/>
              </w:rPr>
              <w:t xml:space="preserve"> kind of. I'm quite good at getting homework done. But even if I </w:t>
            </w:r>
            <w:proofErr w:type="gramStart"/>
            <w:r w:rsidRPr="00726838">
              <w:rPr>
                <w:sz w:val="20"/>
                <w:szCs w:val="20"/>
              </w:rPr>
              <w:t>have to</w:t>
            </w:r>
            <w:proofErr w:type="gramEnd"/>
            <w:r w:rsidRPr="00726838">
              <w:rPr>
                <w:sz w:val="20"/>
                <w:szCs w:val="20"/>
              </w:rPr>
              <w:t xml:space="preserve"> stay late to do </w:t>
            </w:r>
            <w:proofErr w:type="gramStart"/>
            <w:r w:rsidRPr="00726838">
              <w:rPr>
                <w:sz w:val="20"/>
                <w:szCs w:val="20"/>
              </w:rPr>
              <w:t>it</w:t>
            </w:r>
            <w:proofErr w:type="gramEnd"/>
            <w:r w:rsidRPr="00726838">
              <w:rPr>
                <w:sz w:val="20"/>
                <w:szCs w:val="20"/>
              </w:rPr>
              <w:t xml:space="preserve"> I will get it done. It's just like the stress of having to get it done in time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0090C0B3" w14:textId="77777777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D720B" w:rsidRPr="00726838" w14:paraId="30E86B65" w14:textId="77777777" w:rsidTr="007B4841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269338ED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8FBA36D" w14:textId="778DC948" w:rsidR="00BD720B" w:rsidRPr="00726838" w:rsidRDefault="007A21D6" w:rsidP="005370F1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 xml:space="preserve">It lasts like once the lesson </w:t>
            </w:r>
            <w:proofErr w:type="gramStart"/>
            <w:r w:rsidRPr="00726838">
              <w:rPr>
                <w:sz w:val="20"/>
                <w:szCs w:val="20"/>
              </w:rPr>
              <w:t>ends</w:t>
            </w:r>
            <w:proofErr w:type="gramEnd"/>
            <w:r w:rsidRPr="00726838">
              <w:rPr>
                <w:sz w:val="20"/>
                <w:szCs w:val="20"/>
              </w:rPr>
              <w:t xml:space="preserve"> I'm not bored as much anymore. And like say if I've got maths which I'm quite bored in and then I've got engineering like straight after I'm quite -- I get a little bit </w:t>
            </w:r>
            <w:proofErr w:type="gramStart"/>
            <w:r w:rsidRPr="00726838">
              <w:rPr>
                <w:sz w:val="20"/>
                <w:szCs w:val="20"/>
              </w:rPr>
              <w:t>excited actually</w:t>
            </w:r>
            <w:proofErr w:type="gramEnd"/>
            <w:r w:rsidRPr="00726838">
              <w:rPr>
                <w:sz w:val="20"/>
                <w:szCs w:val="20"/>
              </w:rPr>
              <w:t>. Because I've got a lesson that I really like afterwards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68B989CD" w14:textId="6F5A623E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hat helps prevent experiences from becoming upsetting</w:t>
            </w:r>
          </w:p>
        </w:tc>
      </w:tr>
      <w:tr w:rsidR="00BD720B" w:rsidRPr="00726838" w14:paraId="0AA07841" w14:textId="77777777" w:rsidTr="007B4841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0B863DE8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38019512" w14:textId="05D95773" w:rsidR="00BD720B" w:rsidRPr="00726838" w:rsidRDefault="006929DC" w:rsidP="005370F1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 xml:space="preserve">It's </w:t>
            </w:r>
            <w:proofErr w:type="gramStart"/>
            <w:r w:rsidRPr="00726838">
              <w:rPr>
                <w:sz w:val="20"/>
                <w:szCs w:val="20"/>
              </w:rPr>
              <w:t>definitely got</w:t>
            </w:r>
            <w:proofErr w:type="gramEnd"/>
            <w:r w:rsidRPr="00726838">
              <w:rPr>
                <w:sz w:val="20"/>
                <w:szCs w:val="20"/>
              </w:rPr>
              <w:t xml:space="preserve"> less it's not happened as often now than it used to happen but there's still the occasional one but yeah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2FC09853" w14:textId="77777777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D720B" w:rsidRPr="00726838" w14:paraId="5042693D" w14:textId="77777777" w:rsidTr="007B4841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12BE4319" w14:textId="77777777" w:rsidR="00BD720B" w:rsidRPr="00726838" w:rsidRDefault="00BD720B" w:rsidP="005370F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2820DB51" w14:textId="24C6BB3D" w:rsidR="00BD720B" w:rsidRPr="00726838" w:rsidRDefault="00B75A73" w:rsidP="005370F1">
            <w:pPr>
              <w:spacing w:after="0" w:line="240" w:lineRule="auto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>No because the feelings are acquired as I always do my homework the last minute. And then I get negative house points if I don't get a high enough mark on my homework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0F8A85F9" w14:textId="77777777" w:rsidR="00BD720B" w:rsidRPr="00726838" w:rsidRDefault="00BD720B" w:rsidP="005370F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407BFC68" w14:textId="77777777" w:rsidTr="009905B0">
        <w:trPr>
          <w:trHeight w:val="680"/>
        </w:trPr>
        <w:tc>
          <w:tcPr>
            <w:tcW w:w="13745" w:type="dxa"/>
            <w:gridSpan w:val="4"/>
            <w:vAlign w:val="center"/>
          </w:tcPr>
          <w:p w14:paraId="7B9FE75E" w14:textId="5521E1BD" w:rsidR="00595C73" w:rsidRPr="00726838" w:rsidRDefault="00595C73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86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b/>
                <w:bCs/>
                <w:lang w:val="en-US"/>
              </w:rPr>
              <w:t xml:space="preserve">Topic 9: </w:t>
            </w:r>
            <w:r w:rsidRPr="00726838">
              <w:rPr>
                <w:b/>
                <w:bCs/>
              </w:rPr>
              <w:t>Struggle to decide under pressure</w:t>
            </w:r>
          </w:p>
        </w:tc>
      </w:tr>
      <w:tr w:rsidR="003B0570" w:rsidRPr="00726838" w14:paraId="40316906" w14:textId="77777777" w:rsidTr="00D01B64">
        <w:trPr>
          <w:trHeight w:val="450"/>
        </w:trPr>
        <w:tc>
          <w:tcPr>
            <w:tcW w:w="1980" w:type="dxa"/>
            <w:gridSpan w:val="2"/>
            <w:vMerge w:val="restart"/>
          </w:tcPr>
          <w:p w14:paraId="6F8EF3FA" w14:textId="14C671A1" w:rsidR="003B0570" w:rsidRPr="00726838" w:rsidRDefault="003B057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lastRenderedPageBreak/>
              <w:t xml:space="preserve">like, know, really, feel, thing, bit, think, want, say, make, mum, try, option, stress, </w:t>
            </w:r>
            <w:proofErr w:type="gramStart"/>
            <w:r w:rsidRPr="00726838">
              <w:rPr>
                <w:sz w:val="20"/>
                <w:szCs w:val="20"/>
              </w:rPr>
              <w:t>quite</w:t>
            </w:r>
            <w:proofErr w:type="gramEnd"/>
            <w:r w:rsidRPr="00726838">
              <w:rPr>
                <w:sz w:val="20"/>
                <w:szCs w:val="20"/>
              </w:rPr>
              <w:t>, pick, time, kind, tell, probably</w:t>
            </w:r>
          </w:p>
        </w:tc>
        <w:tc>
          <w:tcPr>
            <w:tcW w:w="9781" w:type="dxa"/>
          </w:tcPr>
          <w:p w14:paraId="5A32A1A0" w14:textId="3D53E702" w:rsidR="003B0570" w:rsidRPr="00726838" w:rsidRDefault="00CF1A82" w:rsidP="00D01B6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don't really know it's just having loads of options to choose -- it's a good thing but having too many --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'cause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you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have t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vary -- this is the best in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tha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this is also the best in that too. And you have to you can only pick one and it really annoys me because maybe there's a tie of which two are the best or something.</w:t>
            </w:r>
          </w:p>
        </w:tc>
        <w:tc>
          <w:tcPr>
            <w:tcW w:w="1984" w:type="dxa"/>
            <w:vMerge w:val="restart"/>
          </w:tcPr>
          <w:p w14:paraId="636F4EDD" w14:textId="1971E248" w:rsidR="003B0570" w:rsidRPr="00726838" w:rsidRDefault="003B0570" w:rsidP="00D01B6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nder-/over- stimulation or sensory mismatch</w:t>
            </w:r>
          </w:p>
        </w:tc>
      </w:tr>
      <w:tr w:rsidR="003B0570" w:rsidRPr="00726838" w14:paraId="7E91FC4A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4296E4DE" w14:textId="77777777" w:rsidR="003B0570" w:rsidRPr="00726838" w:rsidRDefault="003B057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31D702C0" w14:textId="51FC7655" w:rsidR="003B0570" w:rsidRPr="00726838" w:rsidRDefault="00E75E95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'm not good with making decisions at all. So sometimes my mum and my brother have a go at me because I'm trying t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make a decision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when I'll get into a state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ere was a time where there was two ways to walk. We could either go that way or the other way and I couldn't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decid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wanted them to choose but they said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But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is is like a challenge for you it's not hard just pick one way. And I didn't know which way to pick. And we were standing there for about 10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minutes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was getting really frustrated because I couldn't pick which side. And I know it seems simple but because they both take you to the same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plac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but I just couldn't pick.</w:t>
            </w:r>
          </w:p>
        </w:tc>
        <w:tc>
          <w:tcPr>
            <w:tcW w:w="1984" w:type="dxa"/>
            <w:vMerge/>
            <w:vAlign w:val="bottom"/>
          </w:tcPr>
          <w:p w14:paraId="20913B05" w14:textId="77777777" w:rsidR="003B0570" w:rsidRPr="00726838" w:rsidRDefault="003B0570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570" w:rsidRPr="00726838" w14:paraId="74C5D62B" w14:textId="77777777" w:rsidTr="00A813A9">
        <w:trPr>
          <w:trHeight w:val="450"/>
        </w:trPr>
        <w:tc>
          <w:tcPr>
            <w:tcW w:w="1980" w:type="dxa"/>
            <w:gridSpan w:val="2"/>
            <w:vMerge/>
          </w:tcPr>
          <w:p w14:paraId="1A767AE2" w14:textId="77777777" w:rsidR="003B0570" w:rsidRPr="00726838" w:rsidRDefault="003B057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4E54E79F" w14:textId="1E413927" w:rsidR="003B0570" w:rsidRPr="00726838" w:rsidRDefault="003C098F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I just like I don't know. It's all just like sometimes it can be quite scary for me but normally I am I think normally it all just resolves itself pretty much I don't know. I think like we're just I'm not like I don't know. I'm sorry. I'm not trying to I'm not being very helpful here but it's when there's too many options it can sometimes be a bit difficult but normally it gets resolved in the end and we find a solution that I like and you know and I think that I didn't have the you know we find ways to deal with it.</w:t>
            </w:r>
          </w:p>
        </w:tc>
        <w:tc>
          <w:tcPr>
            <w:tcW w:w="1984" w:type="dxa"/>
            <w:vMerge/>
            <w:vAlign w:val="bottom"/>
          </w:tcPr>
          <w:p w14:paraId="2A46AF75" w14:textId="77777777" w:rsidR="003B0570" w:rsidRPr="00726838" w:rsidRDefault="003B0570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570" w:rsidRPr="00726838" w14:paraId="6036FB6D" w14:textId="77777777" w:rsidTr="003B0570">
        <w:trPr>
          <w:trHeight w:val="450"/>
        </w:trPr>
        <w:tc>
          <w:tcPr>
            <w:tcW w:w="1980" w:type="dxa"/>
            <w:gridSpan w:val="2"/>
            <w:vMerge/>
          </w:tcPr>
          <w:p w14:paraId="49D6DDD2" w14:textId="77777777" w:rsidR="003B0570" w:rsidRPr="00726838" w:rsidRDefault="003B057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53089ECC" w14:textId="0416D31B" w:rsidR="003B0570" w:rsidRPr="00726838" w:rsidRDefault="00011844" w:rsidP="003B057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Not really. I kind of just like maybe a few like sighs of frustration I don't really do anything. And then I kind of just so afterwards after I get through it I kind of just like oh well and go back to what I was doing.</w:t>
            </w:r>
          </w:p>
        </w:tc>
        <w:tc>
          <w:tcPr>
            <w:tcW w:w="1984" w:type="dxa"/>
            <w:vMerge w:val="restart"/>
          </w:tcPr>
          <w:p w14:paraId="0CC0EC54" w14:textId="33BEF7C3" w:rsidR="003B0570" w:rsidRPr="00726838" w:rsidRDefault="00DB183B" w:rsidP="003B057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anaging emotional responses during periods of upset</w:t>
            </w:r>
          </w:p>
        </w:tc>
      </w:tr>
      <w:tr w:rsidR="003B0570" w:rsidRPr="00726838" w14:paraId="0EAACF16" w14:textId="77777777" w:rsidTr="003B0570">
        <w:trPr>
          <w:trHeight w:val="450"/>
        </w:trPr>
        <w:tc>
          <w:tcPr>
            <w:tcW w:w="1980" w:type="dxa"/>
            <w:gridSpan w:val="2"/>
            <w:vMerge/>
          </w:tcPr>
          <w:p w14:paraId="38D2C60A" w14:textId="77777777" w:rsidR="003B0570" w:rsidRPr="00726838" w:rsidRDefault="003B057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09042F59" w14:textId="246C3ACD" w:rsidR="003B0570" w:rsidRPr="00726838" w:rsidRDefault="000279C5" w:rsidP="00FA74D3">
            <w:pPr>
              <w:spacing w:after="0" w:line="240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26838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I think try and breathe slower. Or like just go through the options again but sort of evaluate them more. I think it just happens less generally because now because from experience now when I go to a </w:t>
            </w:r>
            <w:proofErr w:type="gramStart"/>
            <w:r w:rsidRPr="00726838">
              <w:rPr>
                <w:rFonts w:ascii="Helvetica Neue" w:hAnsi="Helvetica Neue" w:cs="Calibri"/>
                <w:color w:val="000000"/>
                <w:sz w:val="20"/>
                <w:szCs w:val="20"/>
              </w:rPr>
              <w:t>restaurant</w:t>
            </w:r>
            <w:proofErr w:type="gramEnd"/>
            <w:r w:rsidRPr="00726838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've already been to I kind of know what I'm after a bit more. Normally when I go to a restaurant my parents are there so.</w:t>
            </w:r>
          </w:p>
        </w:tc>
        <w:tc>
          <w:tcPr>
            <w:tcW w:w="1984" w:type="dxa"/>
            <w:vMerge/>
          </w:tcPr>
          <w:p w14:paraId="00992847" w14:textId="77777777" w:rsidR="003B0570" w:rsidRPr="00726838" w:rsidRDefault="003B0570" w:rsidP="003B057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B0570" w:rsidRPr="00726838" w14:paraId="76C097AF" w14:textId="77777777" w:rsidTr="003B0570">
        <w:trPr>
          <w:trHeight w:val="450"/>
        </w:trPr>
        <w:tc>
          <w:tcPr>
            <w:tcW w:w="1980" w:type="dxa"/>
            <w:gridSpan w:val="2"/>
            <w:vMerge/>
          </w:tcPr>
          <w:p w14:paraId="19AED181" w14:textId="77777777" w:rsidR="003B0570" w:rsidRPr="00726838" w:rsidRDefault="003B0570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781" w:type="dxa"/>
          </w:tcPr>
          <w:p w14:paraId="62A80153" w14:textId="360EC6FA" w:rsidR="003B0570" w:rsidRPr="00726838" w:rsidRDefault="00F400DE" w:rsidP="003B0570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 don't know afterwards when it's happened to me with my mum she's apologised for pressuring me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Al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metimes I guess feels a bit expectant for me to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make a decision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. I don't know other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people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I don't really know.</w:t>
            </w:r>
          </w:p>
        </w:tc>
        <w:tc>
          <w:tcPr>
            <w:tcW w:w="1984" w:type="dxa"/>
            <w:vMerge/>
          </w:tcPr>
          <w:p w14:paraId="6247C795" w14:textId="77777777" w:rsidR="003B0570" w:rsidRPr="00726838" w:rsidRDefault="003B0570" w:rsidP="003B057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0D67773A" w14:textId="77777777" w:rsidTr="00E841FC">
        <w:trPr>
          <w:trHeight w:val="680"/>
        </w:trPr>
        <w:tc>
          <w:tcPr>
            <w:tcW w:w="13745" w:type="dxa"/>
            <w:gridSpan w:val="4"/>
            <w:shd w:val="clear" w:color="auto" w:fill="E7E6E6" w:themeFill="background2"/>
            <w:vAlign w:val="center"/>
          </w:tcPr>
          <w:p w14:paraId="2FD4AFC2" w14:textId="4B668E10" w:rsidR="00595C73" w:rsidRPr="00726838" w:rsidRDefault="00595C73" w:rsidP="00A16CA4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ind w:left="316" w:hanging="29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opic 10: </w:t>
            </w:r>
            <w:r w:rsidR="00374B6D" w:rsidRPr="00726838">
              <w:rPr>
                <w:rFonts w:eastAsia="Times New Roman"/>
                <w:b/>
                <w:bCs/>
                <w:color w:val="000000"/>
                <w:lang w:eastAsia="en-GB"/>
              </w:rPr>
              <w:t>Managing a</w:t>
            </w:r>
            <w:r w:rsidRPr="00726838">
              <w:rPr>
                <w:rFonts w:eastAsia="Times New Roman"/>
                <w:b/>
                <w:bCs/>
                <w:color w:val="000000"/>
                <w:lang w:eastAsia="en-GB"/>
              </w:rPr>
              <w:t>nnoyance, frustration and anger</w:t>
            </w:r>
          </w:p>
        </w:tc>
      </w:tr>
      <w:tr w:rsidR="00595C73" w:rsidRPr="00726838" w14:paraId="7A863C32" w14:textId="77777777" w:rsidTr="00291E11">
        <w:trPr>
          <w:trHeight w:val="198"/>
        </w:trPr>
        <w:tc>
          <w:tcPr>
            <w:tcW w:w="1980" w:type="dxa"/>
            <w:gridSpan w:val="2"/>
            <w:vMerge w:val="restart"/>
            <w:shd w:val="clear" w:color="auto" w:fill="E7E6E6" w:themeFill="background2"/>
          </w:tcPr>
          <w:p w14:paraId="56961519" w14:textId="1EAFD1CB" w:rsidR="00595C73" w:rsidRPr="00726838" w:rsidRDefault="00610159" w:rsidP="00595C73">
            <w:pPr>
              <w:pStyle w:val="NoSpacing"/>
              <w:rPr>
                <w:sz w:val="20"/>
                <w:szCs w:val="20"/>
              </w:rPr>
            </w:pPr>
            <w:r w:rsidRPr="00726838">
              <w:rPr>
                <w:sz w:val="20"/>
                <w:szCs w:val="20"/>
              </w:rPr>
              <w:t>Like, say, really, know, think, feel, start, people, talk, bit, tell, try, thing, kind, want, angry, time, calm, make ask</w:t>
            </w:r>
          </w:p>
        </w:tc>
        <w:tc>
          <w:tcPr>
            <w:tcW w:w="9781" w:type="dxa"/>
            <w:shd w:val="clear" w:color="auto" w:fill="E7E6E6" w:themeFill="background2"/>
          </w:tcPr>
          <w:p w14:paraId="56B43679" w14:textId="7B165411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Like he was trying to annoy me about last week and what I did was I just went outside and started playing like with my balls and then I just ignored him. And then he knew that I was just ignoring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him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he just gave up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1E986BF3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cial dislocation, alienation and conflict</w:t>
            </w:r>
          </w:p>
          <w:p w14:paraId="5A9AAA5B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2F4B1B6E" w14:textId="77777777" w:rsidTr="00E841FC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23629EB5" w14:textId="77777777" w:rsidR="00595C73" w:rsidRPr="00726838" w:rsidRDefault="00595C73" w:rsidP="00595C7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196F4C44" w14:textId="7A40F961" w:rsidR="00595C73" w:rsidRPr="00726838" w:rsidRDefault="00595C73" w:rsidP="00595C73">
            <w:pPr>
              <w:spacing w:after="0" w:line="24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2683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f I got quite angry it's probably because someone was annoying me and like they weren't listening. Yeah. They would just be like -- they would just not be listening if I was telling them something like important or something and they weren't </w:t>
            </w:r>
            <w:proofErr w:type="gramStart"/>
            <w:r w:rsidRPr="00726838">
              <w:rPr>
                <w:rFonts w:ascii="Helvetica" w:hAnsi="Helvetica" w:cs="Calibri"/>
                <w:color w:val="000000"/>
                <w:sz w:val="20"/>
                <w:szCs w:val="20"/>
              </w:rPr>
              <w:t>listening</w:t>
            </w:r>
            <w:proofErr w:type="gramEnd"/>
            <w:r w:rsidRPr="0072683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nd I had asked them to listen and it was important I told them it was </w:t>
            </w:r>
            <w:proofErr w:type="gramStart"/>
            <w:r w:rsidRPr="00726838">
              <w:rPr>
                <w:rFonts w:ascii="Helvetica" w:hAnsi="Helvetica" w:cs="Calibri"/>
                <w:color w:val="000000"/>
                <w:sz w:val="20"/>
                <w:szCs w:val="20"/>
              </w:rPr>
              <w:t>important</w:t>
            </w:r>
            <w:proofErr w:type="gramEnd"/>
            <w:r w:rsidRPr="0072683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nd they just didn't listen and I would get kind of angry at them and mad at them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5DCD7D41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726838" w14:paraId="4AA24B01" w14:textId="77777777" w:rsidTr="00604CB1">
        <w:trPr>
          <w:trHeight w:val="476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52D2EFB6" w14:textId="77777777" w:rsidR="00595C73" w:rsidRPr="00726838" w:rsidRDefault="00595C73" w:rsidP="00595C7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0142F270" w14:textId="7EEC63A7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Them two are two different ones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e first one says When my little brother comes in my room without asking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t means like yesterday basically my brother came in my room like this is just for example my brother came in m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oom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he didn't ask. He just came in and started like keep on putting his foot in and out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t was halfway in my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oom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so he kept on saying I'm not in your room when he was in my room.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So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then I started screaming and everything and he just gets me really agitated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005B5396" w14:textId="77777777" w:rsidR="00595C73" w:rsidRPr="00726838" w:rsidRDefault="00595C73" w:rsidP="00595C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01B64" w:rsidRPr="00726838" w14:paraId="7E3F0AC5" w14:textId="77777777" w:rsidTr="00490FE6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5A11E19B" w14:textId="77777777" w:rsidR="00D01B64" w:rsidRPr="00726838" w:rsidRDefault="00D01B64" w:rsidP="00D01B6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B08DA10" w14:textId="79D05A06" w:rsidR="00D01B64" w:rsidRPr="00726838" w:rsidRDefault="00D01B64" w:rsidP="00D01B64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gramStart"/>
            <w:r w:rsidRPr="00726838">
              <w:rPr>
                <w:color w:val="000000"/>
                <w:sz w:val="20"/>
                <w:szCs w:val="20"/>
              </w:rPr>
              <w:t>Well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might if it's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really bad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and I thought that they were a close friend and stuff then </w:t>
            </w:r>
            <w:proofErr w:type="gramStart"/>
            <w:r w:rsidRPr="00726838">
              <w:rPr>
                <w:color w:val="000000"/>
                <w:sz w:val="20"/>
                <w:szCs w:val="20"/>
              </w:rPr>
              <w:t>yeah</w:t>
            </w:r>
            <w:proofErr w:type="gramEnd"/>
            <w:r w:rsidRPr="00726838">
              <w:rPr>
                <w:color w:val="000000"/>
                <w:sz w:val="20"/>
                <w:szCs w:val="20"/>
              </w:rPr>
              <w:t xml:space="preserve"> I might be quite upset at home and talking about it with my parents and stuff or yeah or something like that.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1DA28117" w14:textId="1BE5F0AA" w:rsidR="00D01B64" w:rsidRPr="00726838" w:rsidRDefault="00DB183B" w:rsidP="00D01B6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naging emotional </w:t>
            </w:r>
            <w:r w:rsidRPr="0072683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responses during periods of upset</w:t>
            </w:r>
          </w:p>
        </w:tc>
      </w:tr>
      <w:tr w:rsidR="00595C73" w:rsidRPr="00726838" w14:paraId="1A589844" w14:textId="77777777" w:rsidTr="00490FE6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0DC3030C" w14:textId="77777777" w:rsidR="00595C73" w:rsidRPr="00726838" w:rsidRDefault="00595C73" w:rsidP="00595C7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0D58A659" w14:textId="2B6D6A0B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Just take some deep breaths and just wait for it to turn up or just keep looking try my very best not to get annoyed and just stay calm.</w:t>
            </w:r>
          </w:p>
        </w:tc>
        <w:tc>
          <w:tcPr>
            <w:tcW w:w="1984" w:type="dxa"/>
            <w:vMerge/>
            <w:shd w:val="clear" w:color="auto" w:fill="E7E6E6" w:themeFill="background2"/>
          </w:tcPr>
          <w:p w14:paraId="1CF266A5" w14:textId="77777777" w:rsidR="00595C73" w:rsidRPr="00726838" w:rsidRDefault="00595C73" w:rsidP="00595C73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5C73" w:rsidRPr="00726838" w14:paraId="42F8BDCD" w14:textId="77777777" w:rsidTr="00E841FC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07A27EB6" w14:textId="77777777" w:rsidR="00595C73" w:rsidRPr="00726838" w:rsidRDefault="00595C73" w:rsidP="00595C7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7FE3B446" w14:textId="0490F0EB" w:rsidR="00595C73" w:rsidRPr="00726838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 xml:space="preserve">If I </w:t>
            </w:r>
            <w:proofErr w:type="spellStart"/>
            <w:r w:rsidRPr="00726838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26838">
              <w:rPr>
                <w:color w:val="000000"/>
                <w:sz w:val="20"/>
                <w:szCs w:val="20"/>
              </w:rPr>
              <w:t xml:space="preserve"> cry I tend to feel it to like next period or what not like an hour or so but if I do cry too often that I will go to learning support just to get my anger out and I tend to do the work up there instead of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5D87EF6B" w14:textId="625423F0" w:rsidR="00595C73" w:rsidRPr="00726838" w:rsidRDefault="00595C73" w:rsidP="00595C7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95C73" w:rsidRPr="0064555B" w14:paraId="4E6EBC03" w14:textId="77777777" w:rsidTr="00E841FC">
        <w:trPr>
          <w:trHeight w:val="450"/>
        </w:trPr>
        <w:tc>
          <w:tcPr>
            <w:tcW w:w="1980" w:type="dxa"/>
            <w:gridSpan w:val="2"/>
            <w:vMerge/>
            <w:shd w:val="clear" w:color="auto" w:fill="E7E6E6" w:themeFill="background2"/>
          </w:tcPr>
          <w:p w14:paraId="04E51434" w14:textId="77777777" w:rsidR="00595C73" w:rsidRPr="00726838" w:rsidRDefault="00595C73" w:rsidP="00595C7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81" w:type="dxa"/>
            <w:shd w:val="clear" w:color="auto" w:fill="E7E6E6" w:themeFill="background2"/>
          </w:tcPr>
          <w:p w14:paraId="6344D087" w14:textId="10CA08D4" w:rsidR="00595C73" w:rsidRPr="00C55F44" w:rsidRDefault="00595C73" w:rsidP="00595C7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838">
              <w:rPr>
                <w:color w:val="000000"/>
                <w:sz w:val="20"/>
                <w:szCs w:val="20"/>
              </w:rPr>
              <w:t>That I might need a minute to just go out by myself. Like without anyone speaking to me or people annoying me. Just to have a minute or something to fidget with to try and get my mind off it. Or to colour in or not sitting near the people that annoy me as well.</w:t>
            </w:r>
          </w:p>
        </w:tc>
        <w:tc>
          <w:tcPr>
            <w:tcW w:w="1984" w:type="dxa"/>
            <w:vMerge/>
            <w:shd w:val="clear" w:color="auto" w:fill="E7E6E6" w:themeFill="background2"/>
            <w:vAlign w:val="bottom"/>
          </w:tcPr>
          <w:p w14:paraId="6200A960" w14:textId="44073308" w:rsidR="00595C73" w:rsidRPr="0064555B" w:rsidRDefault="00595C73" w:rsidP="00595C73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2925F70" w14:textId="69D5A35D" w:rsidR="006B1B25" w:rsidRDefault="006B1B25" w:rsidP="001951BD"/>
    <w:sectPr w:rsidR="006B1B25" w:rsidSect="005452BB">
      <w:pgSz w:w="16838" w:h="11906" w:orient="landscape"/>
      <w:pgMar w:top="720" w:right="1440" w:bottom="72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18099" w14:textId="77777777" w:rsidR="005817C8" w:rsidRDefault="005817C8" w:rsidP="00997125">
      <w:pPr>
        <w:spacing w:after="0" w:line="240" w:lineRule="auto"/>
      </w:pPr>
      <w:r>
        <w:separator/>
      </w:r>
    </w:p>
  </w:endnote>
  <w:endnote w:type="continuationSeparator" w:id="0">
    <w:p w14:paraId="20D7EB01" w14:textId="77777777" w:rsidR="005817C8" w:rsidRDefault="005817C8" w:rsidP="0099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5289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A1738" w14:textId="32A83211" w:rsidR="00997125" w:rsidRDefault="009971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311B1C" w14:textId="77777777" w:rsidR="00997125" w:rsidRDefault="00997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57097" w14:textId="77777777" w:rsidR="005817C8" w:rsidRDefault="005817C8" w:rsidP="00997125">
      <w:pPr>
        <w:spacing w:after="0" w:line="240" w:lineRule="auto"/>
      </w:pPr>
      <w:r>
        <w:separator/>
      </w:r>
    </w:p>
  </w:footnote>
  <w:footnote w:type="continuationSeparator" w:id="0">
    <w:p w14:paraId="6DFD5253" w14:textId="77777777" w:rsidR="005817C8" w:rsidRDefault="005817C8" w:rsidP="00997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46800"/>
    <w:multiLevelType w:val="multilevel"/>
    <w:tmpl w:val="590EEB5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77B3B75"/>
    <w:multiLevelType w:val="hybridMultilevel"/>
    <w:tmpl w:val="5E50822A"/>
    <w:lvl w:ilvl="0" w:tplc="E7AE9B4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F05A725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248FA9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3136584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CBBEF550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9452A9A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6823C58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891A4A8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C76E70B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827932"/>
    <w:multiLevelType w:val="hybridMultilevel"/>
    <w:tmpl w:val="AC7A31FC"/>
    <w:lvl w:ilvl="0" w:tplc="06CE60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F1ABC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9681D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D1499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C709C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53E8B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FCC73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15270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E5C2D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0AC557A9"/>
    <w:multiLevelType w:val="hybridMultilevel"/>
    <w:tmpl w:val="00DA2CC4"/>
    <w:lvl w:ilvl="0" w:tplc="DDE2A246">
      <w:start w:val="1"/>
      <w:numFmt w:val="lowerLetter"/>
      <w:lvlText w:val="(%1)"/>
      <w:lvlJc w:val="left"/>
      <w:pPr>
        <w:ind w:left="31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30" w:hanging="360"/>
      </w:pPr>
    </w:lvl>
    <w:lvl w:ilvl="2" w:tplc="0809001B" w:tentative="1">
      <w:start w:val="1"/>
      <w:numFmt w:val="lowerRoman"/>
      <w:lvlText w:val="%3."/>
      <w:lvlJc w:val="right"/>
      <w:pPr>
        <w:ind w:left="1750" w:hanging="180"/>
      </w:pPr>
    </w:lvl>
    <w:lvl w:ilvl="3" w:tplc="0809000F" w:tentative="1">
      <w:start w:val="1"/>
      <w:numFmt w:val="decimal"/>
      <w:lvlText w:val="%4."/>
      <w:lvlJc w:val="left"/>
      <w:pPr>
        <w:ind w:left="2470" w:hanging="360"/>
      </w:pPr>
    </w:lvl>
    <w:lvl w:ilvl="4" w:tplc="08090019" w:tentative="1">
      <w:start w:val="1"/>
      <w:numFmt w:val="lowerLetter"/>
      <w:lvlText w:val="%5."/>
      <w:lvlJc w:val="left"/>
      <w:pPr>
        <w:ind w:left="3190" w:hanging="360"/>
      </w:pPr>
    </w:lvl>
    <w:lvl w:ilvl="5" w:tplc="0809001B" w:tentative="1">
      <w:start w:val="1"/>
      <w:numFmt w:val="lowerRoman"/>
      <w:lvlText w:val="%6."/>
      <w:lvlJc w:val="right"/>
      <w:pPr>
        <w:ind w:left="3910" w:hanging="180"/>
      </w:pPr>
    </w:lvl>
    <w:lvl w:ilvl="6" w:tplc="0809000F" w:tentative="1">
      <w:start w:val="1"/>
      <w:numFmt w:val="decimal"/>
      <w:lvlText w:val="%7."/>
      <w:lvlJc w:val="left"/>
      <w:pPr>
        <w:ind w:left="4630" w:hanging="360"/>
      </w:pPr>
    </w:lvl>
    <w:lvl w:ilvl="7" w:tplc="08090019" w:tentative="1">
      <w:start w:val="1"/>
      <w:numFmt w:val="lowerLetter"/>
      <w:lvlText w:val="%8."/>
      <w:lvlJc w:val="left"/>
      <w:pPr>
        <w:ind w:left="5350" w:hanging="360"/>
      </w:pPr>
    </w:lvl>
    <w:lvl w:ilvl="8" w:tplc="0809001B" w:tentative="1">
      <w:start w:val="1"/>
      <w:numFmt w:val="lowerRoman"/>
      <w:lvlText w:val="%9."/>
      <w:lvlJc w:val="right"/>
      <w:pPr>
        <w:ind w:left="6070" w:hanging="180"/>
      </w:pPr>
    </w:lvl>
  </w:abstractNum>
  <w:abstractNum w:abstractNumId="4" w15:restartNumberingAfterBreak="0">
    <w:nsid w:val="11AE6186"/>
    <w:multiLevelType w:val="hybridMultilevel"/>
    <w:tmpl w:val="5E6833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43152F"/>
    <w:multiLevelType w:val="multilevel"/>
    <w:tmpl w:val="C4A22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91486D"/>
    <w:multiLevelType w:val="hybridMultilevel"/>
    <w:tmpl w:val="3C96DA6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22A84"/>
    <w:multiLevelType w:val="multilevel"/>
    <w:tmpl w:val="15AA8D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874DE"/>
    <w:multiLevelType w:val="hybridMultilevel"/>
    <w:tmpl w:val="8A0217EC"/>
    <w:lvl w:ilvl="0" w:tplc="AD56557A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806A59"/>
    <w:multiLevelType w:val="hybridMultilevel"/>
    <w:tmpl w:val="62DE4D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CE7BDB"/>
    <w:multiLevelType w:val="hybridMultilevel"/>
    <w:tmpl w:val="C4801244"/>
    <w:lvl w:ilvl="0" w:tplc="3BC0915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7E60CFB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4DF08020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36059A6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C738509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24C2911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70F4DCF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92DA242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770A533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5D5C7F"/>
    <w:multiLevelType w:val="hybridMultilevel"/>
    <w:tmpl w:val="B422278E"/>
    <w:lvl w:ilvl="0" w:tplc="FC08888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150E2B9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D44CFDB4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8E0C0E8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598CD54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A560003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710AF128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0BF2BCC4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E645E0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C13722"/>
    <w:multiLevelType w:val="hybridMultilevel"/>
    <w:tmpl w:val="B3EE228A"/>
    <w:lvl w:ilvl="0" w:tplc="937C9E0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68700B3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DCAC7716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A8C7AC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400C71F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4406144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AA2A9A3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B42167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87D0BD9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5F494A"/>
    <w:multiLevelType w:val="hybridMultilevel"/>
    <w:tmpl w:val="DBF26EF0"/>
    <w:lvl w:ilvl="0" w:tplc="56C4161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D59685DA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7324C190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43EE82B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76EDF58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DBBEAF5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455419A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DDAA540C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A848614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DE3137"/>
    <w:multiLevelType w:val="hybridMultilevel"/>
    <w:tmpl w:val="787CC866"/>
    <w:lvl w:ilvl="0" w:tplc="8CDC5AA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BDA29C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2683D0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DFDA44E0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B42A53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17D45EAC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5660F26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055621BE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C570F07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170D71"/>
    <w:multiLevelType w:val="hybridMultilevel"/>
    <w:tmpl w:val="75AA541E"/>
    <w:lvl w:ilvl="0" w:tplc="63BECAD2">
      <w:start w:val="8"/>
      <w:numFmt w:val="upp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886BFD"/>
    <w:multiLevelType w:val="hybridMultilevel"/>
    <w:tmpl w:val="3C96DA6A"/>
    <w:lvl w:ilvl="0" w:tplc="B0D434D0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6B0935"/>
    <w:multiLevelType w:val="hybridMultilevel"/>
    <w:tmpl w:val="B5E46B50"/>
    <w:lvl w:ilvl="0" w:tplc="51E2B3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2ABF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0180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AA83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302D2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4245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16AA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1F609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F0819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49D524E5"/>
    <w:multiLevelType w:val="hybridMultilevel"/>
    <w:tmpl w:val="22FA1626"/>
    <w:lvl w:ilvl="0" w:tplc="F928FD3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AD18FDA4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24C05BA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D3FACD10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34AEC7C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FB7C74B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D4C40DA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CBA85F8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0AE6760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E875455"/>
    <w:multiLevelType w:val="hybridMultilevel"/>
    <w:tmpl w:val="076E7B32"/>
    <w:lvl w:ilvl="0" w:tplc="B5F2942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A716801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CA152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ED61C5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55C6020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AA3EB72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09CE5DB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82A0A99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B4E2C25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1EB5AA8"/>
    <w:multiLevelType w:val="hybridMultilevel"/>
    <w:tmpl w:val="EAFA3FFE"/>
    <w:lvl w:ilvl="0" w:tplc="B7DE561C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B724F1"/>
    <w:multiLevelType w:val="hybridMultilevel"/>
    <w:tmpl w:val="56985D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1F4200C"/>
    <w:multiLevelType w:val="multilevel"/>
    <w:tmpl w:val="15AA8D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9C38DA"/>
    <w:multiLevelType w:val="hybridMultilevel"/>
    <w:tmpl w:val="8A0217E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103395"/>
    <w:multiLevelType w:val="multilevel"/>
    <w:tmpl w:val="15AA8D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5234D9"/>
    <w:multiLevelType w:val="hybridMultilevel"/>
    <w:tmpl w:val="13AAD24C"/>
    <w:lvl w:ilvl="0" w:tplc="B0AC4A9E">
      <w:start w:val="7"/>
      <w:numFmt w:val="upp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4D53D0"/>
    <w:multiLevelType w:val="hybridMultilevel"/>
    <w:tmpl w:val="55981CA4"/>
    <w:lvl w:ilvl="0" w:tplc="3E4653A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96B299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C096D6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820D818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D31C8BC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A35A2F92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728E3D9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DDCEA6C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CC5C732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CB825B5"/>
    <w:multiLevelType w:val="hybridMultilevel"/>
    <w:tmpl w:val="764829A8"/>
    <w:lvl w:ilvl="0" w:tplc="7AB25CA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DB78369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D4C7FD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F009B7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17EAAFA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1C2E08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51A80590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C6D0A09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383480FA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556410"/>
    <w:multiLevelType w:val="hybridMultilevel"/>
    <w:tmpl w:val="D97855FE"/>
    <w:lvl w:ilvl="0" w:tplc="1E8EACC0">
      <w:start w:val="1"/>
      <w:numFmt w:val="lowerLetter"/>
      <w:lvlText w:val="(%1)"/>
      <w:lvlJc w:val="left"/>
      <w:pPr>
        <w:ind w:left="720" w:hanging="360"/>
      </w:pPr>
      <w:rPr>
        <w:rFonts w:eastAsiaTheme="minorHAns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5C7096"/>
    <w:multiLevelType w:val="hybridMultilevel"/>
    <w:tmpl w:val="13FAD78A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0" w15:restartNumberingAfterBreak="0">
    <w:nsid w:val="79A32D47"/>
    <w:multiLevelType w:val="hybridMultilevel"/>
    <w:tmpl w:val="94A40260"/>
    <w:lvl w:ilvl="0" w:tplc="04E87F8C">
      <w:start w:val="1"/>
      <w:numFmt w:val="lowerLetter"/>
      <w:lvlText w:val="(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E51E6A"/>
    <w:multiLevelType w:val="hybridMultilevel"/>
    <w:tmpl w:val="1CF2F074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2" w15:restartNumberingAfterBreak="0">
    <w:nsid w:val="7C9003FB"/>
    <w:multiLevelType w:val="hybridMultilevel"/>
    <w:tmpl w:val="A8AEC4C6"/>
    <w:lvl w:ilvl="0" w:tplc="93CEE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8D1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D46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46D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D4B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400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9A3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C2E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4EC0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8868080">
    <w:abstractNumId w:val="0"/>
  </w:num>
  <w:num w:numId="2" w16cid:durableId="30806976">
    <w:abstractNumId w:val="24"/>
  </w:num>
  <w:num w:numId="3" w16cid:durableId="1814983167">
    <w:abstractNumId w:val="21"/>
  </w:num>
  <w:num w:numId="4" w16cid:durableId="530798736">
    <w:abstractNumId w:val="4"/>
  </w:num>
  <w:num w:numId="5" w16cid:durableId="466049228">
    <w:abstractNumId w:val="22"/>
  </w:num>
  <w:num w:numId="6" w16cid:durableId="2022584299">
    <w:abstractNumId w:val="5"/>
  </w:num>
  <w:num w:numId="7" w16cid:durableId="2066950645">
    <w:abstractNumId w:val="3"/>
  </w:num>
  <w:num w:numId="8" w16cid:durableId="865943005">
    <w:abstractNumId w:val="30"/>
  </w:num>
  <w:num w:numId="9" w16cid:durableId="751582707">
    <w:abstractNumId w:val="25"/>
  </w:num>
  <w:num w:numId="10" w16cid:durableId="644310911">
    <w:abstractNumId w:val="15"/>
  </w:num>
  <w:num w:numId="11" w16cid:durableId="1974557420">
    <w:abstractNumId w:val="16"/>
  </w:num>
  <w:num w:numId="12" w16cid:durableId="1484394523">
    <w:abstractNumId w:val="28"/>
  </w:num>
  <w:num w:numId="13" w16cid:durableId="916672275">
    <w:abstractNumId w:val="20"/>
  </w:num>
  <w:num w:numId="14" w16cid:durableId="1740980193">
    <w:abstractNumId w:val="8"/>
  </w:num>
  <w:num w:numId="15" w16cid:durableId="1336152179">
    <w:abstractNumId w:val="7"/>
  </w:num>
  <w:num w:numId="16" w16cid:durableId="792214375">
    <w:abstractNumId w:val="2"/>
  </w:num>
  <w:num w:numId="17" w16cid:durableId="1360661902">
    <w:abstractNumId w:val="14"/>
  </w:num>
  <w:num w:numId="18" w16cid:durableId="1595238035">
    <w:abstractNumId w:val="11"/>
  </w:num>
  <w:num w:numId="19" w16cid:durableId="428165440">
    <w:abstractNumId w:val="29"/>
  </w:num>
  <w:num w:numId="20" w16cid:durableId="1327905550">
    <w:abstractNumId w:val="27"/>
  </w:num>
  <w:num w:numId="21" w16cid:durableId="2121223027">
    <w:abstractNumId w:val="10"/>
  </w:num>
  <w:num w:numId="22" w16cid:durableId="884021611">
    <w:abstractNumId w:val="12"/>
  </w:num>
  <w:num w:numId="23" w16cid:durableId="408891458">
    <w:abstractNumId w:val="1"/>
  </w:num>
  <w:num w:numId="24" w16cid:durableId="1664699510">
    <w:abstractNumId w:val="19"/>
  </w:num>
  <w:num w:numId="25" w16cid:durableId="724063236">
    <w:abstractNumId w:val="32"/>
  </w:num>
  <w:num w:numId="26" w16cid:durableId="1129594237">
    <w:abstractNumId w:val="26"/>
  </w:num>
  <w:num w:numId="27" w16cid:durableId="1152679423">
    <w:abstractNumId w:val="18"/>
  </w:num>
  <w:num w:numId="28" w16cid:durableId="1873959255">
    <w:abstractNumId w:val="13"/>
  </w:num>
  <w:num w:numId="29" w16cid:durableId="1209487816">
    <w:abstractNumId w:val="6"/>
  </w:num>
  <w:num w:numId="30" w16cid:durableId="1664703910">
    <w:abstractNumId w:val="31"/>
  </w:num>
  <w:num w:numId="31" w16cid:durableId="321009990">
    <w:abstractNumId w:val="17"/>
  </w:num>
  <w:num w:numId="32" w16cid:durableId="1000350332">
    <w:abstractNumId w:val="23"/>
  </w:num>
  <w:num w:numId="33" w16cid:durableId="12136168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tDS1sDCzMDI2sLRU0lEKTi0uzszPAykwrAUAL/7r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fst2fzg2v526esprvv0xvdtwrtd5wtsv0f&quot;&gt;PsychologyLibrary-Converted&lt;record-ids&gt;&lt;item&gt;411&lt;/item&gt;&lt;item&gt;982&lt;/item&gt;&lt;item&gt;1790&lt;/item&gt;&lt;item&gt;2034&lt;/item&gt;&lt;item&gt;3849&lt;/item&gt;&lt;item&gt;3850&lt;/item&gt;&lt;item&gt;5113&lt;/item&gt;&lt;item&gt;5114&lt;/item&gt;&lt;item&gt;5135&lt;/item&gt;&lt;item&gt;5136&lt;/item&gt;&lt;item&gt;5202&lt;/item&gt;&lt;item&gt;5204&lt;/item&gt;&lt;item&gt;5205&lt;/item&gt;&lt;item&gt;5206&lt;/item&gt;&lt;item&gt;5207&lt;/item&gt;&lt;item&gt;5208&lt;/item&gt;&lt;item&gt;5209&lt;/item&gt;&lt;item&gt;5211&lt;/item&gt;&lt;item&gt;5213&lt;/item&gt;&lt;item&gt;5215&lt;/item&gt;&lt;item&gt;5216&lt;/item&gt;&lt;item&gt;5217&lt;/item&gt;&lt;item&gt;5219&lt;/item&gt;&lt;item&gt;5325&lt;/item&gt;&lt;item&gt;5335&lt;/item&gt;&lt;item&gt;5336&lt;/item&gt;&lt;item&gt;5339&lt;/item&gt;&lt;item&gt;5362&lt;/item&gt;&lt;item&gt;5381&lt;/item&gt;&lt;item&gt;5385&lt;/item&gt;&lt;item&gt;5392&lt;/item&gt;&lt;item&gt;5393&lt;/item&gt;&lt;item&gt;5394&lt;/item&gt;&lt;item&gt;5395&lt;/item&gt;&lt;item&gt;5396&lt;/item&gt;&lt;item&gt;5397&lt;/item&gt;&lt;item&gt;5398&lt;/item&gt;&lt;item&gt;5400&lt;/item&gt;&lt;item&gt;5402&lt;/item&gt;&lt;item&gt;5405&lt;/item&gt;&lt;item&gt;5406&lt;/item&gt;&lt;item&gt;5422&lt;/item&gt;&lt;item&gt;5424&lt;/item&gt;&lt;item&gt;5429&lt;/item&gt;&lt;item&gt;5438&lt;/item&gt;&lt;item&gt;5439&lt;/item&gt;&lt;item&gt;5440&lt;/item&gt;&lt;item&gt;5441&lt;/item&gt;&lt;/record-ids&gt;&lt;/item&gt;&lt;/Libraries&gt;"/>
  </w:docVars>
  <w:rsids>
    <w:rsidRoot w:val="00A77042"/>
    <w:rsid w:val="00000B23"/>
    <w:rsid w:val="000012B8"/>
    <w:rsid w:val="00001768"/>
    <w:rsid w:val="00001A56"/>
    <w:rsid w:val="00001C6D"/>
    <w:rsid w:val="00002F13"/>
    <w:rsid w:val="00003174"/>
    <w:rsid w:val="00003262"/>
    <w:rsid w:val="00003575"/>
    <w:rsid w:val="00003794"/>
    <w:rsid w:val="00003F37"/>
    <w:rsid w:val="0000411F"/>
    <w:rsid w:val="00004C7E"/>
    <w:rsid w:val="00004F03"/>
    <w:rsid w:val="00004F8D"/>
    <w:rsid w:val="00005124"/>
    <w:rsid w:val="000051A2"/>
    <w:rsid w:val="000057D9"/>
    <w:rsid w:val="00005EC6"/>
    <w:rsid w:val="00006458"/>
    <w:rsid w:val="000064F3"/>
    <w:rsid w:val="00006938"/>
    <w:rsid w:val="000069DC"/>
    <w:rsid w:val="0000709A"/>
    <w:rsid w:val="00007562"/>
    <w:rsid w:val="00007A44"/>
    <w:rsid w:val="00007CE7"/>
    <w:rsid w:val="000101B9"/>
    <w:rsid w:val="00010B15"/>
    <w:rsid w:val="000113C3"/>
    <w:rsid w:val="00011497"/>
    <w:rsid w:val="000114FD"/>
    <w:rsid w:val="00011844"/>
    <w:rsid w:val="0001212A"/>
    <w:rsid w:val="00012CA0"/>
    <w:rsid w:val="00012F31"/>
    <w:rsid w:val="00012F86"/>
    <w:rsid w:val="0001305F"/>
    <w:rsid w:val="0001383B"/>
    <w:rsid w:val="000139F1"/>
    <w:rsid w:val="00013ED1"/>
    <w:rsid w:val="00014F6B"/>
    <w:rsid w:val="000151B5"/>
    <w:rsid w:val="000158E1"/>
    <w:rsid w:val="0001598F"/>
    <w:rsid w:val="00015FB8"/>
    <w:rsid w:val="0001609E"/>
    <w:rsid w:val="00016229"/>
    <w:rsid w:val="00016291"/>
    <w:rsid w:val="00016A26"/>
    <w:rsid w:val="00016C95"/>
    <w:rsid w:val="00016E87"/>
    <w:rsid w:val="00016EEA"/>
    <w:rsid w:val="00016FED"/>
    <w:rsid w:val="0001728A"/>
    <w:rsid w:val="000176C6"/>
    <w:rsid w:val="00017FA4"/>
    <w:rsid w:val="00020147"/>
    <w:rsid w:val="00020269"/>
    <w:rsid w:val="00020A6B"/>
    <w:rsid w:val="00020AFE"/>
    <w:rsid w:val="000213F3"/>
    <w:rsid w:val="0002188B"/>
    <w:rsid w:val="00022489"/>
    <w:rsid w:val="0002254A"/>
    <w:rsid w:val="00022BB7"/>
    <w:rsid w:val="00022C9A"/>
    <w:rsid w:val="000230BC"/>
    <w:rsid w:val="00023B56"/>
    <w:rsid w:val="00023EBE"/>
    <w:rsid w:val="0002468A"/>
    <w:rsid w:val="00024A1C"/>
    <w:rsid w:val="00024B54"/>
    <w:rsid w:val="00024F85"/>
    <w:rsid w:val="000254F8"/>
    <w:rsid w:val="000258C7"/>
    <w:rsid w:val="00027745"/>
    <w:rsid w:val="000279C5"/>
    <w:rsid w:val="00027A84"/>
    <w:rsid w:val="00030106"/>
    <w:rsid w:val="00030829"/>
    <w:rsid w:val="00030C43"/>
    <w:rsid w:val="00031111"/>
    <w:rsid w:val="00031AF7"/>
    <w:rsid w:val="00031B28"/>
    <w:rsid w:val="000325A3"/>
    <w:rsid w:val="000327F4"/>
    <w:rsid w:val="000328C4"/>
    <w:rsid w:val="00032C0C"/>
    <w:rsid w:val="00033A69"/>
    <w:rsid w:val="0003400A"/>
    <w:rsid w:val="00034084"/>
    <w:rsid w:val="000345E4"/>
    <w:rsid w:val="000351C7"/>
    <w:rsid w:val="0003543E"/>
    <w:rsid w:val="00035F77"/>
    <w:rsid w:val="0003717F"/>
    <w:rsid w:val="000375D7"/>
    <w:rsid w:val="0003768D"/>
    <w:rsid w:val="00037962"/>
    <w:rsid w:val="0003799E"/>
    <w:rsid w:val="000407BD"/>
    <w:rsid w:val="00040BE9"/>
    <w:rsid w:val="0004124A"/>
    <w:rsid w:val="00041258"/>
    <w:rsid w:val="00041830"/>
    <w:rsid w:val="00041C39"/>
    <w:rsid w:val="00042744"/>
    <w:rsid w:val="000427D1"/>
    <w:rsid w:val="00043697"/>
    <w:rsid w:val="000436B4"/>
    <w:rsid w:val="00043973"/>
    <w:rsid w:val="000443DD"/>
    <w:rsid w:val="000443F4"/>
    <w:rsid w:val="00044F4F"/>
    <w:rsid w:val="00045329"/>
    <w:rsid w:val="00045401"/>
    <w:rsid w:val="0004663F"/>
    <w:rsid w:val="00047153"/>
    <w:rsid w:val="00047502"/>
    <w:rsid w:val="00050124"/>
    <w:rsid w:val="00050552"/>
    <w:rsid w:val="00050B8A"/>
    <w:rsid w:val="00050CCF"/>
    <w:rsid w:val="00050D3F"/>
    <w:rsid w:val="000512D5"/>
    <w:rsid w:val="0005189C"/>
    <w:rsid w:val="00051EAC"/>
    <w:rsid w:val="000523D7"/>
    <w:rsid w:val="000528DF"/>
    <w:rsid w:val="00052BE4"/>
    <w:rsid w:val="0005305D"/>
    <w:rsid w:val="00053062"/>
    <w:rsid w:val="00053F5B"/>
    <w:rsid w:val="00054A77"/>
    <w:rsid w:val="00054AD8"/>
    <w:rsid w:val="0005559E"/>
    <w:rsid w:val="000559A6"/>
    <w:rsid w:val="00056996"/>
    <w:rsid w:val="0005778A"/>
    <w:rsid w:val="0006004B"/>
    <w:rsid w:val="000603B3"/>
    <w:rsid w:val="0006046C"/>
    <w:rsid w:val="00060495"/>
    <w:rsid w:val="00060699"/>
    <w:rsid w:val="00060B95"/>
    <w:rsid w:val="00061096"/>
    <w:rsid w:val="0006114F"/>
    <w:rsid w:val="0006170C"/>
    <w:rsid w:val="00061732"/>
    <w:rsid w:val="00061CDB"/>
    <w:rsid w:val="0006259B"/>
    <w:rsid w:val="00062CA4"/>
    <w:rsid w:val="00062FE3"/>
    <w:rsid w:val="0006343A"/>
    <w:rsid w:val="00063622"/>
    <w:rsid w:val="00063A52"/>
    <w:rsid w:val="00063DF3"/>
    <w:rsid w:val="000640E2"/>
    <w:rsid w:val="00064119"/>
    <w:rsid w:val="00064887"/>
    <w:rsid w:val="00064C36"/>
    <w:rsid w:val="00064E18"/>
    <w:rsid w:val="00064E19"/>
    <w:rsid w:val="00065033"/>
    <w:rsid w:val="000653FC"/>
    <w:rsid w:val="00065415"/>
    <w:rsid w:val="000655FB"/>
    <w:rsid w:val="00065F79"/>
    <w:rsid w:val="000661AC"/>
    <w:rsid w:val="000665F6"/>
    <w:rsid w:val="0006666B"/>
    <w:rsid w:val="0006691E"/>
    <w:rsid w:val="00066D1A"/>
    <w:rsid w:val="00067299"/>
    <w:rsid w:val="00070A91"/>
    <w:rsid w:val="000711BB"/>
    <w:rsid w:val="000718B3"/>
    <w:rsid w:val="00071BB4"/>
    <w:rsid w:val="00071C9F"/>
    <w:rsid w:val="0007302D"/>
    <w:rsid w:val="000730C2"/>
    <w:rsid w:val="00073E71"/>
    <w:rsid w:val="000743A2"/>
    <w:rsid w:val="00074A3A"/>
    <w:rsid w:val="00077509"/>
    <w:rsid w:val="00080656"/>
    <w:rsid w:val="00080657"/>
    <w:rsid w:val="00080AE0"/>
    <w:rsid w:val="00080C24"/>
    <w:rsid w:val="00080D44"/>
    <w:rsid w:val="000818F0"/>
    <w:rsid w:val="00081EBD"/>
    <w:rsid w:val="00082308"/>
    <w:rsid w:val="00082443"/>
    <w:rsid w:val="000827D6"/>
    <w:rsid w:val="00083171"/>
    <w:rsid w:val="00083224"/>
    <w:rsid w:val="00084430"/>
    <w:rsid w:val="00084441"/>
    <w:rsid w:val="00084624"/>
    <w:rsid w:val="00084A4F"/>
    <w:rsid w:val="00084F72"/>
    <w:rsid w:val="000857C7"/>
    <w:rsid w:val="00085B04"/>
    <w:rsid w:val="00085C44"/>
    <w:rsid w:val="00085C51"/>
    <w:rsid w:val="00085E53"/>
    <w:rsid w:val="00085F13"/>
    <w:rsid w:val="00086353"/>
    <w:rsid w:val="000876F2"/>
    <w:rsid w:val="00090057"/>
    <w:rsid w:val="000905D7"/>
    <w:rsid w:val="00090E68"/>
    <w:rsid w:val="000914F1"/>
    <w:rsid w:val="000918CB"/>
    <w:rsid w:val="0009193C"/>
    <w:rsid w:val="00091954"/>
    <w:rsid w:val="00091989"/>
    <w:rsid w:val="00093C9D"/>
    <w:rsid w:val="00093F8D"/>
    <w:rsid w:val="00094AF8"/>
    <w:rsid w:val="00094D61"/>
    <w:rsid w:val="00094D8B"/>
    <w:rsid w:val="00094E2C"/>
    <w:rsid w:val="000965FD"/>
    <w:rsid w:val="000970B8"/>
    <w:rsid w:val="000971A5"/>
    <w:rsid w:val="0009750E"/>
    <w:rsid w:val="00097586"/>
    <w:rsid w:val="00097AB8"/>
    <w:rsid w:val="00097CEA"/>
    <w:rsid w:val="000A174B"/>
    <w:rsid w:val="000A19FD"/>
    <w:rsid w:val="000A23FD"/>
    <w:rsid w:val="000A28B6"/>
    <w:rsid w:val="000A3675"/>
    <w:rsid w:val="000A385D"/>
    <w:rsid w:val="000A3895"/>
    <w:rsid w:val="000A4221"/>
    <w:rsid w:val="000A44BA"/>
    <w:rsid w:val="000A4760"/>
    <w:rsid w:val="000A4B2E"/>
    <w:rsid w:val="000A5230"/>
    <w:rsid w:val="000A7089"/>
    <w:rsid w:val="000B005C"/>
    <w:rsid w:val="000B02AD"/>
    <w:rsid w:val="000B0A71"/>
    <w:rsid w:val="000B0D6E"/>
    <w:rsid w:val="000B10AE"/>
    <w:rsid w:val="000B1483"/>
    <w:rsid w:val="000B1D27"/>
    <w:rsid w:val="000B2020"/>
    <w:rsid w:val="000B2341"/>
    <w:rsid w:val="000B2FE9"/>
    <w:rsid w:val="000B319F"/>
    <w:rsid w:val="000B332F"/>
    <w:rsid w:val="000B39B3"/>
    <w:rsid w:val="000B3E20"/>
    <w:rsid w:val="000B4186"/>
    <w:rsid w:val="000B4A20"/>
    <w:rsid w:val="000B575C"/>
    <w:rsid w:val="000B5A3F"/>
    <w:rsid w:val="000B6204"/>
    <w:rsid w:val="000B72C6"/>
    <w:rsid w:val="000B7ED7"/>
    <w:rsid w:val="000C059B"/>
    <w:rsid w:val="000C0B05"/>
    <w:rsid w:val="000C1103"/>
    <w:rsid w:val="000C1DA6"/>
    <w:rsid w:val="000C2B44"/>
    <w:rsid w:val="000C2D47"/>
    <w:rsid w:val="000C3037"/>
    <w:rsid w:val="000C321E"/>
    <w:rsid w:val="000C395D"/>
    <w:rsid w:val="000C430C"/>
    <w:rsid w:val="000C43A8"/>
    <w:rsid w:val="000C5A72"/>
    <w:rsid w:val="000C627B"/>
    <w:rsid w:val="000C66C1"/>
    <w:rsid w:val="000C685C"/>
    <w:rsid w:val="000C6935"/>
    <w:rsid w:val="000C6BEB"/>
    <w:rsid w:val="000C6FC4"/>
    <w:rsid w:val="000C75CF"/>
    <w:rsid w:val="000D02C8"/>
    <w:rsid w:val="000D0763"/>
    <w:rsid w:val="000D0A1D"/>
    <w:rsid w:val="000D0CDC"/>
    <w:rsid w:val="000D0D89"/>
    <w:rsid w:val="000D1390"/>
    <w:rsid w:val="000D15A9"/>
    <w:rsid w:val="000D17F6"/>
    <w:rsid w:val="000D1886"/>
    <w:rsid w:val="000D1B6C"/>
    <w:rsid w:val="000D290F"/>
    <w:rsid w:val="000D3160"/>
    <w:rsid w:val="000D3BC6"/>
    <w:rsid w:val="000D46F0"/>
    <w:rsid w:val="000D4A56"/>
    <w:rsid w:val="000D54F3"/>
    <w:rsid w:val="000D5B8A"/>
    <w:rsid w:val="000D5E95"/>
    <w:rsid w:val="000D61C0"/>
    <w:rsid w:val="000D6607"/>
    <w:rsid w:val="000D6DD3"/>
    <w:rsid w:val="000D7CDF"/>
    <w:rsid w:val="000E02C8"/>
    <w:rsid w:val="000E02C9"/>
    <w:rsid w:val="000E0E92"/>
    <w:rsid w:val="000E0FDC"/>
    <w:rsid w:val="000E1063"/>
    <w:rsid w:val="000E11AE"/>
    <w:rsid w:val="000E17B9"/>
    <w:rsid w:val="000E1EF0"/>
    <w:rsid w:val="000E235B"/>
    <w:rsid w:val="000E26C9"/>
    <w:rsid w:val="000E2806"/>
    <w:rsid w:val="000E2841"/>
    <w:rsid w:val="000E2860"/>
    <w:rsid w:val="000E2A8B"/>
    <w:rsid w:val="000E2CC7"/>
    <w:rsid w:val="000E38A2"/>
    <w:rsid w:val="000E38F7"/>
    <w:rsid w:val="000E39F6"/>
    <w:rsid w:val="000E3E87"/>
    <w:rsid w:val="000E3E8D"/>
    <w:rsid w:val="000E4D34"/>
    <w:rsid w:val="000E4D3B"/>
    <w:rsid w:val="000E4DA9"/>
    <w:rsid w:val="000E4DD0"/>
    <w:rsid w:val="000E502C"/>
    <w:rsid w:val="000E52EB"/>
    <w:rsid w:val="000E56DA"/>
    <w:rsid w:val="000E5954"/>
    <w:rsid w:val="000E5ABC"/>
    <w:rsid w:val="000E5E0F"/>
    <w:rsid w:val="000E5F45"/>
    <w:rsid w:val="000E60A5"/>
    <w:rsid w:val="000E660D"/>
    <w:rsid w:val="000E68E1"/>
    <w:rsid w:val="000E6CBF"/>
    <w:rsid w:val="000E74A7"/>
    <w:rsid w:val="000E7589"/>
    <w:rsid w:val="000E782D"/>
    <w:rsid w:val="000E78A2"/>
    <w:rsid w:val="000F0204"/>
    <w:rsid w:val="000F0349"/>
    <w:rsid w:val="000F0640"/>
    <w:rsid w:val="000F0B4C"/>
    <w:rsid w:val="000F0B55"/>
    <w:rsid w:val="000F0B94"/>
    <w:rsid w:val="000F175E"/>
    <w:rsid w:val="000F1914"/>
    <w:rsid w:val="000F1BD6"/>
    <w:rsid w:val="000F2016"/>
    <w:rsid w:val="000F22FF"/>
    <w:rsid w:val="000F2448"/>
    <w:rsid w:val="000F36FF"/>
    <w:rsid w:val="000F42D7"/>
    <w:rsid w:val="000F4BE7"/>
    <w:rsid w:val="000F5651"/>
    <w:rsid w:val="000F5949"/>
    <w:rsid w:val="000F5C49"/>
    <w:rsid w:val="000F5DDF"/>
    <w:rsid w:val="000F672E"/>
    <w:rsid w:val="000F6790"/>
    <w:rsid w:val="000F693B"/>
    <w:rsid w:val="000F6971"/>
    <w:rsid w:val="000F6D76"/>
    <w:rsid w:val="000F6E29"/>
    <w:rsid w:val="000F6E8F"/>
    <w:rsid w:val="000F7874"/>
    <w:rsid w:val="00100314"/>
    <w:rsid w:val="001003B0"/>
    <w:rsid w:val="00100481"/>
    <w:rsid w:val="001008FB"/>
    <w:rsid w:val="00100B91"/>
    <w:rsid w:val="00100CCD"/>
    <w:rsid w:val="00100D49"/>
    <w:rsid w:val="00100F29"/>
    <w:rsid w:val="00101070"/>
    <w:rsid w:val="001012EE"/>
    <w:rsid w:val="001015A4"/>
    <w:rsid w:val="001019D7"/>
    <w:rsid w:val="001020BC"/>
    <w:rsid w:val="001020F6"/>
    <w:rsid w:val="001021A4"/>
    <w:rsid w:val="001028CB"/>
    <w:rsid w:val="00103C87"/>
    <w:rsid w:val="001043BF"/>
    <w:rsid w:val="001048D7"/>
    <w:rsid w:val="00104BF8"/>
    <w:rsid w:val="00104E0E"/>
    <w:rsid w:val="00105204"/>
    <w:rsid w:val="001052F0"/>
    <w:rsid w:val="00105D68"/>
    <w:rsid w:val="00106019"/>
    <w:rsid w:val="001061C6"/>
    <w:rsid w:val="00106459"/>
    <w:rsid w:val="00106487"/>
    <w:rsid w:val="00106AC3"/>
    <w:rsid w:val="00106D1F"/>
    <w:rsid w:val="00106D68"/>
    <w:rsid w:val="00106E51"/>
    <w:rsid w:val="00106FB5"/>
    <w:rsid w:val="001079AE"/>
    <w:rsid w:val="0011044C"/>
    <w:rsid w:val="00110531"/>
    <w:rsid w:val="00110577"/>
    <w:rsid w:val="0011065E"/>
    <w:rsid w:val="0011088E"/>
    <w:rsid w:val="00111359"/>
    <w:rsid w:val="00111382"/>
    <w:rsid w:val="001124E3"/>
    <w:rsid w:val="00112689"/>
    <w:rsid w:val="001131E6"/>
    <w:rsid w:val="00113D14"/>
    <w:rsid w:val="00114603"/>
    <w:rsid w:val="00114721"/>
    <w:rsid w:val="00114AF6"/>
    <w:rsid w:val="00114F52"/>
    <w:rsid w:val="00115347"/>
    <w:rsid w:val="00115C42"/>
    <w:rsid w:val="00116682"/>
    <w:rsid w:val="00116FDF"/>
    <w:rsid w:val="001174F2"/>
    <w:rsid w:val="00117C48"/>
    <w:rsid w:val="00117E86"/>
    <w:rsid w:val="0012004F"/>
    <w:rsid w:val="0012011D"/>
    <w:rsid w:val="001206EC"/>
    <w:rsid w:val="00121270"/>
    <w:rsid w:val="00121714"/>
    <w:rsid w:val="00121AF1"/>
    <w:rsid w:val="001224A8"/>
    <w:rsid w:val="00123871"/>
    <w:rsid w:val="00123999"/>
    <w:rsid w:val="00123DA2"/>
    <w:rsid w:val="00123E56"/>
    <w:rsid w:val="001247B7"/>
    <w:rsid w:val="00124BD2"/>
    <w:rsid w:val="00124C0C"/>
    <w:rsid w:val="00124E60"/>
    <w:rsid w:val="001259F6"/>
    <w:rsid w:val="0012661F"/>
    <w:rsid w:val="001267AB"/>
    <w:rsid w:val="001274E4"/>
    <w:rsid w:val="00127655"/>
    <w:rsid w:val="00127B9C"/>
    <w:rsid w:val="00127C2B"/>
    <w:rsid w:val="00127D9C"/>
    <w:rsid w:val="00130794"/>
    <w:rsid w:val="00130D64"/>
    <w:rsid w:val="00130D6A"/>
    <w:rsid w:val="00130ED9"/>
    <w:rsid w:val="00130F7D"/>
    <w:rsid w:val="001310A8"/>
    <w:rsid w:val="00131A8B"/>
    <w:rsid w:val="00131D8E"/>
    <w:rsid w:val="00132009"/>
    <w:rsid w:val="00132A5D"/>
    <w:rsid w:val="001330BA"/>
    <w:rsid w:val="00134221"/>
    <w:rsid w:val="0013462F"/>
    <w:rsid w:val="001346B4"/>
    <w:rsid w:val="0013499B"/>
    <w:rsid w:val="00134D4A"/>
    <w:rsid w:val="001355B7"/>
    <w:rsid w:val="00135DB7"/>
    <w:rsid w:val="0013668D"/>
    <w:rsid w:val="0013698E"/>
    <w:rsid w:val="00136DB9"/>
    <w:rsid w:val="00136FDF"/>
    <w:rsid w:val="00137DF3"/>
    <w:rsid w:val="00137EB7"/>
    <w:rsid w:val="00140A5E"/>
    <w:rsid w:val="00140C91"/>
    <w:rsid w:val="001415A1"/>
    <w:rsid w:val="0014237C"/>
    <w:rsid w:val="00142416"/>
    <w:rsid w:val="0014243F"/>
    <w:rsid w:val="001425B1"/>
    <w:rsid w:val="00142F32"/>
    <w:rsid w:val="00142FD5"/>
    <w:rsid w:val="001443B1"/>
    <w:rsid w:val="00144691"/>
    <w:rsid w:val="0014482E"/>
    <w:rsid w:val="00144AC0"/>
    <w:rsid w:val="001452E0"/>
    <w:rsid w:val="001455D1"/>
    <w:rsid w:val="0014584F"/>
    <w:rsid w:val="001459E3"/>
    <w:rsid w:val="00146143"/>
    <w:rsid w:val="0014673F"/>
    <w:rsid w:val="00146C99"/>
    <w:rsid w:val="00147A64"/>
    <w:rsid w:val="00147B00"/>
    <w:rsid w:val="00147E51"/>
    <w:rsid w:val="00147ED4"/>
    <w:rsid w:val="001505E4"/>
    <w:rsid w:val="00150A1C"/>
    <w:rsid w:val="00150A45"/>
    <w:rsid w:val="00150A94"/>
    <w:rsid w:val="0015140A"/>
    <w:rsid w:val="00151B0D"/>
    <w:rsid w:val="00151D1A"/>
    <w:rsid w:val="00151EAE"/>
    <w:rsid w:val="00152BF9"/>
    <w:rsid w:val="00152D34"/>
    <w:rsid w:val="00152F07"/>
    <w:rsid w:val="001530E4"/>
    <w:rsid w:val="00153228"/>
    <w:rsid w:val="0015382A"/>
    <w:rsid w:val="00153846"/>
    <w:rsid w:val="001538BC"/>
    <w:rsid w:val="00153FAF"/>
    <w:rsid w:val="001541AF"/>
    <w:rsid w:val="001545D8"/>
    <w:rsid w:val="001545FB"/>
    <w:rsid w:val="00154B96"/>
    <w:rsid w:val="00154D2C"/>
    <w:rsid w:val="00155803"/>
    <w:rsid w:val="00155B3E"/>
    <w:rsid w:val="00155C2E"/>
    <w:rsid w:val="00155DF3"/>
    <w:rsid w:val="001562ED"/>
    <w:rsid w:val="00156370"/>
    <w:rsid w:val="001568B0"/>
    <w:rsid w:val="00156EA6"/>
    <w:rsid w:val="001575C0"/>
    <w:rsid w:val="00160258"/>
    <w:rsid w:val="00160782"/>
    <w:rsid w:val="00160956"/>
    <w:rsid w:val="00161046"/>
    <w:rsid w:val="0016184E"/>
    <w:rsid w:val="00161D63"/>
    <w:rsid w:val="00161F8B"/>
    <w:rsid w:val="001622E4"/>
    <w:rsid w:val="001626E4"/>
    <w:rsid w:val="001626FF"/>
    <w:rsid w:val="00162A9F"/>
    <w:rsid w:val="00162B1B"/>
    <w:rsid w:val="00162BAD"/>
    <w:rsid w:val="00162D63"/>
    <w:rsid w:val="00163039"/>
    <w:rsid w:val="00163A91"/>
    <w:rsid w:val="00163D01"/>
    <w:rsid w:val="00163FDF"/>
    <w:rsid w:val="0016400D"/>
    <w:rsid w:val="001641F4"/>
    <w:rsid w:val="001644AF"/>
    <w:rsid w:val="0016459A"/>
    <w:rsid w:val="001645E1"/>
    <w:rsid w:val="00164769"/>
    <w:rsid w:val="00164850"/>
    <w:rsid w:val="00164C5B"/>
    <w:rsid w:val="00166192"/>
    <w:rsid w:val="00166225"/>
    <w:rsid w:val="00166561"/>
    <w:rsid w:val="00166702"/>
    <w:rsid w:val="001672F1"/>
    <w:rsid w:val="00167C8C"/>
    <w:rsid w:val="00167F4D"/>
    <w:rsid w:val="0017052E"/>
    <w:rsid w:val="00170AE5"/>
    <w:rsid w:val="00170DFB"/>
    <w:rsid w:val="00170FFC"/>
    <w:rsid w:val="00171202"/>
    <w:rsid w:val="001715EC"/>
    <w:rsid w:val="0017179A"/>
    <w:rsid w:val="00171E76"/>
    <w:rsid w:val="0017213C"/>
    <w:rsid w:val="0017237C"/>
    <w:rsid w:val="00172D8B"/>
    <w:rsid w:val="00172F79"/>
    <w:rsid w:val="0017311C"/>
    <w:rsid w:val="001732C1"/>
    <w:rsid w:val="0017489B"/>
    <w:rsid w:val="00175C24"/>
    <w:rsid w:val="00175C3B"/>
    <w:rsid w:val="0017629F"/>
    <w:rsid w:val="00176B0E"/>
    <w:rsid w:val="00176B91"/>
    <w:rsid w:val="00176DB4"/>
    <w:rsid w:val="00176E08"/>
    <w:rsid w:val="001775DC"/>
    <w:rsid w:val="00180225"/>
    <w:rsid w:val="0018036C"/>
    <w:rsid w:val="001804AB"/>
    <w:rsid w:val="00180621"/>
    <w:rsid w:val="001806A8"/>
    <w:rsid w:val="001812C3"/>
    <w:rsid w:val="00181FA1"/>
    <w:rsid w:val="00182C30"/>
    <w:rsid w:val="00182D1B"/>
    <w:rsid w:val="00183481"/>
    <w:rsid w:val="00183FC9"/>
    <w:rsid w:val="00184018"/>
    <w:rsid w:val="001842ED"/>
    <w:rsid w:val="0018478C"/>
    <w:rsid w:val="00184CA0"/>
    <w:rsid w:val="00184DBD"/>
    <w:rsid w:val="0018507F"/>
    <w:rsid w:val="00185984"/>
    <w:rsid w:val="00185C88"/>
    <w:rsid w:val="00185D7D"/>
    <w:rsid w:val="00185E9C"/>
    <w:rsid w:val="00186660"/>
    <w:rsid w:val="0018677F"/>
    <w:rsid w:val="00186BB1"/>
    <w:rsid w:val="00186E97"/>
    <w:rsid w:val="00186FA5"/>
    <w:rsid w:val="0018723B"/>
    <w:rsid w:val="00187ABC"/>
    <w:rsid w:val="00190597"/>
    <w:rsid w:val="00190AE9"/>
    <w:rsid w:val="00190C0E"/>
    <w:rsid w:val="00192C60"/>
    <w:rsid w:val="00192D51"/>
    <w:rsid w:val="00192F4F"/>
    <w:rsid w:val="001930A7"/>
    <w:rsid w:val="001933E5"/>
    <w:rsid w:val="001933F7"/>
    <w:rsid w:val="00193664"/>
    <w:rsid w:val="00193B0F"/>
    <w:rsid w:val="00194606"/>
    <w:rsid w:val="001947DD"/>
    <w:rsid w:val="00194EE1"/>
    <w:rsid w:val="001951BD"/>
    <w:rsid w:val="0019524D"/>
    <w:rsid w:val="00195BD0"/>
    <w:rsid w:val="00195BF8"/>
    <w:rsid w:val="00196117"/>
    <w:rsid w:val="00197913"/>
    <w:rsid w:val="0019792F"/>
    <w:rsid w:val="00197D00"/>
    <w:rsid w:val="001A09F1"/>
    <w:rsid w:val="001A0CBE"/>
    <w:rsid w:val="001A0D26"/>
    <w:rsid w:val="001A0F2D"/>
    <w:rsid w:val="001A0F88"/>
    <w:rsid w:val="001A12AB"/>
    <w:rsid w:val="001A20A1"/>
    <w:rsid w:val="001A25B7"/>
    <w:rsid w:val="001A2AB5"/>
    <w:rsid w:val="001A33ED"/>
    <w:rsid w:val="001A3AA6"/>
    <w:rsid w:val="001A3AD8"/>
    <w:rsid w:val="001A4372"/>
    <w:rsid w:val="001A4543"/>
    <w:rsid w:val="001A47C2"/>
    <w:rsid w:val="001A4B48"/>
    <w:rsid w:val="001A4E2A"/>
    <w:rsid w:val="001A4ED8"/>
    <w:rsid w:val="001A55B0"/>
    <w:rsid w:val="001A5AA6"/>
    <w:rsid w:val="001A5D66"/>
    <w:rsid w:val="001A5DAD"/>
    <w:rsid w:val="001A5F30"/>
    <w:rsid w:val="001A6360"/>
    <w:rsid w:val="001A6C2B"/>
    <w:rsid w:val="001A7088"/>
    <w:rsid w:val="001A70AD"/>
    <w:rsid w:val="001A71B9"/>
    <w:rsid w:val="001A7989"/>
    <w:rsid w:val="001B01C7"/>
    <w:rsid w:val="001B06B1"/>
    <w:rsid w:val="001B085D"/>
    <w:rsid w:val="001B131E"/>
    <w:rsid w:val="001B13B8"/>
    <w:rsid w:val="001B18A0"/>
    <w:rsid w:val="001B23A6"/>
    <w:rsid w:val="001B23AC"/>
    <w:rsid w:val="001B2864"/>
    <w:rsid w:val="001B2E7A"/>
    <w:rsid w:val="001B4142"/>
    <w:rsid w:val="001B523E"/>
    <w:rsid w:val="001B5D40"/>
    <w:rsid w:val="001B646F"/>
    <w:rsid w:val="001B6590"/>
    <w:rsid w:val="001B667B"/>
    <w:rsid w:val="001B672F"/>
    <w:rsid w:val="001B6B0B"/>
    <w:rsid w:val="001B6B8E"/>
    <w:rsid w:val="001B751C"/>
    <w:rsid w:val="001B76FE"/>
    <w:rsid w:val="001B773B"/>
    <w:rsid w:val="001B7B89"/>
    <w:rsid w:val="001C05E5"/>
    <w:rsid w:val="001C0BDE"/>
    <w:rsid w:val="001C0FBB"/>
    <w:rsid w:val="001C120B"/>
    <w:rsid w:val="001C1640"/>
    <w:rsid w:val="001C1791"/>
    <w:rsid w:val="001C19FB"/>
    <w:rsid w:val="001C1A47"/>
    <w:rsid w:val="001C2986"/>
    <w:rsid w:val="001C29C2"/>
    <w:rsid w:val="001C2CC8"/>
    <w:rsid w:val="001C2E43"/>
    <w:rsid w:val="001C2EB5"/>
    <w:rsid w:val="001C2F32"/>
    <w:rsid w:val="001C2FAE"/>
    <w:rsid w:val="001C338C"/>
    <w:rsid w:val="001C351C"/>
    <w:rsid w:val="001C393A"/>
    <w:rsid w:val="001C3CAF"/>
    <w:rsid w:val="001C3EF2"/>
    <w:rsid w:val="001C4C5B"/>
    <w:rsid w:val="001C50E4"/>
    <w:rsid w:val="001C513E"/>
    <w:rsid w:val="001C54A7"/>
    <w:rsid w:val="001C550C"/>
    <w:rsid w:val="001C6274"/>
    <w:rsid w:val="001C643D"/>
    <w:rsid w:val="001C69BB"/>
    <w:rsid w:val="001C6BA9"/>
    <w:rsid w:val="001C6BF5"/>
    <w:rsid w:val="001C6C12"/>
    <w:rsid w:val="001C6CAF"/>
    <w:rsid w:val="001C6CED"/>
    <w:rsid w:val="001C780F"/>
    <w:rsid w:val="001C79A2"/>
    <w:rsid w:val="001C7C62"/>
    <w:rsid w:val="001C7DED"/>
    <w:rsid w:val="001C7F8C"/>
    <w:rsid w:val="001D01AD"/>
    <w:rsid w:val="001D01D1"/>
    <w:rsid w:val="001D0710"/>
    <w:rsid w:val="001D1F35"/>
    <w:rsid w:val="001D1F70"/>
    <w:rsid w:val="001D270B"/>
    <w:rsid w:val="001D2808"/>
    <w:rsid w:val="001D321F"/>
    <w:rsid w:val="001D3314"/>
    <w:rsid w:val="001D3A30"/>
    <w:rsid w:val="001D3B01"/>
    <w:rsid w:val="001D3D49"/>
    <w:rsid w:val="001D4145"/>
    <w:rsid w:val="001D4AF3"/>
    <w:rsid w:val="001D4BE2"/>
    <w:rsid w:val="001D4CD1"/>
    <w:rsid w:val="001D4F8B"/>
    <w:rsid w:val="001D5421"/>
    <w:rsid w:val="001D6105"/>
    <w:rsid w:val="001D70F0"/>
    <w:rsid w:val="001D7494"/>
    <w:rsid w:val="001D7B7A"/>
    <w:rsid w:val="001E0648"/>
    <w:rsid w:val="001E0873"/>
    <w:rsid w:val="001E0CCD"/>
    <w:rsid w:val="001E160C"/>
    <w:rsid w:val="001E1955"/>
    <w:rsid w:val="001E1F4A"/>
    <w:rsid w:val="001E242E"/>
    <w:rsid w:val="001E2C8F"/>
    <w:rsid w:val="001E2CFB"/>
    <w:rsid w:val="001E3091"/>
    <w:rsid w:val="001E349C"/>
    <w:rsid w:val="001E34D9"/>
    <w:rsid w:val="001E3E29"/>
    <w:rsid w:val="001E4BAF"/>
    <w:rsid w:val="001E4C20"/>
    <w:rsid w:val="001E5658"/>
    <w:rsid w:val="001E6166"/>
    <w:rsid w:val="001E62A7"/>
    <w:rsid w:val="001E64C6"/>
    <w:rsid w:val="001E6959"/>
    <w:rsid w:val="001E752F"/>
    <w:rsid w:val="001F0238"/>
    <w:rsid w:val="001F050D"/>
    <w:rsid w:val="001F0644"/>
    <w:rsid w:val="001F0873"/>
    <w:rsid w:val="001F0900"/>
    <w:rsid w:val="001F1381"/>
    <w:rsid w:val="001F2E37"/>
    <w:rsid w:val="001F2F0B"/>
    <w:rsid w:val="001F3106"/>
    <w:rsid w:val="001F3795"/>
    <w:rsid w:val="001F37F1"/>
    <w:rsid w:val="001F3E75"/>
    <w:rsid w:val="001F42FB"/>
    <w:rsid w:val="001F430A"/>
    <w:rsid w:val="001F4C34"/>
    <w:rsid w:val="001F54B6"/>
    <w:rsid w:val="001F7035"/>
    <w:rsid w:val="001F751D"/>
    <w:rsid w:val="001F7BEF"/>
    <w:rsid w:val="002001AA"/>
    <w:rsid w:val="00200208"/>
    <w:rsid w:val="00200F3E"/>
    <w:rsid w:val="00201FDB"/>
    <w:rsid w:val="00202407"/>
    <w:rsid w:val="002026E7"/>
    <w:rsid w:val="00202E8E"/>
    <w:rsid w:val="002031D4"/>
    <w:rsid w:val="00203827"/>
    <w:rsid w:val="00203A14"/>
    <w:rsid w:val="00204387"/>
    <w:rsid w:val="00204826"/>
    <w:rsid w:val="00205BD2"/>
    <w:rsid w:val="00205DDE"/>
    <w:rsid w:val="00205E42"/>
    <w:rsid w:val="002063C0"/>
    <w:rsid w:val="00206767"/>
    <w:rsid w:val="00206832"/>
    <w:rsid w:val="00206922"/>
    <w:rsid w:val="00206AB9"/>
    <w:rsid w:val="00206B22"/>
    <w:rsid w:val="00206B31"/>
    <w:rsid w:val="0020723A"/>
    <w:rsid w:val="002072C6"/>
    <w:rsid w:val="002079CE"/>
    <w:rsid w:val="00207A9C"/>
    <w:rsid w:val="00207FB3"/>
    <w:rsid w:val="0021049A"/>
    <w:rsid w:val="002104A9"/>
    <w:rsid w:val="00210B25"/>
    <w:rsid w:val="00211A1F"/>
    <w:rsid w:val="00211D15"/>
    <w:rsid w:val="00212A2D"/>
    <w:rsid w:val="00212E34"/>
    <w:rsid w:val="002130E7"/>
    <w:rsid w:val="00213C2E"/>
    <w:rsid w:val="00213C69"/>
    <w:rsid w:val="00213DA2"/>
    <w:rsid w:val="0021400E"/>
    <w:rsid w:val="0021409F"/>
    <w:rsid w:val="002145BB"/>
    <w:rsid w:val="002147D1"/>
    <w:rsid w:val="00214A70"/>
    <w:rsid w:val="00214B1D"/>
    <w:rsid w:val="00214B3D"/>
    <w:rsid w:val="00215B7F"/>
    <w:rsid w:val="00215EA5"/>
    <w:rsid w:val="00216393"/>
    <w:rsid w:val="00216F29"/>
    <w:rsid w:val="0021702D"/>
    <w:rsid w:val="0021785F"/>
    <w:rsid w:val="0021788B"/>
    <w:rsid w:val="0022069C"/>
    <w:rsid w:val="00220897"/>
    <w:rsid w:val="0022138E"/>
    <w:rsid w:val="00221669"/>
    <w:rsid w:val="0022169D"/>
    <w:rsid w:val="00222583"/>
    <w:rsid w:val="00222657"/>
    <w:rsid w:val="0022276F"/>
    <w:rsid w:val="00222A82"/>
    <w:rsid w:val="00222A97"/>
    <w:rsid w:val="00222C50"/>
    <w:rsid w:val="002232F1"/>
    <w:rsid w:val="0022366A"/>
    <w:rsid w:val="0022447A"/>
    <w:rsid w:val="002247FA"/>
    <w:rsid w:val="00224E60"/>
    <w:rsid w:val="00224EC6"/>
    <w:rsid w:val="002250BC"/>
    <w:rsid w:val="002253C7"/>
    <w:rsid w:val="002259D1"/>
    <w:rsid w:val="00225FBD"/>
    <w:rsid w:val="002261F5"/>
    <w:rsid w:val="0022627B"/>
    <w:rsid w:val="00226E77"/>
    <w:rsid w:val="002272F2"/>
    <w:rsid w:val="00227A52"/>
    <w:rsid w:val="00227C32"/>
    <w:rsid w:val="00230360"/>
    <w:rsid w:val="002306EC"/>
    <w:rsid w:val="00230885"/>
    <w:rsid w:val="00231AA5"/>
    <w:rsid w:val="00232309"/>
    <w:rsid w:val="00232594"/>
    <w:rsid w:val="0023279A"/>
    <w:rsid w:val="00232CDC"/>
    <w:rsid w:val="00232E9A"/>
    <w:rsid w:val="00233363"/>
    <w:rsid w:val="002335D2"/>
    <w:rsid w:val="00233980"/>
    <w:rsid w:val="002339B6"/>
    <w:rsid w:val="00233EF7"/>
    <w:rsid w:val="00233F30"/>
    <w:rsid w:val="00234069"/>
    <w:rsid w:val="002342C2"/>
    <w:rsid w:val="00234418"/>
    <w:rsid w:val="002345AA"/>
    <w:rsid w:val="0023471F"/>
    <w:rsid w:val="00234E3A"/>
    <w:rsid w:val="00234FAE"/>
    <w:rsid w:val="002350DB"/>
    <w:rsid w:val="002353C5"/>
    <w:rsid w:val="00235657"/>
    <w:rsid w:val="00235E18"/>
    <w:rsid w:val="00235EC8"/>
    <w:rsid w:val="0023664E"/>
    <w:rsid w:val="002366FE"/>
    <w:rsid w:val="00237009"/>
    <w:rsid w:val="002377FF"/>
    <w:rsid w:val="00237BCC"/>
    <w:rsid w:val="00237C1F"/>
    <w:rsid w:val="002406CD"/>
    <w:rsid w:val="00240A5C"/>
    <w:rsid w:val="0024134E"/>
    <w:rsid w:val="0024135F"/>
    <w:rsid w:val="00241402"/>
    <w:rsid w:val="002414FB"/>
    <w:rsid w:val="0024188F"/>
    <w:rsid w:val="00241915"/>
    <w:rsid w:val="00241D8F"/>
    <w:rsid w:val="0024259B"/>
    <w:rsid w:val="00243D9F"/>
    <w:rsid w:val="00243EA9"/>
    <w:rsid w:val="002443B4"/>
    <w:rsid w:val="002461C9"/>
    <w:rsid w:val="0024656C"/>
    <w:rsid w:val="002465FA"/>
    <w:rsid w:val="00246768"/>
    <w:rsid w:val="00246A47"/>
    <w:rsid w:val="002471E7"/>
    <w:rsid w:val="0024732A"/>
    <w:rsid w:val="00247AD4"/>
    <w:rsid w:val="00247F73"/>
    <w:rsid w:val="0025057D"/>
    <w:rsid w:val="0025060B"/>
    <w:rsid w:val="002508F8"/>
    <w:rsid w:val="00250A02"/>
    <w:rsid w:val="00251320"/>
    <w:rsid w:val="00251AC8"/>
    <w:rsid w:val="00251CD9"/>
    <w:rsid w:val="00252209"/>
    <w:rsid w:val="00252665"/>
    <w:rsid w:val="00252F6D"/>
    <w:rsid w:val="00253108"/>
    <w:rsid w:val="002533E5"/>
    <w:rsid w:val="002537B8"/>
    <w:rsid w:val="002539FC"/>
    <w:rsid w:val="0025417D"/>
    <w:rsid w:val="00254813"/>
    <w:rsid w:val="00254977"/>
    <w:rsid w:val="00254B6C"/>
    <w:rsid w:val="00255322"/>
    <w:rsid w:val="002562A5"/>
    <w:rsid w:val="00256533"/>
    <w:rsid w:val="002566CB"/>
    <w:rsid w:val="002573E1"/>
    <w:rsid w:val="00257509"/>
    <w:rsid w:val="00257625"/>
    <w:rsid w:val="00257830"/>
    <w:rsid w:val="0026030C"/>
    <w:rsid w:val="00260ADA"/>
    <w:rsid w:val="00260F36"/>
    <w:rsid w:val="00261243"/>
    <w:rsid w:val="00261340"/>
    <w:rsid w:val="00261963"/>
    <w:rsid w:val="00261BCF"/>
    <w:rsid w:val="00261CC0"/>
    <w:rsid w:val="00262D5E"/>
    <w:rsid w:val="002630ED"/>
    <w:rsid w:val="0026356B"/>
    <w:rsid w:val="002636D0"/>
    <w:rsid w:val="00263B58"/>
    <w:rsid w:val="00264153"/>
    <w:rsid w:val="00264398"/>
    <w:rsid w:val="00264C8C"/>
    <w:rsid w:val="00264DF2"/>
    <w:rsid w:val="002652AF"/>
    <w:rsid w:val="002656ED"/>
    <w:rsid w:val="00265763"/>
    <w:rsid w:val="00265C58"/>
    <w:rsid w:val="0026633F"/>
    <w:rsid w:val="0026647C"/>
    <w:rsid w:val="002678F6"/>
    <w:rsid w:val="00270084"/>
    <w:rsid w:val="0027053B"/>
    <w:rsid w:val="00270FF2"/>
    <w:rsid w:val="0027136E"/>
    <w:rsid w:val="00271B19"/>
    <w:rsid w:val="0027206B"/>
    <w:rsid w:val="00272275"/>
    <w:rsid w:val="0027245A"/>
    <w:rsid w:val="002726D9"/>
    <w:rsid w:val="00272917"/>
    <w:rsid w:val="002738EB"/>
    <w:rsid w:val="002744D0"/>
    <w:rsid w:val="002748B1"/>
    <w:rsid w:val="002748ED"/>
    <w:rsid w:val="00275462"/>
    <w:rsid w:val="002755F5"/>
    <w:rsid w:val="00275841"/>
    <w:rsid w:val="002759C3"/>
    <w:rsid w:val="00275B5C"/>
    <w:rsid w:val="002764D1"/>
    <w:rsid w:val="00276AB0"/>
    <w:rsid w:val="00276DBC"/>
    <w:rsid w:val="00277873"/>
    <w:rsid w:val="002778B8"/>
    <w:rsid w:val="002805F0"/>
    <w:rsid w:val="00280730"/>
    <w:rsid w:val="002812C6"/>
    <w:rsid w:val="00281650"/>
    <w:rsid w:val="0028208F"/>
    <w:rsid w:val="002825AE"/>
    <w:rsid w:val="00282727"/>
    <w:rsid w:val="00282867"/>
    <w:rsid w:val="00282EC7"/>
    <w:rsid w:val="00283167"/>
    <w:rsid w:val="0028376A"/>
    <w:rsid w:val="002837B1"/>
    <w:rsid w:val="0028398E"/>
    <w:rsid w:val="00283B4F"/>
    <w:rsid w:val="00283BB5"/>
    <w:rsid w:val="002844B8"/>
    <w:rsid w:val="002855ED"/>
    <w:rsid w:val="002856B6"/>
    <w:rsid w:val="00285AB8"/>
    <w:rsid w:val="00285BC4"/>
    <w:rsid w:val="0028608B"/>
    <w:rsid w:val="002862F9"/>
    <w:rsid w:val="00286302"/>
    <w:rsid w:val="002864D8"/>
    <w:rsid w:val="002864E3"/>
    <w:rsid w:val="00286688"/>
    <w:rsid w:val="00286691"/>
    <w:rsid w:val="0028680E"/>
    <w:rsid w:val="0029008A"/>
    <w:rsid w:val="002901E8"/>
    <w:rsid w:val="00290930"/>
    <w:rsid w:val="00290B78"/>
    <w:rsid w:val="00291070"/>
    <w:rsid w:val="0029189F"/>
    <w:rsid w:val="00291E11"/>
    <w:rsid w:val="00292BB9"/>
    <w:rsid w:val="00292D0A"/>
    <w:rsid w:val="00292DD8"/>
    <w:rsid w:val="002932E5"/>
    <w:rsid w:val="00293746"/>
    <w:rsid w:val="002937C9"/>
    <w:rsid w:val="00293C61"/>
    <w:rsid w:val="00293FDF"/>
    <w:rsid w:val="00294205"/>
    <w:rsid w:val="00294540"/>
    <w:rsid w:val="002947A9"/>
    <w:rsid w:val="0029492C"/>
    <w:rsid w:val="00294ABD"/>
    <w:rsid w:val="00294FCF"/>
    <w:rsid w:val="00295330"/>
    <w:rsid w:val="00295567"/>
    <w:rsid w:val="00295837"/>
    <w:rsid w:val="00295A17"/>
    <w:rsid w:val="002964ED"/>
    <w:rsid w:val="00296A41"/>
    <w:rsid w:val="0029743E"/>
    <w:rsid w:val="0029751B"/>
    <w:rsid w:val="00297692"/>
    <w:rsid w:val="002A01EF"/>
    <w:rsid w:val="002A0493"/>
    <w:rsid w:val="002A0585"/>
    <w:rsid w:val="002A068A"/>
    <w:rsid w:val="002A0E57"/>
    <w:rsid w:val="002A10A4"/>
    <w:rsid w:val="002A1605"/>
    <w:rsid w:val="002A1864"/>
    <w:rsid w:val="002A1C53"/>
    <w:rsid w:val="002A2422"/>
    <w:rsid w:val="002A242E"/>
    <w:rsid w:val="002A3367"/>
    <w:rsid w:val="002A3388"/>
    <w:rsid w:val="002A3530"/>
    <w:rsid w:val="002A37A9"/>
    <w:rsid w:val="002A3C78"/>
    <w:rsid w:val="002A4027"/>
    <w:rsid w:val="002A4524"/>
    <w:rsid w:val="002A493C"/>
    <w:rsid w:val="002A4F53"/>
    <w:rsid w:val="002A50E8"/>
    <w:rsid w:val="002A5457"/>
    <w:rsid w:val="002A5653"/>
    <w:rsid w:val="002A5A13"/>
    <w:rsid w:val="002A69AD"/>
    <w:rsid w:val="002A6A09"/>
    <w:rsid w:val="002A70E1"/>
    <w:rsid w:val="002A754C"/>
    <w:rsid w:val="002A78A5"/>
    <w:rsid w:val="002B096F"/>
    <w:rsid w:val="002B0D1C"/>
    <w:rsid w:val="002B126A"/>
    <w:rsid w:val="002B18B6"/>
    <w:rsid w:val="002B194B"/>
    <w:rsid w:val="002B1DB2"/>
    <w:rsid w:val="002B1EC1"/>
    <w:rsid w:val="002B2841"/>
    <w:rsid w:val="002B2B3B"/>
    <w:rsid w:val="002B2C63"/>
    <w:rsid w:val="002B3054"/>
    <w:rsid w:val="002B325F"/>
    <w:rsid w:val="002B3347"/>
    <w:rsid w:val="002B394F"/>
    <w:rsid w:val="002B4170"/>
    <w:rsid w:val="002B4287"/>
    <w:rsid w:val="002B4AE2"/>
    <w:rsid w:val="002B4D0B"/>
    <w:rsid w:val="002B6575"/>
    <w:rsid w:val="002B659E"/>
    <w:rsid w:val="002B672A"/>
    <w:rsid w:val="002B6D6F"/>
    <w:rsid w:val="002B6EF1"/>
    <w:rsid w:val="002B7598"/>
    <w:rsid w:val="002C072F"/>
    <w:rsid w:val="002C08EC"/>
    <w:rsid w:val="002C10BB"/>
    <w:rsid w:val="002C11FD"/>
    <w:rsid w:val="002C13F4"/>
    <w:rsid w:val="002C1A36"/>
    <w:rsid w:val="002C1CD3"/>
    <w:rsid w:val="002C2004"/>
    <w:rsid w:val="002C2BE9"/>
    <w:rsid w:val="002C3E8E"/>
    <w:rsid w:val="002C4723"/>
    <w:rsid w:val="002C4A3F"/>
    <w:rsid w:val="002C4B71"/>
    <w:rsid w:val="002C4C84"/>
    <w:rsid w:val="002C4E9C"/>
    <w:rsid w:val="002C4FE4"/>
    <w:rsid w:val="002C5012"/>
    <w:rsid w:val="002C5532"/>
    <w:rsid w:val="002C5997"/>
    <w:rsid w:val="002C59B6"/>
    <w:rsid w:val="002C5F56"/>
    <w:rsid w:val="002C65B0"/>
    <w:rsid w:val="002C687D"/>
    <w:rsid w:val="002C6EF9"/>
    <w:rsid w:val="002C7C46"/>
    <w:rsid w:val="002D01A9"/>
    <w:rsid w:val="002D01BA"/>
    <w:rsid w:val="002D0CE3"/>
    <w:rsid w:val="002D1266"/>
    <w:rsid w:val="002D1866"/>
    <w:rsid w:val="002D228D"/>
    <w:rsid w:val="002D27BB"/>
    <w:rsid w:val="002D2D84"/>
    <w:rsid w:val="002D2EC7"/>
    <w:rsid w:val="002D2FFF"/>
    <w:rsid w:val="002D305D"/>
    <w:rsid w:val="002D30F6"/>
    <w:rsid w:val="002D3164"/>
    <w:rsid w:val="002D3256"/>
    <w:rsid w:val="002D3404"/>
    <w:rsid w:val="002D3491"/>
    <w:rsid w:val="002D42F0"/>
    <w:rsid w:val="002D53AB"/>
    <w:rsid w:val="002D5497"/>
    <w:rsid w:val="002D5712"/>
    <w:rsid w:val="002D5BB2"/>
    <w:rsid w:val="002D5CA4"/>
    <w:rsid w:val="002D5E6C"/>
    <w:rsid w:val="002D6255"/>
    <w:rsid w:val="002D62BB"/>
    <w:rsid w:val="002D6391"/>
    <w:rsid w:val="002D6BFB"/>
    <w:rsid w:val="002D720C"/>
    <w:rsid w:val="002D72CC"/>
    <w:rsid w:val="002D7CC5"/>
    <w:rsid w:val="002D7DB7"/>
    <w:rsid w:val="002D7DCC"/>
    <w:rsid w:val="002E01C1"/>
    <w:rsid w:val="002E036A"/>
    <w:rsid w:val="002E0B67"/>
    <w:rsid w:val="002E0CBF"/>
    <w:rsid w:val="002E0CD0"/>
    <w:rsid w:val="002E12DD"/>
    <w:rsid w:val="002E158A"/>
    <w:rsid w:val="002E1661"/>
    <w:rsid w:val="002E1B28"/>
    <w:rsid w:val="002E1CF6"/>
    <w:rsid w:val="002E2710"/>
    <w:rsid w:val="002E28F8"/>
    <w:rsid w:val="002E294A"/>
    <w:rsid w:val="002E2F30"/>
    <w:rsid w:val="002E2F6D"/>
    <w:rsid w:val="002E3613"/>
    <w:rsid w:val="002E36DC"/>
    <w:rsid w:val="002E3809"/>
    <w:rsid w:val="002E3990"/>
    <w:rsid w:val="002E4024"/>
    <w:rsid w:val="002E441A"/>
    <w:rsid w:val="002E46FD"/>
    <w:rsid w:val="002E4C49"/>
    <w:rsid w:val="002E4FD7"/>
    <w:rsid w:val="002E5445"/>
    <w:rsid w:val="002E5D20"/>
    <w:rsid w:val="002E7506"/>
    <w:rsid w:val="002E76C8"/>
    <w:rsid w:val="002E7C6A"/>
    <w:rsid w:val="002F008E"/>
    <w:rsid w:val="002F07C6"/>
    <w:rsid w:val="002F0945"/>
    <w:rsid w:val="002F0DC9"/>
    <w:rsid w:val="002F0E46"/>
    <w:rsid w:val="002F0F3E"/>
    <w:rsid w:val="002F174A"/>
    <w:rsid w:val="002F1BCC"/>
    <w:rsid w:val="002F1EDB"/>
    <w:rsid w:val="002F25A9"/>
    <w:rsid w:val="002F35DA"/>
    <w:rsid w:val="002F3771"/>
    <w:rsid w:val="002F3871"/>
    <w:rsid w:val="002F3BA6"/>
    <w:rsid w:val="002F3C3C"/>
    <w:rsid w:val="002F4253"/>
    <w:rsid w:val="002F434C"/>
    <w:rsid w:val="002F4EF8"/>
    <w:rsid w:val="002F56B8"/>
    <w:rsid w:val="002F59A5"/>
    <w:rsid w:val="002F5BBB"/>
    <w:rsid w:val="002F5D14"/>
    <w:rsid w:val="002F6107"/>
    <w:rsid w:val="002F68BE"/>
    <w:rsid w:val="002F6934"/>
    <w:rsid w:val="002F6BC5"/>
    <w:rsid w:val="002F6C5A"/>
    <w:rsid w:val="002F6D93"/>
    <w:rsid w:val="002F7038"/>
    <w:rsid w:val="002F716E"/>
    <w:rsid w:val="002F729D"/>
    <w:rsid w:val="002F7A36"/>
    <w:rsid w:val="002F7C1B"/>
    <w:rsid w:val="002F7D36"/>
    <w:rsid w:val="002F7E8E"/>
    <w:rsid w:val="002F7FF8"/>
    <w:rsid w:val="003003EF"/>
    <w:rsid w:val="00300A3B"/>
    <w:rsid w:val="00300F7C"/>
    <w:rsid w:val="00300FBD"/>
    <w:rsid w:val="00301808"/>
    <w:rsid w:val="00302097"/>
    <w:rsid w:val="00302169"/>
    <w:rsid w:val="00302CF7"/>
    <w:rsid w:val="00303023"/>
    <w:rsid w:val="003037B0"/>
    <w:rsid w:val="00303C6D"/>
    <w:rsid w:val="00303CCB"/>
    <w:rsid w:val="00304936"/>
    <w:rsid w:val="00304D86"/>
    <w:rsid w:val="00304FF5"/>
    <w:rsid w:val="00305283"/>
    <w:rsid w:val="003056B4"/>
    <w:rsid w:val="00305DE6"/>
    <w:rsid w:val="00306239"/>
    <w:rsid w:val="00306413"/>
    <w:rsid w:val="0030649A"/>
    <w:rsid w:val="00306DE4"/>
    <w:rsid w:val="003078A9"/>
    <w:rsid w:val="00307D21"/>
    <w:rsid w:val="00310510"/>
    <w:rsid w:val="00310BB2"/>
    <w:rsid w:val="00310C13"/>
    <w:rsid w:val="00310DC8"/>
    <w:rsid w:val="00310FCD"/>
    <w:rsid w:val="003118E6"/>
    <w:rsid w:val="00311FB5"/>
    <w:rsid w:val="003121AE"/>
    <w:rsid w:val="0031221D"/>
    <w:rsid w:val="00312879"/>
    <w:rsid w:val="0031296D"/>
    <w:rsid w:val="0031373E"/>
    <w:rsid w:val="00313DF5"/>
    <w:rsid w:val="00313F4F"/>
    <w:rsid w:val="0031437F"/>
    <w:rsid w:val="003145E2"/>
    <w:rsid w:val="00314E56"/>
    <w:rsid w:val="00316305"/>
    <w:rsid w:val="00316595"/>
    <w:rsid w:val="00316BE6"/>
    <w:rsid w:val="00316C22"/>
    <w:rsid w:val="00316D28"/>
    <w:rsid w:val="003215D1"/>
    <w:rsid w:val="0032168D"/>
    <w:rsid w:val="00321C86"/>
    <w:rsid w:val="00322989"/>
    <w:rsid w:val="00322DC9"/>
    <w:rsid w:val="00322EEF"/>
    <w:rsid w:val="00322F77"/>
    <w:rsid w:val="003230B1"/>
    <w:rsid w:val="00323197"/>
    <w:rsid w:val="00323890"/>
    <w:rsid w:val="00324597"/>
    <w:rsid w:val="003247D6"/>
    <w:rsid w:val="0032484E"/>
    <w:rsid w:val="00324A5B"/>
    <w:rsid w:val="00324BE5"/>
    <w:rsid w:val="00324E56"/>
    <w:rsid w:val="00324F1A"/>
    <w:rsid w:val="00324FF5"/>
    <w:rsid w:val="00325128"/>
    <w:rsid w:val="0032577F"/>
    <w:rsid w:val="0032581E"/>
    <w:rsid w:val="003258FB"/>
    <w:rsid w:val="003259B0"/>
    <w:rsid w:val="00325D1E"/>
    <w:rsid w:val="00326597"/>
    <w:rsid w:val="00326671"/>
    <w:rsid w:val="00327053"/>
    <w:rsid w:val="0032756A"/>
    <w:rsid w:val="00327798"/>
    <w:rsid w:val="00330385"/>
    <w:rsid w:val="00330A35"/>
    <w:rsid w:val="00330BD4"/>
    <w:rsid w:val="00331029"/>
    <w:rsid w:val="00332F7B"/>
    <w:rsid w:val="003332D2"/>
    <w:rsid w:val="003334B2"/>
    <w:rsid w:val="00333552"/>
    <w:rsid w:val="003335B4"/>
    <w:rsid w:val="00333D49"/>
    <w:rsid w:val="00333E04"/>
    <w:rsid w:val="00333EAC"/>
    <w:rsid w:val="003341F3"/>
    <w:rsid w:val="00334711"/>
    <w:rsid w:val="00334780"/>
    <w:rsid w:val="00334E5D"/>
    <w:rsid w:val="003359F7"/>
    <w:rsid w:val="00336228"/>
    <w:rsid w:val="0033679F"/>
    <w:rsid w:val="00336F79"/>
    <w:rsid w:val="00337998"/>
    <w:rsid w:val="00340197"/>
    <w:rsid w:val="00340BE8"/>
    <w:rsid w:val="00341261"/>
    <w:rsid w:val="00341983"/>
    <w:rsid w:val="00341A3D"/>
    <w:rsid w:val="00341B01"/>
    <w:rsid w:val="003420ED"/>
    <w:rsid w:val="00342248"/>
    <w:rsid w:val="00342466"/>
    <w:rsid w:val="0034369D"/>
    <w:rsid w:val="00343E5F"/>
    <w:rsid w:val="0034428F"/>
    <w:rsid w:val="003442F9"/>
    <w:rsid w:val="003446DA"/>
    <w:rsid w:val="003460D9"/>
    <w:rsid w:val="003461B7"/>
    <w:rsid w:val="0034633D"/>
    <w:rsid w:val="003465EF"/>
    <w:rsid w:val="003473DB"/>
    <w:rsid w:val="00350234"/>
    <w:rsid w:val="00350390"/>
    <w:rsid w:val="0035042B"/>
    <w:rsid w:val="003504ED"/>
    <w:rsid w:val="00350B5E"/>
    <w:rsid w:val="00350BDE"/>
    <w:rsid w:val="00350F45"/>
    <w:rsid w:val="0035133B"/>
    <w:rsid w:val="00351855"/>
    <w:rsid w:val="00351C76"/>
    <w:rsid w:val="00351D03"/>
    <w:rsid w:val="003521EA"/>
    <w:rsid w:val="00352292"/>
    <w:rsid w:val="00352E69"/>
    <w:rsid w:val="0035304C"/>
    <w:rsid w:val="003535CF"/>
    <w:rsid w:val="00353DF4"/>
    <w:rsid w:val="00354AC4"/>
    <w:rsid w:val="00354B0D"/>
    <w:rsid w:val="00354E11"/>
    <w:rsid w:val="00354E4C"/>
    <w:rsid w:val="003557C3"/>
    <w:rsid w:val="0035584B"/>
    <w:rsid w:val="00355B08"/>
    <w:rsid w:val="003564FF"/>
    <w:rsid w:val="00356B5B"/>
    <w:rsid w:val="0035738C"/>
    <w:rsid w:val="00357AA1"/>
    <w:rsid w:val="00357F13"/>
    <w:rsid w:val="0036022C"/>
    <w:rsid w:val="00360738"/>
    <w:rsid w:val="00360777"/>
    <w:rsid w:val="003608B5"/>
    <w:rsid w:val="00360DBC"/>
    <w:rsid w:val="003610FA"/>
    <w:rsid w:val="00362FD5"/>
    <w:rsid w:val="003630DC"/>
    <w:rsid w:val="0036469A"/>
    <w:rsid w:val="00364AE2"/>
    <w:rsid w:val="003652C1"/>
    <w:rsid w:val="003653CD"/>
    <w:rsid w:val="00365BC8"/>
    <w:rsid w:val="00365BE7"/>
    <w:rsid w:val="00365D4E"/>
    <w:rsid w:val="00365EF3"/>
    <w:rsid w:val="00366495"/>
    <w:rsid w:val="00366650"/>
    <w:rsid w:val="00366CF3"/>
    <w:rsid w:val="00367645"/>
    <w:rsid w:val="00367FD3"/>
    <w:rsid w:val="0037046A"/>
    <w:rsid w:val="00370687"/>
    <w:rsid w:val="0037095D"/>
    <w:rsid w:val="00370AE6"/>
    <w:rsid w:val="00370BB5"/>
    <w:rsid w:val="0037122A"/>
    <w:rsid w:val="00372935"/>
    <w:rsid w:val="00372B11"/>
    <w:rsid w:val="00372DD4"/>
    <w:rsid w:val="00373399"/>
    <w:rsid w:val="00373435"/>
    <w:rsid w:val="003739FE"/>
    <w:rsid w:val="00373C9E"/>
    <w:rsid w:val="003746AD"/>
    <w:rsid w:val="00374862"/>
    <w:rsid w:val="003749AA"/>
    <w:rsid w:val="00374B6D"/>
    <w:rsid w:val="003755B1"/>
    <w:rsid w:val="003758CD"/>
    <w:rsid w:val="00375CF6"/>
    <w:rsid w:val="00375E82"/>
    <w:rsid w:val="00376362"/>
    <w:rsid w:val="0037656E"/>
    <w:rsid w:val="0037700B"/>
    <w:rsid w:val="00377CB2"/>
    <w:rsid w:val="00380369"/>
    <w:rsid w:val="00380A26"/>
    <w:rsid w:val="00380BE2"/>
    <w:rsid w:val="00381007"/>
    <w:rsid w:val="00381273"/>
    <w:rsid w:val="00381BC9"/>
    <w:rsid w:val="003821C5"/>
    <w:rsid w:val="003826C2"/>
    <w:rsid w:val="00382756"/>
    <w:rsid w:val="003827C4"/>
    <w:rsid w:val="00382F17"/>
    <w:rsid w:val="0038401D"/>
    <w:rsid w:val="0038409C"/>
    <w:rsid w:val="0038468C"/>
    <w:rsid w:val="003846C5"/>
    <w:rsid w:val="003849B7"/>
    <w:rsid w:val="00384DD6"/>
    <w:rsid w:val="00385C00"/>
    <w:rsid w:val="00385E21"/>
    <w:rsid w:val="003867A8"/>
    <w:rsid w:val="00386D64"/>
    <w:rsid w:val="00386DC6"/>
    <w:rsid w:val="00386FD4"/>
    <w:rsid w:val="00386FF9"/>
    <w:rsid w:val="00387568"/>
    <w:rsid w:val="00390553"/>
    <w:rsid w:val="00390D32"/>
    <w:rsid w:val="003910AD"/>
    <w:rsid w:val="00391577"/>
    <w:rsid w:val="00391644"/>
    <w:rsid w:val="00391DAC"/>
    <w:rsid w:val="00391DBB"/>
    <w:rsid w:val="00392141"/>
    <w:rsid w:val="003930F5"/>
    <w:rsid w:val="00393201"/>
    <w:rsid w:val="0039361E"/>
    <w:rsid w:val="00393888"/>
    <w:rsid w:val="00393E1A"/>
    <w:rsid w:val="00393F5E"/>
    <w:rsid w:val="00394769"/>
    <w:rsid w:val="0039490B"/>
    <w:rsid w:val="00394DBE"/>
    <w:rsid w:val="00394E4E"/>
    <w:rsid w:val="00394F42"/>
    <w:rsid w:val="00394F7F"/>
    <w:rsid w:val="0039504D"/>
    <w:rsid w:val="0039544E"/>
    <w:rsid w:val="003959D8"/>
    <w:rsid w:val="0039683F"/>
    <w:rsid w:val="00396940"/>
    <w:rsid w:val="00396A8A"/>
    <w:rsid w:val="00396B42"/>
    <w:rsid w:val="00396F0C"/>
    <w:rsid w:val="00396F1D"/>
    <w:rsid w:val="003973AF"/>
    <w:rsid w:val="003973CD"/>
    <w:rsid w:val="00397561"/>
    <w:rsid w:val="00397ED0"/>
    <w:rsid w:val="003A1A4B"/>
    <w:rsid w:val="003A1B08"/>
    <w:rsid w:val="003A208B"/>
    <w:rsid w:val="003A2269"/>
    <w:rsid w:val="003A2B8C"/>
    <w:rsid w:val="003A2C22"/>
    <w:rsid w:val="003A32EE"/>
    <w:rsid w:val="003A372B"/>
    <w:rsid w:val="003A38EA"/>
    <w:rsid w:val="003A3E95"/>
    <w:rsid w:val="003A4C33"/>
    <w:rsid w:val="003A5061"/>
    <w:rsid w:val="003A5295"/>
    <w:rsid w:val="003A52ED"/>
    <w:rsid w:val="003A5968"/>
    <w:rsid w:val="003A5BA8"/>
    <w:rsid w:val="003A5BFE"/>
    <w:rsid w:val="003A66E0"/>
    <w:rsid w:val="003A6E8E"/>
    <w:rsid w:val="003A6EB3"/>
    <w:rsid w:val="003A7146"/>
    <w:rsid w:val="003A715F"/>
    <w:rsid w:val="003A79B8"/>
    <w:rsid w:val="003B0570"/>
    <w:rsid w:val="003B05D8"/>
    <w:rsid w:val="003B0B11"/>
    <w:rsid w:val="003B0D53"/>
    <w:rsid w:val="003B0F6C"/>
    <w:rsid w:val="003B2A09"/>
    <w:rsid w:val="003B3D2D"/>
    <w:rsid w:val="003B3ED2"/>
    <w:rsid w:val="003B3F79"/>
    <w:rsid w:val="003B45A4"/>
    <w:rsid w:val="003B4619"/>
    <w:rsid w:val="003B481E"/>
    <w:rsid w:val="003B486E"/>
    <w:rsid w:val="003B5053"/>
    <w:rsid w:val="003B5274"/>
    <w:rsid w:val="003B52DA"/>
    <w:rsid w:val="003B5745"/>
    <w:rsid w:val="003B584A"/>
    <w:rsid w:val="003B5AF3"/>
    <w:rsid w:val="003B5C3D"/>
    <w:rsid w:val="003B609A"/>
    <w:rsid w:val="003B6A8F"/>
    <w:rsid w:val="003B725D"/>
    <w:rsid w:val="003B7504"/>
    <w:rsid w:val="003B759C"/>
    <w:rsid w:val="003B7844"/>
    <w:rsid w:val="003B7B62"/>
    <w:rsid w:val="003B7F37"/>
    <w:rsid w:val="003C01D1"/>
    <w:rsid w:val="003C070B"/>
    <w:rsid w:val="003C098F"/>
    <w:rsid w:val="003C0D2B"/>
    <w:rsid w:val="003C14F8"/>
    <w:rsid w:val="003C1A6C"/>
    <w:rsid w:val="003C2D9B"/>
    <w:rsid w:val="003C357B"/>
    <w:rsid w:val="003C36F4"/>
    <w:rsid w:val="003C3B76"/>
    <w:rsid w:val="003C41F6"/>
    <w:rsid w:val="003C537D"/>
    <w:rsid w:val="003C557B"/>
    <w:rsid w:val="003C564D"/>
    <w:rsid w:val="003C5892"/>
    <w:rsid w:val="003C5A3C"/>
    <w:rsid w:val="003C5CA3"/>
    <w:rsid w:val="003C6582"/>
    <w:rsid w:val="003C665E"/>
    <w:rsid w:val="003C67AD"/>
    <w:rsid w:val="003C6AFB"/>
    <w:rsid w:val="003C718E"/>
    <w:rsid w:val="003C730C"/>
    <w:rsid w:val="003C74AE"/>
    <w:rsid w:val="003C75F1"/>
    <w:rsid w:val="003C7A8D"/>
    <w:rsid w:val="003C7DDC"/>
    <w:rsid w:val="003C7FDE"/>
    <w:rsid w:val="003D0148"/>
    <w:rsid w:val="003D0639"/>
    <w:rsid w:val="003D0887"/>
    <w:rsid w:val="003D09BC"/>
    <w:rsid w:val="003D11F1"/>
    <w:rsid w:val="003D12F3"/>
    <w:rsid w:val="003D16A2"/>
    <w:rsid w:val="003D1A3C"/>
    <w:rsid w:val="003D1D25"/>
    <w:rsid w:val="003D1F0E"/>
    <w:rsid w:val="003D1FDE"/>
    <w:rsid w:val="003D2CB2"/>
    <w:rsid w:val="003D2FC6"/>
    <w:rsid w:val="003D319A"/>
    <w:rsid w:val="003D3C5E"/>
    <w:rsid w:val="003D3DB8"/>
    <w:rsid w:val="003D4111"/>
    <w:rsid w:val="003D429B"/>
    <w:rsid w:val="003D4D5E"/>
    <w:rsid w:val="003D500F"/>
    <w:rsid w:val="003D51DE"/>
    <w:rsid w:val="003D5480"/>
    <w:rsid w:val="003D5ABB"/>
    <w:rsid w:val="003D5EB7"/>
    <w:rsid w:val="003D6015"/>
    <w:rsid w:val="003D605A"/>
    <w:rsid w:val="003D6547"/>
    <w:rsid w:val="003D6754"/>
    <w:rsid w:val="003D793E"/>
    <w:rsid w:val="003D7C5B"/>
    <w:rsid w:val="003E045B"/>
    <w:rsid w:val="003E0997"/>
    <w:rsid w:val="003E10F5"/>
    <w:rsid w:val="003E167B"/>
    <w:rsid w:val="003E1720"/>
    <w:rsid w:val="003E1B85"/>
    <w:rsid w:val="003E1E8A"/>
    <w:rsid w:val="003E1FF8"/>
    <w:rsid w:val="003E2175"/>
    <w:rsid w:val="003E28B6"/>
    <w:rsid w:val="003E2A2A"/>
    <w:rsid w:val="003E3296"/>
    <w:rsid w:val="003E4649"/>
    <w:rsid w:val="003E49EE"/>
    <w:rsid w:val="003E5251"/>
    <w:rsid w:val="003E5564"/>
    <w:rsid w:val="003E58C4"/>
    <w:rsid w:val="003E6247"/>
    <w:rsid w:val="003E65CE"/>
    <w:rsid w:val="003E6B76"/>
    <w:rsid w:val="003E6E96"/>
    <w:rsid w:val="003E6F12"/>
    <w:rsid w:val="003E76F4"/>
    <w:rsid w:val="003E7D34"/>
    <w:rsid w:val="003E7DE6"/>
    <w:rsid w:val="003F04E8"/>
    <w:rsid w:val="003F0634"/>
    <w:rsid w:val="003F07C9"/>
    <w:rsid w:val="003F0D1D"/>
    <w:rsid w:val="003F0D73"/>
    <w:rsid w:val="003F1108"/>
    <w:rsid w:val="003F13BB"/>
    <w:rsid w:val="003F15DC"/>
    <w:rsid w:val="003F218D"/>
    <w:rsid w:val="003F24C8"/>
    <w:rsid w:val="003F24E5"/>
    <w:rsid w:val="003F267E"/>
    <w:rsid w:val="003F294D"/>
    <w:rsid w:val="003F3090"/>
    <w:rsid w:val="003F34E2"/>
    <w:rsid w:val="003F35F7"/>
    <w:rsid w:val="003F39A4"/>
    <w:rsid w:val="003F3BF6"/>
    <w:rsid w:val="003F3D9B"/>
    <w:rsid w:val="003F4AB3"/>
    <w:rsid w:val="003F4FE6"/>
    <w:rsid w:val="003F52E9"/>
    <w:rsid w:val="003F5669"/>
    <w:rsid w:val="003F5A21"/>
    <w:rsid w:val="003F5A45"/>
    <w:rsid w:val="003F637D"/>
    <w:rsid w:val="003F63CF"/>
    <w:rsid w:val="003F66AE"/>
    <w:rsid w:val="003F6A8E"/>
    <w:rsid w:val="003F6BA1"/>
    <w:rsid w:val="003F6CD2"/>
    <w:rsid w:val="003F73EA"/>
    <w:rsid w:val="003F7896"/>
    <w:rsid w:val="0040014C"/>
    <w:rsid w:val="00400485"/>
    <w:rsid w:val="0040069B"/>
    <w:rsid w:val="004012C0"/>
    <w:rsid w:val="0040136B"/>
    <w:rsid w:val="004014CD"/>
    <w:rsid w:val="004018AF"/>
    <w:rsid w:val="00401C66"/>
    <w:rsid w:val="00401E70"/>
    <w:rsid w:val="00401F98"/>
    <w:rsid w:val="0040222D"/>
    <w:rsid w:val="00402B22"/>
    <w:rsid w:val="004032CA"/>
    <w:rsid w:val="004032E1"/>
    <w:rsid w:val="00403424"/>
    <w:rsid w:val="004035FF"/>
    <w:rsid w:val="00403A61"/>
    <w:rsid w:val="00403A8B"/>
    <w:rsid w:val="00403F58"/>
    <w:rsid w:val="0040404A"/>
    <w:rsid w:val="00404342"/>
    <w:rsid w:val="004043DC"/>
    <w:rsid w:val="004046F1"/>
    <w:rsid w:val="00404BDF"/>
    <w:rsid w:val="00405B52"/>
    <w:rsid w:val="00405F9D"/>
    <w:rsid w:val="004063E7"/>
    <w:rsid w:val="0040648E"/>
    <w:rsid w:val="00407672"/>
    <w:rsid w:val="004104FC"/>
    <w:rsid w:val="00410B6C"/>
    <w:rsid w:val="004110C8"/>
    <w:rsid w:val="00411317"/>
    <w:rsid w:val="00411895"/>
    <w:rsid w:val="00411A04"/>
    <w:rsid w:val="00411B33"/>
    <w:rsid w:val="0041201B"/>
    <w:rsid w:val="004126B5"/>
    <w:rsid w:val="004129BF"/>
    <w:rsid w:val="00412CDE"/>
    <w:rsid w:val="004131A1"/>
    <w:rsid w:val="00413622"/>
    <w:rsid w:val="004138B9"/>
    <w:rsid w:val="00415AAB"/>
    <w:rsid w:val="004160B9"/>
    <w:rsid w:val="0041632E"/>
    <w:rsid w:val="00416C8E"/>
    <w:rsid w:val="0041781D"/>
    <w:rsid w:val="00417E78"/>
    <w:rsid w:val="00420243"/>
    <w:rsid w:val="004203E7"/>
    <w:rsid w:val="004208EC"/>
    <w:rsid w:val="00420B93"/>
    <w:rsid w:val="00420BE3"/>
    <w:rsid w:val="00420E23"/>
    <w:rsid w:val="004211E7"/>
    <w:rsid w:val="004216B9"/>
    <w:rsid w:val="004216F7"/>
    <w:rsid w:val="00421860"/>
    <w:rsid w:val="00422344"/>
    <w:rsid w:val="00422949"/>
    <w:rsid w:val="0042297E"/>
    <w:rsid w:val="004229B7"/>
    <w:rsid w:val="004234C7"/>
    <w:rsid w:val="004235B8"/>
    <w:rsid w:val="004235BA"/>
    <w:rsid w:val="00423EB4"/>
    <w:rsid w:val="004242D2"/>
    <w:rsid w:val="0042486E"/>
    <w:rsid w:val="00424AEA"/>
    <w:rsid w:val="00424FC6"/>
    <w:rsid w:val="00425AF7"/>
    <w:rsid w:val="00425C2A"/>
    <w:rsid w:val="0042631B"/>
    <w:rsid w:val="004268D4"/>
    <w:rsid w:val="00427044"/>
    <w:rsid w:val="0042769C"/>
    <w:rsid w:val="00427AAE"/>
    <w:rsid w:val="00427D41"/>
    <w:rsid w:val="0043015D"/>
    <w:rsid w:val="004303A1"/>
    <w:rsid w:val="00430864"/>
    <w:rsid w:val="00430DAD"/>
    <w:rsid w:val="00430F63"/>
    <w:rsid w:val="00431361"/>
    <w:rsid w:val="00431CE6"/>
    <w:rsid w:val="00431EE8"/>
    <w:rsid w:val="00432027"/>
    <w:rsid w:val="0043255F"/>
    <w:rsid w:val="00432632"/>
    <w:rsid w:val="004326B9"/>
    <w:rsid w:val="004329A9"/>
    <w:rsid w:val="00432D60"/>
    <w:rsid w:val="004331D7"/>
    <w:rsid w:val="004333DC"/>
    <w:rsid w:val="00433DD5"/>
    <w:rsid w:val="004348E5"/>
    <w:rsid w:val="00435112"/>
    <w:rsid w:val="004354EB"/>
    <w:rsid w:val="004354EC"/>
    <w:rsid w:val="00435679"/>
    <w:rsid w:val="0043652D"/>
    <w:rsid w:val="004366C3"/>
    <w:rsid w:val="00436865"/>
    <w:rsid w:val="0043708C"/>
    <w:rsid w:val="0043780E"/>
    <w:rsid w:val="00440155"/>
    <w:rsid w:val="0044159F"/>
    <w:rsid w:val="004415A2"/>
    <w:rsid w:val="00442093"/>
    <w:rsid w:val="00442437"/>
    <w:rsid w:val="00442CDE"/>
    <w:rsid w:val="00442DB0"/>
    <w:rsid w:val="004439BA"/>
    <w:rsid w:val="00444014"/>
    <w:rsid w:val="00444543"/>
    <w:rsid w:val="00444981"/>
    <w:rsid w:val="00444D68"/>
    <w:rsid w:val="00444FDE"/>
    <w:rsid w:val="00444FEC"/>
    <w:rsid w:val="004454AB"/>
    <w:rsid w:val="00445A2F"/>
    <w:rsid w:val="00445D80"/>
    <w:rsid w:val="004465C9"/>
    <w:rsid w:val="0044660A"/>
    <w:rsid w:val="00446932"/>
    <w:rsid w:val="00447F9A"/>
    <w:rsid w:val="00450712"/>
    <w:rsid w:val="00450788"/>
    <w:rsid w:val="0045083E"/>
    <w:rsid w:val="00450B13"/>
    <w:rsid w:val="00450D67"/>
    <w:rsid w:val="00450ED6"/>
    <w:rsid w:val="00451148"/>
    <w:rsid w:val="00451585"/>
    <w:rsid w:val="00451878"/>
    <w:rsid w:val="00451B63"/>
    <w:rsid w:val="0045233D"/>
    <w:rsid w:val="004526C1"/>
    <w:rsid w:val="004526F5"/>
    <w:rsid w:val="00452CFB"/>
    <w:rsid w:val="0045300E"/>
    <w:rsid w:val="004535AD"/>
    <w:rsid w:val="004537E9"/>
    <w:rsid w:val="00453FAB"/>
    <w:rsid w:val="00453FBD"/>
    <w:rsid w:val="00455506"/>
    <w:rsid w:val="0045583D"/>
    <w:rsid w:val="004568EB"/>
    <w:rsid w:val="00456CDC"/>
    <w:rsid w:val="00456F9D"/>
    <w:rsid w:val="00457652"/>
    <w:rsid w:val="00457809"/>
    <w:rsid w:val="00457F12"/>
    <w:rsid w:val="004600FA"/>
    <w:rsid w:val="0046032E"/>
    <w:rsid w:val="004607CA"/>
    <w:rsid w:val="004607FA"/>
    <w:rsid w:val="004609E7"/>
    <w:rsid w:val="00460C11"/>
    <w:rsid w:val="00460F7F"/>
    <w:rsid w:val="0046113C"/>
    <w:rsid w:val="00461256"/>
    <w:rsid w:val="00461BE2"/>
    <w:rsid w:val="004620E3"/>
    <w:rsid w:val="004623E6"/>
    <w:rsid w:val="00462E5E"/>
    <w:rsid w:val="00463713"/>
    <w:rsid w:val="00463D94"/>
    <w:rsid w:val="00463FA8"/>
    <w:rsid w:val="00464546"/>
    <w:rsid w:val="00464A85"/>
    <w:rsid w:val="00465A8D"/>
    <w:rsid w:val="00466D2D"/>
    <w:rsid w:val="0046727D"/>
    <w:rsid w:val="004675A5"/>
    <w:rsid w:val="00467981"/>
    <w:rsid w:val="00467CF0"/>
    <w:rsid w:val="00470098"/>
    <w:rsid w:val="00470397"/>
    <w:rsid w:val="004704D1"/>
    <w:rsid w:val="00470A9E"/>
    <w:rsid w:val="004714E6"/>
    <w:rsid w:val="0047169F"/>
    <w:rsid w:val="00471E22"/>
    <w:rsid w:val="0047255A"/>
    <w:rsid w:val="00472D49"/>
    <w:rsid w:val="0047366B"/>
    <w:rsid w:val="004736FD"/>
    <w:rsid w:val="004738F6"/>
    <w:rsid w:val="00473BDC"/>
    <w:rsid w:val="00473E68"/>
    <w:rsid w:val="00474DB0"/>
    <w:rsid w:val="00474F2F"/>
    <w:rsid w:val="00475890"/>
    <w:rsid w:val="0047591E"/>
    <w:rsid w:val="00475A8D"/>
    <w:rsid w:val="00475F02"/>
    <w:rsid w:val="00475F3B"/>
    <w:rsid w:val="004760CC"/>
    <w:rsid w:val="0047646D"/>
    <w:rsid w:val="00477143"/>
    <w:rsid w:val="004772C7"/>
    <w:rsid w:val="004777E5"/>
    <w:rsid w:val="00477C64"/>
    <w:rsid w:val="00480E8D"/>
    <w:rsid w:val="00480EB1"/>
    <w:rsid w:val="00481502"/>
    <w:rsid w:val="00481887"/>
    <w:rsid w:val="0048237F"/>
    <w:rsid w:val="004826D1"/>
    <w:rsid w:val="00482C86"/>
    <w:rsid w:val="00482ECB"/>
    <w:rsid w:val="00482F43"/>
    <w:rsid w:val="004836C1"/>
    <w:rsid w:val="004837DB"/>
    <w:rsid w:val="00483A26"/>
    <w:rsid w:val="00483A6A"/>
    <w:rsid w:val="00483CAC"/>
    <w:rsid w:val="00483F68"/>
    <w:rsid w:val="0048456A"/>
    <w:rsid w:val="00484618"/>
    <w:rsid w:val="00484B1C"/>
    <w:rsid w:val="00484C15"/>
    <w:rsid w:val="00484C55"/>
    <w:rsid w:val="00484F99"/>
    <w:rsid w:val="0048529D"/>
    <w:rsid w:val="00485648"/>
    <w:rsid w:val="00486449"/>
    <w:rsid w:val="004865B7"/>
    <w:rsid w:val="00486AFE"/>
    <w:rsid w:val="0048704E"/>
    <w:rsid w:val="00487614"/>
    <w:rsid w:val="004878CB"/>
    <w:rsid w:val="00487ED0"/>
    <w:rsid w:val="0049070C"/>
    <w:rsid w:val="004908B5"/>
    <w:rsid w:val="00490FE6"/>
    <w:rsid w:val="004911F3"/>
    <w:rsid w:val="0049146B"/>
    <w:rsid w:val="00491D70"/>
    <w:rsid w:val="00491D94"/>
    <w:rsid w:val="0049212C"/>
    <w:rsid w:val="004928D6"/>
    <w:rsid w:val="00492C82"/>
    <w:rsid w:val="00492CD4"/>
    <w:rsid w:val="004932D0"/>
    <w:rsid w:val="00493F2B"/>
    <w:rsid w:val="0049419D"/>
    <w:rsid w:val="00494636"/>
    <w:rsid w:val="004951AA"/>
    <w:rsid w:val="00495A3A"/>
    <w:rsid w:val="00495DFA"/>
    <w:rsid w:val="0049612E"/>
    <w:rsid w:val="004961F2"/>
    <w:rsid w:val="004972B9"/>
    <w:rsid w:val="00497466"/>
    <w:rsid w:val="004975AE"/>
    <w:rsid w:val="0049764F"/>
    <w:rsid w:val="00497BCB"/>
    <w:rsid w:val="004A04AD"/>
    <w:rsid w:val="004A103E"/>
    <w:rsid w:val="004A1ACE"/>
    <w:rsid w:val="004A1EA6"/>
    <w:rsid w:val="004A222B"/>
    <w:rsid w:val="004A2EB3"/>
    <w:rsid w:val="004A34C5"/>
    <w:rsid w:val="004A3596"/>
    <w:rsid w:val="004A4387"/>
    <w:rsid w:val="004A46FE"/>
    <w:rsid w:val="004A4874"/>
    <w:rsid w:val="004A4C0D"/>
    <w:rsid w:val="004A5855"/>
    <w:rsid w:val="004A5B04"/>
    <w:rsid w:val="004A69FA"/>
    <w:rsid w:val="004A6A48"/>
    <w:rsid w:val="004A6AE1"/>
    <w:rsid w:val="004A6ED9"/>
    <w:rsid w:val="004A6EE3"/>
    <w:rsid w:val="004A7624"/>
    <w:rsid w:val="004A7F77"/>
    <w:rsid w:val="004B05AF"/>
    <w:rsid w:val="004B09D6"/>
    <w:rsid w:val="004B1759"/>
    <w:rsid w:val="004B1D74"/>
    <w:rsid w:val="004B2935"/>
    <w:rsid w:val="004B29E1"/>
    <w:rsid w:val="004B2F56"/>
    <w:rsid w:val="004B3B32"/>
    <w:rsid w:val="004B44C6"/>
    <w:rsid w:val="004B50DD"/>
    <w:rsid w:val="004B549C"/>
    <w:rsid w:val="004B5778"/>
    <w:rsid w:val="004B58AD"/>
    <w:rsid w:val="004B607C"/>
    <w:rsid w:val="004B6660"/>
    <w:rsid w:val="004B6C29"/>
    <w:rsid w:val="004B6FCD"/>
    <w:rsid w:val="004B6FFD"/>
    <w:rsid w:val="004B7126"/>
    <w:rsid w:val="004B74DF"/>
    <w:rsid w:val="004B7F3A"/>
    <w:rsid w:val="004C0305"/>
    <w:rsid w:val="004C0329"/>
    <w:rsid w:val="004C072B"/>
    <w:rsid w:val="004C0CA1"/>
    <w:rsid w:val="004C11E4"/>
    <w:rsid w:val="004C123F"/>
    <w:rsid w:val="004C2199"/>
    <w:rsid w:val="004C26B8"/>
    <w:rsid w:val="004C2E54"/>
    <w:rsid w:val="004C30F3"/>
    <w:rsid w:val="004C3303"/>
    <w:rsid w:val="004C3B75"/>
    <w:rsid w:val="004C433D"/>
    <w:rsid w:val="004C4501"/>
    <w:rsid w:val="004C4507"/>
    <w:rsid w:val="004C4E05"/>
    <w:rsid w:val="004C57E4"/>
    <w:rsid w:val="004C58BF"/>
    <w:rsid w:val="004C6220"/>
    <w:rsid w:val="004C63FA"/>
    <w:rsid w:val="004C6DE6"/>
    <w:rsid w:val="004C7223"/>
    <w:rsid w:val="004C7390"/>
    <w:rsid w:val="004C7C3F"/>
    <w:rsid w:val="004D08B5"/>
    <w:rsid w:val="004D0F50"/>
    <w:rsid w:val="004D12B8"/>
    <w:rsid w:val="004D1DB1"/>
    <w:rsid w:val="004D2205"/>
    <w:rsid w:val="004D27C9"/>
    <w:rsid w:val="004D290E"/>
    <w:rsid w:val="004D335A"/>
    <w:rsid w:val="004D35AE"/>
    <w:rsid w:val="004D4144"/>
    <w:rsid w:val="004D4550"/>
    <w:rsid w:val="004D4860"/>
    <w:rsid w:val="004D4A12"/>
    <w:rsid w:val="004D4DC8"/>
    <w:rsid w:val="004D53E4"/>
    <w:rsid w:val="004D6B9D"/>
    <w:rsid w:val="004D7224"/>
    <w:rsid w:val="004D74D4"/>
    <w:rsid w:val="004D76D9"/>
    <w:rsid w:val="004D7B6E"/>
    <w:rsid w:val="004E0011"/>
    <w:rsid w:val="004E0460"/>
    <w:rsid w:val="004E078B"/>
    <w:rsid w:val="004E0DA9"/>
    <w:rsid w:val="004E107A"/>
    <w:rsid w:val="004E1292"/>
    <w:rsid w:val="004E1405"/>
    <w:rsid w:val="004E1AF9"/>
    <w:rsid w:val="004E1BEB"/>
    <w:rsid w:val="004E3606"/>
    <w:rsid w:val="004E4353"/>
    <w:rsid w:val="004E476A"/>
    <w:rsid w:val="004E4A94"/>
    <w:rsid w:val="004E4CFE"/>
    <w:rsid w:val="004E4E18"/>
    <w:rsid w:val="004E5028"/>
    <w:rsid w:val="004E56FC"/>
    <w:rsid w:val="004E5950"/>
    <w:rsid w:val="004E5BC4"/>
    <w:rsid w:val="004E5DB9"/>
    <w:rsid w:val="004E6701"/>
    <w:rsid w:val="004E6E9C"/>
    <w:rsid w:val="004E6F55"/>
    <w:rsid w:val="004F0541"/>
    <w:rsid w:val="004F0679"/>
    <w:rsid w:val="004F1538"/>
    <w:rsid w:val="004F170B"/>
    <w:rsid w:val="004F1837"/>
    <w:rsid w:val="004F2031"/>
    <w:rsid w:val="004F20BB"/>
    <w:rsid w:val="004F21F6"/>
    <w:rsid w:val="004F2819"/>
    <w:rsid w:val="004F2A2B"/>
    <w:rsid w:val="004F2ECB"/>
    <w:rsid w:val="004F3074"/>
    <w:rsid w:val="004F352C"/>
    <w:rsid w:val="004F37D4"/>
    <w:rsid w:val="004F38AE"/>
    <w:rsid w:val="004F3B2B"/>
    <w:rsid w:val="004F3E62"/>
    <w:rsid w:val="004F4300"/>
    <w:rsid w:val="004F461B"/>
    <w:rsid w:val="004F49F9"/>
    <w:rsid w:val="004F4A1F"/>
    <w:rsid w:val="004F4A2A"/>
    <w:rsid w:val="004F5FD6"/>
    <w:rsid w:val="004F620C"/>
    <w:rsid w:val="004F62BD"/>
    <w:rsid w:val="004F64E8"/>
    <w:rsid w:val="004F760F"/>
    <w:rsid w:val="00500610"/>
    <w:rsid w:val="0050074C"/>
    <w:rsid w:val="00501281"/>
    <w:rsid w:val="0050150E"/>
    <w:rsid w:val="00501A49"/>
    <w:rsid w:val="00501B64"/>
    <w:rsid w:val="00501D30"/>
    <w:rsid w:val="00501E6B"/>
    <w:rsid w:val="005022B7"/>
    <w:rsid w:val="005023F3"/>
    <w:rsid w:val="005029FC"/>
    <w:rsid w:val="00502A5B"/>
    <w:rsid w:val="00503331"/>
    <w:rsid w:val="005036A8"/>
    <w:rsid w:val="00503D9C"/>
    <w:rsid w:val="00503FFB"/>
    <w:rsid w:val="00504125"/>
    <w:rsid w:val="005048D8"/>
    <w:rsid w:val="00504951"/>
    <w:rsid w:val="00504E2F"/>
    <w:rsid w:val="00504EC8"/>
    <w:rsid w:val="005056DC"/>
    <w:rsid w:val="0050581E"/>
    <w:rsid w:val="00505962"/>
    <w:rsid w:val="00505C7C"/>
    <w:rsid w:val="00505EEC"/>
    <w:rsid w:val="00505FCA"/>
    <w:rsid w:val="0050609C"/>
    <w:rsid w:val="00506330"/>
    <w:rsid w:val="00506A25"/>
    <w:rsid w:val="005071F3"/>
    <w:rsid w:val="005078E6"/>
    <w:rsid w:val="00510203"/>
    <w:rsid w:val="00510429"/>
    <w:rsid w:val="00510455"/>
    <w:rsid w:val="005107D8"/>
    <w:rsid w:val="0051084B"/>
    <w:rsid w:val="005108F0"/>
    <w:rsid w:val="00511CBB"/>
    <w:rsid w:val="00511E8E"/>
    <w:rsid w:val="00512001"/>
    <w:rsid w:val="0051262E"/>
    <w:rsid w:val="0051278A"/>
    <w:rsid w:val="00512DC9"/>
    <w:rsid w:val="005133A4"/>
    <w:rsid w:val="00513A79"/>
    <w:rsid w:val="00513A90"/>
    <w:rsid w:val="00513EF3"/>
    <w:rsid w:val="00514183"/>
    <w:rsid w:val="00514314"/>
    <w:rsid w:val="0051480E"/>
    <w:rsid w:val="00514B03"/>
    <w:rsid w:val="00514EF8"/>
    <w:rsid w:val="005152D8"/>
    <w:rsid w:val="0051536A"/>
    <w:rsid w:val="00515661"/>
    <w:rsid w:val="00515F2D"/>
    <w:rsid w:val="0051786C"/>
    <w:rsid w:val="00520111"/>
    <w:rsid w:val="0052026D"/>
    <w:rsid w:val="00520777"/>
    <w:rsid w:val="005208E8"/>
    <w:rsid w:val="00520B35"/>
    <w:rsid w:val="00520E09"/>
    <w:rsid w:val="00521DFD"/>
    <w:rsid w:val="005220FA"/>
    <w:rsid w:val="00522ED9"/>
    <w:rsid w:val="005230AE"/>
    <w:rsid w:val="005231B3"/>
    <w:rsid w:val="0052320E"/>
    <w:rsid w:val="00523554"/>
    <w:rsid w:val="00523D2B"/>
    <w:rsid w:val="00523DCD"/>
    <w:rsid w:val="00524050"/>
    <w:rsid w:val="005244FA"/>
    <w:rsid w:val="00524806"/>
    <w:rsid w:val="00524ACF"/>
    <w:rsid w:val="00525A4E"/>
    <w:rsid w:val="00525D3E"/>
    <w:rsid w:val="00526849"/>
    <w:rsid w:val="005268D4"/>
    <w:rsid w:val="00526D1F"/>
    <w:rsid w:val="00527125"/>
    <w:rsid w:val="005302FA"/>
    <w:rsid w:val="005303F1"/>
    <w:rsid w:val="005308E7"/>
    <w:rsid w:val="005312B2"/>
    <w:rsid w:val="0053193C"/>
    <w:rsid w:val="00531BD0"/>
    <w:rsid w:val="00532368"/>
    <w:rsid w:val="005326BE"/>
    <w:rsid w:val="00532B25"/>
    <w:rsid w:val="00532D08"/>
    <w:rsid w:val="00532D9E"/>
    <w:rsid w:val="005330D6"/>
    <w:rsid w:val="00533352"/>
    <w:rsid w:val="00533BA8"/>
    <w:rsid w:val="00533CCA"/>
    <w:rsid w:val="00533FB9"/>
    <w:rsid w:val="005340EE"/>
    <w:rsid w:val="005349E9"/>
    <w:rsid w:val="00534B46"/>
    <w:rsid w:val="00534CB5"/>
    <w:rsid w:val="00535753"/>
    <w:rsid w:val="00535D40"/>
    <w:rsid w:val="0053637C"/>
    <w:rsid w:val="00536955"/>
    <w:rsid w:val="00536AD7"/>
    <w:rsid w:val="00536ADF"/>
    <w:rsid w:val="005370F1"/>
    <w:rsid w:val="00537FB3"/>
    <w:rsid w:val="005407D0"/>
    <w:rsid w:val="00540EA5"/>
    <w:rsid w:val="005412AB"/>
    <w:rsid w:val="00541383"/>
    <w:rsid w:val="005413CF"/>
    <w:rsid w:val="0054163B"/>
    <w:rsid w:val="0054182E"/>
    <w:rsid w:val="00541A20"/>
    <w:rsid w:val="00541B10"/>
    <w:rsid w:val="00541BC5"/>
    <w:rsid w:val="00541CD9"/>
    <w:rsid w:val="005427B8"/>
    <w:rsid w:val="005427E6"/>
    <w:rsid w:val="00542B6B"/>
    <w:rsid w:val="00543374"/>
    <w:rsid w:val="0054372E"/>
    <w:rsid w:val="005437CD"/>
    <w:rsid w:val="00544108"/>
    <w:rsid w:val="005446D3"/>
    <w:rsid w:val="00544777"/>
    <w:rsid w:val="0054480D"/>
    <w:rsid w:val="00544818"/>
    <w:rsid w:val="00544ED8"/>
    <w:rsid w:val="00545081"/>
    <w:rsid w:val="005452BB"/>
    <w:rsid w:val="0054590E"/>
    <w:rsid w:val="00545A1C"/>
    <w:rsid w:val="00545D67"/>
    <w:rsid w:val="00546367"/>
    <w:rsid w:val="005465DD"/>
    <w:rsid w:val="005466DC"/>
    <w:rsid w:val="005470C8"/>
    <w:rsid w:val="005475D3"/>
    <w:rsid w:val="00547D99"/>
    <w:rsid w:val="00547DB0"/>
    <w:rsid w:val="00547E79"/>
    <w:rsid w:val="005503F3"/>
    <w:rsid w:val="00550623"/>
    <w:rsid w:val="005507C1"/>
    <w:rsid w:val="00550BCD"/>
    <w:rsid w:val="00550CCC"/>
    <w:rsid w:val="00551F47"/>
    <w:rsid w:val="00551F87"/>
    <w:rsid w:val="00552050"/>
    <w:rsid w:val="00552221"/>
    <w:rsid w:val="00552312"/>
    <w:rsid w:val="00552315"/>
    <w:rsid w:val="005523F6"/>
    <w:rsid w:val="005526DF"/>
    <w:rsid w:val="0055275C"/>
    <w:rsid w:val="00552A0C"/>
    <w:rsid w:val="005534D9"/>
    <w:rsid w:val="00553506"/>
    <w:rsid w:val="00553560"/>
    <w:rsid w:val="005540D3"/>
    <w:rsid w:val="00554547"/>
    <w:rsid w:val="00555165"/>
    <w:rsid w:val="0055560E"/>
    <w:rsid w:val="00556962"/>
    <w:rsid w:val="0055777B"/>
    <w:rsid w:val="00557AA7"/>
    <w:rsid w:val="00557E13"/>
    <w:rsid w:val="00560031"/>
    <w:rsid w:val="005609F2"/>
    <w:rsid w:val="00560D3A"/>
    <w:rsid w:val="00561522"/>
    <w:rsid w:val="005617D3"/>
    <w:rsid w:val="00561A76"/>
    <w:rsid w:val="00561BAD"/>
    <w:rsid w:val="00562029"/>
    <w:rsid w:val="0056213E"/>
    <w:rsid w:val="00562223"/>
    <w:rsid w:val="005624EB"/>
    <w:rsid w:val="0056250E"/>
    <w:rsid w:val="00562A3B"/>
    <w:rsid w:val="00563373"/>
    <w:rsid w:val="00563549"/>
    <w:rsid w:val="00564786"/>
    <w:rsid w:val="00564AED"/>
    <w:rsid w:val="00564F47"/>
    <w:rsid w:val="0056599E"/>
    <w:rsid w:val="00565A2B"/>
    <w:rsid w:val="00565A5B"/>
    <w:rsid w:val="0056641D"/>
    <w:rsid w:val="0056735F"/>
    <w:rsid w:val="00567FD1"/>
    <w:rsid w:val="005700C4"/>
    <w:rsid w:val="00570889"/>
    <w:rsid w:val="00570C2A"/>
    <w:rsid w:val="00570D8D"/>
    <w:rsid w:val="0057133F"/>
    <w:rsid w:val="005721AB"/>
    <w:rsid w:val="00572205"/>
    <w:rsid w:val="00572609"/>
    <w:rsid w:val="0057289A"/>
    <w:rsid w:val="005730AC"/>
    <w:rsid w:val="0057329C"/>
    <w:rsid w:val="00573947"/>
    <w:rsid w:val="00573B2E"/>
    <w:rsid w:val="00573E55"/>
    <w:rsid w:val="00573F70"/>
    <w:rsid w:val="00573F7F"/>
    <w:rsid w:val="005743AF"/>
    <w:rsid w:val="00574FDE"/>
    <w:rsid w:val="0057567D"/>
    <w:rsid w:val="00575B16"/>
    <w:rsid w:val="00575C1A"/>
    <w:rsid w:val="00575F9F"/>
    <w:rsid w:val="0057608D"/>
    <w:rsid w:val="00576964"/>
    <w:rsid w:val="00576A6C"/>
    <w:rsid w:val="00577123"/>
    <w:rsid w:val="00580601"/>
    <w:rsid w:val="00580BD8"/>
    <w:rsid w:val="00580BEB"/>
    <w:rsid w:val="00581040"/>
    <w:rsid w:val="00581432"/>
    <w:rsid w:val="00581758"/>
    <w:rsid w:val="00581797"/>
    <w:rsid w:val="005817C8"/>
    <w:rsid w:val="00581B3C"/>
    <w:rsid w:val="00581CE1"/>
    <w:rsid w:val="00581FE8"/>
    <w:rsid w:val="00582598"/>
    <w:rsid w:val="005827A0"/>
    <w:rsid w:val="005828CB"/>
    <w:rsid w:val="00582A8B"/>
    <w:rsid w:val="00582BEE"/>
    <w:rsid w:val="00582C56"/>
    <w:rsid w:val="005831E3"/>
    <w:rsid w:val="00583501"/>
    <w:rsid w:val="00583AF4"/>
    <w:rsid w:val="00583B65"/>
    <w:rsid w:val="00583C51"/>
    <w:rsid w:val="00584216"/>
    <w:rsid w:val="005848B7"/>
    <w:rsid w:val="005849BE"/>
    <w:rsid w:val="005861B4"/>
    <w:rsid w:val="00586202"/>
    <w:rsid w:val="00586237"/>
    <w:rsid w:val="00586C8F"/>
    <w:rsid w:val="00586D31"/>
    <w:rsid w:val="00587807"/>
    <w:rsid w:val="00587D29"/>
    <w:rsid w:val="00587DA6"/>
    <w:rsid w:val="00587EA7"/>
    <w:rsid w:val="00590488"/>
    <w:rsid w:val="00590F8E"/>
    <w:rsid w:val="0059103A"/>
    <w:rsid w:val="0059120C"/>
    <w:rsid w:val="00591B4F"/>
    <w:rsid w:val="00591E0D"/>
    <w:rsid w:val="00591FEF"/>
    <w:rsid w:val="005927FD"/>
    <w:rsid w:val="00592B1C"/>
    <w:rsid w:val="0059305B"/>
    <w:rsid w:val="005931CB"/>
    <w:rsid w:val="0059333D"/>
    <w:rsid w:val="00593CD6"/>
    <w:rsid w:val="00593D10"/>
    <w:rsid w:val="005947B3"/>
    <w:rsid w:val="005949D3"/>
    <w:rsid w:val="00594C4A"/>
    <w:rsid w:val="00595016"/>
    <w:rsid w:val="005950CA"/>
    <w:rsid w:val="005951B2"/>
    <w:rsid w:val="00595354"/>
    <w:rsid w:val="0059542C"/>
    <w:rsid w:val="00595579"/>
    <w:rsid w:val="00595887"/>
    <w:rsid w:val="00595C73"/>
    <w:rsid w:val="00595C94"/>
    <w:rsid w:val="00595E54"/>
    <w:rsid w:val="00596552"/>
    <w:rsid w:val="00596578"/>
    <w:rsid w:val="005965B6"/>
    <w:rsid w:val="00596AD6"/>
    <w:rsid w:val="005A0075"/>
    <w:rsid w:val="005A01A6"/>
    <w:rsid w:val="005A16C0"/>
    <w:rsid w:val="005A2178"/>
    <w:rsid w:val="005A21E9"/>
    <w:rsid w:val="005A2DE3"/>
    <w:rsid w:val="005A34FF"/>
    <w:rsid w:val="005A35CF"/>
    <w:rsid w:val="005A38CF"/>
    <w:rsid w:val="005A3AD7"/>
    <w:rsid w:val="005A43B1"/>
    <w:rsid w:val="005A4767"/>
    <w:rsid w:val="005A4FD1"/>
    <w:rsid w:val="005A56DB"/>
    <w:rsid w:val="005A59D2"/>
    <w:rsid w:val="005A5D1E"/>
    <w:rsid w:val="005A7313"/>
    <w:rsid w:val="005A7408"/>
    <w:rsid w:val="005B0397"/>
    <w:rsid w:val="005B064B"/>
    <w:rsid w:val="005B0959"/>
    <w:rsid w:val="005B09A7"/>
    <w:rsid w:val="005B0A28"/>
    <w:rsid w:val="005B1872"/>
    <w:rsid w:val="005B20F5"/>
    <w:rsid w:val="005B2B69"/>
    <w:rsid w:val="005B2C01"/>
    <w:rsid w:val="005B2DED"/>
    <w:rsid w:val="005B2F7C"/>
    <w:rsid w:val="005B34F4"/>
    <w:rsid w:val="005B3637"/>
    <w:rsid w:val="005B3E5A"/>
    <w:rsid w:val="005B3E72"/>
    <w:rsid w:val="005B4526"/>
    <w:rsid w:val="005B6A76"/>
    <w:rsid w:val="005B6D2B"/>
    <w:rsid w:val="005B7623"/>
    <w:rsid w:val="005B7823"/>
    <w:rsid w:val="005C0967"/>
    <w:rsid w:val="005C09B8"/>
    <w:rsid w:val="005C1283"/>
    <w:rsid w:val="005C23B3"/>
    <w:rsid w:val="005C2787"/>
    <w:rsid w:val="005C2922"/>
    <w:rsid w:val="005C2C8C"/>
    <w:rsid w:val="005C38EB"/>
    <w:rsid w:val="005C38F6"/>
    <w:rsid w:val="005C3D26"/>
    <w:rsid w:val="005C3F29"/>
    <w:rsid w:val="005C40E2"/>
    <w:rsid w:val="005C4409"/>
    <w:rsid w:val="005C5710"/>
    <w:rsid w:val="005C5BF4"/>
    <w:rsid w:val="005C6333"/>
    <w:rsid w:val="005C6DDB"/>
    <w:rsid w:val="005C7935"/>
    <w:rsid w:val="005C7C19"/>
    <w:rsid w:val="005C7FEA"/>
    <w:rsid w:val="005D084F"/>
    <w:rsid w:val="005D0F2D"/>
    <w:rsid w:val="005D12C9"/>
    <w:rsid w:val="005D1325"/>
    <w:rsid w:val="005D15A7"/>
    <w:rsid w:val="005D1958"/>
    <w:rsid w:val="005D1B4C"/>
    <w:rsid w:val="005D1DD5"/>
    <w:rsid w:val="005D23D1"/>
    <w:rsid w:val="005D2C07"/>
    <w:rsid w:val="005D3587"/>
    <w:rsid w:val="005D3998"/>
    <w:rsid w:val="005D3F5C"/>
    <w:rsid w:val="005D3FD1"/>
    <w:rsid w:val="005D40EF"/>
    <w:rsid w:val="005D4693"/>
    <w:rsid w:val="005D50FF"/>
    <w:rsid w:val="005D5A29"/>
    <w:rsid w:val="005D672E"/>
    <w:rsid w:val="005D696F"/>
    <w:rsid w:val="005D69C8"/>
    <w:rsid w:val="005D6AE6"/>
    <w:rsid w:val="005D6B5E"/>
    <w:rsid w:val="005D6DAB"/>
    <w:rsid w:val="005D77D0"/>
    <w:rsid w:val="005D7F4B"/>
    <w:rsid w:val="005E0C0F"/>
    <w:rsid w:val="005E0CE4"/>
    <w:rsid w:val="005E0E0E"/>
    <w:rsid w:val="005E13E0"/>
    <w:rsid w:val="005E14EA"/>
    <w:rsid w:val="005E1FF1"/>
    <w:rsid w:val="005E23A2"/>
    <w:rsid w:val="005E25B6"/>
    <w:rsid w:val="005E26A5"/>
    <w:rsid w:val="005E2ABB"/>
    <w:rsid w:val="005E312E"/>
    <w:rsid w:val="005E324B"/>
    <w:rsid w:val="005E3374"/>
    <w:rsid w:val="005E3CB7"/>
    <w:rsid w:val="005E4076"/>
    <w:rsid w:val="005E4275"/>
    <w:rsid w:val="005E4D57"/>
    <w:rsid w:val="005E5155"/>
    <w:rsid w:val="005E531B"/>
    <w:rsid w:val="005E5337"/>
    <w:rsid w:val="005E559E"/>
    <w:rsid w:val="005E5C13"/>
    <w:rsid w:val="005E5C70"/>
    <w:rsid w:val="005E5DF2"/>
    <w:rsid w:val="005E6990"/>
    <w:rsid w:val="005E6AEC"/>
    <w:rsid w:val="005E773F"/>
    <w:rsid w:val="005E7BA1"/>
    <w:rsid w:val="005E7D6A"/>
    <w:rsid w:val="005F028E"/>
    <w:rsid w:val="005F071A"/>
    <w:rsid w:val="005F0969"/>
    <w:rsid w:val="005F0AFA"/>
    <w:rsid w:val="005F0F57"/>
    <w:rsid w:val="005F16C6"/>
    <w:rsid w:val="005F1AAA"/>
    <w:rsid w:val="005F1DFC"/>
    <w:rsid w:val="005F21B6"/>
    <w:rsid w:val="005F2588"/>
    <w:rsid w:val="005F2C45"/>
    <w:rsid w:val="005F2FD8"/>
    <w:rsid w:val="005F377D"/>
    <w:rsid w:val="005F3E33"/>
    <w:rsid w:val="005F44A8"/>
    <w:rsid w:val="005F4A9F"/>
    <w:rsid w:val="005F4F47"/>
    <w:rsid w:val="005F61E8"/>
    <w:rsid w:val="005F629F"/>
    <w:rsid w:val="005F65EA"/>
    <w:rsid w:val="005F74B8"/>
    <w:rsid w:val="005F7696"/>
    <w:rsid w:val="005F7BA2"/>
    <w:rsid w:val="005F7C1D"/>
    <w:rsid w:val="00600FA2"/>
    <w:rsid w:val="0060148D"/>
    <w:rsid w:val="00601D9B"/>
    <w:rsid w:val="00602026"/>
    <w:rsid w:val="00602306"/>
    <w:rsid w:val="006023FB"/>
    <w:rsid w:val="00602A97"/>
    <w:rsid w:val="006034E8"/>
    <w:rsid w:val="00603C8C"/>
    <w:rsid w:val="00603D3A"/>
    <w:rsid w:val="006043EC"/>
    <w:rsid w:val="0060440D"/>
    <w:rsid w:val="00604C5B"/>
    <w:rsid w:val="00604CB1"/>
    <w:rsid w:val="0060595B"/>
    <w:rsid w:val="00605B50"/>
    <w:rsid w:val="00605BA1"/>
    <w:rsid w:val="00605F0F"/>
    <w:rsid w:val="00606082"/>
    <w:rsid w:val="006060A8"/>
    <w:rsid w:val="0060623E"/>
    <w:rsid w:val="00606822"/>
    <w:rsid w:val="0060697A"/>
    <w:rsid w:val="00606D02"/>
    <w:rsid w:val="00606F31"/>
    <w:rsid w:val="006072E6"/>
    <w:rsid w:val="00607A5E"/>
    <w:rsid w:val="00607FB5"/>
    <w:rsid w:val="00610159"/>
    <w:rsid w:val="006107B5"/>
    <w:rsid w:val="006111D1"/>
    <w:rsid w:val="006116B6"/>
    <w:rsid w:val="0061186E"/>
    <w:rsid w:val="006119E6"/>
    <w:rsid w:val="00611C08"/>
    <w:rsid w:val="0061217D"/>
    <w:rsid w:val="00612C0C"/>
    <w:rsid w:val="00612F72"/>
    <w:rsid w:val="0061370C"/>
    <w:rsid w:val="00613CCC"/>
    <w:rsid w:val="00613DE3"/>
    <w:rsid w:val="00613F6D"/>
    <w:rsid w:val="00614107"/>
    <w:rsid w:val="00614909"/>
    <w:rsid w:val="006155BD"/>
    <w:rsid w:val="006160B2"/>
    <w:rsid w:val="006161BC"/>
    <w:rsid w:val="00616790"/>
    <w:rsid w:val="00617AC9"/>
    <w:rsid w:val="00620050"/>
    <w:rsid w:val="0062011D"/>
    <w:rsid w:val="0062011E"/>
    <w:rsid w:val="00620712"/>
    <w:rsid w:val="00620A1F"/>
    <w:rsid w:val="006211B7"/>
    <w:rsid w:val="006217C5"/>
    <w:rsid w:val="0062189D"/>
    <w:rsid w:val="00622270"/>
    <w:rsid w:val="006222B6"/>
    <w:rsid w:val="006222E3"/>
    <w:rsid w:val="006233EB"/>
    <w:rsid w:val="00623A39"/>
    <w:rsid w:val="00623EA6"/>
    <w:rsid w:val="00624019"/>
    <w:rsid w:val="00624EE3"/>
    <w:rsid w:val="00624EEE"/>
    <w:rsid w:val="0062538E"/>
    <w:rsid w:val="0062595B"/>
    <w:rsid w:val="006261EB"/>
    <w:rsid w:val="006263DE"/>
    <w:rsid w:val="00626868"/>
    <w:rsid w:val="00626C77"/>
    <w:rsid w:val="00627345"/>
    <w:rsid w:val="00627A33"/>
    <w:rsid w:val="00630122"/>
    <w:rsid w:val="00630D76"/>
    <w:rsid w:val="00631360"/>
    <w:rsid w:val="006318B1"/>
    <w:rsid w:val="006333C2"/>
    <w:rsid w:val="006336B7"/>
    <w:rsid w:val="00633C8F"/>
    <w:rsid w:val="00633C9B"/>
    <w:rsid w:val="006342F1"/>
    <w:rsid w:val="00634688"/>
    <w:rsid w:val="006347F4"/>
    <w:rsid w:val="0063507F"/>
    <w:rsid w:val="006352ED"/>
    <w:rsid w:val="00636D03"/>
    <w:rsid w:val="00640BC8"/>
    <w:rsid w:val="0064131D"/>
    <w:rsid w:val="00641954"/>
    <w:rsid w:val="00641C16"/>
    <w:rsid w:val="00642986"/>
    <w:rsid w:val="00642AB2"/>
    <w:rsid w:val="00642B11"/>
    <w:rsid w:val="00642BD0"/>
    <w:rsid w:val="006435A9"/>
    <w:rsid w:val="0064364D"/>
    <w:rsid w:val="00643B3B"/>
    <w:rsid w:val="00643F88"/>
    <w:rsid w:val="00644228"/>
    <w:rsid w:val="006449A5"/>
    <w:rsid w:val="00645247"/>
    <w:rsid w:val="006453A2"/>
    <w:rsid w:val="0064555B"/>
    <w:rsid w:val="0064583B"/>
    <w:rsid w:val="00645BA3"/>
    <w:rsid w:val="00645D37"/>
    <w:rsid w:val="006461AD"/>
    <w:rsid w:val="006469AB"/>
    <w:rsid w:val="00646DA0"/>
    <w:rsid w:val="00647D85"/>
    <w:rsid w:val="00647EDE"/>
    <w:rsid w:val="00650625"/>
    <w:rsid w:val="00650A49"/>
    <w:rsid w:val="00650C3F"/>
    <w:rsid w:val="0065122B"/>
    <w:rsid w:val="00651881"/>
    <w:rsid w:val="00651AE5"/>
    <w:rsid w:val="00651F58"/>
    <w:rsid w:val="006520E8"/>
    <w:rsid w:val="006526E1"/>
    <w:rsid w:val="00652A3E"/>
    <w:rsid w:val="006534B5"/>
    <w:rsid w:val="00653808"/>
    <w:rsid w:val="0065417C"/>
    <w:rsid w:val="00654202"/>
    <w:rsid w:val="006545BC"/>
    <w:rsid w:val="006547E6"/>
    <w:rsid w:val="0065495F"/>
    <w:rsid w:val="00654ABD"/>
    <w:rsid w:val="00654D5B"/>
    <w:rsid w:val="00654D67"/>
    <w:rsid w:val="00654EFE"/>
    <w:rsid w:val="006550CD"/>
    <w:rsid w:val="006556A5"/>
    <w:rsid w:val="00655DE0"/>
    <w:rsid w:val="00655DF2"/>
    <w:rsid w:val="006565FD"/>
    <w:rsid w:val="006571B1"/>
    <w:rsid w:val="00657401"/>
    <w:rsid w:val="00657B12"/>
    <w:rsid w:val="00657B7C"/>
    <w:rsid w:val="00657B8A"/>
    <w:rsid w:val="0066020C"/>
    <w:rsid w:val="006607EE"/>
    <w:rsid w:val="0066086D"/>
    <w:rsid w:val="00660D88"/>
    <w:rsid w:val="00660DB8"/>
    <w:rsid w:val="00660F32"/>
    <w:rsid w:val="0066119A"/>
    <w:rsid w:val="00661681"/>
    <w:rsid w:val="0066189E"/>
    <w:rsid w:val="00662086"/>
    <w:rsid w:val="006621B1"/>
    <w:rsid w:val="0066252E"/>
    <w:rsid w:val="00662FBF"/>
    <w:rsid w:val="00663639"/>
    <w:rsid w:val="00663A9C"/>
    <w:rsid w:val="00663FD0"/>
    <w:rsid w:val="00664113"/>
    <w:rsid w:val="006648B6"/>
    <w:rsid w:val="00664DAF"/>
    <w:rsid w:val="006657C9"/>
    <w:rsid w:val="00665B0A"/>
    <w:rsid w:val="00665D90"/>
    <w:rsid w:val="006660CA"/>
    <w:rsid w:val="006665B2"/>
    <w:rsid w:val="00666725"/>
    <w:rsid w:val="00666BD3"/>
    <w:rsid w:val="00667083"/>
    <w:rsid w:val="00667539"/>
    <w:rsid w:val="006676A4"/>
    <w:rsid w:val="00667C2F"/>
    <w:rsid w:val="006701DD"/>
    <w:rsid w:val="00670EC1"/>
    <w:rsid w:val="00671A78"/>
    <w:rsid w:val="00671E25"/>
    <w:rsid w:val="00672005"/>
    <w:rsid w:val="00672C81"/>
    <w:rsid w:val="00672F80"/>
    <w:rsid w:val="0067363E"/>
    <w:rsid w:val="00673AAE"/>
    <w:rsid w:val="00673EBE"/>
    <w:rsid w:val="006740C4"/>
    <w:rsid w:val="006740F1"/>
    <w:rsid w:val="00674221"/>
    <w:rsid w:val="006742B1"/>
    <w:rsid w:val="00674585"/>
    <w:rsid w:val="00675105"/>
    <w:rsid w:val="00675417"/>
    <w:rsid w:val="00675511"/>
    <w:rsid w:val="00675749"/>
    <w:rsid w:val="00675EA9"/>
    <w:rsid w:val="0067612A"/>
    <w:rsid w:val="0067637B"/>
    <w:rsid w:val="0067647E"/>
    <w:rsid w:val="00676803"/>
    <w:rsid w:val="00676EE3"/>
    <w:rsid w:val="00677B85"/>
    <w:rsid w:val="00680318"/>
    <w:rsid w:val="006809B2"/>
    <w:rsid w:val="00680CB7"/>
    <w:rsid w:val="00680F28"/>
    <w:rsid w:val="00681A6E"/>
    <w:rsid w:val="00681B12"/>
    <w:rsid w:val="00681B86"/>
    <w:rsid w:val="00681DC3"/>
    <w:rsid w:val="00681EA3"/>
    <w:rsid w:val="00682399"/>
    <w:rsid w:val="0068273A"/>
    <w:rsid w:val="00682BDC"/>
    <w:rsid w:val="00683481"/>
    <w:rsid w:val="006835D4"/>
    <w:rsid w:val="0068370B"/>
    <w:rsid w:val="00683BA3"/>
    <w:rsid w:val="00683EC0"/>
    <w:rsid w:val="00683F72"/>
    <w:rsid w:val="006844AB"/>
    <w:rsid w:val="00684D86"/>
    <w:rsid w:val="00684EB8"/>
    <w:rsid w:val="00685226"/>
    <w:rsid w:val="00685691"/>
    <w:rsid w:val="00685734"/>
    <w:rsid w:val="00685AD8"/>
    <w:rsid w:val="00685DA7"/>
    <w:rsid w:val="00685DEF"/>
    <w:rsid w:val="0068668B"/>
    <w:rsid w:val="0068677F"/>
    <w:rsid w:val="00686B2A"/>
    <w:rsid w:val="006872D6"/>
    <w:rsid w:val="0068738D"/>
    <w:rsid w:val="0068791A"/>
    <w:rsid w:val="006900BB"/>
    <w:rsid w:val="00690A79"/>
    <w:rsid w:val="00690CC0"/>
    <w:rsid w:val="00691ED4"/>
    <w:rsid w:val="00691F50"/>
    <w:rsid w:val="00692314"/>
    <w:rsid w:val="006926AF"/>
    <w:rsid w:val="006929DC"/>
    <w:rsid w:val="006929E0"/>
    <w:rsid w:val="0069306B"/>
    <w:rsid w:val="00693BFB"/>
    <w:rsid w:val="00694B73"/>
    <w:rsid w:val="006951CD"/>
    <w:rsid w:val="00695B0B"/>
    <w:rsid w:val="0069641C"/>
    <w:rsid w:val="00696764"/>
    <w:rsid w:val="00696A5F"/>
    <w:rsid w:val="0069721D"/>
    <w:rsid w:val="00697960"/>
    <w:rsid w:val="00697F47"/>
    <w:rsid w:val="006A0076"/>
    <w:rsid w:val="006A03A6"/>
    <w:rsid w:val="006A087C"/>
    <w:rsid w:val="006A1844"/>
    <w:rsid w:val="006A19C5"/>
    <w:rsid w:val="006A1E68"/>
    <w:rsid w:val="006A3850"/>
    <w:rsid w:val="006A3A7B"/>
    <w:rsid w:val="006A3B7F"/>
    <w:rsid w:val="006A3E42"/>
    <w:rsid w:val="006A4049"/>
    <w:rsid w:val="006A44B6"/>
    <w:rsid w:val="006A4574"/>
    <w:rsid w:val="006A4BB6"/>
    <w:rsid w:val="006A4E18"/>
    <w:rsid w:val="006A5DFC"/>
    <w:rsid w:val="006A6139"/>
    <w:rsid w:val="006A618A"/>
    <w:rsid w:val="006A7042"/>
    <w:rsid w:val="006A77CF"/>
    <w:rsid w:val="006B038F"/>
    <w:rsid w:val="006B0D78"/>
    <w:rsid w:val="006B14C4"/>
    <w:rsid w:val="006B1B25"/>
    <w:rsid w:val="006B1C29"/>
    <w:rsid w:val="006B1D8B"/>
    <w:rsid w:val="006B1E1C"/>
    <w:rsid w:val="006B1E87"/>
    <w:rsid w:val="006B27D2"/>
    <w:rsid w:val="006B291B"/>
    <w:rsid w:val="006B2C37"/>
    <w:rsid w:val="006B349E"/>
    <w:rsid w:val="006B3944"/>
    <w:rsid w:val="006B39F1"/>
    <w:rsid w:val="006B3B0A"/>
    <w:rsid w:val="006B3DAD"/>
    <w:rsid w:val="006B3DE5"/>
    <w:rsid w:val="006B413A"/>
    <w:rsid w:val="006B43CD"/>
    <w:rsid w:val="006B48AB"/>
    <w:rsid w:val="006B4EA7"/>
    <w:rsid w:val="006B61B4"/>
    <w:rsid w:val="006B6EA1"/>
    <w:rsid w:val="006B7A51"/>
    <w:rsid w:val="006B7F20"/>
    <w:rsid w:val="006C06E1"/>
    <w:rsid w:val="006C09A4"/>
    <w:rsid w:val="006C0E2E"/>
    <w:rsid w:val="006C104D"/>
    <w:rsid w:val="006C2704"/>
    <w:rsid w:val="006C2BEA"/>
    <w:rsid w:val="006C2F28"/>
    <w:rsid w:val="006C3186"/>
    <w:rsid w:val="006C31A7"/>
    <w:rsid w:val="006C3C55"/>
    <w:rsid w:val="006C3F4B"/>
    <w:rsid w:val="006C40F2"/>
    <w:rsid w:val="006C4707"/>
    <w:rsid w:val="006C4D13"/>
    <w:rsid w:val="006C5125"/>
    <w:rsid w:val="006C523D"/>
    <w:rsid w:val="006C55F7"/>
    <w:rsid w:val="006C6FAC"/>
    <w:rsid w:val="006C70E3"/>
    <w:rsid w:val="006C7820"/>
    <w:rsid w:val="006D0063"/>
    <w:rsid w:val="006D145E"/>
    <w:rsid w:val="006D1C9F"/>
    <w:rsid w:val="006D2033"/>
    <w:rsid w:val="006D2148"/>
    <w:rsid w:val="006D2974"/>
    <w:rsid w:val="006D2FBB"/>
    <w:rsid w:val="006D3C43"/>
    <w:rsid w:val="006D413A"/>
    <w:rsid w:val="006D4757"/>
    <w:rsid w:val="006D4C02"/>
    <w:rsid w:val="006D4E1D"/>
    <w:rsid w:val="006D5163"/>
    <w:rsid w:val="006D5239"/>
    <w:rsid w:val="006D53F1"/>
    <w:rsid w:val="006D5F30"/>
    <w:rsid w:val="006D5FDF"/>
    <w:rsid w:val="006D7839"/>
    <w:rsid w:val="006D7CCB"/>
    <w:rsid w:val="006D7CEB"/>
    <w:rsid w:val="006E04A0"/>
    <w:rsid w:val="006E0AB6"/>
    <w:rsid w:val="006E0F41"/>
    <w:rsid w:val="006E16DE"/>
    <w:rsid w:val="006E176A"/>
    <w:rsid w:val="006E1BAB"/>
    <w:rsid w:val="006E262B"/>
    <w:rsid w:val="006E305D"/>
    <w:rsid w:val="006E376F"/>
    <w:rsid w:val="006E3B83"/>
    <w:rsid w:val="006E4401"/>
    <w:rsid w:val="006E4566"/>
    <w:rsid w:val="006E4673"/>
    <w:rsid w:val="006E49BB"/>
    <w:rsid w:val="006E4E16"/>
    <w:rsid w:val="006E50F2"/>
    <w:rsid w:val="006E55B3"/>
    <w:rsid w:val="006E57B1"/>
    <w:rsid w:val="006E5960"/>
    <w:rsid w:val="006E5A77"/>
    <w:rsid w:val="006E5D5A"/>
    <w:rsid w:val="006E5FCA"/>
    <w:rsid w:val="006E5FF2"/>
    <w:rsid w:val="006E743F"/>
    <w:rsid w:val="006E792A"/>
    <w:rsid w:val="006E7A44"/>
    <w:rsid w:val="006E7B29"/>
    <w:rsid w:val="006E7E9F"/>
    <w:rsid w:val="006F0329"/>
    <w:rsid w:val="006F0496"/>
    <w:rsid w:val="006F0563"/>
    <w:rsid w:val="006F08E1"/>
    <w:rsid w:val="006F0903"/>
    <w:rsid w:val="006F0ABD"/>
    <w:rsid w:val="006F0D3F"/>
    <w:rsid w:val="006F1093"/>
    <w:rsid w:val="006F17BA"/>
    <w:rsid w:val="006F1F37"/>
    <w:rsid w:val="006F282E"/>
    <w:rsid w:val="006F294F"/>
    <w:rsid w:val="006F2AA5"/>
    <w:rsid w:val="006F2B41"/>
    <w:rsid w:val="006F45C2"/>
    <w:rsid w:val="006F4DF4"/>
    <w:rsid w:val="006F5A56"/>
    <w:rsid w:val="006F65AF"/>
    <w:rsid w:val="006F6C97"/>
    <w:rsid w:val="006F6E7A"/>
    <w:rsid w:val="006F70FA"/>
    <w:rsid w:val="006F7571"/>
    <w:rsid w:val="006F797B"/>
    <w:rsid w:val="006F7C8D"/>
    <w:rsid w:val="00700D51"/>
    <w:rsid w:val="00700F9D"/>
    <w:rsid w:val="007019BF"/>
    <w:rsid w:val="00701F8C"/>
    <w:rsid w:val="007020F4"/>
    <w:rsid w:val="007025CA"/>
    <w:rsid w:val="0070272F"/>
    <w:rsid w:val="00703178"/>
    <w:rsid w:val="007032C8"/>
    <w:rsid w:val="0070343D"/>
    <w:rsid w:val="007039D9"/>
    <w:rsid w:val="007039F5"/>
    <w:rsid w:val="00703A83"/>
    <w:rsid w:val="00704309"/>
    <w:rsid w:val="00704CF7"/>
    <w:rsid w:val="00704E70"/>
    <w:rsid w:val="007057DB"/>
    <w:rsid w:val="00705820"/>
    <w:rsid w:val="00705B7B"/>
    <w:rsid w:val="00705B7D"/>
    <w:rsid w:val="00705FF3"/>
    <w:rsid w:val="0070621D"/>
    <w:rsid w:val="00706D94"/>
    <w:rsid w:val="00706FD7"/>
    <w:rsid w:val="007072B0"/>
    <w:rsid w:val="007073D0"/>
    <w:rsid w:val="00710F59"/>
    <w:rsid w:val="00711265"/>
    <w:rsid w:val="00711973"/>
    <w:rsid w:val="00711C4C"/>
    <w:rsid w:val="0071289A"/>
    <w:rsid w:val="00712E77"/>
    <w:rsid w:val="007130CF"/>
    <w:rsid w:val="00713357"/>
    <w:rsid w:val="007134E4"/>
    <w:rsid w:val="007145E8"/>
    <w:rsid w:val="007152CE"/>
    <w:rsid w:val="007153B5"/>
    <w:rsid w:val="007154CB"/>
    <w:rsid w:val="00715665"/>
    <w:rsid w:val="00715F9A"/>
    <w:rsid w:val="0071656E"/>
    <w:rsid w:val="007168CB"/>
    <w:rsid w:val="00716C88"/>
    <w:rsid w:val="007201D0"/>
    <w:rsid w:val="00720308"/>
    <w:rsid w:val="007203B1"/>
    <w:rsid w:val="007204B5"/>
    <w:rsid w:val="00720508"/>
    <w:rsid w:val="00720B03"/>
    <w:rsid w:val="00720ECB"/>
    <w:rsid w:val="00720EFD"/>
    <w:rsid w:val="007217A4"/>
    <w:rsid w:val="00722684"/>
    <w:rsid w:val="00722CD8"/>
    <w:rsid w:val="00724840"/>
    <w:rsid w:val="007248EF"/>
    <w:rsid w:val="00724F45"/>
    <w:rsid w:val="007256EC"/>
    <w:rsid w:val="0072594D"/>
    <w:rsid w:val="0072631C"/>
    <w:rsid w:val="0072638B"/>
    <w:rsid w:val="0072638C"/>
    <w:rsid w:val="00726409"/>
    <w:rsid w:val="00726838"/>
    <w:rsid w:val="00726ED0"/>
    <w:rsid w:val="0072783F"/>
    <w:rsid w:val="00727974"/>
    <w:rsid w:val="00727A9D"/>
    <w:rsid w:val="00727AE2"/>
    <w:rsid w:val="00727D41"/>
    <w:rsid w:val="00727ED2"/>
    <w:rsid w:val="00730031"/>
    <w:rsid w:val="00730136"/>
    <w:rsid w:val="0073067D"/>
    <w:rsid w:val="00730EE3"/>
    <w:rsid w:val="00731254"/>
    <w:rsid w:val="00731555"/>
    <w:rsid w:val="00731A87"/>
    <w:rsid w:val="00731BEA"/>
    <w:rsid w:val="00731F5A"/>
    <w:rsid w:val="00732590"/>
    <w:rsid w:val="007327E6"/>
    <w:rsid w:val="00732E55"/>
    <w:rsid w:val="00733402"/>
    <w:rsid w:val="0073376F"/>
    <w:rsid w:val="007340F1"/>
    <w:rsid w:val="00734477"/>
    <w:rsid w:val="0073536F"/>
    <w:rsid w:val="007357F7"/>
    <w:rsid w:val="0073597F"/>
    <w:rsid w:val="0073617C"/>
    <w:rsid w:val="00736421"/>
    <w:rsid w:val="007379D6"/>
    <w:rsid w:val="00737CA2"/>
    <w:rsid w:val="00740158"/>
    <w:rsid w:val="00740EE2"/>
    <w:rsid w:val="00740F4B"/>
    <w:rsid w:val="00741073"/>
    <w:rsid w:val="00741505"/>
    <w:rsid w:val="00741637"/>
    <w:rsid w:val="007416E8"/>
    <w:rsid w:val="00741BBB"/>
    <w:rsid w:val="00742151"/>
    <w:rsid w:val="0074237B"/>
    <w:rsid w:val="007427BE"/>
    <w:rsid w:val="0074288A"/>
    <w:rsid w:val="00742F02"/>
    <w:rsid w:val="0074373F"/>
    <w:rsid w:val="007439A3"/>
    <w:rsid w:val="00743BE8"/>
    <w:rsid w:val="007444F1"/>
    <w:rsid w:val="00744C76"/>
    <w:rsid w:val="007450C5"/>
    <w:rsid w:val="0074536B"/>
    <w:rsid w:val="00745948"/>
    <w:rsid w:val="0074646B"/>
    <w:rsid w:val="00746A0C"/>
    <w:rsid w:val="007475AD"/>
    <w:rsid w:val="00747B46"/>
    <w:rsid w:val="007500CF"/>
    <w:rsid w:val="00750960"/>
    <w:rsid w:val="00750B13"/>
    <w:rsid w:val="00751032"/>
    <w:rsid w:val="00751392"/>
    <w:rsid w:val="00751591"/>
    <w:rsid w:val="00751A0E"/>
    <w:rsid w:val="00751F1C"/>
    <w:rsid w:val="007533F9"/>
    <w:rsid w:val="00753415"/>
    <w:rsid w:val="00753477"/>
    <w:rsid w:val="00753B05"/>
    <w:rsid w:val="00754B70"/>
    <w:rsid w:val="00754C78"/>
    <w:rsid w:val="00754D4B"/>
    <w:rsid w:val="00754EC6"/>
    <w:rsid w:val="007550A8"/>
    <w:rsid w:val="007553C7"/>
    <w:rsid w:val="007554C7"/>
    <w:rsid w:val="0075563D"/>
    <w:rsid w:val="00755BDE"/>
    <w:rsid w:val="00755BE2"/>
    <w:rsid w:val="00755C96"/>
    <w:rsid w:val="00755EA3"/>
    <w:rsid w:val="00756699"/>
    <w:rsid w:val="007566EA"/>
    <w:rsid w:val="00756D15"/>
    <w:rsid w:val="007574B8"/>
    <w:rsid w:val="00757F38"/>
    <w:rsid w:val="007605AE"/>
    <w:rsid w:val="007608C5"/>
    <w:rsid w:val="00760C47"/>
    <w:rsid w:val="00760E7F"/>
    <w:rsid w:val="0076108F"/>
    <w:rsid w:val="00761300"/>
    <w:rsid w:val="007620FF"/>
    <w:rsid w:val="00762189"/>
    <w:rsid w:val="00762264"/>
    <w:rsid w:val="0076262B"/>
    <w:rsid w:val="00762C0D"/>
    <w:rsid w:val="00762C39"/>
    <w:rsid w:val="00763322"/>
    <w:rsid w:val="00763E60"/>
    <w:rsid w:val="00764CE5"/>
    <w:rsid w:val="00764DB3"/>
    <w:rsid w:val="007650D6"/>
    <w:rsid w:val="00765123"/>
    <w:rsid w:val="0076562E"/>
    <w:rsid w:val="0076564F"/>
    <w:rsid w:val="007656F6"/>
    <w:rsid w:val="00765CC8"/>
    <w:rsid w:val="00766089"/>
    <w:rsid w:val="007667A0"/>
    <w:rsid w:val="0076708A"/>
    <w:rsid w:val="007673D1"/>
    <w:rsid w:val="00770060"/>
    <w:rsid w:val="00771350"/>
    <w:rsid w:val="007718AD"/>
    <w:rsid w:val="00771F19"/>
    <w:rsid w:val="007724E8"/>
    <w:rsid w:val="0077286B"/>
    <w:rsid w:val="00772BD4"/>
    <w:rsid w:val="007731C0"/>
    <w:rsid w:val="0077324C"/>
    <w:rsid w:val="0077395D"/>
    <w:rsid w:val="00773AF8"/>
    <w:rsid w:val="00773CBA"/>
    <w:rsid w:val="00773FAF"/>
    <w:rsid w:val="00774347"/>
    <w:rsid w:val="00774422"/>
    <w:rsid w:val="007747A3"/>
    <w:rsid w:val="00774A07"/>
    <w:rsid w:val="007754F1"/>
    <w:rsid w:val="00775AD3"/>
    <w:rsid w:val="00775C3E"/>
    <w:rsid w:val="00775DFC"/>
    <w:rsid w:val="00776861"/>
    <w:rsid w:val="007769EB"/>
    <w:rsid w:val="00776AF8"/>
    <w:rsid w:val="00776BA1"/>
    <w:rsid w:val="00776E71"/>
    <w:rsid w:val="0077768F"/>
    <w:rsid w:val="007777FC"/>
    <w:rsid w:val="00777AB8"/>
    <w:rsid w:val="00780B9C"/>
    <w:rsid w:val="00781096"/>
    <w:rsid w:val="00781781"/>
    <w:rsid w:val="007818A0"/>
    <w:rsid w:val="00781905"/>
    <w:rsid w:val="00781A9F"/>
    <w:rsid w:val="007820F1"/>
    <w:rsid w:val="00782516"/>
    <w:rsid w:val="00782A0E"/>
    <w:rsid w:val="00783B12"/>
    <w:rsid w:val="00783DF3"/>
    <w:rsid w:val="0078429A"/>
    <w:rsid w:val="007843E1"/>
    <w:rsid w:val="00784AB5"/>
    <w:rsid w:val="00784C3E"/>
    <w:rsid w:val="00785152"/>
    <w:rsid w:val="00785350"/>
    <w:rsid w:val="007854E3"/>
    <w:rsid w:val="00785B00"/>
    <w:rsid w:val="00785C13"/>
    <w:rsid w:val="00785E52"/>
    <w:rsid w:val="00785F39"/>
    <w:rsid w:val="00785F89"/>
    <w:rsid w:val="00786194"/>
    <w:rsid w:val="00786528"/>
    <w:rsid w:val="00786654"/>
    <w:rsid w:val="00786A4D"/>
    <w:rsid w:val="00786ABC"/>
    <w:rsid w:val="00786B2C"/>
    <w:rsid w:val="00786E8E"/>
    <w:rsid w:val="007873EC"/>
    <w:rsid w:val="00787757"/>
    <w:rsid w:val="007877BA"/>
    <w:rsid w:val="0078791B"/>
    <w:rsid w:val="007900E2"/>
    <w:rsid w:val="00790CF1"/>
    <w:rsid w:val="007914B7"/>
    <w:rsid w:val="0079155C"/>
    <w:rsid w:val="00792160"/>
    <w:rsid w:val="007924FB"/>
    <w:rsid w:val="00792B50"/>
    <w:rsid w:val="0079361C"/>
    <w:rsid w:val="007939DD"/>
    <w:rsid w:val="00794084"/>
    <w:rsid w:val="007940A4"/>
    <w:rsid w:val="0079454E"/>
    <w:rsid w:val="00794787"/>
    <w:rsid w:val="00795CB0"/>
    <w:rsid w:val="00795DB4"/>
    <w:rsid w:val="00796630"/>
    <w:rsid w:val="00796E37"/>
    <w:rsid w:val="00797148"/>
    <w:rsid w:val="00797BA8"/>
    <w:rsid w:val="00797ED7"/>
    <w:rsid w:val="007A08F3"/>
    <w:rsid w:val="007A0C90"/>
    <w:rsid w:val="007A0DD6"/>
    <w:rsid w:val="007A0DE3"/>
    <w:rsid w:val="007A1039"/>
    <w:rsid w:val="007A10D9"/>
    <w:rsid w:val="007A1123"/>
    <w:rsid w:val="007A1710"/>
    <w:rsid w:val="007A1A4A"/>
    <w:rsid w:val="007A1E46"/>
    <w:rsid w:val="007A21D6"/>
    <w:rsid w:val="007A2425"/>
    <w:rsid w:val="007A27E7"/>
    <w:rsid w:val="007A2A4C"/>
    <w:rsid w:val="007A2E28"/>
    <w:rsid w:val="007A3416"/>
    <w:rsid w:val="007A35FC"/>
    <w:rsid w:val="007A372A"/>
    <w:rsid w:val="007A3C56"/>
    <w:rsid w:val="007A3E4A"/>
    <w:rsid w:val="007A423A"/>
    <w:rsid w:val="007A4302"/>
    <w:rsid w:val="007A4B38"/>
    <w:rsid w:val="007A55ED"/>
    <w:rsid w:val="007A5AAB"/>
    <w:rsid w:val="007A5F93"/>
    <w:rsid w:val="007A6320"/>
    <w:rsid w:val="007A6483"/>
    <w:rsid w:val="007A6491"/>
    <w:rsid w:val="007A6C9D"/>
    <w:rsid w:val="007A72DC"/>
    <w:rsid w:val="007A7917"/>
    <w:rsid w:val="007A7B77"/>
    <w:rsid w:val="007B015D"/>
    <w:rsid w:val="007B0B45"/>
    <w:rsid w:val="007B1B21"/>
    <w:rsid w:val="007B1CB2"/>
    <w:rsid w:val="007B2334"/>
    <w:rsid w:val="007B24B2"/>
    <w:rsid w:val="007B25A0"/>
    <w:rsid w:val="007B30A7"/>
    <w:rsid w:val="007B33C9"/>
    <w:rsid w:val="007B426F"/>
    <w:rsid w:val="007B470D"/>
    <w:rsid w:val="007B4841"/>
    <w:rsid w:val="007B4B13"/>
    <w:rsid w:val="007B4BDA"/>
    <w:rsid w:val="007B4D29"/>
    <w:rsid w:val="007B4D87"/>
    <w:rsid w:val="007B5A38"/>
    <w:rsid w:val="007B6517"/>
    <w:rsid w:val="007B65BB"/>
    <w:rsid w:val="007B66CB"/>
    <w:rsid w:val="007B6A6B"/>
    <w:rsid w:val="007B7372"/>
    <w:rsid w:val="007B751D"/>
    <w:rsid w:val="007B798A"/>
    <w:rsid w:val="007C0105"/>
    <w:rsid w:val="007C086C"/>
    <w:rsid w:val="007C0AD3"/>
    <w:rsid w:val="007C1647"/>
    <w:rsid w:val="007C1935"/>
    <w:rsid w:val="007C21D5"/>
    <w:rsid w:val="007C21E1"/>
    <w:rsid w:val="007C2556"/>
    <w:rsid w:val="007C2772"/>
    <w:rsid w:val="007C2961"/>
    <w:rsid w:val="007C2A50"/>
    <w:rsid w:val="007C2EEE"/>
    <w:rsid w:val="007C2FA6"/>
    <w:rsid w:val="007C3532"/>
    <w:rsid w:val="007C3D6A"/>
    <w:rsid w:val="007C5044"/>
    <w:rsid w:val="007C55F0"/>
    <w:rsid w:val="007C5E83"/>
    <w:rsid w:val="007C61CF"/>
    <w:rsid w:val="007C66BA"/>
    <w:rsid w:val="007C695F"/>
    <w:rsid w:val="007C717B"/>
    <w:rsid w:val="007C7480"/>
    <w:rsid w:val="007C7C12"/>
    <w:rsid w:val="007C7ECE"/>
    <w:rsid w:val="007D002A"/>
    <w:rsid w:val="007D00CC"/>
    <w:rsid w:val="007D01FA"/>
    <w:rsid w:val="007D049E"/>
    <w:rsid w:val="007D04A1"/>
    <w:rsid w:val="007D0A0A"/>
    <w:rsid w:val="007D10B7"/>
    <w:rsid w:val="007D1869"/>
    <w:rsid w:val="007D1C2F"/>
    <w:rsid w:val="007D1F69"/>
    <w:rsid w:val="007D1F9F"/>
    <w:rsid w:val="007D29B2"/>
    <w:rsid w:val="007D350C"/>
    <w:rsid w:val="007D36F3"/>
    <w:rsid w:val="007D37E1"/>
    <w:rsid w:val="007D3AAF"/>
    <w:rsid w:val="007D45D9"/>
    <w:rsid w:val="007D4C42"/>
    <w:rsid w:val="007D4FDE"/>
    <w:rsid w:val="007D5291"/>
    <w:rsid w:val="007D5CC6"/>
    <w:rsid w:val="007D66BC"/>
    <w:rsid w:val="007D670E"/>
    <w:rsid w:val="007D6796"/>
    <w:rsid w:val="007D6A4B"/>
    <w:rsid w:val="007D7153"/>
    <w:rsid w:val="007D7398"/>
    <w:rsid w:val="007D79A7"/>
    <w:rsid w:val="007D7A0F"/>
    <w:rsid w:val="007D7BCD"/>
    <w:rsid w:val="007E0DDB"/>
    <w:rsid w:val="007E132D"/>
    <w:rsid w:val="007E1468"/>
    <w:rsid w:val="007E1579"/>
    <w:rsid w:val="007E1E18"/>
    <w:rsid w:val="007E24BB"/>
    <w:rsid w:val="007E2726"/>
    <w:rsid w:val="007E2C8F"/>
    <w:rsid w:val="007E2EEE"/>
    <w:rsid w:val="007E2F43"/>
    <w:rsid w:val="007E30AF"/>
    <w:rsid w:val="007E345C"/>
    <w:rsid w:val="007E3B85"/>
    <w:rsid w:val="007E47CF"/>
    <w:rsid w:val="007E48E2"/>
    <w:rsid w:val="007E501B"/>
    <w:rsid w:val="007E54E3"/>
    <w:rsid w:val="007E55B0"/>
    <w:rsid w:val="007E5FB1"/>
    <w:rsid w:val="007E6135"/>
    <w:rsid w:val="007E772D"/>
    <w:rsid w:val="007E7848"/>
    <w:rsid w:val="007E7970"/>
    <w:rsid w:val="007E7BC8"/>
    <w:rsid w:val="007F000D"/>
    <w:rsid w:val="007F0348"/>
    <w:rsid w:val="007F07C3"/>
    <w:rsid w:val="007F1182"/>
    <w:rsid w:val="007F19CC"/>
    <w:rsid w:val="007F2408"/>
    <w:rsid w:val="007F3265"/>
    <w:rsid w:val="007F3590"/>
    <w:rsid w:val="007F3B2C"/>
    <w:rsid w:val="007F435D"/>
    <w:rsid w:val="007F5771"/>
    <w:rsid w:val="007F5DF6"/>
    <w:rsid w:val="007F5F5D"/>
    <w:rsid w:val="007F617F"/>
    <w:rsid w:val="007F6194"/>
    <w:rsid w:val="007F66FE"/>
    <w:rsid w:val="007F715B"/>
    <w:rsid w:val="007F7303"/>
    <w:rsid w:val="007F7F9A"/>
    <w:rsid w:val="008005D8"/>
    <w:rsid w:val="008013AC"/>
    <w:rsid w:val="008016AC"/>
    <w:rsid w:val="00801776"/>
    <w:rsid w:val="00801B76"/>
    <w:rsid w:val="00802E3F"/>
    <w:rsid w:val="00802FE2"/>
    <w:rsid w:val="00803509"/>
    <w:rsid w:val="0080379E"/>
    <w:rsid w:val="008037A4"/>
    <w:rsid w:val="008037EE"/>
    <w:rsid w:val="00803C02"/>
    <w:rsid w:val="00803D0A"/>
    <w:rsid w:val="00803FD8"/>
    <w:rsid w:val="008040FA"/>
    <w:rsid w:val="00804543"/>
    <w:rsid w:val="008045B7"/>
    <w:rsid w:val="008045CE"/>
    <w:rsid w:val="00804829"/>
    <w:rsid w:val="008048F5"/>
    <w:rsid w:val="008050D9"/>
    <w:rsid w:val="008060F4"/>
    <w:rsid w:val="0080638D"/>
    <w:rsid w:val="00806A87"/>
    <w:rsid w:val="00806B8A"/>
    <w:rsid w:val="00806E3A"/>
    <w:rsid w:val="00807A2D"/>
    <w:rsid w:val="00807DA4"/>
    <w:rsid w:val="008102EC"/>
    <w:rsid w:val="008107A7"/>
    <w:rsid w:val="00810A30"/>
    <w:rsid w:val="0081151C"/>
    <w:rsid w:val="00811868"/>
    <w:rsid w:val="00811BFE"/>
    <w:rsid w:val="00812313"/>
    <w:rsid w:val="0081274E"/>
    <w:rsid w:val="0081298C"/>
    <w:rsid w:val="00812C6A"/>
    <w:rsid w:val="00812D88"/>
    <w:rsid w:val="00813902"/>
    <w:rsid w:val="00813A1C"/>
    <w:rsid w:val="008143B7"/>
    <w:rsid w:val="00814638"/>
    <w:rsid w:val="008152C0"/>
    <w:rsid w:val="0081535A"/>
    <w:rsid w:val="008155EB"/>
    <w:rsid w:val="00815D72"/>
    <w:rsid w:val="008165F1"/>
    <w:rsid w:val="00816D55"/>
    <w:rsid w:val="00816FE2"/>
    <w:rsid w:val="00817244"/>
    <w:rsid w:val="00817A75"/>
    <w:rsid w:val="00817AB6"/>
    <w:rsid w:val="008202E4"/>
    <w:rsid w:val="00820BF5"/>
    <w:rsid w:val="0082103F"/>
    <w:rsid w:val="00821097"/>
    <w:rsid w:val="008212F8"/>
    <w:rsid w:val="00821EB8"/>
    <w:rsid w:val="00822409"/>
    <w:rsid w:val="00822B90"/>
    <w:rsid w:val="00822EA4"/>
    <w:rsid w:val="0082320C"/>
    <w:rsid w:val="00825772"/>
    <w:rsid w:val="0082583B"/>
    <w:rsid w:val="00825C91"/>
    <w:rsid w:val="00825EFF"/>
    <w:rsid w:val="00826852"/>
    <w:rsid w:val="00826A2A"/>
    <w:rsid w:val="0082752A"/>
    <w:rsid w:val="008279ED"/>
    <w:rsid w:val="00827AB5"/>
    <w:rsid w:val="0083024C"/>
    <w:rsid w:val="00830587"/>
    <w:rsid w:val="008305C0"/>
    <w:rsid w:val="00830D59"/>
    <w:rsid w:val="008313A0"/>
    <w:rsid w:val="008314A3"/>
    <w:rsid w:val="0083207D"/>
    <w:rsid w:val="00832188"/>
    <w:rsid w:val="0083230A"/>
    <w:rsid w:val="00832BC1"/>
    <w:rsid w:val="00833187"/>
    <w:rsid w:val="00833749"/>
    <w:rsid w:val="0083391F"/>
    <w:rsid w:val="008339B3"/>
    <w:rsid w:val="00833BF7"/>
    <w:rsid w:val="0083580C"/>
    <w:rsid w:val="00835F8B"/>
    <w:rsid w:val="00835FDF"/>
    <w:rsid w:val="00836032"/>
    <w:rsid w:val="008362F1"/>
    <w:rsid w:val="00836C3E"/>
    <w:rsid w:val="00836D3C"/>
    <w:rsid w:val="00837C52"/>
    <w:rsid w:val="00837EB1"/>
    <w:rsid w:val="00837F4C"/>
    <w:rsid w:val="00837FC4"/>
    <w:rsid w:val="00840371"/>
    <w:rsid w:val="00840C3E"/>
    <w:rsid w:val="008411B4"/>
    <w:rsid w:val="008414B2"/>
    <w:rsid w:val="00841D83"/>
    <w:rsid w:val="00841F27"/>
    <w:rsid w:val="00841FEE"/>
    <w:rsid w:val="00842006"/>
    <w:rsid w:val="008424E8"/>
    <w:rsid w:val="00842CCB"/>
    <w:rsid w:val="008437C4"/>
    <w:rsid w:val="00843E5C"/>
    <w:rsid w:val="00843F2D"/>
    <w:rsid w:val="00844B40"/>
    <w:rsid w:val="008455AD"/>
    <w:rsid w:val="00845A7A"/>
    <w:rsid w:val="0084691D"/>
    <w:rsid w:val="00847216"/>
    <w:rsid w:val="0084741E"/>
    <w:rsid w:val="0084771A"/>
    <w:rsid w:val="00847D1E"/>
    <w:rsid w:val="00850767"/>
    <w:rsid w:val="00850B95"/>
    <w:rsid w:val="00850D71"/>
    <w:rsid w:val="00850F95"/>
    <w:rsid w:val="00851C26"/>
    <w:rsid w:val="0085332E"/>
    <w:rsid w:val="00853675"/>
    <w:rsid w:val="008538AC"/>
    <w:rsid w:val="00853BFE"/>
    <w:rsid w:val="00853F1A"/>
    <w:rsid w:val="00854823"/>
    <w:rsid w:val="00854912"/>
    <w:rsid w:val="00854913"/>
    <w:rsid w:val="00854C5A"/>
    <w:rsid w:val="00855386"/>
    <w:rsid w:val="008553C7"/>
    <w:rsid w:val="008553CD"/>
    <w:rsid w:val="00855681"/>
    <w:rsid w:val="00855A3E"/>
    <w:rsid w:val="00855B49"/>
    <w:rsid w:val="0085658F"/>
    <w:rsid w:val="00860194"/>
    <w:rsid w:val="0086185E"/>
    <w:rsid w:val="008621E9"/>
    <w:rsid w:val="0086235E"/>
    <w:rsid w:val="008626F1"/>
    <w:rsid w:val="00863C49"/>
    <w:rsid w:val="00863F2A"/>
    <w:rsid w:val="00864286"/>
    <w:rsid w:val="008643F8"/>
    <w:rsid w:val="008647DB"/>
    <w:rsid w:val="008650DB"/>
    <w:rsid w:val="008662FB"/>
    <w:rsid w:val="00866633"/>
    <w:rsid w:val="008666A2"/>
    <w:rsid w:val="00866748"/>
    <w:rsid w:val="0086686F"/>
    <w:rsid w:val="00866994"/>
    <w:rsid w:val="00866B1A"/>
    <w:rsid w:val="00867235"/>
    <w:rsid w:val="008677E4"/>
    <w:rsid w:val="0086795F"/>
    <w:rsid w:val="0086799E"/>
    <w:rsid w:val="00867F4E"/>
    <w:rsid w:val="008709C1"/>
    <w:rsid w:val="0087116D"/>
    <w:rsid w:val="00871969"/>
    <w:rsid w:val="00871FBB"/>
    <w:rsid w:val="00872023"/>
    <w:rsid w:val="008728DE"/>
    <w:rsid w:val="00873296"/>
    <w:rsid w:val="00874B86"/>
    <w:rsid w:val="00875EC2"/>
    <w:rsid w:val="0087658D"/>
    <w:rsid w:val="00877C90"/>
    <w:rsid w:val="008808A1"/>
    <w:rsid w:val="00881054"/>
    <w:rsid w:val="008810A3"/>
    <w:rsid w:val="008816B3"/>
    <w:rsid w:val="00881D31"/>
    <w:rsid w:val="008822A7"/>
    <w:rsid w:val="0088296C"/>
    <w:rsid w:val="008829F7"/>
    <w:rsid w:val="00882A4A"/>
    <w:rsid w:val="008833BA"/>
    <w:rsid w:val="0088341E"/>
    <w:rsid w:val="008835A1"/>
    <w:rsid w:val="00883AFD"/>
    <w:rsid w:val="008844E8"/>
    <w:rsid w:val="008845FF"/>
    <w:rsid w:val="00884F61"/>
    <w:rsid w:val="00885169"/>
    <w:rsid w:val="008852A3"/>
    <w:rsid w:val="00885F52"/>
    <w:rsid w:val="008860AA"/>
    <w:rsid w:val="00886113"/>
    <w:rsid w:val="0088619F"/>
    <w:rsid w:val="0088742C"/>
    <w:rsid w:val="00887798"/>
    <w:rsid w:val="00887839"/>
    <w:rsid w:val="00887F8A"/>
    <w:rsid w:val="00890012"/>
    <w:rsid w:val="0089001D"/>
    <w:rsid w:val="00890212"/>
    <w:rsid w:val="00890603"/>
    <w:rsid w:val="0089061F"/>
    <w:rsid w:val="00890AB5"/>
    <w:rsid w:val="00890EEE"/>
    <w:rsid w:val="008913FF"/>
    <w:rsid w:val="008914FA"/>
    <w:rsid w:val="00891DF8"/>
    <w:rsid w:val="008920A8"/>
    <w:rsid w:val="00892387"/>
    <w:rsid w:val="00893004"/>
    <w:rsid w:val="008934A1"/>
    <w:rsid w:val="00893CC0"/>
    <w:rsid w:val="00893DA6"/>
    <w:rsid w:val="00894811"/>
    <w:rsid w:val="00894865"/>
    <w:rsid w:val="00894FAD"/>
    <w:rsid w:val="00894FFE"/>
    <w:rsid w:val="008952B0"/>
    <w:rsid w:val="00895603"/>
    <w:rsid w:val="00895E05"/>
    <w:rsid w:val="00896119"/>
    <w:rsid w:val="00896321"/>
    <w:rsid w:val="00896725"/>
    <w:rsid w:val="00896B2B"/>
    <w:rsid w:val="00896E4A"/>
    <w:rsid w:val="00896F48"/>
    <w:rsid w:val="008970C3"/>
    <w:rsid w:val="008979DC"/>
    <w:rsid w:val="00897C3D"/>
    <w:rsid w:val="00897CA9"/>
    <w:rsid w:val="008A0B22"/>
    <w:rsid w:val="008A0C8A"/>
    <w:rsid w:val="008A0E0B"/>
    <w:rsid w:val="008A0EAA"/>
    <w:rsid w:val="008A12FE"/>
    <w:rsid w:val="008A1466"/>
    <w:rsid w:val="008A157C"/>
    <w:rsid w:val="008A16B2"/>
    <w:rsid w:val="008A1A2B"/>
    <w:rsid w:val="008A1A7B"/>
    <w:rsid w:val="008A260C"/>
    <w:rsid w:val="008A2D85"/>
    <w:rsid w:val="008A2D93"/>
    <w:rsid w:val="008A342A"/>
    <w:rsid w:val="008A36FF"/>
    <w:rsid w:val="008A4981"/>
    <w:rsid w:val="008A514E"/>
    <w:rsid w:val="008A5374"/>
    <w:rsid w:val="008A59B1"/>
    <w:rsid w:val="008A5A35"/>
    <w:rsid w:val="008A5AB2"/>
    <w:rsid w:val="008A5BCB"/>
    <w:rsid w:val="008A6148"/>
    <w:rsid w:val="008A62F3"/>
    <w:rsid w:val="008A66C5"/>
    <w:rsid w:val="008A6CC5"/>
    <w:rsid w:val="008A6EC4"/>
    <w:rsid w:val="008A71B2"/>
    <w:rsid w:val="008A7652"/>
    <w:rsid w:val="008A77EC"/>
    <w:rsid w:val="008A7C92"/>
    <w:rsid w:val="008B0481"/>
    <w:rsid w:val="008B1505"/>
    <w:rsid w:val="008B1625"/>
    <w:rsid w:val="008B1C05"/>
    <w:rsid w:val="008B20CF"/>
    <w:rsid w:val="008B2381"/>
    <w:rsid w:val="008B3766"/>
    <w:rsid w:val="008B39AE"/>
    <w:rsid w:val="008B3D93"/>
    <w:rsid w:val="008B46D6"/>
    <w:rsid w:val="008B489E"/>
    <w:rsid w:val="008B4986"/>
    <w:rsid w:val="008B4E2A"/>
    <w:rsid w:val="008B5305"/>
    <w:rsid w:val="008B566A"/>
    <w:rsid w:val="008B5954"/>
    <w:rsid w:val="008B5CA3"/>
    <w:rsid w:val="008B5FF0"/>
    <w:rsid w:val="008B789E"/>
    <w:rsid w:val="008B7E54"/>
    <w:rsid w:val="008C02EF"/>
    <w:rsid w:val="008C1AA7"/>
    <w:rsid w:val="008C1E0B"/>
    <w:rsid w:val="008C1F27"/>
    <w:rsid w:val="008C27A6"/>
    <w:rsid w:val="008C2E29"/>
    <w:rsid w:val="008C2EE5"/>
    <w:rsid w:val="008C30B3"/>
    <w:rsid w:val="008C31DA"/>
    <w:rsid w:val="008C3B70"/>
    <w:rsid w:val="008C3F47"/>
    <w:rsid w:val="008C414F"/>
    <w:rsid w:val="008C48D7"/>
    <w:rsid w:val="008C4AEA"/>
    <w:rsid w:val="008C4ED7"/>
    <w:rsid w:val="008C523D"/>
    <w:rsid w:val="008C5281"/>
    <w:rsid w:val="008C5B4C"/>
    <w:rsid w:val="008C666E"/>
    <w:rsid w:val="008C67DD"/>
    <w:rsid w:val="008C6A1E"/>
    <w:rsid w:val="008C6F03"/>
    <w:rsid w:val="008C7370"/>
    <w:rsid w:val="008C79CC"/>
    <w:rsid w:val="008C7A0F"/>
    <w:rsid w:val="008D00B7"/>
    <w:rsid w:val="008D03F2"/>
    <w:rsid w:val="008D0478"/>
    <w:rsid w:val="008D11D7"/>
    <w:rsid w:val="008D1289"/>
    <w:rsid w:val="008D18BC"/>
    <w:rsid w:val="008D2C65"/>
    <w:rsid w:val="008D2FED"/>
    <w:rsid w:val="008D32D5"/>
    <w:rsid w:val="008D3945"/>
    <w:rsid w:val="008D3C71"/>
    <w:rsid w:val="008D4965"/>
    <w:rsid w:val="008D4AB0"/>
    <w:rsid w:val="008D500A"/>
    <w:rsid w:val="008D5348"/>
    <w:rsid w:val="008D55C3"/>
    <w:rsid w:val="008D60AE"/>
    <w:rsid w:val="008D6263"/>
    <w:rsid w:val="008D66E8"/>
    <w:rsid w:val="008D6882"/>
    <w:rsid w:val="008D68E2"/>
    <w:rsid w:val="008D715D"/>
    <w:rsid w:val="008D7C61"/>
    <w:rsid w:val="008D7CDA"/>
    <w:rsid w:val="008E0FC5"/>
    <w:rsid w:val="008E11AD"/>
    <w:rsid w:val="008E1527"/>
    <w:rsid w:val="008E19E4"/>
    <w:rsid w:val="008E1BB1"/>
    <w:rsid w:val="008E2122"/>
    <w:rsid w:val="008E2341"/>
    <w:rsid w:val="008E2562"/>
    <w:rsid w:val="008E2DA4"/>
    <w:rsid w:val="008E2DBC"/>
    <w:rsid w:val="008E322B"/>
    <w:rsid w:val="008E3807"/>
    <w:rsid w:val="008E38B0"/>
    <w:rsid w:val="008E3A8C"/>
    <w:rsid w:val="008E3B77"/>
    <w:rsid w:val="008E4290"/>
    <w:rsid w:val="008E42F1"/>
    <w:rsid w:val="008E4536"/>
    <w:rsid w:val="008E46F7"/>
    <w:rsid w:val="008E4746"/>
    <w:rsid w:val="008E4B73"/>
    <w:rsid w:val="008E5494"/>
    <w:rsid w:val="008E564A"/>
    <w:rsid w:val="008E5EF1"/>
    <w:rsid w:val="008E5F6C"/>
    <w:rsid w:val="008E62DA"/>
    <w:rsid w:val="008E635E"/>
    <w:rsid w:val="008E680F"/>
    <w:rsid w:val="008E6BD8"/>
    <w:rsid w:val="008E6E0F"/>
    <w:rsid w:val="008E6E74"/>
    <w:rsid w:val="008E7008"/>
    <w:rsid w:val="008E7174"/>
    <w:rsid w:val="008E75E1"/>
    <w:rsid w:val="008E7702"/>
    <w:rsid w:val="008E7864"/>
    <w:rsid w:val="008E78A6"/>
    <w:rsid w:val="008F05D1"/>
    <w:rsid w:val="008F0E18"/>
    <w:rsid w:val="008F12DE"/>
    <w:rsid w:val="008F1376"/>
    <w:rsid w:val="008F148E"/>
    <w:rsid w:val="008F1BA8"/>
    <w:rsid w:val="008F24A4"/>
    <w:rsid w:val="008F309C"/>
    <w:rsid w:val="008F3294"/>
    <w:rsid w:val="008F37FB"/>
    <w:rsid w:val="008F3A4F"/>
    <w:rsid w:val="008F3A83"/>
    <w:rsid w:val="008F42A2"/>
    <w:rsid w:val="008F43AF"/>
    <w:rsid w:val="008F4665"/>
    <w:rsid w:val="008F4783"/>
    <w:rsid w:val="008F493E"/>
    <w:rsid w:val="008F4EF1"/>
    <w:rsid w:val="008F52E9"/>
    <w:rsid w:val="008F5A78"/>
    <w:rsid w:val="008F64DA"/>
    <w:rsid w:val="008F6A30"/>
    <w:rsid w:val="008F6D84"/>
    <w:rsid w:val="008F6EF6"/>
    <w:rsid w:val="008F7165"/>
    <w:rsid w:val="008F752E"/>
    <w:rsid w:val="008F7FA3"/>
    <w:rsid w:val="00900358"/>
    <w:rsid w:val="009003C9"/>
    <w:rsid w:val="0090060B"/>
    <w:rsid w:val="0090089D"/>
    <w:rsid w:val="00900C48"/>
    <w:rsid w:val="0090122F"/>
    <w:rsid w:val="00901C70"/>
    <w:rsid w:val="00901D61"/>
    <w:rsid w:val="00901ED5"/>
    <w:rsid w:val="00901F68"/>
    <w:rsid w:val="00902608"/>
    <w:rsid w:val="00902650"/>
    <w:rsid w:val="009026BE"/>
    <w:rsid w:val="00902911"/>
    <w:rsid w:val="00902B56"/>
    <w:rsid w:val="00902D6F"/>
    <w:rsid w:val="0090325E"/>
    <w:rsid w:val="009034A3"/>
    <w:rsid w:val="009035EF"/>
    <w:rsid w:val="009039DE"/>
    <w:rsid w:val="00903D7F"/>
    <w:rsid w:val="009042D6"/>
    <w:rsid w:val="009046DD"/>
    <w:rsid w:val="0090533C"/>
    <w:rsid w:val="009059BF"/>
    <w:rsid w:val="00905EEE"/>
    <w:rsid w:val="00905FE2"/>
    <w:rsid w:val="00907550"/>
    <w:rsid w:val="00907A1E"/>
    <w:rsid w:val="009109D3"/>
    <w:rsid w:val="00910DBF"/>
    <w:rsid w:val="00912073"/>
    <w:rsid w:val="0091251F"/>
    <w:rsid w:val="00912907"/>
    <w:rsid w:val="00913023"/>
    <w:rsid w:val="00913114"/>
    <w:rsid w:val="009132B9"/>
    <w:rsid w:val="00913572"/>
    <w:rsid w:val="00913AB1"/>
    <w:rsid w:val="00913CAE"/>
    <w:rsid w:val="00913EA3"/>
    <w:rsid w:val="00913F75"/>
    <w:rsid w:val="00913FCD"/>
    <w:rsid w:val="00914010"/>
    <w:rsid w:val="009147CA"/>
    <w:rsid w:val="00914BDC"/>
    <w:rsid w:val="00915BA6"/>
    <w:rsid w:val="00915BAA"/>
    <w:rsid w:val="00916D26"/>
    <w:rsid w:val="00916FE2"/>
    <w:rsid w:val="009170B0"/>
    <w:rsid w:val="009177A4"/>
    <w:rsid w:val="00920147"/>
    <w:rsid w:val="009205BC"/>
    <w:rsid w:val="009206BB"/>
    <w:rsid w:val="00920FC7"/>
    <w:rsid w:val="00921371"/>
    <w:rsid w:val="009213DE"/>
    <w:rsid w:val="009216D9"/>
    <w:rsid w:val="009216EA"/>
    <w:rsid w:val="009217DF"/>
    <w:rsid w:val="00921836"/>
    <w:rsid w:val="00921A24"/>
    <w:rsid w:val="00921AAD"/>
    <w:rsid w:val="0092242E"/>
    <w:rsid w:val="00922CDB"/>
    <w:rsid w:val="00922D1C"/>
    <w:rsid w:val="00922E48"/>
    <w:rsid w:val="00922EF9"/>
    <w:rsid w:val="00923228"/>
    <w:rsid w:val="00923739"/>
    <w:rsid w:val="0092478B"/>
    <w:rsid w:val="00924EE1"/>
    <w:rsid w:val="00924FA9"/>
    <w:rsid w:val="009252C2"/>
    <w:rsid w:val="009253C3"/>
    <w:rsid w:val="009256A4"/>
    <w:rsid w:val="009256B9"/>
    <w:rsid w:val="00925CBA"/>
    <w:rsid w:val="00925CBB"/>
    <w:rsid w:val="00925FB5"/>
    <w:rsid w:val="00926A7B"/>
    <w:rsid w:val="009270D6"/>
    <w:rsid w:val="00927B3F"/>
    <w:rsid w:val="00927DC0"/>
    <w:rsid w:val="00930889"/>
    <w:rsid w:val="00930B5B"/>
    <w:rsid w:val="00930B84"/>
    <w:rsid w:val="00930DAC"/>
    <w:rsid w:val="009311DB"/>
    <w:rsid w:val="009317CE"/>
    <w:rsid w:val="00932021"/>
    <w:rsid w:val="0093285C"/>
    <w:rsid w:val="00932AE2"/>
    <w:rsid w:val="00932E8B"/>
    <w:rsid w:val="0093477E"/>
    <w:rsid w:val="00934EA9"/>
    <w:rsid w:val="00935BFE"/>
    <w:rsid w:val="00935D88"/>
    <w:rsid w:val="0093697B"/>
    <w:rsid w:val="00936E13"/>
    <w:rsid w:val="0093728D"/>
    <w:rsid w:val="00937E58"/>
    <w:rsid w:val="00940850"/>
    <w:rsid w:val="00940920"/>
    <w:rsid w:val="00940E34"/>
    <w:rsid w:val="00940F5A"/>
    <w:rsid w:val="00941377"/>
    <w:rsid w:val="00941CE5"/>
    <w:rsid w:val="009423F1"/>
    <w:rsid w:val="00942548"/>
    <w:rsid w:val="00942606"/>
    <w:rsid w:val="009427A2"/>
    <w:rsid w:val="009427EB"/>
    <w:rsid w:val="00942B54"/>
    <w:rsid w:val="00942BB0"/>
    <w:rsid w:val="0094313F"/>
    <w:rsid w:val="00943206"/>
    <w:rsid w:val="00943579"/>
    <w:rsid w:val="0094398E"/>
    <w:rsid w:val="009441C5"/>
    <w:rsid w:val="009449D9"/>
    <w:rsid w:val="00944AE3"/>
    <w:rsid w:val="00946058"/>
    <w:rsid w:val="00946D41"/>
    <w:rsid w:val="009474A8"/>
    <w:rsid w:val="00947BF6"/>
    <w:rsid w:val="00947D49"/>
    <w:rsid w:val="00950B7D"/>
    <w:rsid w:val="00951236"/>
    <w:rsid w:val="009518C1"/>
    <w:rsid w:val="009520D2"/>
    <w:rsid w:val="009522E8"/>
    <w:rsid w:val="00952643"/>
    <w:rsid w:val="00953A0F"/>
    <w:rsid w:val="00953EEC"/>
    <w:rsid w:val="0095431A"/>
    <w:rsid w:val="0095449D"/>
    <w:rsid w:val="009547FC"/>
    <w:rsid w:val="00954A56"/>
    <w:rsid w:val="0095500D"/>
    <w:rsid w:val="00955210"/>
    <w:rsid w:val="00955B7B"/>
    <w:rsid w:val="00955CE8"/>
    <w:rsid w:val="00955DE2"/>
    <w:rsid w:val="009560EE"/>
    <w:rsid w:val="00956939"/>
    <w:rsid w:val="00956EDD"/>
    <w:rsid w:val="009573FB"/>
    <w:rsid w:val="00957462"/>
    <w:rsid w:val="009576F1"/>
    <w:rsid w:val="00957BB7"/>
    <w:rsid w:val="00957C8E"/>
    <w:rsid w:val="00957FC1"/>
    <w:rsid w:val="00960087"/>
    <w:rsid w:val="00960281"/>
    <w:rsid w:val="00960915"/>
    <w:rsid w:val="00960A29"/>
    <w:rsid w:val="00961962"/>
    <w:rsid w:val="00961D99"/>
    <w:rsid w:val="00961E3B"/>
    <w:rsid w:val="00962690"/>
    <w:rsid w:val="009628E3"/>
    <w:rsid w:val="00962C0B"/>
    <w:rsid w:val="00963410"/>
    <w:rsid w:val="00963E8D"/>
    <w:rsid w:val="00963EE8"/>
    <w:rsid w:val="0096404C"/>
    <w:rsid w:val="00964AB0"/>
    <w:rsid w:val="00964C55"/>
    <w:rsid w:val="00964F7E"/>
    <w:rsid w:val="00965279"/>
    <w:rsid w:val="009652BC"/>
    <w:rsid w:val="009653F6"/>
    <w:rsid w:val="0096560A"/>
    <w:rsid w:val="00965DA3"/>
    <w:rsid w:val="00965DFF"/>
    <w:rsid w:val="00966E5C"/>
    <w:rsid w:val="00967238"/>
    <w:rsid w:val="0096746D"/>
    <w:rsid w:val="009674B4"/>
    <w:rsid w:val="00967625"/>
    <w:rsid w:val="009678A9"/>
    <w:rsid w:val="00967987"/>
    <w:rsid w:val="009703A7"/>
    <w:rsid w:val="0097051A"/>
    <w:rsid w:val="00970817"/>
    <w:rsid w:val="00970A11"/>
    <w:rsid w:val="00970B43"/>
    <w:rsid w:val="00970C83"/>
    <w:rsid w:val="00971C53"/>
    <w:rsid w:val="00971C5A"/>
    <w:rsid w:val="00971D56"/>
    <w:rsid w:val="00972169"/>
    <w:rsid w:val="00972825"/>
    <w:rsid w:val="0097294A"/>
    <w:rsid w:val="00972999"/>
    <w:rsid w:val="00973ACD"/>
    <w:rsid w:val="00973F99"/>
    <w:rsid w:val="009744BB"/>
    <w:rsid w:val="00974A74"/>
    <w:rsid w:val="00974DD6"/>
    <w:rsid w:val="00975779"/>
    <w:rsid w:val="009759BB"/>
    <w:rsid w:val="0097616F"/>
    <w:rsid w:val="00976C7B"/>
    <w:rsid w:val="00977587"/>
    <w:rsid w:val="00977B47"/>
    <w:rsid w:val="0098002D"/>
    <w:rsid w:val="009804C3"/>
    <w:rsid w:val="009805CF"/>
    <w:rsid w:val="00980A5D"/>
    <w:rsid w:val="00980D37"/>
    <w:rsid w:val="00980F5A"/>
    <w:rsid w:val="009815BE"/>
    <w:rsid w:val="00981681"/>
    <w:rsid w:val="00981725"/>
    <w:rsid w:val="0098188A"/>
    <w:rsid w:val="009823E1"/>
    <w:rsid w:val="009824E8"/>
    <w:rsid w:val="00982CCF"/>
    <w:rsid w:val="00982DE4"/>
    <w:rsid w:val="00982DEB"/>
    <w:rsid w:val="0098306C"/>
    <w:rsid w:val="0098316F"/>
    <w:rsid w:val="00983326"/>
    <w:rsid w:val="00983419"/>
    <w:rsid w:val="009839CF"/>
    <w:rsid w:val="00983D43"/>
    <w:rsid w:val="00984346"/>
    <w:rsid w:val="00984410"/>
    <w:rsid w:val="00984541"/>
    <w:rsid w:val="00984B46"/>
    <w:rsid w:val="009854C4"/>
    <w:rsid w:val="009859B4"/>
    <w:rsid w:val="00985BA2"/>
    <w:rsid w:val="00985C91"/>
    <w:rsid w:val="009863EC"/>
    <w:rsid w:val="00986877"/>
    <w:rsid w:val="009870B4"/>
    <w:rsid w:val="0098724E"/>
    <w:rsid w:val="009875EB"/>
    <w:rsid w:val="00987D6E"/>
    <w:rsid w:val="00987E75"/>
    <w:rsid w:val="00987E9A"/>
    <w:rsid w:val="00987F9A"/>
    <w:rsid w:val="0099002D"/>
    <w:rsid w:val="0099031F"/>
    <w:rsid w:val="009905B0"/>
    <w:rsid w:val="0099186E"/>
    <w:rsid w:val="009919C3"/>
    <w:rsid w:val="00991CC4"/>
    <w:rsid w:val="009921FB"/>
    <w:rsid w:val="009924A1"/>
    <w:rsid w:val="00992A19"/>
    <w:rsid w:val="00992E14"/>
    <w:rsid w:val="0099330C"/>
    <w:rsid w:val="00993D03"/>
    <w:rsid w:val="0099527E"/>
    <w:rsid w:val="009956DB"/>
    <w:rsid w:val="00995C25"/>
    <w:rsid w:val="00996175"/>
    <w:rsid w:val="009964A7"/>
    <w:rsid w:val="009964B7"/>
    <w:rsid w:val="00997125"/>
    <w:rsid w:val="00997207"/>
    <w:rsid w:val="00997537"/>
    <w:rsid w:val="00997676"/>
    <w:rsid w:val="009978E0"/>
    <w:rsid w:val="009A006C"/>
    <w:rsid w:val="009A029C"/>
    <w:rsid w:val="009A04A3"/>
    <w:rsid w:val="009A1CB8"/>
    <w:rsid w:val="009A1FB2"/>
    <w:rsid w:val="009A2101"/>
    <w:rsid w:val="009A2129"/>
    <w:rsid w:val="009A21B9"/>
    <w:rsid w:val="009A21C1"/>
    <w:rsid w:val="009A2E65"/>
    <w:rsid w:val="009A2F24"/>
    <w:rsid w:val="009A348F"/>
    <w:rsid w:val="009A366E"/>
    <w:rsid w:val="009A38A3"/>
    <w:rsid w:val="009A3CE0"/>
    <w:rsid w:val="009A3D1B"/>
    <w:rsid w:val="009A425F"/>
    <w:rsid w:val="009A4AA7"/>
    <w:rsid w:val="009A4E2E"/>
    <w:rsid w:val="009A538A"/>
    <w:rsid w:val="009A6C6A"/>
    <w:rsid w:val="009A7572"/>
    <w:rsid w:val="009A7E68"/>
    <w:rsid w:val="009A7F6E"/>
    <w:rsid w:val="009B039C"/>
    <w:rsid w:val="009B03CB"/>
    <w:rsid w:val="009B0B78"/>
    <w:rsid w:val="009B1356"/>
    <w:rsid w:val="009B13F6"/>
    <w:rsid w:val="009B1E0B"/>
    <w:rsid w:val="009B218F"/>
    <w:rsid w:val="009B226D"/>
    <w:rsid w:val="009B238E"/>
    <w:rsid w:val="009B2513"/>
    <w:rsid w:val="009B25FF"/>
    <w:rsid w:val="009B2E5E"/>
    <w:rsid w:val="009B3483"/>
    <w:rsid w:val="009B3915"/>
    <w:rsid w:val="009B4AA5"/>
    <w:rsid w:val="009B5236"/>
    <w:rsid w:val="009B58E1"/>
    <w:rsid w:val="009B59AE"/>
    <w:rsid w:val="009B5FAA"/>
    <w:rsid w:val="009B65FD"/>
    <w:rsid w:val="009B6826"/>
    <w:rsid w:val="009B6856"/>
    <w:rsid w:val="009B68A4"/>
    <w:rsid w:val="009B6B0C"/>
    <w:rsid w:val="009B6CA9"/>
    <w:rsid w:val="009B734A"/>
    <w:rsid w:val="009B75A5"/>
    <w:rsid w:val="009B7B34"/>
    <w:rsid w:val="009C02BC"/>
    <w:rsid w:val="009C0E62"/>
    <w:rsid w:val="009C0F83"/>
    <w:rsid w:val="009C1282"/>
    <w:rsid w:val="009C14BA"/>
    <w:rsid w:val="009C17F4"/>
    <w:rsid w:val="009C2072"/>
    <w:rsid w:val="009C3F8B"/>
    <w:rsid w:val="009C4109"/>
    <w:rsid w:val="009C4791"/>
    <w:rsid w:val="009C4FCB"/>
    <w:rsid w:val="009C53C9"/>
    <w:rsid w:val="009C5466"/>
    <w:rsid w:val="009C64D1"/>
    <w:rsid w:val="009C6BDB"/>
    <w:rsid w:val="009C6E73"/>
    <w:rsid w:val="009C708E"/>
    <w:rsid w:val="009C7B00"/>
    <w:rsid w:val="009C7B65"/>
    <w:rsid w:val="009D00C6"/>
    <w:rsid w:val="009D06B1"/>
    <w:rsid w:val="009D1608"/>
    <w:rsid w:val="009D1FCD"/>
    <w:rsid w:val="009D2527"/>
    <w:rsid w:val="009D29DA"/>
    <w:rsid w:val="009D31C0"/>
    <w:rsid w:val="009D3483"/>
    <w:rsid w:val="009D361D"/>
    <w:rsid w:val="009D36C0"/>
    <w:rsid w:val="009D38D5"/>
    <w:rsid w:val="009D3D1F"/>
    <w:rsid w:val="009D3E76"/>
    <w:rsid w:val="009D42D6"/>
    <w:rsid w:val="009D46C6"/>
    <w:rsid w:val="009D4F2B"/>
    <w:rsid w:val="009D62AC"/>
    <w:rsid w:val="009D7165"/>
    <w:rsid w:val="009D716F"/>
    <w:rsid w:val="009D7474"/>
    <w:rsid w:val="009D7C82"/>
    <w:rsid w:val="009D7CE3"/>
    <w:rsid w:val="009D7F82"/>
    <w:rsid w:val="009E034D"/>
    <w:rsid w:val="009E07AE"/>
    <w:rsid w:val="009E091E"/>
    <w:rsid w:val="009E0E02"/>
    <w:rsid w:val="009E162C"/>
    <w:rsid w:val="009E1DBE"/>
    <w:rsid w:val="009E2487"/>
    <w:rsid w:val="009E2F5D"/>
    <w:rsid w:val="009E375D"/>
    <w:rsid w:val="009E3906"/>
    <w:rsid w:val="009E4001"/>
    <w:rsid w:val="009E48FC"/>
    <w:rsid w:val="009E4DE0"/>
    <w:rsid w:val="009E5119"/>
    <w:rsid w:val="009E5E48"/>
    <w:rsid w:val="009E617E"/>
    <w:rsid w:val="009E6A4C"/>
    <w:rsid w:val="009E6A91"/>
    <w:rsid w:val="009E6B62"/>
    <w:rsid w:val="009E6BBC"/>
    <w:rsid w:val="009E781A"/>
    <w:rsid w:val="009E7A36"/>
    <w:rsid w:val="009E7C1F"/>
    <w:rsid w:val="009F06A0"/>
    <w:rsid w:val="009F0A99"/>
    <w:rsid w:val="009F0E2D"/>
    <w:rsid w:val="009F1634"/>
    <w:rsid w:val="009F20D4"/>
    <w:rsid w:val="009F21BD"/>
    <w:rsid w:val="009F28BA"/>
    <w:rsid w:val="009F29DB"/>
    <w:rsid w:val="009F31D7"/>
    <w:rsid w:val="009F37D3"/>
    <w:rsid w:val="009F3B19"/>
    <w:rsid w:val="009F3D61"/>
    <w:rsid w:val="009F4092"/>
    <w:rsid w:val="009F4374"/>
    <w:rsid w:val="009F43F3"/>
    <w:rsid w:val="009F4408"/>
    <w:rsid w:val="009F50E5"/>
    <w:rsid w:val="009F5129"/>
    <w:rsid w:val="009F58E0"/>
    <w:rsid w:val="009F5CBA"/>
    <w:rsid w:val="009F5F38"/>
    <w:rsid w:val="009F61E5"/>
    <w:rsid w:val="009F639F"/>
    <w:rsid w:val="009F6923"/>
    <w:rsid w:val="009F6D17"/>
    <w:rsid w:val="009F6E2B"/>
    <w:rsid w:val="009F7C74"/>
    <w:rsid w:val="00A00689"/>
    <w:rsid w:val="00A0069E"/>
    <w:rsid w:val="00A009A7"/>
    <w:rsid w:val="00A01307"/>
    <w:rsid w:val="00A0140E"/>
    <w:rsid w:val="00A01A46"/>
    <w:rsid w:val="00A03275"/>
    <w:rsid w:val="00A0337B"/>
    <w:rsid w:val="00A039BE"/>
    <w:rsid w:val="00A0413B"/>
    <w:rsid w:val="00A04397"/>
    <w:rsid w:val="00A0473B"/>
    <w:rsid w:val="00A0478A"/>
    <w:rsid w:val="00A047F8"/>
    <w:rsid w:val="00A04EAC"/>
    <w:rsid w:val="00A050D5"/>
    <w:rsid w:val="00A0596A"/>
    <w:rsid w:val="00A05AF0"/>
    <w:rsid w:val="00A05FEB"/>
    <w:rsid w:val="00A06317"/>
    <w:rsid w:val="00A067EE"/>
    <w:rsid w:val="00A0690F"/>
    <w:rsid w:val="00A06BC8"/>
    <w:rsid w:val="00A06F48"/>
    <w:rsid w:val="00A07033"/>
    <w:rsid w:val="00A071EC"/>
    <w:rsid w:val="00A074E8"/>
    <w:rsid w:val="00A07ACB"/>
    <w:rsid w:val="00A10095"/>
    <w:rsid w:val="00A102B7"/>
    <w:rsid w:val="00A10536"/>
    <w:rsid w:val="00A1091C"/>
    <w:rsid w:val="00A10970"/>
    <w:rsid w:val="00A10C43"/>
    <w:rsid w:val="00A1145E"/>
    <w:rsid w:val="00A11917"/>
    <w:rsid w:val="00A11F85"/>
    <w:rsid w:val="00A1255A"/>
    <w:rsid w:val="00A130BA"/>
    <w:rsid w:val="00A1318E"/>
    <w:rsid w:val="00A135C7"/>
    <w:rsid w:val="00A13A34"/>
    <w:rsid w:val="00A1473C"/>
    <w:rsid w:val="00A148F7"/>
    <w:rsid w:val="00A1495C"/>
    <w:rsid w:val="00A14E37"/>
    <w:rsid w:val="00A14EF5"/>
    <w:rsid w:val="00A14FF1"/>
    <w:rsid w:val="00A1504E"/>
    <w:rsid w:val="00A15BDB"/>
    <w:rsid w:val="00A15CE9"/>
    <w:rsid w:val="00A16CA4"/>
    <w:rsid w:val="00A16D62"/>
    <w:rsid w:val="00A1788D"/>
    <w:rsid w:val="00A200FC"/>
    <w:rsid w:val="00A20158"/>
    <w:rsid w:val="00A20BCA"/>
    <w:rsid w:val="00A20C90"/>
    <w:rsid w:val="00A20D7C"/>
    <w:rsid w:val="00A21543"/>
    <w:rsid w:val="00A2168B"/>
    <w:rsid w:val="00A21821"/>
    <w:rsid w:val="00A21BBE"/>
    <w:rsid w:val="00A22A68"/>
    <w:rsid w:val="00A22D3B"/>
    <w:rsid w:val="00A23495"/>
    <w:rsid w:val="00A236E2"/>
    <w:rsid w:val="00A241C5"/>
    <w:rsid w:val="00A251C6"/>
    <w:rsid w:val="00A255BB"/>
    <w:rsid w:val="00A25BCE"/>
    <w:rsid w:val="00A25C63"/>
    <w:rsid w:val="00A26F4E"/>
    <w:rsid w:val="00A27608"/>
    <w:rsid w:val="00A27795"/>
    <w:rsid w:val="00A30A66"/>
    <w:rsid w:val="00A30D5F"/>
    <w:rsid w:val="00A30E6C"/>
    <w:rsid w:val="00A31229"/>
    <w:rsid w:val="00A316AE"/>
    <w:rsid w:val="00A31743"/>
    <w:rsid w:val="00A31853"/>
    <w:rsid w:val="00A318AC"/>
    <w:rsid w:val="00A32063"/>
    <w:rsid w:val="00A32ABB"/>
    <w:rsid w:val="00A32AEE"/>
    <w:rsid w:val="00A32CFB"/>
    <w:rsid w:val="00A336C7"/>
    <w:rsid w:val="00A34084"/>
    <w:rsid w:val="00A34157"/>
    <w:rsid w:val="00A343F1"/>
    <w:rsid w:val="00A355AF"/>
    <w:rsid w:val="00A35EBB"/>
    <w:rsid w:val="00A365A4"/>
    <w:rsid w:val="00A36AD7"/>
    <w:rsid w:val="00A37A30"/>
    <w:rsid w:val="00A37BDD"/>
    <w:rsid w:val="00A37C12"/>
    <w:rsid w:val="00A4028A"/>
    <w:rsid w:val="00A410F8"/>
    <w:rsid w:val="00A413F9"/>
    <w:rsid w:val="00A4145A"/>
    <w:rsid w:val="00A4175A"/>
    <w:rsid w:val="00A4194F"/>
    <w:rsid w:val="00A41977"/>
    <w:rsid w:val="00A41A7B"/>
    <w:rsid w:val="00A41ABB"/>
    <w:rsid w:val="00A41ADC"/>
    <w:rsid w:val="00A42742"/>
    <w:rsid w:val="00A42883"/>
    <w:rsid w:val="00A42918"/>
    <w:rsid w:val="00A4298A"/>
    <w:rsid w:val="00A42E7E"/>
    <w:rsid w:val="00A4309B"/>
    <w:rsid w:val="00A433ED"/>
    <w:rsid w:val="00A43567"/>
    <w:rsid w:val="00A43B59"/>
    <w:rsid w:val="00A44189"/>
    <w:rsid w:val="00A443A2"/>
    <w:rsid w:val="00A44463"/>
    <w:rsid w:val="00A4466B"/>
    <w:rsid w:val="00A4485A"/>
    <w:rsid w:val="00A44A3E"/>
    <w:rsid w:val="00A44DAE"/>
    <w:rsid w:val="00A4544C"/>
    <w:rsid w:val="00A46522"/>
    <w:rsid w:val="00A46DEF"/>
    <w:rsid w:val="00A47099"/>
    <w:rsid w:val="00A47DF6"/>
    <w:rsid w:val="00A50655"/>
    <w:rsid w:val="00A512C5"/>
    <w:rsid w:val="00A51709"/>
    <w:rsid w:val="00A51729"/>
    <w:rsid w:val="00A521E1"/>
    <w:rsid w:val="00A5228D"/>
    <w:rsid w:val="00A525A3"/>
    <w:rsid w:val="00A52A2A"/>
    <w:rsid w:val="00A53482"/>
    <w:rsid w:val="00A53606"/>
    <w:rsid w:val="00A53823"/>
    <w:rsid w:val="00A53C49"/>
    <w:rsid w:val="00A53C6B"/>
    <w:rsid w:val="00A5420E"/>
    <w:rsid w:val="00A54228"/>
    <w:rsid w:val="00A5443E"/>
    <w:rsid w:val="00A545A9"/>
    <w:rsid w:val="00A54792"/>
    <w:rsid w:val="00A5533D"/>
    <w:rsid w:val="00A55714"/>
    <w:rsid w:val="00A5594C"/>
    <w:rsid w:val="00A5599D"/>
    <w:rsid w:val="00A56114"/>
    <w:rsid w:val="00A5627E"/>
    <w:rsid w:val="00A5641B"/>
    <w:rsid w:val="00A569FB"/>
    <w:rsid w:val="00A56BCA"/>
    <w:rsid w:val="00A56C96"/>
    <w:rsid w:val="00A57219"/>
    <w:rsid w:val="00A574FD"/>
    <w:rsid w:val="00A57BC6"/>
    <w:rsid w:val="00A60335"/>
    <w:rsid w:val="00A60927"/>
    <w:rsid w:val="00A60F0F"/>
    <w:rsid w:val="00A61436"/>
    <w:rsid w:val="00A61A80"/>
    <w:rsid w:val="00A61C53"/>
    <w:rsid w:val="00A62272"/>
    <w:rsid w:val="00A623EB"/>
    <w:rsid w:val="00A62AA5"/>
    <w:rsid w:val="00A632EA"/>
    <w:rsid w:val="00A6340F"/>
    <w:rsid w:val="00A63456"/>
    <w:rsid w:val="00A638BA"/>
    <w:rsid w:val="00A63C4C"/>
    <w:rsid w:val="00A64061"/>
    <w:rsid w:val="00A64362"/>
    <w:rsid w:val="00A6452C"/>
    <w:rsid w:val="00A64D28"/>
    <w:rsid w:val="00A6506B"/>
    <w:rsid w:val="00A65471"/>
    <w:rsid w:val="00A6593D"/>
    <w:rsid w:val="00A65DD2"/>
    <w:rsid w:val="00A66030"/>
    <w:rsid w:val="00A66281"/>
    <w:rsid w:val="00A66875"/>
    <w:rsid w:val="00A7034C"/>
    <w:rsid w:val="00A7081F"/>
    <w:rsid w:val="00A714C7"/>
    <w:rsid w:val="00A715CC"/>
    <w:rsid w:val="00A71986"/>
    <w:rsid w:val="00A719E4"/>
    <w:rsid w:val="00A71B58"/>
    <w:rsid w:val="00A71C8B"/>
    <w:rsid w:val="00A71DB6"/>
    <w:rsid w:val="00A72216"/>
    <w:rsid w:val="00A7221C"/>
    <w:rsid w:val="00A723BB"/>
    <w:rsid w:val="00A7259E"/>
    <w:rsid w:val="00A725FA"/>
    <w:rsid w:val="00A7276E"/>
    <w:rsid w:val="00A73B6A"/>
    <w:rsid w:val="00A73C40"/>
    <w:rsid w:val="00A73DCD"/>
    <w:rsid w:val="00A744DD"/>
    <w:rsid w:val="00A74971"/>
    <w:rsid w:val="00A74DE1"/>
    <w:rsid w:val="00A74DE5"/>
    <w:rsid w:val="00A75447"/>
    <w:rsid w:val="00A75C66"/>
    <w:rsid w:val="00A763C6"/>
    <w:rsid w:val="00A76600"/>
    <w:rsid w:val="00A76BB8"/>
    <w:rsid w:val="00A77042"/>
    <w:rsid w:val="00A7755D"/>
    <w:rsid w:val="00A775F0"/>
    <w:rsid w:val="00A7772E"/>
    <w:rsid w:val="00A77826"/>
    <w:rsid w:val="00A77C42"/>
    <w:rsid w:val="00A80332"/>
    <w:rsid w:val="00A80855"/>
    <w:rsid w:val="00A80ADB"/>
    <w:rsid w:val="00A80C23"/>
    <w:rsid w:val="00A80DB0"/>
    <w:rsid w:val="00A81031"/>
    <w:rsid w:val="00A81151"/>
    <w:rsid w:val="00A813A9"/>
    <w:rsid w:val="00A81784"/>
    <w:rsid w:val="00A81786"/>
    <w:rsid w:val="00A81A37"/>
    <w:rsid w:val="00A81FC5"/>
    <w:rsid w:val="00A820CF"/>
    <w:rsid w:val="00A82D03"/>
    <w:rsid w:val="00A82EF5"/>
    <w:rsid w:val="00A82FD3"/>
    <w:rsid w:val="00A83054"/>
    <w:rsid w:val="00A83420"/>
    <w:rsid w:val="00A83B26"/>
    <w:rsid w:val="00A83DB8"/>
    <w:rsid w:val="00A83F72"/>
    <w:rsid w:val="00A84566"/>
    <w:rsid w:val="00A84CB8"/>
    <w:rsid w:val="00A84F33"/>
    <w:rsid w:val="00A85316"/>
    <w:rsid w:val="00A86171"/>
    <w:rsid w:val="00A86E98"/>
    <w:rsid w:val="00A8702A"/>
    <w:rsid w:val="00A878C4"/>
    <w:rsid w:val="00A87A7A"/>
    <w:rsid w:val="00A900C5"/>
    <w:rsid w:val="00A90475"/>
    <w:rsid w:val="00A90806"/>
    <w:rsid w:val="00A908D1"/>
    <w:rsid w:val="00A90EA2"/>
    <w:rsid w:val="00A91046"/>
    <w:rsid w:val="00A912D8"/>
    <w:rsid w:val="00A9182B"/>
    <w:rsid w:val="00A91A27"/>
    <w:rsid w:val="00A91A76"/>
    <w:rsid w:val="00A91A78"/>
    <w:rsid w:val="00A9255A"/>
    <w:rsid w:val="00A9256D"/>
    <w:rsid w:val="00A92936"/>
    <w:rsid w:val="00A92FCE"/>
    <w:rsid w:val="00A9316F"/>
    <w:rsid w:val="00A933D3"/>
    <w:rsid w:val="00A93AEF"/>
    <w:rsid w:val="00A94452"/>
    <w:rsid w:val="00A9478F"/>
    <w:rsid w:val="00A94DAE"/>
    <w:rsid w:val="00A95312"/>
    <w:rsid w:val="00A95362"/>
    <w:rsid w:val="00A9543C"/>
    <w:rsid w:val="00A95826"/>
    <w:rsid w:val="00A95D58"/>
    <w:rsid w:val="00A96774"/>
    <w:rsid w:val="00A96E2C"/>
    <w:rsid w:val="00A971E5"/>
    <w:rsid w:val="00AA00DC"/>
    <w:rsid w:val="00AA03DD"/>
    <w:rsid w:val="00AA0626"/>
    <w:rsid w:val="00AA0C7E"/>
    <w:rsid w:val="00AA0DEA"/>
    <w:rsid w:val="00AA11E7"/>
    <w:rsid w:val="00AA18A0"/>
    <w:rsid w:val="00AA276E"/>
    <w:rsid w:val="00AA27F7"/>
    <w:rsid w:val="00AA2939"/>
    <w:rsid w:val="00AA2B2B"/>
    <w:rsid w:val="00AA2F0A"/>
    <w:rsid w:val="00AA3B1B"/>
    <w:rsid w:val="00AA3B82"/>
    <w:rsid w:val="00AA3EA8"/>
    <w:rsid w:val="00AA4074"/>
    <w:rsid w:val="00AA4227"/>
    <w:rsid w:val="00AA424A"/>
    <w:rsid w:val="00AA4CFA"/>
    <w:rsid w:val="00AA5358"/>
    <w:rsid w:val="00AA5AD2"/>
    <w:rsid w:val="00AA5AE9"/>
    <w:rsid w:val="00AA660B"/>
    <w:rsid w:val="00AA6EA4"/>
    <w:rsid w:val="00AA7268"/>
    <w:rsid w:val="00AA7466"/>
    <w:rsid w:val="00AA7A9E"/>
    <w:rsid w:val="00AA7B6B"/>
    <w:rsid w:val="00AA7C41"/>
    <w:rsid w:val="00AB013B"/>
    <w:rsid w:val="00AB0558"/>
    <w:rsid w:val="00AB0DF4"/>
    <w:rsid w:val="00AB0E9F"/>
    <w:rsid w:val="00AB11CC"/>
    <w:rsid w:val="00AB11F4"/>
    <w:rsid w:val="00AB1532"/>
    <w:rsid w:val="00AB2135"/>
    <w:rsid w:val="00AB258E"/>
    <w:rsid w:val="00AB283E"/>
    <w:rsid w:val="00AB2919"/>
    <w:rsid w:val="00AB2C76"/>
    <w:rsid w:val="00AB2CAE"/>
    <w:rsid w:val="00AB2CFA"/>
    <w:rsid w:val="00AB34CA"/>
    <w:rsid w:val="00AB3692"/>
    <w:rsid w:val="00AB3897"/>
    <w:rsid w:val="00AB3A4E"/>
    <w:rsid w:val="00AB3C2B"/>
    <w:rsid w:val="00AB4DF7"/>
    <w:rsid w:val="00AB5237"/>
    <w:rsid w:val="00AB56DE"/>
    <w:rsid w:val="00AB5EF6"/>
    <w:rsid w:val="00AB5F55"/>
    <w:rsid w:val="00AB6292"/>
    <w:rsid w:val="00AB6B6A"/>
    <w:rsid w:val="00AB6CA1"/>
    <w:rsid w:val="00AB7168"/>
    <w:rsid w:val="00AB7547"/>
    <w:rsid w:val="00AB79E2"/>
    <w:rsid w:val="00AB7A72"/>
    <w:rsid w:val="00AB7D4B"/>
    <w:rsid w:val="00AC0051"/>
    <w:rsid w:val="00AC0273"/>
    <w:rsid w:val="00AC05A3"/>
    <w:rsid w:val="00AC0823"/>
    <w:rsid w:val="00AC0AD3"/>
    <w:rsid w:val="00AC0ADF"/>
    <w:rsid w:val="00AC0BF3"/>
    <w:rsid w:val="00AC0F2E"/>
    <w:rsid w:val="00AC0FBF"/>
    <w:rsid w:val="00AC1045"/>
    <w:rsid w:val="00AC1489"/>
    <w:rsid w:val="00AC1957"/>
    <w:rsid w:val="00AC1CA8"/>
    <w:rsid w:val="00AC2082"/>
    <w:rsid w:val="00AC28A8"/>
    <w:rsid w:val="00AC2964"/>
    <w:rsid w:val="00AC319F"/>
    <w:rsid w:val="00AC3404"/>
    <w:rsid w:val="00AC358E"/>
    <w:rsid w:val="00AC4024"/>
    <w:rsid w:val="00AC4074"/>
    <w:rsid w:val="00AC4154"/>
    <w:rsid w:val="00AC41C8"/>
    <w:rsid w:val="00AC42F8"/>
    <w:rsid w:val="00AC4A18"/>
    <w:rsid w:val="00AC525D"/>
    <w:rsid w:val="00AC5DC2"/>
    <w:rsid w:val="00AC5F42"/>
    <w:rsid w:val="00AC6008"/>
    <w:rsid w:val="00AC607C"/>
    <w:rsid w:val="00AC6259"/>
    <w:rsid w:val="00AC6F3D"/>
    <w:rsid w:val="00AC7251"/>
    <w:rsid w:val="00AD00D8"/>
    <w:rsid w:val="00AD037D"/>
    <w:rsid w:val="00AD06FD"/>
    <w:rsid w:val="00AD071A"/>
    <w:rsid w:val="00AD15B9"/>
    <w:rsid w:val="00AD1A95"/>
    <w:rsid w:val="00AD1E5D"/>
    <w:rsid w:val="00AD22BB"/>
    <w:rsid w:val="00AD2302"/>
    <w:rsid w:val="00AD2565"/>
    <w:rsid w:val="00AD2970"/>
    <w:rsid w:val="00AD2DA6"/>
    <w:rsid w:val="00AD35E3"/>
    <w:rsid w:val="00AD35F6"/>
    <w:rsid w:val="00AD49E3"/>
    <w:rsid w:val="00AD55DE"/>
    <w:rsid w:val="00AD5BCE"/>
    <w:rsid w:val="00AD62DE"/>
    <w:rsid w:val="00AD6340"/>
    <w:rsid w:val="00AD677C"/>
    <w:rsid w:val="00AD684E"/>
    <w:rsid w:val="00AD6E0C"/>
    <w:rsid w:val="00AD6F25"/>
    <w:rsid w:val="00AD7C55"/>
    <w:rsid w:val="00AD7DA6"/>
    <w:rsid w:val="00AE0E33"/>
    <w:rsid w:val="00AE0E6F"/>
    <w:rsid w:val="00AE0ED1"/>
    <w:rsid w:val="00AE205B"/>
    <w:rsid w:val="00AE2F67"/>
    <w:rsid w:val="00AE3BCA"/>
    <w:rsid w:val="00AE4BA4"/>
    <w:rsid w:val="00AE50FC"/>
    <w:rsid w:val="00AE56B4"/>
    <w:rsid w:val="00AE61B7"/>
    <w:rsid w:val="00AE6292"/>
    <w:rsid w:val="00AE676F"/>
    <w:rsid w:val="00AE7697"/>
    <w:rsid w:val="00AE79F8"/>
    <w:rsid w:val="00AE79FD"/>
    <w:rsid w:val="00AF0050"/>
    <w:rsid w:val="00AF0465"/>
    <w:rsid w:val="00AF052E"/>
    <w:rsid w:val="00AF069C"/>
    <w:rsid w:val="00AF10D2"/>
    <w:rsid w:val="00AF1BEF"/>
    <w:rsid w:val="00AF21E7"/>
    <w:rsid w:val="00AF25B2"/>
    <w:rsid w:val="00AF2EDC"/>
    <w:rsid w:val="00AF2FF2"/>
    <w:rsid w:val="00AF317F"/>
    <w:rsid w:val="00AF320D"/>
    <w:rsid w:val="00AF328E"/>
    <w:rsid w:val="00AF3593"/>
    <w:rsid w:val="00AF35B0"/>
    <w:rsid w:val="00AF3614"/>
    <w:rsid w:val="00AF36BA"/>
    <w:rsid w:val="00AF3BD3"/>
    <w:rsid w:val="00AF3DCF"/>
    <w:rsid w:val="00AF3E31"/>
    <w:rsid w:val="00AF3FCF"/>
    <w:rsid w:val="00AF48F3"/>
    <w:rsid w:val="00AF516D"/>
    <w:rsid w:val="00AF547A"/>
    <w:rsid w:val="00AF577A"/>
    <w:rsid w:val="00AF5CA6"/>
    <w:rsid w:val="00AF6258"/>
    <w:rsid w:val="00AF6C04"/>
    <w:rsid w:val="00B00AAB"/>
    <w:rsid w:val="00B00BB4"/>
    <w:rsid w:val="00B0108F"/>
    <w:rsid w:val="00B012B3"/>
    <w:rsid w:val="00B01581"/>
    <w:rsid w:val="00B01B23"/>
    <w:rsid w:val="00B01D24"/>
    <w:rsid w:val="00B01F78"/>
    <w:rsid w:val="00B025C3"/>
    <w:rsid w:val="00B02795"/>
    <w:rsid w:val="00B02887"/>
    <w:rsid w:val="00B028D0"/>
    <w:rsid w:val="00B033C4"/>
    <w:rsid w:val="00B036AF"/>
    <w:rsid w:val="00B04071"/>
    <w:rsid w:val="00B044A0"/>
    <w:rsid w:val="00B04B61"/>
    <w:rsid w:val="00B051F8"/>
    <w:rsid w:val="00B05B7D"/>
    <w:rsid w:val="00B05CFF"/>
    <w:rsid w:val="00B06BC3"/>
    <w:rsid w:val="00B06C4A"/>
    <w:rsid w:val="00B06D95"/>
    <w:rsid w:val="00B06E12"/>
    <w:rsid w:val="00B07050"/>
    <w:rsid w:val="00B073AD"/>
    <w:rsid w:val="00B074D9"/>
    <w:rsid w:val="00B07E5E"/>
    <w:rsid w:val="00B07EAD"/>
    <w:rsid w:val="00B109E1"/>
    <w:rsid w:val="00B10C31"/>
    <w:rsid w:val="00B11221"/>
    <w:rsid w:val="00B112ED"/>
    <w:rsid w:val="00B116F3"/>
    <w:rsid w:val="00B11836"/>
    <w:rsid w:val="00B11C4B"/>
    <w:rsid w:val="00B12224"/>
    <w:rsid w:val="00B125B8"/>
    <w:rsid w:val="00B1270D"/>
    <w:rsid w:val="00B12C22"/>
    <w:rsid w:val="00B13A72"/>
    <w:rsid w:val="00B13C25"/>
    <w:rsid w:val="00B141A7"/>
    <w:rsid w:val="00B1532F"/>
    <w:rsid w:val="00B15F46"/>
    <w:rsid w:val="00B161C1"/>
    <w:rsid w:val="00B161FC"/>
    <w:rsid w:val="00B1653C"/>
    <w:rsid w:val="00B1759D"/>
    <w:rsid w:val="00B17B2A"/>
    <w:rsid w:val="00B17D6F"/>
    <w:rsid w:val="00B201A9"/>
    <w:rsid w:val="00B2048B"/>
    <w:rsid w:val="00B21886"/>
    <w:rsid w:val="00B218B6"/>
    <w:rsid w:val="00B21CF0"/>
    <w:rsid w:val="00B224D3"/>
    <w:rsid w:val="00B22CE5"/>
    <w:rsid w:val="00B22D33"/>
    <w:rsid w:val="00B24775"/>
    <w:rsid w:val="00B24FE6"/>
    <w:rsid w:val="00B258CA"/>
    <w:rsid w:val="00B25B1F"/>
    <w:rsid w:val="00B26788"/>
    <w:rsid w:val="00B26EB2"/>
    <w:rsid w:val="00B27E75"/>
    <w:rsid w:val="00B3128F"/>
    <w:rsid w:val="00B313B0"/>
    <w:rsid w:val="00B31CD2"/>
    <w:rsid w:val="00B31D93"/>
    <w:rsid w:val="00B31E86"/>
    <w:rsid w:val="00B323C4"/>
    <w:rsid w:val="00B327D3"/>
    <w:rsid w:val="00B32A70"/>
    <w:rsid w:val="00B333ED"/>
    <w:rsid w:val="00B340F4"/>
    <w:rsid w:val="00B353CF"/>
    <w:rsid w:val="00B35EA6"/>
    <w:rsid w:val="00B36C54"/>
    <w:rsid w:val="00B375E2"/>
    <w:rsid w:val="00B3769B"/>
    <w:rsid w:val="00B377D4"/>
    <w:rsid w:val="00B37C4D"/>
    <w:rsid w:val="00B37F35"/>
    <w:rsid w:val="00B403FD"/>
    <w:rsid w:val="00B408CE"/>
    <w:rsid w:val="00B40CB4"/>
    <w:rsid w:val="00B41D12"/>
    <w:rsid w:val="00B41D74"/>
    <w:rsid w:val="00B4257C"/>
    <w:rsid w:val="00B42A4A"/>
    <w:rsid w:val="00B42D5B"/>
    <w:rsid w:val="00B42DE9"/>
    <w:rsid w:val="00B43B26"/>
    <w:rsid w:val="00B43BBC"/>
    <w:rsid w:val="00B442A9"/>
    <w:rsid w:val="00B44328"/>
    <w:rsid w:val="00B44496"/>
    <w:rsid w:val="00B444E8"/>
    <w:rsid w:val="00B453EA"/>
    <w:rsid w:val="00B45811"/>
    <w:rsid w:val="00B45DB8"/>
    <w:rsid w:val="00B46261"/>
    <w:rsid w:val="00B46615"/>
    <w:rsid w:val="00B46732"/>
    <w:rsid w:val="00B46AB7"/>
    <w:rsid w:val="00B470C5"/>
    <w:rsid w:val="00B47E92"/>
    <w:rsid w:val="00B50E71"/>
    <w:rsid w:val="00B51230"/>
    <w:rsid w:val="00B51AEC"/>
    <w:rsid w:val="00B51B6B"/>
    <w:rsid w:val="00B51D4C"/>
    <w:rsid w:val="00B51F45"/>
    <w:rsid w:val="00B524E5"/>
    <w:rsid w:val="00B5267A"/>
    <w:rsid w:val="00B527A8"/>
    <w:rsid w:val="00B5284F"/>
    <w:rsid w:val="00B52DF3"/>
    <w:rsid w:val="00B52F46"/>
    <w:rsid w:val="00B534A6"/>
    <w:rsid w:val="00B535AB"/>
    <w:rsid w:val="00B5382F"/>
    <w:rsid w:val="00B53875"/>
    <w:rsid w:val="00B53909"/>
    <w:rsid w:val="00B53A41"/>
    <w:rsid w:val="00B53BC7"/>
    <w:rsid w:val="00B53CE8"/>
    <w:rsid w:val="00B542F7"/>
    <w:rsid w:val="00B547E8"/>
    <w:rsid w:val="00B54BDC"/>
    <w:rsid w:val="00B54D44"/>
    <w:rsid w:val="00B54D67"/>
    <w:rsid w:val="00B54EE4"/>
    <w:rsid w:val="00B55C69"/>
    <w:rsid w:val="00B55D6B"/>
    <w:rsid w:val="00B55D7A"/>
    <w:rsid w:val="00B5670F"/>
    <w:rsid w:val="00B56C5F"/>
    <w:rsid w:val="00B56EB0"/>
    <w:rsid w:val="00B56FB1"/>
    <w:rsid w:val="00B56FCF"/>
    <w:rsid w:val="00B5719E"/>
    <w:rsid w:val="00B57911"/>
    <w:rsid w:val="00B57B0F"/>
    <w:rsid w:val="00B57B88"/>
    <w:rsid w:val="00B6074F"/>
    <w:rsid w:val="00B61A5E"/>
    <w:rsid w:val="00B621F7"/>
    <w:rsid w:val="00B62B97"/>
    <w:rsid w:val="00B642C9"/>
    <w:rsid w:val="00B645D0"/>
    <w:rsid w:val="00B646CE"/>
    <w:rsid w:val="00B64852"/>
    <w:rsid w:val="00B64A52"/>
    <w:rsid w:val="00B65754"/>
    <w:rsid w:val="00B6636C"/>
    <w:rsid w:val="00B663B7"/>
    <w:rsid w:val="00B663CF"/>
    <w:rsid w:val="00B673CB"/>
    <w:rsid w:val="00B675B0"/>
    <w:rsid w:val="00B67620"/>
    <w:rsid w:val="00B678B1"/>
    <w:rsid w:val="00B70141"/>
    <w:rsid w:val="00B70698"/>
    <w:rsid w:val="00B707B3"/>
    <w:rsid w:val="00B71A72"/>
    <w:rsid w:val="00B71AFC"/>
    <w:rsid w:val="00B727DD"/>
    <w:rsid w:val="00B729A3"/>
    <w:rsid w:val="00B73601"/>
    <w:rsid w:val="00B73EF8"/>
    <w:rsid w:val="00B73F22"/>
    <w:rsid w:val="00B7420F"/>
    <w:rsid w:val="00B74FAE"/>
    <w:rsid w:val="00B750EF"/>
    <w:rsid w:val="00B75495"/>
    <w:rsid w:val="00B75A73"/>
    <w:rsid w:val="00B75D81"/>
    <w:rsid w:val="00B76BEE"/>
    <w:rsid w:val="00B76C2B"/>
    <w:rsid w:val="00B77D04"/>
    <w:rsid w:val="00B77E50"/>
    <w:rsid w:val="00B77F57"/>
    <w:rsid w:val="00B801FC"/>
    <w:rsid w:val="00B80641"/>
    <w:rsid w:val="00B80C1B"/>
    <w:rsid w:val="00B80C71"/>
    <w:rsid w:val="00B81115"/>
    <w:rsid w:val="00B81317"/>
    <w:rsid w:val="00B8144E"/>
    <w:rsid w:val="00B81910"/>
    <w:rsid w:val="00B81B50"/>
    <w:rsid w:val="00B81BB9"/>
    <w:rsid w:val="00B82330"/>
    <w:rsid w:val="00B8306E"/>
    <w:rsid w:val="00B83340"/>
    <w:rsid w:val="00B8347A"/>
    <w:rsid w:val="00B837E8"/>
    <w:rsid w:val="00B838CB"/>
    <w:rsid w:val="00B83A5B"/>
    <w:rsid w:val="00B83F47"/>
    <w:rsid w:val="00B851EC"/>
    <w:rsid w:val="00B85941"/>
    <w:rsid w:val="00B85955"/>
    <w:rsid w:val="00B85BB6"/>
    <w:rsid w:val="00B8648F"/>
    <w:rsid w:val="00B86BF3"/>
    <w:rsid w:val="00B8700E"/>
    <w:rsid w:val="00B871FF"/>
    <w:rsid w:val="00B87203"/>
    <w:rsid w:val="00B873A2"/>
    <w:rsid w:val="00B87AC8"/>
    <w:rsid w:val="00B87D99"/>
    <w:rsid w:val="00B87DE7"/>
    <w:rsid w:val="00B903BF"/>
    <w:rsid w:val="00B90CDF"/>
    <w:rsid w:val="00B91C15"/>
    <w:rsid w:val="00B91EEB"/>
    <w:rsid w:val="00B921A1"/>
    <w:rsid w:val="00B92CCA"/>
    <w:rsid w:val="00B93152"/>
    <w:rsid w:val="00B935CC"/>
    <w:rsid w:val="00B93743"/>
    <w:rsid w:val="00B94A1D"/>
    <w:rsid w:val="00B94DFE"/>
    <w:rsid w:val="00B94EF3"/>
    <w:rsid w:val="00B95061"/>
    <w:rsid w:val="00B95365"/>
    <w:rsid w:val="00B958EF"/>
    <w:rsid w:val="00B95B1F"/>
    <w:rsid w:val="00B95C86"/>
    <w:rsid w:val="00B96125"/>
    <w:rsid w:val="00B963FC"/>
    <w:rsid w:val="00B96D9F"/>
    <w:rsid w:val="00B96E11"/>
    <w:rsid w:val="00B96F73"/>
    <w:rsid w:val="00B972A7"/>
    <w:rsid w:val="00B97330"/>
    <w:rsid w:val="00B9738A"/>
    <w:rsid w:val="00B97AEC"/>
    <w:rsid w:val="00B97D3B"/>
    <w:rsid w:val="00BA0AC7"/>
    <w:rsid w:val="00BA1152"/>
    <w:rsid w:val="00BA1C97"/>
    <w:rsid w:val="00BA2695"/>
    <w:rsid w:val="00BA2AB4"/>
    <w:rsid w:val="00BA2FC7"/>
    <w:rsid w:val="00BA31F6"/>
    <w:rsid w:val="00BA32CB"/>
    <w:rsid w:val="00BA380D"/>
    <w:rsid w:val="00BA3B72"/>
    <w:rsid w:val="00BA442C"/>
    <w:rsid w:val="00BA45FF"/>
    <w:rsid w:val="00BA4A04"/>
    <w:rsid w:val="00BA4A08"/>
    <w:rsid w:val="00BA4EB3"/>
    <w:rsid w:val="00BA518C"/>
    <w:rsid w:val="00BA538E"/>
    <w:rsid w:val="00BA57CA"/>
    <w:rsid w:val="00BA5A67"/>
    <w:rsid w:val="00BA5B50"/>
    <w:rsid w:val="00BA6031"/>
    <w:rsid w:val="00BA6234"/>
    <w:rsid w:val="00BA688B"/>
    <w:rsid w:val="00BA6D3A"/>
    <w:rsid w:val="00BA7397"/>
    <w:rsid w:val="00BA75AE"/>
    <w:rsid w:val="00BA77A0"/>
    <w:rsid w:val="00BA7A09"/>
    <w:rsid w:val="00BB0393"/>
    <w:rsid w:val="00BB0E28"/>
    <w:rsid w:val="00BB15BB"/>
    <w:rsid w:val="00BB1AFA"/>
    <w:rsid w:val="00BB25FF"/>
    <w:rsid w:val="00BB2731"/>
    <w:rsid w:val="00BB2F45"/>
    <w:rsid w:val="00BB31CD"/>
    <w:rsid w:val="00BB33E1"/>
    <w:rsid w:val="00BB38B4"/>
    <w:rsid w:val="00BB3FFC"/>
    <w:rsid w:val="00BB4D9E"/>
    <w:rsid w:val="00BB552A"/>
    <w:rsid w:val="00BB5737"/>
    <w:rsid w:val="00BB5882"/>
    <w:rsid w:val="00BB6282"/>
    <w:rsid w:val="00BB629C"/>
    <w:rsid w:val="00BB63D3"/>
    <w:rsid w:val="00BB6BD4"/>
    <w:rsid w:val="00BB7C3A"/>
    <w:rsid w:val="00BB7D0C"/>
    <w:rsid w:val="00BC0641"/>
    <w:rsid w:val="00BC08F5"/>
    <w:rsid w:val="00BC0DB5"/>
    <w:rsid w:val="00BC1375"/>
    <w:rsid w:val="00BC1AA8"/>
    <w:rsid w:val="00BC2057"/>
    <w:rsid w:val="00BC20F5"/>
    <w:rsid w:val="00BC21A0"/>
    <w:rsid w:val="00BC2457"/>
    <w:rsid w:val="00BC27E6"/>
    <w:rsid w:val="00BC2FE7"/>
    <w:rsid w:val="00BC360D"/>
    <w:rsid w:val="00BC44E9"/>
    <w:rsid w:val="00BC4983"/>
    <w:rsid w:val="00BC49FD"/>
    <w:rsid w:val="00BC4F5F"/>
    <w:rsid w:val="00BC518C"/>
    <w:rsid w:val="00BC5309"/>
    <w:rsid w:val="00BC581E"/>
    <w:rsid w:val="00BC5ABA"/>
    <w:rsid w:val="00BC6061"/>
    <w:rsid w:val="00BC6565"/>
    <w:rsid w:val="00BC6BD4"/>
    <w:rsid w:val="00BC713C"/>
    <w:rsid w:val="00BC7834"/>
    <w:rsid w:val="00BC7C18"/>
    <w:rsid w:val="00BC7CB1"/>
    <w:rsid w:val="00BD043D"/>
    <w:rsid w:val="00BD0458"/>
    <w:rsid w:val="00BD0728"/>
    <w:rsid w:val="00BD10CB"/>
    <w:rsid w:val="00BD1802"/>
    <w:rsid w:val="00BD23C2"/>
    <w:rsid w:val="00BD24A2"/>
    <w:rsid w:val="00BD259D"/>
    <w:rsid w:val="00BD2C7A"/>
    <w:rsid w:val="00BD2CE9"/>
    <w:rsid w:val="00BD2DF8"/>
    <w:rsid w:val="00BD2FD0"/>
    <w:rsid w:val="00BD41A1"/>
    <w:rsid w:val="00BD42D5"/>
    <w:rsid w:val="00BD50C6"/>
    <w:rsid w:val="00BD526F"/>
    <w:rsid w:val="00BD53F7"/>
    <w:rsid w:val="00BD5514"/>
    <w:rsid w:val="00BD5756"/>
    <w:rsid w:val="00BD59D6"/>
    <w:rsid w:val="00BD5DA5"/>
    <w:rsid w:val="00BD6F32"/>
    <w:rsid w:val="00BD716A"/>
    <w:rsid w:val="00BD720B"/>
    <w:rsid w:val="00BD7845"/>
    <w:rsid w:val="00BD79D5"/>
    <w:rsid w:val="00BD7DC2"/>
    <w:rsid w:val="00BE0427"/>
    <w:rsid w:val="00BE12F2"/>
    <w:rsid w:val="00BE1DB0"/>
    <w:rsid w:val="00BE1EED"/>
    <w:rsid w:val="00BE2369"/>
    <w:rsid w:val="00BE237C"/>
    <w:rsid w:val="00BE27DF"/>
    <w:rsid w:val="00BE2A00"/>
    <w:rsid w:val="00BE2B23"/>
    <w:rsid w:val="00BE2D86"/>
    <w:rsid w:val="00BE3168"/>
    <w:rsid w:val="00BE412D"/>
    <w:rsid w:val="00BE421E"/>
    <w:rsid w:val="00BE48C4"/>
    <w:rsid w:val="00BE4A43"/>
    <w:rsid w:val="00BE4D52"/>
    <w:rsid w:val="00BE545C"/>
    <w:rsid w:val="00BE5530"/>
    <w:rsid w:val="00BE59EE"/>
    <w:rsid w:val="00BE646F"/>
    <w:rsid w:val="00BE689D"/>
    <w:rsid w:val="00BE6A79"/>
    <w:rsid w:val="00BE6C01"/>
    <w:rsid w:val="00BE6F3A"/>
    <w:rsid w:val="00BE702B"/>
    <w:rsid w:val="00BE744B"/>
    <w:rsid w:val="00BE7C45"/>
    <w:rsid w:val="00BF0202"/>
    <w:rsid w:val="00BF12B1"/>
    <w:rsid w:val="00BF2017"/>
    <w:rsid w:val="00BF2842"/>
    <w:rsid w:val="00BF3E00"/>
    <w:rsid w:val="00BF3F59"/>
    <w:rsid w:val="00BF4AD5"/>
    <w:rsid w:val="00BF4C9B"/>
    <w:rsid w:val="00BF5304"/>
    <w:rsid w:val="00BF5C50"/>
    <w:rsid w:val="00BF5E00"/>
    <w:rsid w:val="00BF639B"/>
    <w:rsid w:val="00BF64EB"/>
    <w:rsid w:val="00BF6F0B"/>
    <w:rsid w:val="00BF707A"/>
    <w:rsid w:val="00BF7EC9"/>
    <w:rsid w:val="00C000CD"/>
    <w:rsid w:val="00C000F5"/>
    <w:rsid w:val="00C00B58"/>
    <w:rsid w:val="00C00FFE"/>
    <w:rsid w:val="00C012D4"/>
    <w:rsid w:val="00C01837"/>
    <w:rsid w:val="00C018C6"/>
    <w:rsid w:val="00C0293A"/>
    <w:rsid w:val="00C032A2"/>
    <w:rsid w:val="00C03A7B"/>
    <w:rsid w:val="00C03E6C"/>
    <w:rsid w:val="00C03F2D"/>
    <w:rsid w:val="00C0444E"/>
    <w:rsid w:val="00C04BEB"/>
    <w:rsid w:val="00C05851"/>
    <w:rsid w:val="00C0618B"/>
    <w:rsid w:val="00C0640E"/>
    <w:rsid w:val="00C06572"/>
    <w:rsid w:val="00C06A5D"/>
    <w:rsid w:val="00C07459"/>
    <w:rsid w:val="00C07A15"/>
    <w:rsid w:val="00C07BCA"/>
    <w:rsid w:val="00C07C8B"/>
    <w:rsid w:val="00C07CC9"/>
    <w:rsid w:val="00C07D06"/>
    <w:rsid w:val="00C10491"/>
    <w:rsid w:val="00C1049D"/>
    <w:rsid w:val="00C107D3"/>
    <w:rsid w:val="00C10805"/>
    <w:rsid w:val="00C10A98"/>
    <w:rsid w:val="00C10D17"/>
    <w:rsid w:val="00C111D1"/>
    <w:rsid w:val="00C1158B"/>
    <w:rsid w:val="00C1177A"/>
    <w:rsid w:val="00C118CE"/>
    <w:rsid w:val="00C11B8D"/>
    <w:rsid w:val="00C1273D"/>
    <w:rsid w:val="00C13474"/>
    <w:rsid w:val="00C1364E"/>
    <w:rsid w:val="00C1365D"/>
    <w:rsid w:val="00C13EDB"/>
    <w:rsid w:val="00C14CB7"/>
    <w:rsid w:val="00C15300"/>
    <w:rsid w:val="00C15FB5"/>
    <w:rsid w:val="00C16F59"/>
    <w:rsid w:val="00C171D9"/>
    <w:rsid w:val="00C175C6"/>
    <w:rsid w:val="00C17796"/>
    <w:rsid w:val="00C17A33"/>
    <w:rsid w:val="00C2091F"/>
    <w:rsid w:val="00C2136D"/>
    <w:rsid w:val="00C21737"/>
    <w:rsid w:val="00C21758"/>
    <w:rsid w:val="00C21C8D"/>
    <w:rsid w:val="00C220CB"/>
    <w:rsid w:val="00C221DC"/>
    <w:rsid w:val="00C22A28"/>
    <w:rsid w:val="00C2311E"/>
    <w:rsid w:val="00C231AE"/>
    <w:rsid w:val="00C236D3"/>
    <w:rsid w:val="00C2397C"/>
    <w:rsid w:val="00C239BE"/>
    <w:rsid w:val="00C24484"/>
    <w:rsid w:val="00C25527"/>
    <w:rsid w:val="00C261D7"/>
    <w:rsid w:val="00C2643D"/>
    <w:rsid w:val="00C26AFE"/>
    <w:rsid w:val="00C26BF2"/>
    <w:rsid w:val="00C26C17"/>
    <w:rsid w:val="00C26E5F"/>
    <w:rsid w:val="00C27A26"/>
    <w:rsid w:val="00C27C2F"/>
    <w:rsid w:val="00C303CB"/>
    <w:rsid w:val="00C30B20"/>
    <w:rsid w:val="00C30E1C"/>
    <w:rsid w:val="00C3110F"/>
    <w:rsid w:val="00C311C1"/>
    <w:rsid w:val="00C315EB"/>
    <w:rsid w:val="00C321AD"/>
    <w:rsid w:val="00C32433"/>
    <w:rsid w:val="00C32C2F"/>
    <w:rsid w:val="00C3327B"/>
    <w:rsid w:val="00C33476"/>
    <w:rsid w:val="00C334F9"/>
    <w:rsid w:val="00C3357F"/>
    <w:rsid w:val="00C3368B"/>
    <w:rsid w:val="00C33A5E"/>
    <w:rsid w:val="00C34235"/>
    <w:rsid w:val="00C34471"/>
    <w:rsid w:val="00C3454D"/>
    <w:rsid w:val="00C35BD0"/>
    <w:rsid w:val="00C35DA6"/>
    <w:rsid w:val="00C35EF2"/>
    <w:rsid w:val="00C370E2"/>
    <w:rsid w:val="00C379BE"/>
    <w:rsid w:val="00C37B8A"/>
    <w:rsid w:val="00C37E47"/>
    <w:rsid w:val="00C37FBF"/>
    <w:rsid w:val="00C401AA"/>
    <w:rsid w:val="00C40939"/>
    <w:rsid w:val="00C40A86"/>
    <w:rsid w:val="00C40C34"/>
    <w:rsid w:val="00C40CE8"/>
    <w:rsid w:val="00C40FEA"/>
    <w:rsid w:val="00C4153D"/>
    <w:rsid w:val="00C41ACB"/>
    <w:rsid w:val="00C41DC8"/>
    <w:rsid w:val="00C42086"/>
    <w:rsid w:val="00C429DB"/>
    <w:rsid w:val="00C4374C"/>
    <w:rsid w:val="00C437C3"/>
    <w:rsid w:val="00C442CC"/>
    <w:rsid w:val="00C44383"/>
    <w:rsid w:val="00C443E5"/>
    <w:rsid w:val="00C44482"/>
    <w:rsid w:val="00C4460D"/>
    <w:rsid w:val="00C44A78"/>
    <w:rsid w:val="00C44E27"/>
    <w:rsid w:val="00C44EDA"/>
    <w:rsid w:val="00C45157"/>
    <w:rsid w:val="00C4578D"/>
    <w:rsid w:val="00C459D1"/>
    <w:rsid w:val="00C45E95"/>
    <w:rsid w:val="00C46826"/>
    <w:rsid w:val="00C47168"/>
    <w:rsid w:val="00C472D8"/>
    <w:rsid w:val="00C47737"/>
    <w:rsid w:val="00C47A36"/>
    <w:rsid w:val="00C5023F"/>
    <w:rsid w:val="00C50CAF"/>
    <w:rsid w:val="00C50E96"/>
    <w:rsid w:val="00C51171"/>
    <w:rsid w:val="00C5209D"/>
    <w:rsid w:val="00C520D7"/>
    <w:rsid w:val="00C52168"/>
    <w:rsid w:val="00C52D22"/>
    <w:rsid w:val="00C52ED4"/>
    <w:rsid w:val="00C531F6"/>
    <w:rsid w:val="00C53DD7"/>
    <w:rsid w:val="00C53DED"/>
    <w:rsid w:val="00C53DF6"/>
    <w:rsid w:val="00C54B06"/>
    <w:rsid w:val="00C55F44"/>
    <w:rsid w:val="00C5654B"/>
    <w:rsid w:val="00C56D9E"/>
    <w:rsid w:val="00C56E5F"/>
    <w:rsid w:val="00C57123"/>
    <w:rsid w:val="00C603C7"/>
    <w:rsid w:val="00C60547"/>
    <w:rsid w:val="00C6054F"/>
    <w:rsid w:val="00C60A3E"/>
    <w:rsid w:val="00C60B53"/>
    <w:rsid w:val="00C60C2B"/>
    <w:rsid w:val="00C61449"/>
    <w:rsid w:val="00C61794"/>
    <w:rsid w:val="00C61855"/>
    <w:rsid w:val="00C61911"/>
    <w:rsid w:val="00C61B3A"/>
    <w:rsid w:val="00C61D0E"/>
    <w:rsid w:val="00C61EF5"/>
    <w:rsid w:val="00C61F54"/>
    <w:rsid w:val="00C62489"/>
    <w:rsid w:val="00C63812"/>
    <w:rsid w:val="00C6404B"/>
    <w:rsid w:val="00C64212"/>
    <w:rsid w:val="00C6433C"/>
    <w:rsid w:val="00C649F0"/>
    <w:rsid w:val="00C64ACC"/>
    <w:rsid w:val="00C64AD9"/>
    <w:rsid w:val="00C656F0"/>
    <w:rsid w:val="00C659C1"/>
    <w:rsid w:val="00C666A6"/>
    <w:rsid w:val="00C66B24"/>
    <w:rsid w:val="00C66FF2"/>
    <w:rsid w:val="00C6747C"/>
    <w:rsid w:val="00C67552"/>
    <w:rsid w:val="00C676B7"/>
    <w:rsid w:val="00C67C0A"/>
    <w:rsid w:val="00C67C39"/>
    <w:rsid w:val="00C7024A"/>
    <w:rsid w:val="00C704D5"/>
    <w:rsid w:val="00C70692"/>
    <w:rsid w:val="00C7076D"/>
    <w:rsid w:val="00C7114B"/>
    <w:rsid w:val="00C723CA"/>
    <w:rsid w:val="00C72B6E"/>
    <w:rsid w:val="00C738C4"/>
    <w:rsid w:val="00C73BF3"/>
    <w:rsid w:val="00C73DBF"/>
    <w:rsid w:val="00C73DC0"/>
    <w:rsid w:val="00C7455F"/>
    <w:rsid w:val="00C74CFA"/>
    <w:rsid w:val="00C7509B"/>
    <w:rsid w:val="00C753CD"/>
    <w:rsid w:val="00C75D1E"/>
    <w:rsid w:val="00C75DEF"/>
    <w:rsid w:val="00C7600D"/>
    <w:rsid w:val="00C760D9"/>
    <w:rsid w:val="00C76316"/>
    <w:rsid w:val="00C76A6D"/>
    <w:rsid w:val="00C76B07"/>
    <w:rsid w:val="00C7712F"/>
    <w:rsid w:val="00C7722F"/>
    <w:rsid w:val="00C77473"/>
    <w:rsid w:val="00C77916"/>
    <w:rsid w:val="00C779AA"/>
    <w:rsid w:val="00C77B9C"/>
    <w:rsid w:val="00C80051"/>
    <w:rsid w:val="00C8034C"/>
    <w:rsid w:val="00C806FE"/>
    <w:rsid w:val="00C8073B"/>
    <w:rsid w:val="00C80B75"/>
    <w:rsid w:val="00C811AA"/>
    <w:rsid w:val="00C811AC"/>
    <w:rsid w:val="00C81246"/>
    <w:rsid w:val="00C81708"/>
    <w:rsid w:val="00C81761"/>
    <w:rsid w:val="00C8258E"/>
    <w:rsid w:val="00C829ED"/>
    <w:rsid w:val="00C82FB5"/>
    <w:rsid w:val="00C8361F"/>
    <w:rsid w:val="00C83666"/>
    <w:rsid w:val="00C84199"/>
    <w:rsid w:val="00C84E91"/>
    <w:rsid w:val="00C852F0"/>
    <w:rsid w:val="00C85493"/>
    <w:rsid w:val="00C855F5"/>
    <w:rsid w:val="00C8572C"/>
    <w:rsid w:val="00C859F6"/>
    <w:rsid w:val="00C85AF4"/>
    <w:rsid w:val="00C85B8A"/>
    <w:rsid w:val="00C85BE5"/>
    <w:rsid w:val="00C85C4D"/>
    <w:rsid w:val="00C85ED3"/>
    <w:rsid w:val="00C86B19"/>
    <w:rsid w:val="00C87213"/>
    <w:rsid w:val="00C87CCA"/>
    <w:rsid w:val="00C87D0C"/>
    <w:rsid w:val="00C9042D"/>
    <w:rsid w:val="00C908BD"/>
    <w:rsid w:val="00C9156B"/>
    <w:rsid w:val="00C9162B"/>
    <w:rsid w:val="00C9192A"/>
    <w:rsid w:val="00C92309"/>
    <w:rsid w:val="00C92D2A"/>
    <w:rsid w:val="00C92F48"/>
    <w:rsid w:val="00C931C6"/>
    <w:rsid w:val="00C93F0B"/>
    <w:rsid w:val="00C94575"/>
    <w:rsid w:val="00C94580"/>
    <w:rsid w:val="00C95134"/>
    <w:rsid w:val="00C96DD3"/>
    <w:rsid w:val="00C97130"/>
    <w:rsid w:val="00C9723C"/>
    <w:rsid w:val="00C97620"/>
    <w:rsid w:val="00CA123A"/>
    <w:rsid w:val="00CA154B"/>
    <w:rsid w:val="00CA1D09"/>
    <w:rsid w:val="00CA1F51"/>
    <w:rsid w:val="00CA2716"/>
    <w:rsid w:val="00CA2BB9"/>
    <w:rsid w:val="00CA2EC1"/>
    <w:rsid w:val="00CA300E"/>
    <w:rsid w:val="00CA35DA"/>
    <w:rsid w:val="00CA3C9C"/>
    <w:rsid w:val="00CA4091"/>
    <w:rsid w:val="00CA40E8"/>
    <w:rsid w:val="00CA49BF"/>
    <w:rsid w:val="00CA4C70"/>
    <w:rsid w:val="00CA4DA5"/>
    <w:rsid w:val="00CA4E7B"/>
    <w:rsid w:val="00CA5452"/>
    <w:rsid w:val="00CA60D7"/>
    <w:rsid w:val="00CA6902"/>
    <w:rsid w:val="00CA73B3"/>
    <w:rsid w:val="00CB003E"/>
    <w:rsid w:val="00CB01D7"/>
    <w:rsid w:val="00CB06C6"/>
    <w:rsid w:val="00CB0B94"/>
    <w:rsid w:val="00CB0FE2"/>
    <w:rsid w:val="00CB1B46"/>
    <w:rsid w:val="00CB1D5B"/>
    <w:rsid w:val="00CB20E4"/>
    <w:rsid w:val="00CB2483"/>
    <w:rsid w:val="00CB29BC"/>
    <w:rsid w:val="00CB2BB6"/>
    <w:rsid w:val="00CB3056"/>
    <w:rsid w:val="00CB3387"/>
    <w:rsid w:val="00CB3657"/>
    <w:rsid w:val="00CB38C7"/>
    <w:rsid w:val="00CB3BFF"/>
    <w:rsid w:val="00CB3C90"/>
    <w:rsid w:val="00CB3CDE"/>
    <w:rsid w:val="00CB3DA7"/>
    <w:rsid w:val="00CB45C0"/>
    <w:rsid w:val="00CB474A"/>
    <w:rsid w:val="00CB4855"/>
    <w:rsid w:val="00CB5019"/>
    <w:rsid w:val="00CB5329"/>
    <w:rsid w:val="00CB588C"/>
    <w:rsid w:val="00CB5AA0"/>
    <w:rsid w:val="00CB5C02"/>
    <w:rsid w:val="00CB6675"/>
    <w:rsid w:val="00CB6776"/>
    <w:rsid w:val="00CB6777"/>
    <w:rsid w:val="00CB6A91"/>
    <w:rsid w:val="00CB743D"/>
    <w:rsid w:val="00CB76E4"/>
    <w:rsid w:val="00CB77BC"/>
    <w:rsid w:val="00CC000F"/>
    <w:rsid w:val="00CC0464"/>
    <w:rsid w:val="00CC049A"/>
    <w:rsid w:val="00CC0A2C"/>
    <w:rsid w:val="00CC0A65"/>
    <w:rsid w:val="00CC128C"/>
    <w:rsid w:val="00CC19FB"/>
    <w:rsid w:val="00CC30ED"/>
    <w:rsid w:val="00CC316F"/>
    <w:rsid w:val="00CC31BF"/>
    <w:rsid w:val="00CC33FA"/>
    <w:rsid w:val="00CC3B53"/>
    <w:rsid w:val="00CC3CE3"/>
    <w:rsid w:val="00CC52B1"/>
    <w:rsid w:val="00CC56BA"/>
    <w:rsid w:val="00CC60CB"/>
    <w:rsid w:val="00CC662B"/>
    <w:rsid w:val="00CC6DA5"/>
    <w:rsid w:val="00CC6F56"/>
    <w:rsid w:val="00CC7034"/>
    <w:rsid w:val="00CC70A6"/>
    <w:rsid w:val="00CC73BD"/>
    <w:rsid w:val="00CC75DD"/>
    <w:rsid w:val="00CC7A8B"/>
    <w:rsid w:val="00CC7B67"/>
    <w:rsid w:val="00CC7B9B"/>
    <w:rsid w:val="00CD00EF"/>
    <w:rsid w:val="00CD01F3"/>
    <w:rsid w:val="00CD04D6"/>
    <w:rsid w:val="00CD1291"/>
    <w:rsid w:val="00CD1430"/>
    <w:rsid w:val="00CD1576"/>
    <w:rsid w:val="00CD1A4D"/>
    <w:rsid w:val="00CD1B3F"/>
    <w:rsid w:val="00CD1CE4"/>
    <w:rsid w:val="00CD1EDC"/>
    <w:rsid w:val="00CD222D"/>
    <w:rsid w:val="00CD2666"/>
    <w:rsid w:val="00CD291B"/>
    <w:rsid w:val="00CD2C1D"/>
    <w:rsid w:val="00CD3709"/>
    <w:rsid w:val="00CD3C90"/>
    <w:rsid w:val="00CD3DC4"/>
    <w:rsid w:val="00CD44EB"/>
    <w:rsid w:val="00CD4C9D"/>
    <w:rsid w:val="00CD4D2B"/>
    <w:rsid w:val="00CD599F"/>
    <w:rsid w:val="00CD5F83"/>
    <w:rsid w:val="00CD6A06"/>
    <w:rsid w:val="00CD797E"/>
    <w:rsid w:val="00CD7ADA"/>
    <w:rsid w:val="00CE0AEA"/>
    <w:rsid w:val="00CE17E0"/>
    <w:rsid w:val="00CE1BF1"/>
    <w:rsid w:val="00CE2DEF"/>
    <w:rsid w:val="00CE320D"/>
    <w:rsid w:val="00CE3A5F"/>
    <w:rsid w:val="00CE4399"/>
    <w:rsid w:val="00CE4AD4"/>
    <w:rsid w:val="00CE4CB8"/>
    <w:rsid w:val="00CE4DBE"/>
    <w:rsid w:val="00CE51F0"/>
    <w:rsid w:val="00CE5563"/>
    <w:rsid w:val="00CE60F6"/>
    <w:rsid w:val="00CE68D8"/>
    <w:rsid w:val="00CE6DE7"/>
    <w:rsid w:val="00CE7144"/>
    <w:rsid w:val="00CE714B"/>
    <w:rsid w:val="00CE7350"/>
    <w:rsid w:val="00CE7A70"/>
    <w:rsid w:val="00CE7A98"/>
    <w:rsid w:val="00CF00C0"/>
    <w:rsid w:val="00CF053A"/>
    <w:rsid w:val="00CF0549"/>
    <w:rsid w:val="00CF0681"/>
    <w:rsid w:val="00CF0A17"/>
    <w:rsid w:val="00CF0B76"/>
    <w:rsid w:val="00CF0DA2"/>
    <w:rsid w:val="00CF101D"/>
    <w:rsid w:val="00CF15B1"/>
    <w:rsid w:val="00CF1632"/>
    <w:rsid w:val="00CF168C"/>
    <w:rsid w:val="00CF1A82"/>
    <w:rsid w:val="00CF1C91"/>
    <w:rsid w:val="00CF1DF5"/>
    <w:rsid w:val="00CF1E9F"/>
    <w:rsid w:val="00CF224E"/>
    <w:rsid w:val="00CF3685"/>
    <w:rsid w:val="00CF4091"/>
    <w:rsid w:val="00CF4E0A"/>
    <w:rsid w:val="00CF6916"/>
    <w:rsid w:val="00CF6A9E"/>
    <w:rsid w:val="00CF6B5B"/>
    <w:rsid w:val="00CF6B8A"/>
    <w:rsid w:val="00CF6DD4"/>
    <w:rsid w:val="00CF7916"/>
    <w:rsid w:val="00CF7D78"/>
    <w:rsid w:val="00CF7DC7"/>
    <w:rsid w:val="00D0009E"/>
    <w:rsid w:val="00D00270"/>
    <w:rsid w:val="00D0036D"/>
    <w:rsid w:val="00D00642"/>
    <w:rsid w:val="00D015C0"/>
    <w:rsid w:val="00D01B64"/>
    <w:rsid w:val="00D023B1"/>
    <w:rsid w:val="00D023D7"/>
    <w:rsid w:val="00D03763"/>
    <w:rsid w:val="00D03C6A"/>
    <w:rsid w:val="00D04034"/>
    <w:rsid w:val="00D042DF"/>
    <w:rsid w:val="00D0467D"/>
    <w:rsid w:val="00D047A7"/>
    <w:rsid w:val="00D04D4D"/>
    <w:rsid w:val="00D0515B"/>
    <w:rsid w:val="00D055C9"/>
    <w:rsid w:val="00D058FE"/>
    <w:rsid w:val="00D05DF2"/>
    <w:rsid w:val="00D060DC"/>
    <w:rsid w:val="00D06750"/>
    <w:rsid w:val="00D06846"/>
    <w:rsid w:val="00D06FF8"/>
    <w:rsid w:val="00D072DF"/>
    <w:rsid w:val="00D0759B"/>
    <w:rsid w:val="00D076FC"/>
    <w:rsid w:val="00D078AE"/>
    <w:rsid w:val="00D10689"/>
    <w:rsid w:val="00D11409"/>
    <w:rsid w:val="00D115AE"/>
    <w:rsid w:val="00D11858"/>
    <w:rsid w:val="00D11B03"/>
    <w:rsid w:val="00D11F30"/>
    <w:rsid w:val="00D12037"/>
    <w:rsid w:val="00D124CB"/>
    <w:rsid w:val="00D125B7"/>
    <w:rsid w:val="00D1271B"/>
    <w:rsid w:val="00D12A4B"/>
    <w:rsid w:val="00D12DD3"/>
    <w:rsid w:val="00D12E22"/>
    <w:rsid w:val="00D13039"/>
    <w:rsid w:val="00D1307A"/>
    <w:rsid w:val="00D13389"/>
    <w:rsid w:val="00D136F9"/>
    <w:rsid w:val="00D142AF"/>
    <w:rsid w:val="00D14A14"/>
    <w:rsid w:val="00D14CB8"/>
    <w:rsid w:val="00D14CB9"/>
    <w:rsid w:val="00D15231"/>
    <w:rsid w:val="00D158AC"/>
    <w:rsid w:val="00D15EBE"/>
    <w:rsid w:val="00D16A9B"/>
    <w:rsid w:val="00D16DB1"/>
    <w:rsid w:val="00D16E51"/>
    <w:rsid w:val="00D17424"/>
    <w:rsid w:val="00D17793"/>
    <w:rsid w:val="00D17DEF"/>
    <w:rsid w:val="00D202CD"/>
    <w:rsid w:val="00D202E2"/>
    <w:rsid w:val="00D20D96"/>
    <w:rsid w:val="00D20F07"/>
    <w:rsid w:val="00D21175"/>
    <w:rsid w:val="00D214B8"/>
    <w:rsid w:val="00D21527"/>
    <w:rsid w:val="00D21540"/>
    <w:rsid w:val="00D216B7"/>
    <w:rsid w:val="00D21B69"/>
    <w:rsid w:val="00D21EA0"/>
    <w:rsid w:val="00D231EF"/>
    <w:rsid w:val="00D2350E"/>
    <w:rsid w:val="00D236A3"/>
    <w:rsid w:val="00D23825"/>
    <w:rsid w:val="00D23D1F"/>
    <w:rsid w:val="00D2441E"/>
    <w:rsid w:val="00D2470F"/>
    <w:rsid w:val="00D24A18"/>
    <w:rsid w:val="00D25B50"/>
    <w:rsid w:val="00D262E5"/>
    <w:rsid w:val="00D26A2C"/>
    <w:rsid w:val="00D26A83"/>
    <w:rsid w:val="00D27175"/>
    <w:rsid w:val="00D277F2"/>
    <w:rsid w:val="00D27EC8"/>
    <w:rsid w:val="00D304C3"/>
    <w:rsid w:val="00D309DC"/>
    <w:rsid w:val="00D312A4"/>
    <w:rsid w:val="00D32AC9"/>
    <w:rsid w:val="00D32AE4"/>
    <w:rsid w:val="00D32BC8"/>
    <w:rsid w:val="00D32D41"/>
    <w:rsid w:val="00D32E65"/>
    <w:rsid w:val="00D33087"/>
    <w:rsid w:val="00D331EC"/>
    <w:rsid w:val="00D343B2"/>
    <w:rsid w:val="00D34697"/>
    <w:rsid w:val="00D3542B"/>
    <w:rsid w:val="00D35F0C"/>
    <w:rsid w:val="00D3673D"/>
    <w:rsid w:val="00D368AE"/>
    <w:rsid w:val="00D36C0E"/>
    <w:rsid w:val="00D36F99"/>
    <w:rsid w:val="00D370B2"/>
    <w:rsid w:val="00D373EF"/>
    <w:rsid w:val="00D37824"/>
    <w:rsid w:val="00D40071"/>
    <w:rsid w:val="00D401B9"/>
    <w:rsid w:val="00D403A2"/>
    <w:rsid w:val="00D4106C"/>
    <w:rsid w:val="00D4165C"/>
    <w:rsid w:val="00D41875"/>
    <w:rsid w:val="00D42218"/>
    <w:rsid w:val="00D42DE1"/>
    <w:rsid w:val="00D4327E"/>
    <w:rsid w:val="00D436B3"/>
    <w:rsid w:val="00D437EE"/>
    <w:rsid w:val="00D43824"/>
    <w:rsid w:val="00D43C41"/>
    <w:rsid w:val="00D43C71"/>
    <w:rsid w:val="00D44491"/>
    <w:rsid w:val="00D44511"/>
    <w:rsid w:val="00D447AA"/>
    <w:rsid w:val="00D449D6"/>
    <w:rsid w:val="00D44BE1"/>
    <w:rsid w:val="00D457C6"/>
    <w:rsid w:val="00D45DFC"/>
    <w:rsid w:val="00D45ECA"/>
    <w:rsid w:val="00D461EA"/>
    <w:rsid w:val="00D4688A"/>
    <w:rsid w:val="00D46D5F"/>
    <w:rsid w:val="00D47373"/>
    <w:rsid w:val="00D47795"/>
    <w:rsid w:val="00D4785F"/>
    <w:rsid w:val="00D47EB2"/>
    <w:rsid w:val="00D50C9F"/>
    <w:rsid w:val="00D50CE0"/>
    <w:rsid w:val="00D50D6E"/>
    <w:rsid w:val="00D51610"/>
    <w:rsid w:val="00D51F27"/>
    <w:rsid w:val="00D520D0"/>
    <w:rsid w:val="00D5225E"/>
    <w:rsid w:val="00D52285"/>
    <w:rsid w:val="00D5273D"/>
    <w:rsid w:val="00D529F3"/>
    <w:rsid w:val="00D52C08"/>
    <w:rsid w:val="00D52D2B"/>
    <w:rsid w:val="00D53004"/>
    <w:rsid w:val="00D5345E"/>
    <w:rsid w:val="00D53480"/>
    <w:rsid w:val="00D534CE"/>
    <w:rsid w:val="00D5439F"/>
    <w:rsid w:val="00D548E6"/>
    <w:rsid w:val="00D5490D"/>
    <w:rsid w:val="00D54B7B"/>
    <w:rsid w:val="00D54F68"/>
    <w:rsid w:val="00D55F4C"/>
    <w:rsid w:val="00D56481"/>
    <w:rsid w:val="00D56695"/>
    <w:rsid w:val="00D56BF6"/>
    <w:rsid w:val="00D56F30"/>
    <w:rsid w:val="00D57A59"/>
    <w:rsid w:val="00D60033"/>
    <w:rsid w:val="00D609A6"/>
    <w:rsid w:val="00D60E72"/>
    <w:rsid w:val="00D60F1E"/>
    <w:rsid w:val="00D61715"/>
    <w:rsid w:val="00D618B7"/>
    <w:rsid w:val="00D62184"/>
    <w:rsid w:val="00D621C9"/>
    <w:rsid w:val="00D62265"/>
    <w:rsid w:val="00D633C8"/>
    <w:rsid w:val="00D63503"/>
    <w:rsid w:val="00D635AD"/>
    <w:rsid w:val="00D63C16"/>
    <w:rsid w:val="00D63C57"/>
    <w:rsid w:val="00D63C6F"/>
    <w:rsid w:val="00D63C70"/>
    <w:rsid w:val="00D64269"/>
    <w:rsid w:val="00D64CBF"/>
    <w:rsid w:val="00D64EF2"/>
    <w:rsid w:val="00D6529A"/>
    <w:rsid w:val="00D65467"/>
    <w:rsid w:val="00D65602"/>
    <w:rsid w:val="00D65C4B"/>
    <w:rsid w:val="00D6659C"/>
    <w:rsid w:val="00D668D1"/>
    <w:rsid w:val="00D66A44"/>
    <w:rsid w:val="00D66F9D"/>
    <w:rsid w:val="00D672F9"/>
    <w:rsid w:val="00D67DBD"/>
    <w:rsid w:val="00D7001B"/>
    <w:rsid w:val="00D707E8"/>
    <w:rsid w:val="00D709DF"/>
    <w:rsid w:val="00D70A0F"/>
    <w:rsid w:val="00D714AA"/>
    <w:rsid w:val="00D7153D"/>
    <w:rsid w:val="00D71646"/>
    <w:rsid w:val="00D71979"/>
    <w:rsid w:val="00D71A63"/>
    <w:rsid w:val="00D72A6D"/>
    <w:rsid w:val="00D73E3A"/>
    <w:rsid w:val="00D743A1"/>
    <w:rsid w:val="00D74446"/>
    <w:rsid w:val="00D744D5"/>
    <w:rsid w:val="00D74EF8"/>
    <w:rsid w:val="00D75753"/>
    <w:rsid w:val="00D75930"/>
    <w:rsid w:val="00D75AD8"/>
    <w:rsid w:val="00D762BF"/>
    <w:rsid w:val="00D7678E"/>
    <w:rsid w:val="00D767A0"/>
    <w:rsid w:val="00D769A9"/>
    <w:rsid w:val="00D770E0"/>
    <w:rsid w:val="00D7752D"/>
    <w:rsid w:val="00D776DA"/>
    <w:rsid w:val="00D77E3D"/>
    <w:rsid w:val="00D80209"/>
    <w:rsid w:val="00D80851"/>
    <w:rsid w:val="00D809E1"/>
    <w:rsid w:val="00D80A5C"/>
    <w:rsid w:val="00D80AB5"/>
    <w:rsid w:val="00D81583"/>
    <w:rsid w:val="00D81BB2"/>
    <w:rsid w:val="00D81C39"/>
    <w:rsid w:val="00D81C3E"/>
    <w:rsid w:val="00D81C46"/>
    <w:rsid w:val="00D82178"/>
    <w:rsid w:val="00D82303"/>
    <w:rsid w:val="00D82572"/>
    <w:rsid w:val="00D82DB6"/>
    <w:rsid w:val="00D83C59"/>
    <w:rsid w:val="00D83C91"/>
    <w:rsid w:val="00D84288"/>
    <w:rsid w:val="00D847BD"/>
    <w:rsid w:val="00D854E2"/>
    <w:rsid w:val="00D856E6"/>
    <w:rsid w:val="00D85994"/>
    <w:rsid w:val="00D859D4"/>
    <w:rsid w:val="00D86490"/>
    <w:rsid w:val="00D868FC"/>
    <w:rsid w:val="00D86C6F"/>
    <w:rsid w:val="00D871BC"/>
    <w:rsid w:val="00D8757E"/>
    <w:rsid w:val="00D87D95"/>
    <w:rsid w:val="00D90429"/>
    <w:rsid w:val="00D90CC1"/>
    <w:rsid w:val="00D90CFF"/>
    <w:rsid w:val="00D914A1"/>
    <w:rsid w:val="00D9183B"/>
    <w:rsid w:val="00D92092"/>
    <w:rsid w:val="00D92D7F"/>
    <w:rsid w:val="00D931BD"/>
    <w:rsid w:val="00D935ED"/>
    <w:rsid w:val="00D93932"/>
    <w:rsid w:val="00D93EAC"/>
    <w:rsid w:val="00D942DD"/>
    <w:rsid w:val="00D944B1"/>
    <w:rsid w:val="00D95029"/>
    <w:rsid w:val="00D95C22"/>
    <w:rsid w:val="00D961EE"/>
    <w:rsid w:val="00D96547"/>
    <w:rsid w:val="00D96A78"/>
    <w:rsid w:val="00D96EDA"/>
    <w:rsid w:val="00D973D0"/>
    <w:rsid w:val="00D979EA"/>
    <w:rsid w:val="00D97D5F"/>
    <w:rsid w:val="00DA029A"/>
    <w:rsid w:val="00DA02B3"/>
    <w:rsid w:val="00DA03B8"/>
    <w:rsid w:val="00DA0628"/>
    <w:rsid w:val="00DA1B7B"/>
    <w:rsid w:val="00DA1C2B"/>
    <w:rsid w:val="00DA1C47"/>
    <w:rsid w:val="00DA1E35"/>
    <w:rsid w:val="00DA1EE5"/>
    <w:rsid w:val="00DA20AA"/>
    <w:rsid w:val="00DA2901"/>
    <w:rsid w:val="00DA32D7"/>
    <w:rsid w:val="00DA34A3"/>
    <w:rsid w:val="00DA3C96"/>
    <w:rsid w:val="00DA45A7"/>
    <w:rsid w:val="00DA514F"/>
    <w:rsid w:val="00DA54B3"/>
    <w:rsid w:val="00DA55AC"/>
    <w:rsid w:val="00DA5603"/>
    <w:rsid w:val="00DA570C"/>
    <w:rsid w:val="00DA5926"/>
    <w:rsid w:val="00DA6059"/>
    <w:rsid w:val="00DA66CD"/>
    <w:rsid w:val="00DA6A4C"/>
    <w:rsid w:val="00DA6A5D"/>
    <w:rsid w:val="00DA6F60"/>
    <w:rsid w:val="00DA7333"/>
    <w:rsid w:val="00DA7BD0"/>
    <w:rsid w:val="00DB0F71"/>
    <w:rsid w:val="00DB183B"/>
    <w:rsid w:val="00DB233F"/>
    <w:rsid w:val="00DB23D6"/>
    <w:rsid w:val="00DB24E5"/>
    <w:rsid w:val="00DB2745"/>
    <w:rsid w:val="00DB2A06"/>
    <w:rsid w:val="00DB35CB"/>
    <w:rsid w:val="00DB4296"/>
    <w:rsid w:val="00DB45B7"/>
    <w:rsid w:val="00DB471E"/>
    <w:rsid w:val="00DB47BB"/>
    <w:rsid w:val="00DB47C3"/>
    <w:rsid w:val="00DB4823"/>
    <w:rsid w:val="00DB4EFF"/>
    <w:rsid w:val="00DB5CA2"/>
    <w:rsid w:val="00DB5FCC"/>
    <w:rsid w:val="00DB6415"/>
    <w:rsid w:val="00DB6831"/>
    <w:rsid w:val="00DB7594"/>
    <w:rsid w:val="00DB7976"/>
    <w:rsid w:val="00DB7F53"/>
    <w:rsid w:val="00DC0305"/>
    <w:rsid w:val="00DC0EFE"/>
    <w:rsid w:val="00DC1F37"/>
    <w:rsid w:val="00DC206A"/>
    <w:rsid w:val="00DC2844"/>
    <w:rsid w:val="00DC2E93"/>
    <w:rsid w:val="00DC2EB6"/>
    <w:rsid w:val="00DC2FA3"/>
    <w:rsid w:val="00DC3287"/>
    <w:rsid w:val="00DC32E4"/>
    <w:rsid w:val="00DC3797"/>
    <w:rsid w:val="00DC3B93"/>
    <w:rsid w:val="00DC3F18"/>
    <w:rsid w:val="00DC4694"/>
    <w:rsid w:val="00DC47AE"/>
    <w:rsid w:val="00DC4825"/>
    <w:rsid w:val="00DC4F2A"/>
    <w:rsid w:val="00DC5324"/>
    <w:rsid w:val="00DC55AA"/>
    <w:rsid w:val="00DC5615"/>
    <w:rsid w:val="00DC57CB"/>
    <w:rsid w:val="00DC58D3"/>
    <w:rsid w:val="00DC5A4E"/>
    <w:rsid w:val="00DC644E"/>
    <w:rsid w:val="00DC6504"/>
    <w:rsid w:val="00DC7206"/>
    <w:rsid w:val="00DC7442"/>
    <w:rsid w:val="00DC7925"/>
    <w:rsid w:val="00DC7CE9"/>
    <w:rsid w:val="00DD0174"/>
    <w:rsid w:val="00DD0B49"/>
    <w:rsid w:val="00DD1CD2"/>
    <w:rsid w:val="00DD2240"/>
    <w:rsid w:val="00DD2286"/>
    <w:rsid w:val="00DD228F"/>
    <w:rsid w:val="00DD238C"/>
    <w:rsid w:val="00DD2A57"/>
    <w:rsid w:val="00DD2EAB"/>
    <w:rsid w:val="00DD3332"/>
    <w:rsid w:val="00DD3C77"/>
    <w:rsid w:val="00DD4B34"/>
    <w:rsid w:val="00DD5086"/>
    <w:rsid w:val="00DD524E"/>
    <w:rsid w:val="00DD54DE"/>
    <w:rsid w:val="00DD6460"/>
    <w:rsid w:val="00DD71A6"/>
    <w:rsid w:val="00DD74D1"/>
    <w:rsid w:val="00DD7B60"/>
    <w:rsid w:val="00DE0D4E"/>
    <w:rsid w:val="00DE0E35"/>
    <w:rsid w:val="00DE1016"/>
    <w:rsid w:val="00DE1B11"/>
    <w:rsid w:val="00DE1D02"/>
    <w:rsid w:val="00DE1EE9"/>
    <w:rsid w:val="00DE1FEC"/>
    <w:rsid w:val="00DE224B"/>
    <w:rsid w:val="00DE26C0"/>
    <w:rsid w:val="00DE278E"/>
    <w:rsid w:val="00DE3AC0"/>
    <w:rsid w:val="00DE3BBE"/>
    <w:rsid w:val="00DE3D13"/>
    <w:rsid w:val="00DE3FD1"/>
    <w:rsid w:val="00DE42DB"/>
    <w:rsid w:val="00DE4562"/>
    <w:rsid w:val="00DE4848"/>
    <w:rsid w:val="00DE48E3"/>
    <w:rsid w:val="00DE4B3A"/>
    <w:rsid w:val="00DE5084"/>
    <w:rsid w:val="00DE5C86"/>
    <w:rsid w:val="00DE5CCA"/>
    <w:rsid w:val="00DE5F4E"/>
    <w:rsid w:val="00DE611E"/>
    <w:rsid w:val="00DE61A0"/>
    <w:rsid w:val="00DE62C5"/>
    <w:rsid w:val="00DE6B45"/>
    <w:rsid w:val="00DE6CE5"/>
    <w:rsid w:val="00DE71DD"/>
    <w:rsid w:val="00DE76B6"/>
    <w:rsid w:val="00DE7DE1"/>
    <w:rsid w:val="00DE7E8D"/>
    <w:rsid w:val="00DE7FE0"/>
    <w:rsid w:val="00DF0394"/>
    <w:rsid w:val="00DF0B6B"/>
    <w:rsid w:val="00DF0F87"/>
    <w:rsid w:val="00DF0FC5"/>
    <w:rsid w:val="00DF1DDB"/>
    <w:rsid w:val="00DF2A79"/>
    <w:rsid w:val="00DF2FFC"/>
    <w:rsid w:val="00DF4015"/>
    <w:rsid w:val="00DF4794"/>
    <w:rsid w:val="00DF49E5"/>
    <w:rsid w:val="00DF4BB5"/>
    <w:rsid w:val="00DF5081"/>
    <w:rsid w:val="00DF52EF"/>
    <w:rsid w:val="00DF62B7"/>
    <w:rsid w:val="00DF6368"/>
    <w:rsid w:val="00DF7418"/>
    <w:rsid w:val="00DF781F"/>
    <w:rsid w:val="00E00B8A"/>
    <w:rsid w:val="00E0188F"/>
    <w:rsid w:val="00E018CD"/>
    <w:rsid w:val="00E01C92"/>
    <w:rsid w:val="00E024D6"/>
    <w:rsid w:val="00E02519"/>
    <w:rsid w:val="00E02618"/>
    <w:rsid w:val="00E02F20"/>
    <w:rsid w:val="00E0330C"/>
    <w:rsid w:val="00E03762"/>
    <w:rsid w:val="00E038D2"/>
    <w:rsid w:val="00E04A87"/>
    <w:rsid w:val="00E04AB1"/>
    <w:rsid w:val="00E050FB"/>
    <w:rsid w:val="00E052E4"/>
    <w:rsid w:val="00E05933"/>
    <w:rsid w:val="00E05A77"/>
    <w:rsid w:val="00E05FAE"/>
    <w:rsid w:val="00E06274"/>
    <w:rsid w:val="00E06FF2"/>
    <w:rsid w:val="00E070FB"/>
    <w:rsid w:val="00E07221"/>
    <w:rsid w:val="00E10B54"/>
    <w:rsid w:val="00E10BD3"/>
    <w:rsid w:val="00E10E93"/>
    <w:rsid w:val="00E113F3"/>
    <w:rsid w:val="00E1153B"/>
    <w:rsid w:val="00E1155A"/>
    <w:rsid w:val="00E11AC8"/>
    <w:rsid w:val="00E11B91"/>
    <w:rsid w:val="00E11BED"/>
    <w:rsid w:val="00E11C20"/>
    <w:rsid w:val="00E11CF1"/>
    <w:rsid w:val="00E11D11"/>
    <w:rsid w:val="00E11EAD"/>
    <w:rsid w:val="00E124EE"/>
    <w:rsid w:val="00E12833"/>
    <w:rsid w:val="00E12E70"/>
    <w:rsid w:val="00E14D2C"/>
    <w:rsid w:val="00E15023"/>
    <w:rsid w:val="00E150EB"/>
    <w:rsid w:val="00E1591F"/>
    <w:rsid w:val="00E15EB2"/>
    <w:rsid w:val="00E15FAE"/>
    <w:rsid w:val="00E16092"/>
    <w:rsid w:val="00E16187"/>
    <w:rsid w:val="00E162BE"/>
    <w:rsid w:val="00E16D94"/>
    <w:rsid w:val="00E172BE"/>
    <w:rsid w:val="00E1777B"/>
    <w:rsid w:val="00E17813"/>
    <w:rsid w:val="00E17BC0"/>
    <w:rsid w:val="00E17DD9"/>
    <w:rsid w:val="00E17F45"/>
    <w:rsid w:val="00E200A2"/>
    <w:rsid w:val="00E202A5"/>
    <w:rsid w:val="00E209C5"/>
    <w:rsid w:val="00E20B4A"/>
    <w:rsid w:val="00E20F16"/>
    <w:rsid w:val="00E2121A"/>
    <w:rsid w:val="00E21872"/>
    <w:rsid w:val="00E21A34"/>
    <w:rsid w:val="00E21C37"/>
    <w:rsid w:val="00E22270"/>
    <w:rsid w:val="00E2248D"/>
    <w:rsid w:val="00E22FB7"/>
    <w:rsid w:val="00E23383"/>
    <w:rsid w:val="00E2340D"/>
    <w:rsid w:val="00E244DC"/>
    <w:rsid w:val="00E24BFE"/>
    <w:rsid w:val="00E253BD"/>
    <w:rsid w:val="00E257B3"/>
    <w:rsid w:val="00E2588F"/>
    <w:rsid w:val="00E263A0"/>
    <w:rsid w:val="00E266FC"/>
    <w:rsid w:val="00E27A14"/>
    <w:rsid w:val="00E27AA5"/>
    <w:rsid w:val="00E27B09"/>
    <w:rsid w:val="00E27CE4"/>
    <w:rsid w:val="00E30095"/>
    <w:rsid w:val="00E302E6"/>
    <w:rsid w:val="00E30324"/>
    <w:rsid w:val="00E30423"/>
    <w:rsid w:val="00E3049E"/>
    <w:rsid w:val="00E3071B"/>
    <w:rsid w:val="00E30815"/>
    <w:rsid w:val="00E309DE"/>
    <w:rsid w:val="00E30C46"/>
    <w:rsid w:val="00E30CDB"/>
    <w:rsid w:val="00E31E98"/>
    <w:rsid w:val="00E32AED"/>
    <w:rsid w:val="00E3325D"/>
    <w:rsid w:val="00E334DA"/>
    <w:rsid w:val="00E335A7"/>
    <w:rsid w:val="00E3409C"/>
    <w:rsid w:val="00E343C2"/>
    <w:rsid w:val="00E3483F"/>
    <w:rsid w:val="00E3487D"/>
    <w:rsid w:val="00E34CBE"/>
    <w:rsid w:val="00E3532E"/>
    <w:rsid w:val="00E359CC"/>
    <w:rsid w:val="00E35C0C"/>
    <w:rsid w:val="00E36180"/>
    <w:rsid w:val="00E36246"/>
    <w:rsid w:val="00E3646A"/>
    <w:rsid w:val="00E366DD"/>
    <w:rsid w:val="00E36BFF"/>
    <w:rsid w:val="00E36C7F"/>
    <w:rsid w:val="00E37481"/>
    <w:rsid w:val="00E37491"/>
    <w:rsid w:val="00E3763A"/>
    <w:rsid w:val="00E40565"/>
    <w:rsid w:val="00E41257"/>
    <w:rsid w:val="00E41B80"/>
    <w:rsid w:val="00E41CC4"/>
    <w:rsid w:val="00E41E0F"/>
    <w:rsid w:val="00E41F5C"/>
    <w:rsid w:val="00E42314"/>
    <w:rsid w:val="00E43373"/>
    <w:rsid w:val="00E43464"/>
    <w:rsid w:val="00E434A7"/>
    <w:rsid w:val="00E435C2"/>
    <w:rsid w:val="00E43624"/>
    <w:rsid w:val="00E43A9B"/>
    <w:rsid w:val="00E44092"/>
    <w:rsid w:val="00E442EB"/>
    <w:rsid w:val="00E449D8"/>
    <w:rsid w:val="00E45317"/>
    <w:rsid w:val="00E453A8"/>
    <w:rsid w:val="00E4547B"/>
    <w:rsid w:val="00E4570A"/>
    <w:rsid w:val="00E457E6"/>
    <w:rsid w:val="00E460E1"/>
    <w:rsid w:val="00E46433"/>
    <w:rsid w:val="00E47A32"/>
    <w:rsid w:val="00E47BC5"/>
    <w:rsid w:val="00E47E80"/>
    <w:rsid w:val="00E500D0"/>
    <w:rsid w:val="00E50129"/>
    <w:rsid w:val="00E50E40"/>
    <w:rsid w:val="00E50E9F"/>
    <w:rsid w:val="00E5180E"/>
    <w:rsid w:val="00E519F8"/>
    <w:rsid w:val="00E51E68"/>
    <w:rsid w:val="00E521E7"/>
    <w:rsid w:val="00E52344"/>
    <w:rsid w:val="00E526B6"/>
    <w:rsid w:val="00E52EEB"/>
    <w:rsid w:val="00E5308E"/>
    <w:rsid w:val="00E530B0"/>
    <w:rsid w:val="00E537BB"/>
    <w:rsid w:val="00E54307"/>
    <w:rsid w:val="00E559FA"/>
    <w:rsid w:val="00E55BA5"/>
    <w:rsid w:val="00E56742"/>
    <w:rsid w:val="00E568CF"/>
    <w:rsid w:val="00E56ABB"/>
    <w:rsid w:val="00E56D48"/>
    <w:rsid w:val="00E5736B"/>
    <w:rsid w:val="00E576C7"/>
    <w:rsid w:val="00E611B6"/>
    <w:rsid w:val="00E61AF9"/>
    <w:rsid w:val="00E62793"/>
    <w:rsid w:val="00E62B3A"/>
    <w:rsid w:val="00E62FC2"/>
    <w:rsid w:val="00E639C9"/>
    <w:rsid w:val="00E63DC7"/>
    <w:rsid w:val="00E644B0"/>
    <w:rsid w:val="00E64F08"/>
    <w:rsid w:val="00E64FAD"/>
    <w:rsid w:val="00E65279"/>
    <w:rsid w:val="00E659BC"/>
    <w:rsid w:val="00E65DAD"/>
    <w:rsid w:val="00E669F7"/>
    <w:rsid w:val="00E66C02"/>
    <w:rsid w:val="00E66DEC"/>
    <w:rsid w:val="00E670AA"/>
    <w:rsid w:val="00E6740D"/>
    <w:rsid w:val="00E6746F"/>
    <w:rsid w:val="00E67745"/>
    <w:rsid w:val="00E678D5"/>
    <w:rsid w:val="00E67B70"/>
    <w:rsid w:val="00E7113A"/>
    <w:rsid w:val="00E71311"/>
    <w:rsid w:val="00E716C1"/>
    <w:rsid w:val="00E71BCE"/>
    <w:rsid w:val="00E71D30"/>
    <w:rsid w:val="00E71E6B"/>
    <w:rsid w:val="00E71EC3"/>
    <w:rsid w:val="00E72ABE"/>
    <w:rsid w:val="00E732EA"/>
    <w:rsid w:val="00E73493"/>
    <w:rsid w:val="00E73D6E"/>
    <w:rsid w:val="00E73E9B"/>
    <w:rsid w:val="00E73EAD"/>
    <w:rsid w:val="00E73F82"/>
    <w:rsid w:val="00E748D8"/>
    <w:rsid w:val="00E748F8"/>
    <w:rsid w:val="00E75DBC"/>
    <w:rsid w:val="00E75DC9"/>
    <w:rsid w:val="00E75E95"/>
    <w:rsid w:val="00E76234"/>
    <w:rsid w:val="00E7695A"/>
    <w:rsid w:val="00E769A0"/>
    <w:rsid w:val="00E76CA7"/>
    <w:rsid w:val="00E77855"/>
    <w:rsid w:val="00E77D4F"/>
    <w:rsid w:val="00E77E94"/>
    <w:rsid w:val="00E80281"/>
    <w:rsid w:val="00E803BE"/>
    <w:rsid w:val="00E804EA"/>
    <w:rsid w:val="00E80C44"/>
    <w:rsid w:val="00E80C7B"/>
    <w:rsid w:val="00E80DD2"/>
    <w:rsid w:val="00E814AE"/>
    <w:rsid w:val="00E82877"/>
    <w:rsid w:val="00E82F69"/>
    <w:rsid w:val="00E83026"/>
    <w:rsid w:val="00E8306E"/>
    <w:rsid w:val="00E8389C"/>
    <w:rsid w:val="00E83C1E"/>
    <w:rsid w:val="00E83D4D"/>
    <w:rsid w:val="00E840C1"/>
    <w:rsid w:val="00E841FC"/>
    <w:rsid w:val="00E84362"/>
    <w:rsid w:val="00E84562"/>
    <w:rsid w:val="00E846DD"/>
    <w:rsid w:val="00E84B54"/>
    <w:rsid w:val="00E84C78"/>
    <w:rsid w:val="00E85214"/>
    <w:rsid w:val="00E85498"/>
    <w:rsid w:val="00E85561"/>
    <w:rsid w:val="00E85949"/>
    <w:rsid w:val="00E85DE4"/>
    <w:rsid w:val="00E8639A"/>
    <w:rsid w:val="00E8657E"/>
    <w:rsid w:val="00E8700C"/>
    <w:rsid w:val="00E870EF"/>
    <w:rsid w:val="00E875A5"/>
    <w:rsid w:val="00E87671"/>
    <w:rsid w:val="00E87C07"/>
    <w:rsid w:val="00E901B3"/>
    <w:rsid w:val="00E903C8"/>
    <w:rsid w:val="00E90546"/>
    <w:rsid w:val="00E90D97"/>
    <w:rsid w:val="00E911A3"/>
    <w:rsid w:val="00E91786"/>
    <w:rsid w:val="00E91F82"/>
    <w:rsid w:val="00E93319"/>
    <w:rsid w:val="00E93355"/>
    <w:rsid w:val="00E9352D"/>
    <w:rsid w:val="00E936B5"/>
    <w:rsid w:val="00E938AA"/>
    <w:rsid w:val="00E93ACC"/>
    <w:rsid w:val="00E94235"/>
    <w:rsid w:val="00E948BA"/>
    <w:rsid w:val="00E948F9"/>
    <w:rsid w:val="00E94B1A"/>
    <w:rsid w:val="00E9593D"/>
    <w:rsid w:val="00E95A6A"/>
    <w:rsid w:val="00E95EB5"/>
    <w:rsid w:val="00E95F83"/>
    <w:rsid w:val="00E96486"/>
    <w:rsid w:val="00E96A22"/>
    <w:rsid w:val="00E96A7D"/>
    <w:rsid w:val="00E96D42"/>
    <w:rsid w:val="00E97690"/>
    <w:rsid w:val="00E977DA"/>
    <w:rsid w:val="00E978D7"/>
    <w:rsid w:val="00E97B54"/>
    <w:rsid w:val="00E97B89"/>
    <w:rsid w:val="00E97E3D"/>
    <w:rsid w:val="00EA0548"/>
    <w:rsid w:val="00EA0E23"/>
    <w:rsid w:val="00EA102C"/>
    <w:rsid w:val="00EA1429"/>
    <w:rsid w:val="00EA23DA"/>
    <w:rsid w:val="00EA2444"/>
    <w:rsid w:val="00EA2643"/>
    <w:rsid w:val="00EA26CC"/>
    <w:rsid w:val="00EA2DD8"/>
    <w:rsid w:val="00EA32E0"/>
    <w:rsid w:val="00EA337D"/>
    <w:rsid w:val="00EA3466"/>
    <w:rsid w:val="00EA36F4"/>
    <w:rsid w:val="00EA3B3D"/>
    <w:rsid w:val="00EA45DD"/>
    <w:rsid w:val="00EA48DA"/>
    <w:rsid w:val="00EA4D6B"/>
    <w:rsid w:val="00EA4F1D"/>
    <w:rsid w:val="00EA5750"/>
    <w:rsid w:val="00EA5AF1"/>
    <w:rsid w:val="00EA6063"/>
    <w:rsid w:val="00EA634C"/>
    <w:rsid w:val="00EA6F55"/>
    <w:rsid w:val="00EA70E8"/>
    <w:rsid w:val="00EA766C"/>
    <w:rsid w:val="00EA77A8"/>
    <w:rsid w:val="00EA7F26"/>
    <w:rsid w:val="00EB08A9"/>
    <w:rsid w:val="00EB0E00"/>
    <w:rsid w:val="00EB1765"/>
    <w:rsid w:val="00EB1A03"/>
    <w:rsid w:val="00EB1BC1"/>
    <w:rsid w:val="00EB1CCD"/>
    <w:rsid w:val="00EB1DA4"/>
    <w:rsid w:val="00EB1F25"/>
    <w:rsid w:val="00EB1F7B"/>
    <w:rsid w:val="00EB29FD"/>
    <w:rsid w:val="00EB2E54"/>
    <w:rsid w:val="00EB325B"/>
    <w:rsid w:val="00EB37F8"/>
    <w:rsid w:val="00EB38F5"/>
    <w:rsid w:val="00EB3C72"/>
    <w:rsid w:val="00EB461C"/>
    <w:rsid w:val="00EB4771"/>
    <w:rsid w:val="00EB4BA6"/>
    <w:rsid w:val="00EB4BDE"/>
    <w:rsid w:val="00EB538C"/>
    <w:rsid w:val="00EB54FC"/>
    <w:rsid w:val="00EB5698"/>
    <w:rsid w:val="00EB586A"/>
    <w:rsid w:val="00EB5F38"/>
    <w:rsid w:val="00EB6540"/>
    <w:rsid w:val="00EB6B90"/>
    <w:rsid w:val="00EB77BE"/>
    <w:rsid w:val="00EC09E7"/>
    <w:rsid w:val="00EC0CB3"/>
    <w:rsid w:val="00EC1438"/>
    <w:rsid w:val="00EC16B4"/>
    <w:rsid w:val="00EC1F1B"/>
    <w:rsid w:val="00EC28D1"/>
    <w:rsid w:val="00EC2CCF"/>
    <w:rsid w:val="00EC301A"/>
    <w:rsid w:val="00EC3C20"/>
    <w:rsid w:val="00EC3EBB"/>
    <w:rsid w:val="00EC45FA"/>
    <w:rsid w:val="00EC48ED"/>
    <w:rsid w:val="00EC4AFF"/>
    <w:rsid w:val="00EC4C6C"/>
    <w:rsid w:val="00EC5317"/>
    <w:rsid w:val="00EC5341"/>
    <w:rsid w:val="00EC55C2"/>
    <w:rsid w:val="00EC5F42"/>
    <w:rsid w:val="00EC6231"/>
    <w:rsid w:val="00EC6291"/>
    <w:rsid w:val="00EC662C"/>
    <w:rsid w:val="00EC6A78"/>
    <w:rsid w:val="00EC6C6D"/>
    <w:rsid w:val="00EC6CBB"/>
    <w:rsid w:val="00EC6DBC"/>
    <w:rsid w:val="00EC7037"/>
    <w:rsid w:val="00EC70E1"/>
    <w:rsid w:val="00EC70E7"/>
    <w:rsid w:val="00EC7FEB"/>
    <w:rsid w:val="00ED01C8"/>
    <w:rsid w:val="00ED0249"/>
    <w:rsid w:val="00ED04EA"/>
    <w:rsid w:val="00ED0ACF"/>
    <w:rsid w:val="00ED0C85"/>
    <w:rsid w:val="00ED1316"/>
    <w:rsid w:val="00ED1B78"/>
    <w:rsid w:val="00ED1B9F"/>
    <w:rsid w:val="00ED21BF"/>
    <w:rsid w:val="00ED233F"/>
    <w:rsid w:val="00ED26CA"/>
    <w:rsid w:val="00ED36E4"/>
    <w:rsid w:val="00ED3902"/>
    <w:rsid w:val="00ED3B43"/>
    <w:rsid w:val="00ED3C84"/>
    <w:rsid w:val="00ED43C9"/>
    <w:rsid w:val="00ED4E31"/>
    <w:rsid w:val="00ED4FDD"/>
    <w:rsid w:val="00ED5C97"/>
    <w:rsid w:val="00ED5EDE"/>
    <w:rsid w:val="00ED5F2A"/>
    <w:rsid w:val="00ED5FE6"/>
    <w:rsid w:val="00ED6311"/>
    <w:rsid w:val="00ED64D5"/>
    <w:rsid w:val="00ED7564"/>
    <w:rsid w:val="00ED7721"/>
    <w:rsid w:val="00EE05E5"/>
    <w:rsid w:val="00EE116C"/>
    <w:rsid w:val="00EE12DF"/>
    <w:rsid w:val="00EE177B"/>
    <w:rsid w:val="00EE17A6"/>
    <w:rsid w:val="00EE1AF3"/>
    <w:rsid w:val="00EE1CA2"/>
    <w:rsid w:val="00EE230A"/>
    <w:rsid w:val="00EE26CD"/>
    <w:rsid w:val="00EE362D"/>
    <w:rsid w:val="00EE430E"/>
    <w:rsid w:val="00EE4744"/>
    <w:rsid w:val="00EE49F7"/>
    <w:rsid w:val="00EE4C62"/>
    <w:rsid w:val="00EE4CB0"/>
    <w:rsid w:val="00EE548C"/>
    <w:rsid w:val="00EE59C5"/>
    <w:rsid w:val="00EE5A9B"/>
    <w:rsid w:val="00EE5C3A"/>
    <w:rsid w:val="00EE640E"/>
    <w:rsid w:val="00EE6843"/>
    <w:rsid w:val="00EE739A"/>
    <w:rsid w:val="00EE754D"/>
    <w:rsid w:val="00EE764B"/>
    <w:rsid w:val="00EE7E64"/>
    <w:rsid w:val="00EF0151"/>
    <w:rsid w:val="00EF0AE7"/>
    <w:rsid w:val="00EF0FE3"/>
    <w:rsid w:val="00EF2143"/>
    <w:rsid w:val="00EF24A4"/>
    <w:rsid w:val="00EF2B8B"/>
    <w:rsid w:val="00EF2D3B"/>
    <w:rsid w:val="00EF2D71"/>
    <w:rsid w:val="00EF2D87"/>
    <w:rsid w:val="00EF398C"/>
    <w:rsid w:val="00EF3AC5"/>
    <w:rsid w:val="00EF426D"/>
    <w:rsid w:val="00EF4398"/>
    <w:rsid w:val="00EF449C"/>
    <w:rsid w:val="00EF468B"/>
    <w:rsid w:val="00EF4935"/>
    <w:rsid w:val="00EF4DB8"/>
    <w:rsid w:val="00EF5308"/>
    <w:rsid w:val="00EF53FE"/>
    <w:rsid w:val="00EF59D9"/>
    <w:rsid w:val="00EF59EB"/>
    <w:rsid w:val="00EF5DB6"/>
    <w:rsid w:val="00EF5E62"/>
    <w:rsid w:val="00EF5F79"/>
    <w:rsid w:val="00EF6554"/>
    <w:rsid w:val="00EF68FD"/>
    <w:rsid w:val="00EF698B"/>
    <w:rsid w:val="00EF6F49"/>
    <w:rsid w:val="00EF704F"/>
    <w:rsid w:val="00EF721C"/>
    <w:rsid w:val="00EF75E9"/>
    <w:rsid w:val="00EF7703"/>
    <w:rsid w:val="00F00889"/>
    <w:rsid w:val="00F011D2"/>
    <w:rsid w:val="00F0215D"/>
    <w:rsid w:val="00F027B3"/>
    <w:rsid w:val="00F041B2"/>
    <w:rsid w:val="00F04E67"/>
    <w:rsid w:val="00F0542A"/>
    <w:rsid w:val="00F05652"/>
    <w:rsid w:val="00F0573F"/>
    <w:rsid w:val="00F05832"/>
    <w:rsid w:val="00F05C2C"/>
    <w:rsid w:val="00F05CD3"/>
    <w:rsid w:val="00F0607C"/>
    <w:rsid w:val="00F06586"/>
    <w:rsid w:val="00F06596"/>
    <w:rsid w:val="00F06620"/>
    <w:rsid w:val="00F06857"/>
    <w:rsid w:val="00F07855"/>
    <w:rsid w:val="00F1014D"/>
    <w:rsid w:val="00F10474"/>
    <w:rsid w:val="00F110D5"/>
    <w:rsid w:val="00F11133"/>
    <w:rsid w:val="00F12F4B"/>
    <w:rsid w:val="00F1315D"/>
    <w:rsid w:val="00F13230"/>
    <w:rsid w:val="00F136C4"/>
    <w:rsid w:val="00F13A78"/>
    <w:rsid w:val="00F13CF3"/>
    <w:rsid w:val="00F13F98"/>
    <w:rsid w:val="00F14C3F"/>
    <w:rsid w:val="00F14D5F"/>
    <w:rsid w:val="00F14DB6"/>
    <w:rsid w:val="00F152DE"/>
    <w:rsid w:val="00F15B82"/>
    <w:rsid w:val="00F15C1E"/>
    <w:rsid w:val="00F16968"/>
    <w:rsid w:val="00F17020"/>
    <w:rsid w:val="00F17F99"/>
    <w:rsid w:val="00F20690"/>
    <w:rsid w:val="00F206B4"/>
    <w:rsid w:val="00F2075E"/>
    <w:rsid w:val="00F20C70"/>
    <w:rsid w:val="00F20CBB"/>
    <w:rsid w:val="00F213F0"/>
    <w:rsid w:val="00F21ED1"/>
    <w:rsid w:val="00F223ED"/>
    <w:rsid w:val="00F223F1"/>
    <w:rsid w:val="00F22576"/>
    <w:rsid w:val="00F22C23"/>
    <w:rsid w:val="00F231D7"/>
    <w:rsid w:val="00F2365F"/>
    <w:rsid w:val="00F2381D"/>
    <w:rsid w:val="00F238B1"/>
    <w:rsid w:val="00F23BCC"/>
    <w:rsid w:val="00F240AD"/>
    <w:rsid w:val="00F24140"/>
    <w:rsid w:val="00F24347"/>
    <w:rsid w:val="00F24682"/>
    <w:rsid w:val="00F2491D"/>
    <w:rsid w:val="00F24A44"/>
    <w:rsid w:val="00F25693"/>
    <w:rsid w:val="00F25E6A"/>
    <w:rsid w:val="00F2614F"/>
    <w:rsid w:val="00F26231"/>
    <w:rsid w:val="00F262DE"/>
    <w:rsid w:val="00F265BB"/>
    <w:rsid w:val="00F2677C"/>
    <w:rsid w:val="00F26C5B"/>
    <w:rsid w:val="00F2749E"/>
    <w:rsid w:val="00F276DA"/>
    <w:rsid w:val="00F27838"/>
    <w:rsid w:val="00F279D2"/>
    <w:rsid w:val="00F30091"/>
    <w:rsid w:val="00F30305"/>
    <w:rsid w:val="00F30D5B"/>
    <w:rsid w:val="00F30E3D"/>
    <w:rsid w:val="00F31BC8"/>
    <w:rsid w:val="00F31C99"/>
    <w:rsid w:val="00F31CF1"/>
    <w:rsid w:val="00F32092"/>
    <w:rsid w:val="00F32948"/>
    <w:rsid w:val="00F32AC1"/>
    <w:rsid w:val="00F32B3B"/>
    <w:rsid w:val="00F338D2"/>
    <w:rsid w:val="00F33D67"/>
    <w:rsid w:val="00F33F2E"/>
    <w:rsid w:val="00F34F2D"/>
    <w:rsid w:val="00F35529"/>
    <w:rsid w:val="00F358D2"/>
    <w:rsid w:val="00F35C33"/>
    <w:rsid w:val="00F364E9"/>
    <w:rsid w:val="00F36C3A"/>
    <w:rsid w:val="00F374A6"/>
    <w:rsid w:val="00F37694"/>
    <w:rsid w:val="00F37A3D"/>
    <w:rsid w:val="00F37D6F"/>
    <w:rsid w:val="00F37E58"/>
    <w:rsid w:val="00F400DE"/>
    <w:rsid w:val="00F40463"/>
    <w:rsid w:val="00F408D0"/>
    <w:rsid w:val="00F40AA3"/>
    <w:rsid w:val="00F410CB"/>
    <w:rsid w:val="00F410E8"/>
    <w:rsid w:val="00F412B8"/>
    <w:rsid w:val="00F418EA"/>
    <w:rsid w:val="00F419D9"/>
    <w:rsid w:val="00F41C91"/>
    <w:rsid w:val="00F41D00"/>
    <w:rsid w:val="00F4274C"/>
    <w:rsid w:val="00F42FBD"/>
    <w:rsid w:val="00F42FEC"/>
    <w:rsid w:val="00F43BC5"/>
    <w:rsid w:val="00F43C3E"/>
    <w:rsid w:val="00F43FBD"/>
    <w:rsid w:val="00F441BF"/>
    <w:rsid w:val="00F44EEC"/>
    <w:rsid w:val="00F454B9"/>
    <w:rsid w:val="00F45667"/>
    <w:rsid w:val="00F45B41"/>
    <w:rsid w:val="00F45EB5"/>
    <w:rsid w:val="00F46639"/>
    <w:rsid w:val="00F46C4D"/>
    <w:rsid w:val="00F47000"/>
    <w:rsid w:val="00F4724E"/>
    <w:rsid w:val="00F4789F"/>
    <w:rsid w:val="00F47B7B"/>
    <w:rsid w:val="00F50167"/>
    <w:rsid w:val="00F505D9"/>
    <w:rsid w:val="00F5082F"/>
    <w:rsid w:val="00F509FD"/>
    <w:rsid w:val="00F50B68"/>
    <w:rsid w:val="00F50D99"/>
    <w:rsid w:val="00F50E1C"/>
    <w:rsid w:val="00F51008"/>
    <w:rsid w:val="00F5138A"/>
    <w:rsid w:val="00F51505"/>
    <w:rsid w:val="00F520DD"/>
    <w:rsid w:val="00F52140"/>
    <w:rsid w:val="00F528FB"/>
    <w:rsid w:val="00F52BFC"/>
    <w:rsid w:val="00F52D2F"/>
    <w:rsid w:val="00F52D52"/>
    <w:rsid w:val="00F53242"/>
    <w:rsid w:val="00F53245"/>
    <w:rsid w:val="00F54ACC"/>
    <w:rsid w:val="00F54BCE"/>
    <w:rsid w:val="00F5506C"/>
    <w:rsid w:val="00F552B9"/>
    <w:rsid w:val="00F553B3"/>
    <w:rsid w:val="00F56051"/>
    <w:rsid w:val="00F56340"/>
    <w:rsid w:val="00F5649C"/>
    <w:rsid w:val="00F56560"/>
    <w:rsid w:val="00F56831"/>
    <w:rsid w:val="00F56C2F"/>
    <w:rsid w:val="00F57415"/>
    <w:rsid w:val="00F57640"/>
    <w:rsid w:val="00F57F4A"/>
    <w:rsid w:val="00F60149"/>
    <w:rsid w:val="00F601D1"/>
    <w:rsid w:val="00F60786"/>
    <w:rsid w:val="00F60BF0"/>
    <w:rsid w:val="00F61ADC"/>
    <w:rsid w:val="00F61F08"/>
    <w:rsid w:val="00F61FCA"/>
    <w:rsid w:val="00F626F4"/>
    <w:rsid w:val="00F62700"/>
    <w:rsid w:val="00F62B89"/>
    <w:rsid w:val="00F62D43"/>
    <w:rsid w:val="00F639DF"/>
    <w:rsid w:val="00F63E5E"/>
    <w:rsid w:val="00F6560E"/>
    <w:rsid w:val="00F6594D"/>
    <w:rsid w:val="00F65DF5"/>
    <w:rsid w:val="00F6649A"/>
    <w:rsid w:val="00F666BA"/>
    <w:rsid w:val="00F670BC"/>
    <w:rsid w:val="00F674E1"/>
    <w:rsid w:val="00F67B99"/>
    <w:rsid w:val="00F67BF4"/>
    <w:rsid w:val="00F67F3A"/>
    <w:rsid w:val="00F7029C"/>
    <w:rsid w:val="00F70322"/>
    <w:rsid w:val="00F70F64"/>
    <w:rsid w:val="00F71024"/>
    <w:rsid w:val="00F71ADD"/>
    <w:rsid w:val="00F71BAE"/>
    <w:rsid w:val="00F71E58"/>
    <w:rsid w:val="00F71FB0"/>
    <w:rsid w:val="00F72980"/>
    <w:rsid w:val="00F7305B"/>
    <w:rsid w:val="00F7378C"/>
    <w:rsid w:val="00F73985"/>
    <w:rsid w:val="00F73F89"/>
    <w:rsid w:val="00F73FD8"/>
    <w:rsid w:val="00F74BAC"/>
    <w:rsid w:val="00F74D46"/>
    <w:rsid w:val="00F74F12"/>
    <w:rsid w:val="00F75ABA"/>
    <w:rsid w:val="00F769B8"/>
    <w:rsid w:val="00F76ACC"/>
    <w:rsid w:val="00F772F9"/>
    <w:rsid w:val="00F7731D"/>
    <w:rsid w:val="00F77345"/>
    <w:rsid w:val="00F7744A"/>
    <w:rsid w:val="00F8062A"/>
    <w:rsid w:val="00F81226"/>
    <w:rsid w:val="00F8206E"/>
    <w:rsid w:val="00F8214D"/>
    <w:rsid w:val="00F82544"/>
    <w:rsid w:val="00F82F20"/>
    <w:rsid w:val="00F83830"/>
    <w:rsid w:val="00F83A9D"/>
    <w:rsid w:val="00F84582"/>
    <w:rsid w:val="00F84BB2"/>
    <w:rsid w:val="00F84DE3"/>
    <w:rsid w:val="00F84F2B"/>
    <w:rsid w:val="00F853EF"/>
    <w:rsid w:val="00F85401"/>
    <w:rsid w:val="00F855A0"/>
    <w:rsid w:val="00F85973"/>
    <w:rsid w:val="00F85F8B"/>
    <w:rsid w:val="00F863FF"/>
    <w:rsid w:val="00F86745"/>
    <w:rsid w:val="00F86794"/>
    <w:rsid w:val="00F86DE6"/>
    <w:rsid w:val="00F8737E"/>
    <w:rsid w:val="00F87502"/>
    <w:rsid w:val="00F877AE"/>
    <w:rsid w:val="00F87897"/>
    <w:rsid w:val="00F87E01"/>
    <w:rsid w:val="00F901B5"/>
    <w:rsid w:val="00F902CC"/>
    <w:rsid w:val="00F90AC9"/>
    <w:rsid w:val="00F90C47"/>
    <w:rsid w:val="00F90D13"/>
    <w:rsid w:val="00F91280"/>
    <w:rsid w:val="00F92524"/>
    <w:rsid w:val="00F92545"/>
    <w:rsid w:val="00F927D3"/>
    <w:rsid w:val="00F92882"/>
    <w:rsid w:val="00F92A57"/>
    <w:rsid w:val="00F92DEC"/>
    <w:rsid w:val="00F93150"/>
    <w:rsid w:val="00F938A4"/>
    <w:rsid w:val="00F93B78"/>
    <w:rsid w:val="00F93D35"/>
    <w:rsid w:val="00F93FF4"/>
    <w:rsid w:val="00F945A0"/>
    <w:rsid w:val="00F9487E"/>
    <w:rsid w:val="00F94BE5"/>
    <w:rsid w:val="00F94F7F"/>
    <w:rsid w:val="00F96798"/>
    <w:rsid w:val="00F969A7"/>
    <w:rsid w:val="00F96AF6"/>
    <w:rsid w:val="00F96D20"/>
    <w:rsid w:val="00F971F1"/>
    <w:rsid w:val="00F972E9"/>
    <w:rsid w:val="00F97708"/>
    <w:rsid w:val="00F97810"/>
    <w:rsid w:val="00FA0439"/>
    <w:rsid w:val="00FA0945"/>
    <w:rsid w:val="00FA28FD"/>
    <w:rsid w:val="00FA2ACC"/>
    <w:rsid w:val="00FA2F63"/>
    <w:rsid w:val="00FA3865"/>
    <w:rsid w:val="00FA39C0"/>
    <w:rsid w:val="00FA3A06"/>
    <w:rsid w:val="00FA3DC8"/>
    <w:rsid w:val="00FA3E96"/>
    <w:rsid w:val="00FA4831"/>
    <w:rsid w:val="00FA4BF2"/>
    <w:rsid w:val="00FA4C00"/>
    <w:rsid w:val="00FA54EE"/>
    <w:rsid w:val="00FA5BC6"/>
    <w:rsid w:val="00FA5D00"/>
    <w:rsid w:val="00FA6533"/>
    <w:rsid w:val="00FA6834"/>
    <w:rsid w:val="00FA6915"/>
    <w:rsid w:val="00FA693A"/>
    <w:rsid w:val="00FA6FA7"/>
    <w:rsid w:val="00FA705D"/>
    <w:rsid w:val="00FA74D3"/>
    <w:rsid w:val="00FA7578"/>
    <w:rsid w:val="00FA7666"/>
    <w:rsid w:val="00FA7E21"/>
    <w:rsid w:val="00FB0873"/>
    <w:rsid w:val="00FB1721"/>
    <w:rsid w:val="00FB22E9"/>
    <w:rsid w:val="00FB23C1"/>
    <w:rsid w:val="00FB261A"/>
    <w:rsid w:val="00FB2A74"/>
    <w:rsid w:val="00FB2E41"/>
    <w:rsid w:val="00FB3102"/>
    <w:rsid w:val="00FB3C22"/>
    <w:rsid w:val="00FB40AC"/>
    <w:rsid w:val="00FB4647"/>
    <w:rsid w:val="00FB4945"/>
    <w:rsid w:val="00FB4E3F"/>
    <w:rsid w:val="00FB584F"/>
    <w:rsid w:val="00FB59B3"/>
    <w:rsid w:val="00FB6590"/>
    <w:rsid w:val="00FB6C7A"/>
    <w:rsid w:val="00FB6F89"/>
    <w:rsid w:val="00FC0495"/>
    <w:rsid w:val="00FC055B"/>
    <w:rsid w:val="00FC0DFC"/>
    <w:rsid w:val="00FC1D53"/>
    <w:rsid w:val="00FC20E3"/>
    <w:rsid w:val="00FC296F"/>
    <w:rsid w:val="00FC2B2C"/>
    <w:rsid w:val="00FC2CA5"/>
    <w:rsid w:val="00FC2D99"/>
    <w:rsid w:val="00FC2D9C"/>
    <w:rsid w:val="00FC2E18"/>
    <w:rsid w:val="00FC2E2B"/>
    <w:rsid w:val="00FC2F7C"/>
    <w:rsid w:val="00FC4803"/>
    <w:rsid w:val="00FC4CDB"/>
    <w:rsid w:val="00FC50F7"/>
    <w:rsid w:val="00FC5723"/>
    <w:rsid w:val="00FC5C0F"/>
    <w:rsid w:val="00FC5CBF"/>
    <w:rsid w:val="00FC5CC1"/>
    <w:rsid w:val="00FC5FBA"/>
    <w:rsid w:val="00FC6615"/>
    <w:rsid w:val="00FC6E51"/>
    <w:rsid w:val="00FC6F5C"/>
    <w:rsid w:val="00FC7344"/>
    <w:rsid w:val="00FC73D5"/>
    <w:rsid w:val="00FD0215"/>
    <w:rsid w:val="00FD0F79"/>
    <w:rsid w:val="00FD134F"/>
    <w:rsid w:val="00FD1D96"/>
    <w:rsid w:val="00FD2C5C"/>
    <w:rsid w:val="00FD2D33"/>
    <w:rsid w:val="00FD2DF0"/>
    <w:rsid w:val="00FD357A"/>
    <w:rsid w:val="00FD363D"/>
    <w:rsid w:val="00FD391B"/>
    <w:rsid w:val="00FD39D9"/>
    <w:rsid w:val="00FD3B15"/>
    <w:rsid w:val="00FD3B1A"/>
    <w:rsid w:val="00FD3DA7"/>
    <w:rsid w:val="00FD3F65"/>
    <w:rsid w:val="00FD3F84"/>
    <w:rsid w:val="00FD3FBC"/>
    <w:rsid w:val="00FD40AC"/>
    <w:rsid w:val="00FD4A8A"/>
    <w:rsid w:val="00FD4E1D"/>
    <w:rsid w:val="00FD4FA8"/>
    <w:rsid w:val="00FD530F"/>
    <w:rsid w:val="00FD5486"/>
    <w:rsid w:val="00FD556C"/>
    <w:rsid w:val="00FD59C4"/>
    <w:rsid w:val="00FD5F0C"/>
    <w:rsid w:val="00FD5FA1"/>
    <w:rsid w:val="00FD606B"/>
    <w:rsid w:val="00FD6142"/>
    <w:rsid w:val="00FD623E"/>
    <w:rsid w:val="00FD68D7"/>
    <w:rsid w:val="00FD6A88"/>
    <w:rsid w:val="00FE03E7"/>
    <w:rsid w:val="00FE071A"/>
    <w:rsid w:val="00FE0AD5"/>
    <w:rsid w:val="00FE0CEC"/>
    <w:rsid w:val="00FE13A3"/>
    <w:rsid w:val="00FE1EC9"/>
    <w:rsid w:val="00FE27AC"/>
    <w:rsid w:val="00FE2F0A"/>
    <w:rsid w:val="00FE30F9"/>
    <w:rsid w:val="00FE3211"/>
    <w:rsid w:val="00FE343D"/>
    <w:rsid w:val="00FE36D0"/>
    <w:rsid w:val="00FE3EAB"/>
    <w:rsid w:val="00FE411B"/>
    <w:rsid w:val="00FE416A"/>
    <w:rsid w:val="00FE4B5E"/>
    <w:rsid w:val="00FE4CE2"/>
    <w:rsid w:val="00FE5250"/>
    <w:rsid w:val="00FE55E0"/>
    <w:rsid w:val="00FE5775"/>
    <w:rsid w:val="00FE5C01"/>
    <w:rsid w:val="00FE6047"/>
    <w:rsid w:val="00FE613B"/>
    <w:rsid w:val="00FE6B78"/>
    <w:rsid w:val="00FE6B7E"/>
    <w:rsid w:val="00FE761F"/>
    <w:rsid w:val="00FE7646"/>
    <w:rsid w:val="00FE79E1"/>
    <w:rsid w:val="00FF02DF"/>
    <w:rsid w:val="00FF03D0"/>
    <w:rsid w:val="00FF09E5"/>
    <w:rsid w:val="00FF0A27"/>
    <w:rsid w:val="00FF0B04"/>
    <w:rsid w:val="00FF0E06"/>
    <w:rsid w:val="00FF135C"/>
    <w:rsid w:val="00FF1BC5"/>
    <w:rsid w:val="00FF1C2B"/>
    <w:rsid w:val="00FF1C91"/>
    <w:rsid w:val="00FF23B7"/>
    <w:rsid w:val="00FF2A78"/>
    <w:rsid w:val="00FF3A7F"/>
    <w:rsid w:val="00FF412F"/>
    <w:rsid w:val="00FF420B"/>
    <w:rsid w:val="00FF4C84"/>
    <w:rsid w:val="00FF5BF7"/>
    <w:rsid w:val="00FF5E12"/>
    <w:rsid w:val="00FF5E9E"/>
    <w:rsid w:val="00FF603E"/>
    <w:rsid w:val="00FF62B3"/>
    <w:rsid w:val="00FF65F0"/>
    <w:rsid w:val="00FF6EFF"/>
    <w:rsid w:val="00FF6F84"/>
    <w:rsid w:val="00FF72F9"/>
    <w:rsid w:val="00FF739D"/>
    <w:rsid w:val="00FF753A"/>
    <w:rsid w:val="00FF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9A7AB"/>
  <w15:chartTrackingRefBased/>
  <w15:docId w15:val="{4C989C3D-068B-4237-A3D8-035A5334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30C"/>
    <w:pPr>
      <w:spacing w:line="480" w:lineRule="auto"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C430C"/>
    <w:pPr>
      <w:numPr>
        <w:numId w:val="1"/>
      </w:numPr>
      <w:spacing w:before="100" w:beforeAutospacing="1" w:after="480" w:line="240" w:lineRule="auto"/>
      <w:ind w:hanging="720"/>
      <w:outlineLvl w:val="0"/>
    </w:pPr>
    <w:rPr>
      <w:rFonts w:eastAsia="Times New Roman"/>
      <w:b/>
      <w:bCs/>
      <w:kern w:val="36"/>
      <w:lang w:eastAsia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0C430C"/>
    <w:pPr>
      <w:numPr>
        <w:ilvl w:val="1"/>
        <w:numId w:val="1"/>
      </w:numPr>
      <w:spacing w:before="240"/>
      <w:ind w:left="709" w:hanging="709"/>
      <w:jc w:val="both"/>
      <w:outlineLvl w:val="1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B2A"/>
    <w:pPr>
      <w:outlineLvl w:val="2"/>
    </w:pPr>
    <w:rPr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30C"/>
    <w:rPr>
      <w:rFonts w:ascii="Arial" w:eastAsia="Times New Roman" w:hAnsi="Arial" w:cs="Arial"/>
      <w:b/>
      <w:bCs/>
      <w:kern w:val="36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C430C"/>
    <w:rPr>
      <w:rFonts w:ascii="Arial" w:eastAsiaTheme="minorEastAsia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C430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30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C430C"/>
    <w:rPr>
      <w:b/>
      <w:bCs/>
    </w:rPr>
  </w:style>
  <w:style w:type="table" w:styleId="TableGrid">
    <w:name w:val="Table Grid"/>
    <w:basedOn w:val="TableNormal"/>
    <w:uiPriority w:val="39"/>
    <w:rsid w:val="000C4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4CD"/>
    <w:rPr>
      <w:rFonts w:ascii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4CD"/>
    <w:rPr>
      <w:rFonts w:ascii="Arial" w:hAnsi="Arial" w:cs="Arial"/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480EB1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C2D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D9B"/>
    <w:rPr>
      <w:rFonts w:ascii="Arial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2D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2D9B"/>
    <w:rPr>
      <w:rFonts w:ascii="Arial" w:hAnsi="Arial" w:cs="Arial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D5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660DB8"/>
    <w:pPr>
      <w:spacing w:after="0" w:line="240" w:lineRule="auto"/>
    </w:pPr>
    <w:rPr>
      <w:rFonts w:ascii="Arial" w:hAnsi="Arial" w:cs="Arial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A1E6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7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7C52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837C52"/>
  </w:style>
  <w:style w:type="character" w:styleId="Emphasis">
    <w:name w:val="Emphasis"/>
    <w:basedOn w:val="DefaultParagraphFont"/>
    <w:uiPriority w:val="20"/>
    <w:qFormat/>
    <w:rsid w:val="00032C0C"/>
    <w:rPr>
      <w:i/>
      <w:iCs/>
    </w:rPr>
  </w:style>
  <w:style w:type="character" w:customStyle="1" w:styleId="ui-provider">
    <w:name w:val="ui-provider"/>
    <w:basedOn w:val="DefaultParagraphFont"/>
    <w:rsid w:val="0035584B"/>
  </w:style>
  <w:style w:type="character" w:customStyle="1" w:styleId="gntyacmbo3b">
    <w:name w:val="gntyacmbo3b"/>
    <w:basedOn w:val="DefaultParagraphFont"/>
    <w:rsid w:val="00673AAE"/>
  </w:style>
  <w:style w:type="character" w:customStyle="1" w:styleId="gntyacmba4b">
    <w:name w:val="gntyacmba4b"/>
    <w:basedOn w:val="DefaultParagraphFont"/>
    <w:rsid w:val="00CB01D7"/>
  </w:style>
  <w:style w:type="character" w:customStyle="1" w:styleId="Heading3Char">
    <w:name w:val="Heading 3 Char"/>
    <w:basedOn w:val="DefaultParagraphFont"/>
    <w:link w:val="Heading3"/>
    <w:uiPriority w:val="9"/>
    <w:rsid w:val="00686B2A"/>
    <w:rPr>
      <w:rFonts w:ascii="Arial" w:hAnsi="Arial" w:cs="Arial"/>
      <w:i/>
      <w:iCs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A820CF"/>
    <w:pPr>
      <w:spacing w:after="0" w:line="240" w:lineRule="auto"/>
    </w:pPr>
    <w:rPr>
      <w:rFonts w:ascii="Arial" w:hAnsi="Arial" w:cs="Arial"/>
      <w:kern w:val="0"/>
      <w14:ligatures w14:val="none"/>
    </w:rPr>
  </w:style>
  <w:style w:type="paragraph" w:customStyle="1" w:styleId="mb0">
    <w:name w:val="mb0"/>
    <w:basedOn w:val="Normal"/>
    <w:rsid w:val="000A4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v3um">
    <w:name w:val="uv3um"/>
    <w:basedOn w:val="DefaultParagraphFont"/>
    <w:rsid w:val="000F6E8F"/>
  </w:style>
  <w:style w:type="paragraph" w:styleId="Header">
    <w:name w:val="header"/>
    <w:basedOn w:val="Normal"/>
    <w:link w:val="HeaderChar"/>
    <w:uiPriority w:val="99"/>
    <w:unhideWhenUsed/>
    <w:rsid w:val="00997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125"/>
    <w:rPr>
      <w:rFonts w:ascii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7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25"/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8198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565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8927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9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211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13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56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7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4094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563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4118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6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127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0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912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215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4422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4883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1605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940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868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27058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6401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066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39868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130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732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214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21559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6509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685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188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7037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1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279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235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899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290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62317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4241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62571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011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8048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7974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563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268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0487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517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5650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3653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7738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71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1496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330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3435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.sharepoint.com/sites/RE-STAR/Shared%20Documents/WP1/Analysis/Topic%20modelling/NLP%20topic%20analysis%203_practice%20simulation/PAM_2/PAM_2_Kappa_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solidFill>
                  <a:sysClr val="windowText" lastClr="000000"/>
                </a:solidFill>
              </a:rPr>
              <a:t>(a) 2 Cluster</a:t>
            </a:r>
            <a:r>
              <a:rPr lang="en-GB" sz="1100" baseline="0">
                <a:solidFill>
                  <a:sysClr val="windowText" lastClr="000000"/>
                </a:solidFill>
              </a:rPr>
              <a:t>s</a:t>
            </a:r>
            <a:endParaRPr lang="en-GB" sz="11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GB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PA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7</c:f>
              <c:numCache>
                <c:formatCode>General</c:formatCode>
                <c:ptCount val="6"/>
                <c:pt idx="0">
                  <c:v>40</c:v>
                </c:pt>
                <c:pt idx="1">
                  <c:v>80</c:v>
                </c:pt>
                <c:pt idx="2">
                  <c:v>120</c:v>
                </c:pt>
                <c:pt idx="3">
                  <c:v>160</c:v>
                </c:pt>
                <c:pt idx="4">
                  <c:v>200</c:v>
                </c:pt>
                <c:pt idx="5">
                  <c:v>240</c:v>
                </c:pt>
              </c:numCache>
            </c:numRef>
          </c:xVal>
          <c:yVal>
            <c:numRef>
              <c:f>Sheet2!$B$2:$B$7</c:f>
              <c:numCache>
                <c:formatCode>General</c:formatCode>
                <c:ptCount val="6"/>
                <c:pt idx="0">
                  <c:v>1</c:v>
                </c:pt>
                <c:pt idx="1">
                  <c:v>0.94578039999999997</c:v>
                </c:pt>
                <c:pt idx="2">
                  <c:v>0.97499959999999997</c:v>
                </c:pt>
                <c:pt idx="3">
                  <c:v>0.95624960000000003</c:v>
                </c:pt>
                <c:pt idx="4">
                  <c:v>0.99</c:v>
                </c:pt>
                <c:pt idx="5">
                  <c:v>0.983333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1C-4FEA-B6AD-EE85D358E0F8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K-Mean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2:$A$7</c:f>
              <c:numCache>
                <c:formatCode>General</c:formatCode>
                <c:ptCount val="6"/>
                <c:pt idx="0">
                  <c:v>40</c:v>
                </c:pt>
                <c:pt idx="1">
                  <c:v>80</c:v>
                </c:pt>
                <c:pt idx="2">
                  <c:v>120</c:v>
                </c:pt>
                <c:pt idx="3">
                  <c:v>160</c:v>
                </c:pt>
                <c:pt idx="4">
                  <c:v>200</c:v>
                </c:pt>
                <c:pt idx="5">
                  <c:v>240</c:v>
                </c:pt>
              </c:numCache>
            </c:numRef>
          </c:xVal>
          <c:yVal>
            <c:numRef>
              <c:f>Sheet2!$C$2:$C$7</c:f>
              <c:numCache>
                <c:formatCode>General</c:formatCode>
                <c:ptCount val="6"/>
                <c:pt idx="0">
                  <c:v>0.92498829999999999</c:v>
                </c:pt>
                <c:pt idx="1">
                  <c:v>0.7306397</c:v>
                </c:pt>
                <c:pt idx="2">
                  <c:v>0.94998610000000006</c:v>
                </c:pt>
                <c:pt idx="3">
                  <c:v>0.91874290000000003</c:v>
                </c:pt>
                <c:pt idx="4">
                  <c:v>0.33623130000000001</c:v>
                </c:pt>
                <c:pt idx="5">
                  <c:v>0.4778375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1C-4FEA-B6AD-EE85D358E0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8214688"/>
        <c:axId val="368217568"/>
      </c:scatterChart>
      <c:valAx>
        <c:axId val="368214688"/>
        <c:scaling>
          <c:orientation val="minMax"/>
          <c:max val="240"/>
          <c:min val="40"/>
        </c:scaling>
        <c:delete val="0"/>
        <c:axPos val="b"/>
        <c:majorGridlines>
          <c:spPr>
            <a:ln w="317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8217568"/>
        <c:crosses val="autoZero"/>
        <c:crossBetween val="midCat"/>
        <c:majorUnit val="40"/>
      </c:valAx>
      <c:valAx>
        <c:axId val="368217568"/>
        <c:scaling>
          <c:orientation val="minMax"/>
          <c:max val="1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8214688"/>
        <c:crosses val="autoZero"/>
        <c:crossBetween val="midCat"/>
        <c:min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11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(b) 3</a:t>
            </a:r>
            <a:r>
              <a:rPr lang="en-GB" sz="1100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Clusters</a:t>
            </a:r>
            <a:endParaRPr lang="en-GB" sz="11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GB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PA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7</c:f>
              <c:numCache>
                <c:formatCode>General</c:formatCode>
                <c:ptCount val="6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  <c:pt idx="4">
                  <c:v>300</c:v>
                </c:pt>
                <c:pt idx="5">
                  <c:v>360</c:v>
                </c:pt>
              </c:numCache>
            </c:numRef>
          </c:xVal>
          <c:yVal>
            <c:numRef>
              <c:f>Sheet2!$B$2:$B$7</c:f>
              <c:numCache>
                <c:formatCode>General</c:formatCode>
                <c:ptCount val="6"/>
                <c:pt idx="0">
                  <c:v>0.66138889999999995</c:v>
                </c:pt>
                <c:pt idx="1">
                  <c:v>0.71795310000000001</c:v>
                </c:pt>
                <c:pt idx="2">
                  <c:v>0.710808</c:v>
                </c:pt>
                <c:pt idx="3">
                  <c:v>0.65106569999999997</c:v>
                </c:pt>
                <c:pt idx="4">
                  <c:v>0.70145159999999995</c:v>
                </c:pt>
                <c:pt idx="5">
                  <c:v>0.8583372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6F-4525-A285-31F33C27CC2A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K-Mean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2:$A$7</c:f>
              <c:numCache>
                <c:formatCode>General</c:formatCode>
                <c:ptCount val="6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  <c:pt idx="4">
                  <c:v>300</c:v>
                </c:pt>
                <c:pt idx="5">
                  <c:v>360</c:v>
                </c:pt>
              </c:numCache>
            </c:numRef>
          </c:xVal>
          <c:yVal>
            <c:numRef>
              <c:f>Sheet2!$C$2:$C$7</c:f>
              <c:numCache>
                <c:formatCode>General</c:formatCode>
                <c:ptCount val="6"/>
                <c:pt idx="0">
                  <c:v>0.247531</c:v>
                </c:pt>
                <c:pt idx="1">
                  <c:v>0.44757789999999997</c:v>
                </c:pt>
                <c:pt idx="2">
                  <c:v>0.478852</c:v>
                </c:pt>
                <c:pt idx="3">
                  <c:v>0.1699541</c:v>
                </c:pt>
                <c:pt idx="4">
                  <c:v>0.69430449999999999</c:v>
                </c:pt>
                <c:pt idx="5">
                  <c:v>0.1866433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6F-4525-A285-31F33C27CC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1741328"/>
        <c:axId val="511739408"/>
      </c:scatterChart>
      <c:valAx>
        <c:axId val="511741328"/>
        <c:scaling>
          <c:orientation val="minMax"/>
          <c:max val="360"/>
          <c:min val="60"/>
        </c:scaling>
        <c:delete val="0"/>
        <c:axPos val="b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11739408"/>
        <c:crosses val="autoZero"/>
        <c:crossBetween val="midCat"/>
        <c:majorUnit val="60"/>
      </c:valAx>
      <c:valAx>
        <c:axId val="511739408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11741328"/>
        <c:crosses val="autoZero"/>
        <c:crossBetween val="midCat"/>
        <c:majorUnit val="0.2"/>
      </c:valAx>
      <c:spPr>
        <a:noFill/>
        <a:ln w="3175">
          <a:solidFill>
            <a:schemeClr val="bg1">
              <a:lumMod val="85000"/>
            </a:schemeClr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42b48239-fdea-4de2-8195-ed0bb199d9c2">
      <UserInfo>
        <DisplayName/>
        <AccountId xsi:nil="true"/>
        <AccountType/>
      </UserInfo>
    </SharedWithUsers>
    <TaxCatchAll xmlns="4aaf35b1-80a8-48e7-9d03-c612add1997b" xsi:nil="true"/>
    <lcf76f155ced4ddcb4097134ff3c332f xmlns="b56afecc-e220-47b2-b374-7208f694f84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0FF294A64F244A83CFE52F5E80011F" ma:contentTypeVersion="21" ma:contentTypeDescription="Create a new document." ma:contentTypeScope="" ma:versionID="05d1c78abf992c61bd15fe9d4223308d">
  <xsd:schema xmlns:xsd="http://www.w3.org/2001/XMLSchema" xmlns:xs="http://www.w3.org/2001/XMLSchema" xmlns:p="http://schemas.microsoft.com/office/2006/metadata/properties" xmlns:ns1="http://schemas.microsoft.com/sharepoint/v3" xmlns:ns2="b56afecc-e220-47b2-b374-7208f694f842" xmlns:ns3="42b48239-fdea-4de2-8195-ed0bb199d9c2" xmlns:ns4="4aaf35b1-80a8-48e7-9d03-c612add1997b" targetNamespace="http://schemas.microsoft.com/office/2006/metadata/properties" ma:root="true" ma:fieldsID="7e07a91c4799b48119eed7f033707404" ns1:_="" ns2:_="" ns3:_="" ns4:_="">
    <xsd:import namespace="http://schemas.microsoft.com/sharepoint/v3"/>
    <xsd:import namespace="b56afecc-e220-47b2-b374-7208f694f842"/>
    <xsd:import namespace="42b48239-fdea-4de2-8195-ed0bb199d9c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afecc-e220-47b2-b374-7208f694f8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48239-fdea-4de2-8195-ed0bb199d9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62b1c40-2d9d-4fef-ba21-d7f94720e2f5}" ma:internalName="TaxCatchAll" ma:showField="CatchAllData" ma:web="42b48239-fdea-4de2-8195-ed0bb199d9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4EB1E1-F98B-4ABA-9C3C-AE8B68957B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06E218-9278-4C80-8219-F043600F76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E6526B-EA33-4170-A3D6-59E31BCC73B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2b48239-fdea-4de2-8195-ed0bb199d9c2"/>
    <ds:schemaRef ds:uri="4aaf35b1-80a8-48e7-9d03-c612add1997b"/>
    <ds:schemaRef ds:uri="b56afecc-e220-47b2-b374-7208f694f842"/>
  </ds:schemaRefs>
</ds:datastoreItem>
</file>

<file path=customXml/itemProps4.xml><?xml version="1.0" encoding="utf-8"?>
<ds:datastoreItem xmlns:ds="http://schemas.openxmlformats.org/officeDocument/2006/customXml" ds:itemID="{E2A037EE-6F8B-4F6C-9275-966B312D5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56afecc-e220-47b2-b374-7208f694f842"/>
    <ds:schemaRef ds:uri="42b48239-fdea-4de2-8195-ed0bb199d9c2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5307</Words>
  <Characters>24358</Characters>
  <Application>Microsoft Office Word</Application>
  <DocSecurity>0</DocSecurity>
  <Lines>624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2</CharactersWithSpaces>
  <SharedDoc>false</SharedDoc>
  <HLinks>
    <vt:vector size="162" baseType="variant">
      <vt:variant>
        <vt:i4>3145824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145/2488388.2488514</vt:lpwstr>
      </vt:variant>
      <vt:variant>
        <vt:lpwstr/>
      </vt:variant>
      <vt:variant>
        <vt:i4>3080253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016/j.jaac.2012.08.024</vt:lpwstr>
      </vt:variant>
      <vt:variant>
        <vt:lpwstr/>
      </vt:variant>
      <vt:variant>
        <vt:i4>720970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3109/17518423.2012.719245</vt:lpwstr>
      </vt:variant>
      <vt:variant>
        <vt:lpwstr/>
      </vt:variant>
      <vt:variant>
        <vt:i4>131154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3389/ijph.2022.1604658</vt:lpwstr>
      </vt:variant>
      <vt:variant>
        <vt:lpwstr/>
      </vt:variant>
      <vt:variant>
        <vt:i4>1114135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17/s0033291714001032</vt:lpwstr>
      </vt:variant>
      <vt:variant>
        <vt:lpwstr/>
      </vt:variant>
      <vt:variant>
        <vt:i4>196693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97/CHI.0b013e318179964f</vt:lpwstr>
      </vt:variant>
      <vt:variant>
        <vt:lpwstr/>
      </vt:variant>
      <vt:variant>
        <vt:i4>196682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80/09638237.2021.1979493</vt:lpwstr>
      </vt:variant>
      <vt:variant>
        <vt:lpwstr/>
      </vt:variant>
      <vt:variant>
        <vt:i4>3801122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176/appi.ajp.2013.13070966</vt:lpwstr>
      </vt:variant>
      <vt:variant>
        <vt:lpwstr/>
      </vt:variant>
      <vt:variant>
        <vt:i4>393233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07/s10802-013-9799-8</vt:lpwstr>
      </vt:variant>
      <vt:variant>
        <vt:lpwstr/>
      </vt:variant>
      <vt:variant>
        <vt:i4>262169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07/s10802-011-9593-4</vt:lpwstr>
      </vt:variant>
      <vt:variant>
        <vt:lpwstr/>
      </vt:variant>
      <vt:variant>
        <vt:i4>2424876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16/j.rasd.2020.101654</vt:lpwstr>
      </vt:variant>
      <vt:variant>
        <vt:lpwstr/>
      </vt:variant>
      <vt:variant>
        <vt:i4>3211375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16/j.neubiorev.2011.02.015</vt:lpwstr>
      </vt:variant>
      <vt:variant>
        <vt:lpwstr/>
      </vt:variant>
      <vt:variant>
        <vt:i4>524306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07/s00787-017-1005-z</vt:lpwstr>
      </vt:variant>
      <vt:variant>
        <vt:lpwstr/>
      </vt:variant>
      <vt:variant>
        <vt:i4>1310807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165551515617393</vt:lpwstr>
      </vt:variant>
      <vt:variant>
        <vt:lpwstr/>
      </vt:variant>
      <vt:variant>
        <vt:i4>2818145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542/peds.2010-0165</vt:lpwstr>
      </vt:variant>
      <vt:variant>
        <vt:lpwstr/>
      </vt:variant>
      <vt:variant>
        <vt:i4>2359403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177/002224377501200411</vt:lpwstr>
      </vt:variant>
      <vt:variant>
        <vt:lpwstr/>
      </vt:variant>
      <vt:variant>
        <vt:i4>26215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16/S2215-0366(19)30289-5</vt:lpwstr>
      </vt:variant>
      <vt:variant>
        <vt:lpwstr/>
      </vt:variant>
      <vt:variant>
        <vt:i4>720920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07/s10803-018-3542-9</vt:lpwstr>
      </vt:variant>
      <vt:variant>
        <vt:lpwstr/>
      </vt:variant>
      <vt:variant>
        <vt:i4>7798866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07/978-0-387-30164-8_426</vt:lpwstr>
      </vt:variant>
      <vt:variant>
        <vt:lpwstr/>
      </vt:variant>
      <vt:variant>
        <vt:i4>7340116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007/978-3-030-88389-8_18</vt:lpwstr>
      </vt:variant>
      <vt:variant>
        <vt:lpwstr/>
      </vt:variant>
      <vt:variant>
        <vt:i4>4128818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55/s-0042-1747675</vt:lpwstr>
      </vt:variant>
      <vt:variant>
        <vt:lpwstr/>
      </vt:variant>
      <vt:variant>
        <vt:i4>2818100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86/s40537-022-00666-4</vt:lpwstr>
      </vt:variant>
      <vt:variant>
        <vt:lpwstr/>
      </vt:variant>
      <vt:variant>
        <vt:i4>393238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91/1478088706qp063oa</vt:lpwstr>
      </vt:variant>
      <vt:variant>
        <vt:lpwstr/>
      </vt:variant>
      <vt:variant>
        <vt:i4>3145839</vt:i4>
      </vt:variant>
      <vt:variant>
        <vt:i4>9</vt:i4>
      </vt:variant>
      <vt:variant>
        <vt:i4>0</vt:i4>
      </vt:variant>
      <vt:variant>
        <vt:i4>5</vt:i4>
      </vt:variant>
      <vt:variant>
        <vt:lpwstr>https://www.frontiersin.org/journals/psychology</vt:lpwstr>
      </vt:variant>
      <vt:variant>
        <vt:lpwstr/>
      </vt:variant>
      <vt:variant>
        <vt:i4>7143543</vt:i4>
      </vt:variant>
      <vt:variant>
        <vt:i4>6</vt:i4>
      </vt:variant>
      <vt:variant>
        <vt:i4>0</vt:i4>
      </vt:variant>
      <vt:variant>
        <vt:i4>5</vt:i4>
      </vt:variant>
      <vt:variant>
        <vt:lpwstr>https://www.springer.com/journal/10803/</vt:lpwstr>
      </vt:variant>
      <vt:variant>
        <vt:lpwstr/>
      </vt:variant>
      <vt:variant>
        <vt:i4>6094886</vt:i4>
      </vt:variant>
      <vt:variant>
        <vt:i4>3</vt:i4>
      </vt:variant>
      <vt:variant>
        <vt:i4>0</vt:i4>
      </vt:variant>
      <vt:variant>
        <vt:i4>5</vt:i4>
      </vt:variant>
      <vt:variant>
        <vt:lpwstr>mailto:lifangli2c@gmail.com</vt:lpwstr>
      </vt:variant>
      <vt:variant>
        <vt:lpwstr/>
      </vt:variant>
      <vt:variant>
        <vt:i4>7929949</vt:i4>
      </vt:variant>
      <vt:variant>
        <vt:i4>0</vt:i4>
      </vt:variant>
      <vt:variant>
        <vt:i4>0</vt:i4>
      </vt:variant>
      <vt:variant>
        <vt:i4>5</vt:i4>
      </vt:variant>
      <vt:variant>
        <vt:lpwstr>mailto:steve.lukito@k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ukito</dc:creator>
  <cp:keywords/>
  <dc:description/>
  <cp:lastModifiedBy>Steve Lukito</cp:lastModifiedBy>
  <cp:revision>6</cp:revision>
  <dcterms:created xsi:type="dcterms:W3CDTF">2025-10-22T22:37:00Z</dcterms:created>
  <dcterms:modified xsi:type="dcterms:W3CDTF">2025-10-22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GrammarlyDocumentId">
    <vt:lpwstr>57d875afaeb673310289531a6968e112477b82eded0ed0aa40a94fdefedd2511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_activity">
    <vt:lpwstr>{"FileActivityType":"8","FileActivityTimeStamp":"2025-01-09T14:39:08.660Z","FileActivityUsersOnPage":[{"DisplayName":"Steve Lukito","Id":"k1197794@kcl.ac.uk"}],"FileActivityNavigationId":null}</vt:lpwstr>
  </property>
  <property fmtid="{D5CDD505-2E9C-101B-9397-08002B2CF9AE}" pid="7" name="TriggerFlowInfo">
    <vt:lpwstr/>
  </property>
  <property fmtid="{D5CDD505-2E9C-101B-9397-08002B2CF9AE}" pid="8" name="ContentTypeId">
    <vt:lpwstr>0x0101002B0FF294A64F244A83CFE52F5E80011F</vt:lpwstr>
  </property>
</Properties>
</file>